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C3A5C" w14:textId="77777777" w:rsidR="00E95E00" w:rsidRPr="001206CA" w:rsidRDefault="00E95E00" w:rsidP="00E95E00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bookmarkStart w:id="0" w:name="_Hlk164435346"/>
      <w:r w:rsidRPr="001206CA">
        <w:rPr>
          <w:rFonts w:ascii="Times New Roman" w:hAnsi="Times New Roman" w:cs="Times New Roman"/>
          <w:b/>
          <w:sz w:val="32"/>
          <w:szCs w:val="32"/>
          <w:lang w:val="en-US"/>
        </w:rPr>
        <w:t>Supplementary data</w:t>
      </w:r>
    </w:p>
    <w:p w14:paraId="5227C3F2" w14:textId="77777777" w:rsidR="00E95E00" w:rsidRPr="001206CA" w:rsidRDefault="00E95E00" w:rsidP="00E95E00">
      <w:pPr>
        <w:rPr>
          <w:lang w:val="en-US"/>
        </w:rPr>
      </w:pPr>
    </w:p>
    <w:p w14:paraId="5A9503AA" w14:textId="77777777" w:rsidR="00E95E00" w:rsidRPr="001206CA" w:rsidRDefault="00E95E00" w:rsidP="00E95E00">
      <w:pPr>
        <w:rPr>
          <w:lang w:val="en-US"/>
        </w:rPr>
      </w:pPr>
    </w:p>
    <w:p w14:paraId="7041B33C" w14:textId="39B8FB5F" w:rsidR="00E95E00" w:rsidRPr="001206CA" w:rsidRDefault="00E95E00" w:rsidP="00E95E00">
      <w:pPr>
        <w:rPr>
          <w:rFonts w:ascii="Times New Roman" w:hAnsi="Times New Roman" w:cs="Times New Roman"/>
          <w:lang w:val="en-US"/>
        </w:rPr>
      </w:pPr>
      <w:r w:rsidRPr="001206CA">
        <w:rPr>
          <w:rFonts w:ascii="Times New Roman" w:hAnsi="Times New Roman" w:cs="Times New Roman"/>
          <w:lang w:val="en-US"/>
        </w:rPr>
        <w:t xml:space="preserve">Supplementary Figure </w:t>
      </w:r>
      <w:r w:rsidR="00C06FC5">
        <w:rPr>
          <w:rFonts w:ascii="Times New Roman" w:hAnsi="Times New Roman" w:cs="Times New Roman"/>
          <w:lang w:val="en-US"/>
        </w:rPr>
        <w:t>1</w:t>
      </w:r>
      <w:r w:rsidRPr="001206CA">
        <w:rPr>
          <w:rFonts w:ascii="Times New Roman" w:hAnsi="Times New Roman" w:cs="Times New Roman"/>
          <w:lang w:val="en-US"/>
        </w:rPr>
        <w:t>: Flowchart from included articles on TILs and TNBC</w:t>
      </w:r>
    </w:p>
    <w:p w14:paraId="2385FF88" w14:textId="77777777" w:rsidR="00E95E00" w:rsidRPr="001206CA" w:rsidRDefault="00E95E00" w:rsidP="00E95E00">
      <w:pPr>
        <w:rPr>
          <w:lang w:val="en-US"/>
        </w:rPr>
      </w:pPr>
    </w:p>
    <w:p w14:paraId="66A8CC43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D369621" wp14:editId="122A6195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0" b="3810"/>
                <wp:wrapNone/>
                <wp:docPr id="469567477" name="Flowchart: Alternate Process 4695674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32AADF" w14:textId="77777777" w:rsidR="00E95E00" w:rsidRPr="001D4955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369621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469567477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" fillcolor="#ffc000 [3207]" strokecolor="#7f5f00 [1607]" strokeweight="1pt">
                <v:path arrowok="t"/>
                <v:textbox>
                  <w:txbxContent>
                    <w:p w14:paraId="2B32AADF" w14:textId="77777777" w:rsidR="00E95E00" w:rsidRPr="001D4955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74B10798" w14:textId="77777777" w:rsidR="00E95E00" w:rsidRPr="001206CA" w:rsidRDefault="00E95E00" w:rsidP="00E95E00">
      <w:pPr>
        <w:rPr>
          <w:lang w:val="en-US"/>
        </w:rPr>
      </w:pPr>
    </w:p>
    <w:p w14:paraId="467D4994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EEE52B0" wp14:editId="17E727AC">
                <wp:simplePos x="0" y="0"/>
                <wp:positionH relativeFrom="column">
                  <wp:posOffset>557530</wp:posOffset>
                </wp:positionH>
                <wp:positionV relativeFrom="paragraph">
                  <wp:posOffset>77470</wp:posOffset>
                </wp:positionV>
                <wp:extent cx="1887220" cy="1322070"/>
                <wp:effectExtent l="0" t="0" r="0" b="0"/>
                <wp:wrapNone/>
                <wp:docPr id="469567478" name="Rectangle 4695674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3220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08334B3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cords identified from:</w:t>
                            </w:r>
                          </w:p>
                          <w:p w14:paraId="44897059" w14:textId="77777777" w:rsidR="00E95E00" w:rsidRPr="00EE690C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Databases (n = 2196)</w:t>
                            </w:r>
                          </w:p>
                          <w:p w14:paraId="67A7DE72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E52B0" id="Rectangle 469567478" o:spid="_x0000_s1027" style="position:absolute;margin-left:43.9pt;margin-top:6.1pt;width:148.6pt;height:104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" filled="f" strokecolor="black [3213]" strokeweight="1pt">
                <v:path arrowok="t"/>
                <v:textbox>
                  <w:txbxContent>
                    <w:p w14:paraId="008334B3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cords identified from:</w:t>
                      </w:r>
                    </w:p>
                    <w:p w14:paraId="44897059" w14:textId="77777777" w:rsidR="00E95E00" w:rsidRPr="00EE690C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Databases (n = 2196)</w:t>
                      </w:r>
                    </w:p>
                    <w:p w14:paraId="67A7DE72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4F7C9A3E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E99D2C" wp14:editId="323F507D">
                <wp:simplePos x="0" y="0"/>
                <wp:positionH relativeFrom="column">
                  <wp:posOffset>3039745</wp:posOffset>
                </wp:positionH>
                <wp:positionV relativeFrom="paragraph">
                  <wp:posOffset>172085</wp:posOffset>
                </wp:positionV>
                <wp:extent cx="2520000" cy="720000"/>
                <wp:effectExtent l="0" t="0" r="13970" b="23495"/>
                <wp:wrapNone/>
                <wp:docPr id="469567479" name="Rectangle 469567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20000" cy="72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5C5426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removed </w:t>
                            </w: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g:</w:t>
                            </w:r>
                          </w:p>
                          <w:p w14:paraId="74151111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8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E99D2C" id="Rectangle 469567479" o:spid="_x0000_s1028" style="position:absolute;margin-left:239.35pt;margin-top:13.55pt;width:198.45pt;height:5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" filled="f" strokecolor="black [3213]" strokeweight="1pt">
                <v:path arrowok="t"/>
                <v:textbox>
                  <w:txbxContent>
                    <w:p w14:paraId="5F5C5426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removed </w:t>
                      </w: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g:</w:t>
                      </w:r>
                    </w:p>
                    <w:p w14:paraId="74151111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8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A361071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1FFAB65" wp14:editId="085F0F52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514350" r="0" b="499110"/>
                <wp:wrapNone/>
                <wp:docPr id="469567480" name="Flowchart: Alternate Process 4695674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B3F826D" w14:textId="77777777" w:rsidR="00E95E00" w:rsidRPr="001502CF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FFAB65" id="Flowchart: Alternate Process 469567480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" fillcolor="#9cc2e5 [1944]" strokecolor="black [3213]" strokeweight="1pt">
                <v:path arrowok="t"/>
                <v:textbox>
                  <w:txbxContent>
                    <w:p w14:paraId="1B3F826D" w14:textId="77777777" w:rsidR="00E95E00" w:rsidRPr="001502CF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0721A9AD" w14:textId="77777777" w:rsidR="00E95E00" w:rsidRPr="001206CA" w:rsidRDefault="00E95E00" w:rsidP="00E95E00">
      <w:pPr>
        <w:rPr>
          <w:lang w:val="en-US"/>
        </w:rPr>
      </w:pPr>
    </w:p>
    <w:p w14:paraId="3177179B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41DB7729" wp14:editId="1B77267B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469567481" name="Straight Arrow Connector 4695674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4D4A9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69567481" o:spid="_x0000_s1026" type="#_x0000_t32" style="position:absolute;margin-left:193.25pt;margin-top:.75pt;width:44.35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0D17345" w14:textId="77777777" w:rsidR="00E95E00" w:rsidRPr="001206CA" w:rsidRDefault="00E95E00" w:rsidP="00E95E00">
      <w:pPr>
        <w:rPr>
          <w:lang w:val="en-US"/>
        </w:rPr>
      </w:pPr>
    </w:p>
    <w:p w14:paraId="3E3FEF5D" w14:textId="77777777" w:rsidR="00E95E00" w:rsidRPr="001206CA" w:rsidRDefault="00E95E00" w:rsidP="00E95E00">
      <w:pPr>
        <w:rPr>
          <w:lang w:val="en-US"/>
        </w:rPr>
      </w:pPr>
    </w:p>
    <w:p w14:paraId="35CE9FB2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75648" behindDoc="0" locked="0" layoutInCell="1" allowOverlap="1" wp14:anchorId="450BF435" wp14:editId="76A45F94">
                <wp:simplePos x="0" y="0"/>
                <wp:positionH relativeFrom="column">
                  <wp:posOffset>1400174</wp:posOffset>
                </wp:positionH>
                <wp:positionV relativeFrom="paragraph">
                  <wp:posOffset>93980</wp:posOffset>
                </wp:positionV>
                <wp:extent cx="0" cy="360045"/>
                <wp:effectExtent l="76200" t="0" r="57150" b="40005"/>
                <wp:wrapNone/>
                <wp:docPr id="469567482" name="Straight Arrow Connector 4695674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004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1B8D85" id="Straight Arrow Connector 469567482" o:spid="_x0000_s1026" type="#_x0000_t32" style="position:absolute;margin-left:110.25pt;margin-top:7.4pt;width:0;height:28.35pt;z-index:25167564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2D1527E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F3B82A" wp14:editId="12ECDF6E">
                <wp:simplePos x="0" y="0"/>
                <wp:positionH relativeFrom="column">
                  <wp:posOffset>3051810</wp:posOffset>
                </wp:positionH>
                <wp:positionV relativeFrom="paragraph">
                  <wp:posOffset>157480</wp:posOffset>
                </wp:positionV>
                <wp:extent cx="2519680" cy="720000"/>
                <wp:effectExtent l="0" t="0" r="13970" b="23495"/>
                <wp:wrapNone/>
                <wp:docPr id="469567483" name="Rectangle 4695674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9680" cy="72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27DD4F" w14:textId="77777777" w:rsidR="00E95E00" w:rsidRPr="00CD1B3A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 (n =</w:t>
                            </w: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810</w:t>
                            </w: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): </w:t>
                            </w:r>
                          </w:p>
                          <w:p w14:paraId="3661E442" w14:textId="77777777" w:rsidR="00E95E00" w:rsidRPr="00995E4F" w:rsidRDefault="00E95E00" w:rsidP="00E95E00">
                            <w:pPr>
                              <w:tabs>
                                <w:tab w:val="left" w:pos="284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  <w:t>Meeting abstracts (n = 790)</w:t>
                            </w:r>
                          </w:p>
                          <w:p w14:paraId="647E9988" w14:textId="77777777" w:rsidR="00E95E00" w:rsidRPr="000672D6" w:rsidRDefault="00E95E00" w:rsidP="00E95E00">
                            <w:pPr>
                              <w:tabs>
                                <w:tab w:val="left" w:pos="284"/>
                              </w:tabs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ab/>
                            </w: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</w:t>
                            </w: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ublished before 2015</w:t>
                            </w: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F3B82A" id="Rectangle 469567483" o:spid="_x0000_s1030" style="position:absolute;margin-left:240.3pt;margin-top:12.4pt;width:198.4pt;height:56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" filled="f" strokecolor="black [3213]" strokeweight="1pt">
                <v:path arrowok="t"/>
                <v:textbox>
                  <w:txbxContent>
                    <w:p w14:paraId="0A27DD4F" w14:textId="77777777" w:rsidR="00E95E00" w:rsidRPr="00CD1B3A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 (n =</w:t>
                      </w: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810</w:t>
                      </w: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): </w:t>
                      </w:r>
                    </w:p>
                    <w:p w14:paraId="3661E442" w14:textId="77777777" w:rsidR="00E95E00" w:rsidRPr="00995E4F" w:rsidRDefault="00E95E00" w:rsidP="00E95E00">
                      <w:pPr>
                        <w:tabs>
                          <w:tab w:val="left" w:pos="284"/>
                        </w:tabs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  <w:t>Meeting abstracts (n = 790)</w:t>
                      </w:r>
                    </w:p>
                    <w:p w14:paraId="647E9988" w14:textId="77777777" w:rsidR="00E95E00" w:rsidRPr="000672D6" w:rsidRDefault="00E95E00" w:rsidP="00E95E00">
                      <w:pPr>
                        <w:tabs>
                          <w:tab w:val="left" w:pos="284"/>
                        </w:tabs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ab/>
                      </w: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</w:t>
                      </w: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ublished before 2015</w:t>
                      </w: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20)</w:t>
                      </w:r>
                    </w:p>
                  </w:txbxContent>
                </v:textbox>
              </v:rect>
            </w:pict>
          </mc:Fallback>
        </mc:AlternateContent>
      </w:r>
    </w:p>
    <w:p w14:paraId="43569C04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442CF8" wp14:editId="667DEDCC">
                <wp:simplePos x="0" y="0"/>
                <wp:positionH relativeFrom="column">
                  <wp:posOffset>557530</wp:posOffset>
                </wp:positionH>
                <wp:positionV relativeFrom="paragraph">
                  <wp:posOffset>77470</wp:posOffset>
                </wp:positionV>
                <wp:extent cx="1887220" cy="579120"/>
                <wp:effectExtent l="0" t="0" r="0" b="0"/>
                <wp:wrapNone/>
                <wp:docPr id="469567484" name="Rectangle 4695674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79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1FF1B5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Records screened</w:t>
                            </w:r>
                          </w:p>
                          <w:p w14:paraId="7D88A190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(n = 218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442CF8" id="Rectangle 469567484" o:spid="_x0000_s1031" style="position:absolute;margin-left:43.9pt;margin-top:6.1pt;width:148.6pt;height:4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" filled="f" strokecolor="black [3213]" strokeweight="1pt">
                <v:path arrowok="t"/>
                <v:textbox>
                  <w:txbxContent>
                    <w:p w14:paraId="6D1FF1B5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Records screened</w:t>
                      </w:r>
                    </w:p>
                    <w:p w14:paraId="7D88A190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(n = 2188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69504" behindDoc="0" locked="0" layoutInCell="1" allowOverlap="1" wp14:anchorId="0818A4CC" wp14:editId="3476D8F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469567485" name="Straight Arrow Connector 4695674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9086EC" id="Straight Arrow Connector 469567485" o:spid="_x0000_s1026" type="#_x0000_t32" style="position:absolute;margin-left:193.2pt;margin-top:25.85pt;width:44.35pt;height:0;z-index:25166950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dRd8ct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CAC2309" w14:textId="77777777" w:rsidR="00E95E00" w:rsidRPr="001206CA" w:rsidRDefault="00E95E00" w:rsidP="00E95E00">
      <w:pPr>
        <w:rPr>
          <w:lang w:val="en-US"/>
        </w:rPr>
      </w:pPr>
    </w:p>
    <w:p w14:paraId="22C90B74" w14:textId="77777777" w:rsidR="00E95E00" w:rsidRPr="001206CA" w:rsidRDefault="00E95E00" w:rsidP="00E95E00">
      <w:pPr>
        <w:rPr>
          <w:lang w:val="en-US"/>
        </w:rPr>
      </w:pPr>
    </w:p>
    <w:p w14:paraId="15C92C4C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76672" behindDoc="0" locked="0" layoutInCell="1" allowOverlap="1" wp14:anchorId="4E6F2233" wp14:editId="187FD286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469567486" name="Straight Arrow Connector 4695674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FC259D" id="Straight Arrow Connector 469567486" o:spid="_x0000_s1026" type="#_x0000_t32" style="position:absolute;margin-left:110.25pt;margin-top:7.85pt;width:0;height:22.15pt;z-index:25167667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lzQq&#10;Q90AAAAJ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1B51A34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ABC29E8" wp14:editId="1FA09136">
                <wp:simplePos x="0" y="0"/>
                <wp:positionH relativeFrom="column">
                  <wp:posOffset>3051810</wp:posOffset>
                </wp:positionH>
                <wp:positionV relativeFrom="paragraph">
                  <wp:posOffset>128270</wp:posOffset>
                </wp:positionV>
                <wp:extent cx="2519680" cy="720000"/>
                <wp:effectExtent l="0" t="0" r="13970" b="23495"/>
                <wp:wrapNone/>
                <wp:docPr id="469567487" name="Rectangle 4695674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9680" cy="72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D43ACE" w14:textId="77777777" w:rsidR="00E95E00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not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0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:</w:t>
                            </w:r>
                          </w:p>
                          <w:p w14:paraId="13E0AF67" w14:textId="77777777" w:rsidR="00E95E00" w:rsidRDefault="00E95E00" w:rsidP="00E95E00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</w:t>
                            </w: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o abstrac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, full text not relevant (n = 8)</w:t>
                            </w:r>
                          </w:p>
                          <w:p w14:paraId="2DB5CF98" w14:textId="77777777" w:rsidR="00E95E00" w:rsidRPr="001D4955" w:rsidRDefault="00E95E00" w:rsidP="00E95E00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Article no full text available (n = 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C29E8" id="Rectangle 469567487" o:spid="_x0000_s1032" style="position:absolute;margin-left:240.3pt;margin-top:10.1pt;width:198.4pt;height:56.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" filled="f" strokecolor="black [3213]" strokeweight="1pt">
                <v:path arrowok="t"/>
                <v:textbox>
                  <w:txbxContent>
                    <w:p w14:paraId="27D43ACE" w14:textId="77777777" w:rsidR="00E95E00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not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0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:</w:t>
                      </w:r>
                    </w:p>
                    <w:p w14:paraId="13E0AF67" w14:textId="77777777" w:rsidR="00E95E00" w:rsidRDefault="00E95E00" w:rsidP="00E95E00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</w:t>
                      </w: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o abstrac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, full text not relevant (n = 8)</w:t>
                      </w:r>
                    </w:p>
                    <w:p w14:paraId="2DB5CF98" w14:textId="77777777" w:rsidR="00E95E00" w:rsidRPr="001D4955" w:rsidRDefault="00E95E00" w:rsidP="00E95E00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Article no full text available (n = 3)</w:t>
                      </w:r>
                    </w:p>
                  </w:txbxContent>
                </v:textbox>
              </v:rect>
            </w:pict>
          </mc:Fallback>
        </mc:AlternateContent>
      </w:r>
    </w:p>
    <w:p w14:paraId="7BBB1860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DEF75B1" wp14:editId="16830688">
                <wp:simplePos x="0" y="0"/>
                <wp:positionH relativeFrom="column">
                  <wp:posOffset>557530</wp:posOffset>
                </wp:positionH>
                <wp:positionV relativeFrom="paragraph">
                  <wp:posOffset>8255</wp:posOffset>
                </wp:positionV>
                <wp:extent cx="1887220" cy="606425"/>
                <wp:effectExtent l="0" t="0" r="0" b="3175"/>
                <wp:wrapNone/>
                <wp:docPr id="996842400" name="Rectangle 9968424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6064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FD4F2C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43D3269F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(n = 1378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EF75B1" id="Rectangle 996842400" o:spid="_x0000_s1033" style="position:absolute;margin-left:43.9pt;margin-top:.65pt;width:148.6pt;height:47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" filled="f" strokecolor="black [3213]" strokeweight="1pt">
                <v:path arrowok="t"/>
                <v:textbox>
                  <w:txbxContent>
                    <w:p w14:paraId="4FFD4F2C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Reports sought for retrieval</w:t>
                      </w:r>
                    </w:p>
                    <w:p w14:paraId="43D3269F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(n = 1378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70528" behindDoc="0" locked="0" layoutInCell="1" allowOverlap="1" wp14:anchorId="3B9E535E" wp14:editId="43F10D52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996842401" name="Straight Arrow Connector 9968424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6A1F29" id="Straight Arrow Connector 996842401" o:spid="_x0000_s1026" type="#_x0000_t32" style="position:absolute;margin-left:193.95pt;margin-top:25.25pt;width:44.35pt;height:0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4Ofqad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3A312C2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198EA45" wp14:editId="326006A0">
                <wp:simplePos x="0" y="0"/>
                <wp:positionH relativeFrom="column">
                  <wp:posOffset>-1238788</wp:posOffset>
                </wp:positionH>
                <wp:positionV relativeFrom="paragraph">
                  <wp:posOffset>243909</wp:posOffset>
                </wp:positionV>
                <wp:extent cx="2946648" cy="262890"/>
                <wp:effectExtent l="8255" t="0" r="14605" b="14605"/>
                <wp:wrapNone/>
                <wp:docPr id="996842402" name="Flowchart: Alternate Process 9968424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946648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D32AEA" w14:textId="77777777" w:rsidR="00E95E00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B225097" w14:textId="77777777" w:rsidR="00E95E00" w:rsidRPr="001502CF" w:rsidRDefault="00E95E00" w:rsidP="00E95E0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98EA45" id="Flowchart: Alternate Process 996842402" o:spid="_x0000_s1034" type="#_x0000_t176" style="position:absolute;margin-left:-97.55pt;margin-top:19.2pt;width:232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" fillcolor="#9cc2e5 [1944]" strokecolor="black [3213]" strokeweight="1pt">
                <v:path arrowok="t"/>
                <v:textbox>
                  <w:txbxContent>
                    <w:p w14:paraId="67D32AEA" w14:textId="77777777" w:rsidR="00E95E00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B225097" w14:textId="77777777" w:rsidR="00E95E00" w:rsidRPr="001502CF" w:rsidRDefault="00E95E00" w:rsidP="00E95E00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2138E4B" w14:textId="77777777" w:rsidR="00E95E00" w:rsidRPr="001206CA" w:rsidRDefault="00E95E00" w:rsidP="00E95E00">
      <w:pPr>
        <w:rPr>
          <w:lang w:val="en-US"/>
        </w:rPr>
      </w:pPr>
    </w:p>
    <w:p w14:paraId="3346A9B7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77696" behindDoc="0" locked="0" layoutInCell="1" allowOverlap="1" wp14:anchorId="28EAEC63" wp14:editId="577B57A6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996842403" name="Straight Arrow Connector 9968424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CA2F57" id="Straight Arrow Connector 996842403" o:spid="_x0000_s1026" type="#_x0000_t32" style="position:absolute;margin-left:111pt;margin-top:4.45pt;width:0;height:22.15pt;z-index:25167769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38E99C7C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DE524C" wp14:editId="39080307">
                <wp:simplePos x="0" y="0"/>
                <wp:positionH relativeFrom="column">
                  <wp:posOffset>3059430</wp:posOffset>
                </wp:positionH>
                <wp:positionV relativeFrom="paragraph">
                  <wp:posOffset>66675</wp:posOffset>
                </wp:positionV>
                <wp:extent cx="2520000" cy="1260000"/>
                <wp:effectExtent l="0" t="0" r="13970" b="16510"/>
                <wp:wrapNone/>
                <wp:docPr id="996842404" name="Rectangle 9968424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20000" cy="1260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AE0461A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28EE148F" w14:textId="77777777" w:rsidR="00E95E00" w:rsidRPr="001D4955" w:rsidRDefault="00E95E00" w:rsidP="00E95E00">
                            <w:pPr>
                              <w:ind w:firstLine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title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1018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09785DE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abstract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128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5FF78045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Based on full text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93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500C31D" w14:textId="77777777" w:rsidR="00E95E00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top-10 markers (n = 50)</w:t>
                            </w:r>
                          </w:p>
                          <w:p w14:paraId="794A0686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no results on TNBC (n = 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E524C" id="Rectangle 996842404" o:spid="_x0000_s1035" style="position:absolute;margin-left:240.9pt;margin-top:5.25pt;width:198.45pt;height:99.2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" filled="f" strokecolor="black [3213]" strokeweight="1pt">
                <v:path arrowok="t"/>
                <v:textbox>
                  <w:txbxContent>
                    <w:p w14:paraId="1AE0461A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28EE148F" w14:textId="77777777" w:rsidR="00E95E00" w:rsidRPr="001D4955" w:rsidRDefault="00E95E00" w:rsidP="00E95E00">
                      <w:pPr>
                        <w:ind w:firstLine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title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1018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09785DE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abstract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128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5FF78045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Based on full text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93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500C31D" w14:textId="77777777" w:rsidR="00E95E00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top-10 markers (n = 50)</w:t>
                      </w:r>
                    </w:p>
                    <w:p w14:paraId="794A0686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no results on TNBC (n = 35)</w:t>
                      </w:r>
                    </w:p>
                  </w:txbxContent>
                </v:textbox>
              </v:rect>
            </w:pict>
          </mc:Fallback>
        </mc:AlternateContent>
      </w:r>
    </w:p>
    <w:p w14:paraId="75251411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690015" wp14:editId="6E34E59D">
                <wp:simplePos x="0" y="0"/>
                <wp:positionH relativeFrom="column">
                  <wp:posOffset>557530</wp:posOffset>
                </wp:positionH>
                <wp:positionV relativeFrom="paragraph">
                  <wp:posOffset>10160</wp:posOffset>
                </wp:positionV>
                <wp:extent cx="1887220" cy="579120"/>
                <wp:effectExtent l="0" t="0" r="0" b="0"/>
                <wp:wrapNone/>
                <wp:docPr id="996842405" name="Rectangle 9968424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791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0E1168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48BE82C5" w14:textId="77777777" w:rsidR="00E95E00" w:rsidRPr="00EE690C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EE69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 136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690015" id="Rectangle 996842405" o:spid="_x0000_s1036" style="position:absolute;margin-left:43.9pt;margin-top:.8pt;width:148.6pt;height:4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" filled="f" strokecolor="black [3213]" strokeweight="1pt">
                <v:path arrowok="t"/>
                <v:textbox>
                  <w:txbxContent>
                    <w:p w14:paraId="3A0E1168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48BE82C5" w14:textId="77777777" w:rsidR="00E95E00" w:rsidRPr="00EE690C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EE69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 1367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71552" behindDoc="0" locked="0" layoutInCell="1" allowOverlap="1" wp14:anchorId="7E59BCE1" wp14:editId="53B005E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996842406" name="Straight Arrow Connector 996842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33B3F91" id="Straight Arrow Connector 996842406" o:spid="_x0000_s1026" type="#_x0000_t32" style="position:absolute;margin-left:195pt;margin-top:23.2pt;width:44.35pt;height:0;z-index:25167155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A7FB3E8" w14:textId="77777777" w:rsidR="00E95E00" w:rsidRPr="001206CA" w:rsidRDefault="00E95E00" w:rsidP="00E95E00">
      <w:pPr>
        <w:rPr>
          <w:lang w:val="en-US"/>
        </w:rPr>
      </w:pPr>
    </w:p>
    <w:p w14:paraId="00259C22" w14:textId="77777777" w:rsidR="00E95E00" w:rsidRPr="001206CA" w:rsidRDefault="00E95E00" w:rsidP="00E95E00">
      <w:pPr>
        <w:rPr>
          <w:lang w:val="en-US"/>
        </w:rPr>
      </w:pPr>
    </w:p>
    <w:p w14:paraId="3DE37774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78720" behindDoc="0" locked="0" layoutInCell="1" allowOverlap="1" wp14:anchorId="22DEC2F0" wp14:editId="56E93320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996842407" name="Straight Arrow Connector 9968424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8CBDD9" id="Straight Arrow Connector 996842407" o:spid="_x0000_s1026" type="#_x0000_t32" style="position:absolute;margin-left:110.3pt;margin-top:2.35pt;width:0;height:58.75pt;z-index:25167872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5A6A7256" w14:textId="77777777" w:rsidR="00E95E00" w:rsidRPr="001206CA" w:rsidRDefault="00E95E00" w:rsidP="00E95E00">
      <w:pPr>
        <w:rPr>
          <w:lang w:val="en-US"/>
        </w:rPr>
      </w:pPr>
    </w:p>
    <w:p w14:paraId="40B12343" w14:textId="77777777" w:rsidR="00E95E00" w:rsidRPr="001206CA" w:rsidRDefault="00E95E00" w:rsidP="00E95E00">
      <w:pPr>
        <w:rPr>
          <w:lang w:val="en-US"/>
        </w:rPr>
      </w:pPr>
    </w:p>
    <w:p w14:paraId="66A288E5" w14:textId="77777777" w:rsidR="00E95E00" w:rsidRPr="001206CA" w:rsidRDefault="00E95E00" w:rsidP="00E95E00">
      <w:pPr>
        <w:rPr>
          <w:lang w:val="en-US"/>
        </w:rPr>
      </w:pPr>
    </w:p>
    <w:p w14:paraId="046AA4F1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B5B2678" wp14:editId="02DFAD41">
                <wp:simplePos x="0" y="0"/>
                <wp:positionH relativeFrom="column">
                  <wp:posOffset>539115</wp:posOffset>
                </wp:positionH>
                <wp:positionV relativeFrom="paragraph">
                  <wp:posOffset>34290</wp:posOffset>
                </wp:positionV>
                <wp:extent cx="1886400" cy="801370"/>
                <wp:effectExtent l="0" t="0" r="19050" b="17780"/>
                <wp:wrapNone/>
                <wp:docPr id="996842408" name="Rectangle 9968424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6400" cy="8013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5DB3470" w14:textId="77777777" w:rsidR="00E95E00" w:rsidRPr="00257B77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257B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tudies included in 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57B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n = 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5B2678" id="Rectangle 996842408" o:spid="_x0000_s1037" style="position:absolute;margin-left:42.45pt;margin-top:2.7pt;width:148.55pt;height:6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" filled="f" strokecolor="black [3213]" strokeweight="1pt">
                <v:path arrowok="t"/>
                <v:textbox>
                  <w:txbxContent>
                    <w:p w14:paraId="05DB3470" w14:textId="77777777" w:rsidR="00E95E00" w:rsidRPr="00257B77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257B7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Studies included in 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257B77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n = 43</w:t>
                      </w:r>
                    </w:p>
                  </w:txbxContent>
                </v:textbox>
              </v:rect>
            </w:pict>
          </mc:Fallback>
        </mc:AlternateContent>
      </w:r>
    </w:p>
    <w:p w14:paraId="0A466CAC" w14:textId="77777777" w:rsidR="00E95E00" w:rsidRPr="001206CA" w:rsidRDefault="00E95E00" w:rsidP="00E95E00">
      <w:pPr>
        <w:rPr>
          <w:rFonts w:ascii="Times New Roman" w:hAnsi="Times New Roman" w:cs="Times New Roman"/>
          <w:bCs/>
          <w:lang w:val="en-US"/>
        </w:rPr>
      </w:pPr>
    </w:p>
    <w:p w14:paraId="4AC3C206" w14:textId="77777777" w:rsidR="00E95E00" w:rsidRPr="001206CA" w:rsidRDefault="00E95E00" w:rsidP="00E95E00">
      <w:pPr>
        <w:rPr>
          <w:lang w:val="en-US"/>
        </w:rPr>
      </w:pPr>
    </w:p>
    <w:p w14:paraId="52F73B37" w14:textId="77777777" w:rsidR="00E95E00" w:rsidRPr="001206CA" w:rsidRDefault="00E95E00" w:rsidP="00E95E00">
      <w:pPr>
        <w:rPr>
          <w:lang w:val="en-US"/>
        </w:rPr>
      </w:pPr>
    </w:p>
    <w:p w14:paraId="71A7A16B" w14:textId="77777777" w:rsidR="00E95E00" w:rsidRPr="001206CA" w:rsidRDefault="00E95E00" w:rsidP="00E95E00">
      <w:pPr>
        <w:rPr>
          <w:lang w:val="en-US"/>
        </w:rPr>
      </w:pPr>
    </w:p>
    <w:p w14:paraId="46E86A0D" w14:textId="77777777" w:rsidR="00E95E00" w:rsidRPr="001206CA" w:rsidRDefault="00E95E00" w:rsidP="00E95E00">
      <w:pPr>
        <w:rPr>
          <w:lang w:val="en-US"/>
        </w:rPr>
      </w:pPr>
    </w:p>
    <w:p w14:paraId="5D394904" w14:textId="77777777" w:rsidR="00E95E00" w:rsidRPr="001206CA" w:rsidRDefault="00E95E00" w:rsidP="00E95E00">
      <w:pPr>
        <w:rPr>
          <w:lang w:val="en-US"/>
        </w:rPr>
      </w:pPr>
    </w:p>
    <w:p w14:paraId="79B3058D" w14:textId="77777777" w:rsidR="00E95E00" w:rsidRPr="001206CA" w:rsidRDefault="00E95E00" w:rsidP="00E95E00">
      <w:pPr>
        <w:rPr>
          <w:lang w:val="en-US"/>
        </w:rPr>
      </w:pPr>
    </w:p>
    <w:p w14:paraId="63E8F007" w14:textId="77777777" w:rsidR="00E95E00" w:rsidRPr="001206CA" w:rsidRDefault="00E95E00" w:rsidP="00E95E00">
      <w:pPr>
        <w:rPr>
          <w:lang w:val="en-US"/>
        </w:rPr>
      </w:pPr>
    </w:p>
    <w:p w14:paraId="7A4D157B" w14:textId="77777777" w:rsidR="00E95E00" w:rsidRPr="001206CA" w:rsidRDefault="00E95E00" w:rsidP="00E95E00">
      <w:pPr>
        <w:rPr>
          <w:lang w:val="en-US"/>
        </w:rPr>
      </w:pPr>
    </w:p>
    <w:p w14:paraId="7A3E00D2" w14:textId="77777777" w:rsidR="00E95E00" w:rsidRPr="001206CA" w:rsidRDefault="00E95E00" w:rsidP="00E95E00">
      <w:pPr>
        <w:rPr>
          <w:lang w:val="en-US"/>
        </w:rPr>
      </w:pPr>
    </w:p>
    <w:p w14:paraId="37B28348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378A9DEE" w14:textId="1FF44E7A" w:rsidR="00E95E00" w:rsidRPr="00C06FC5" w:rsidRDefault="00E95E00" w:rsidP="00C06FC5">
      <w:pPr>
        <w:spacing w:line="480" w:lineRule="auto"/>
        <w:rPr>
          <w:lang w:val="en-US"/>
        </w:rPr>
      </w:pP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</w:p>
    <w:p w14:paraId="5BD98D26" w14:textId="1F997833" w:rsidR="00E95E00" w:rsidRPr="001206CA" w:rsidRDefault="00E95E00" w:rsidP="00E95E00">
      <w:pPr>
        <w:rPr>
          <w:rFonts w:ascii="Times New Roman" w:hAnsi="Times New Roman" w:cs="Times New Roman"/>
          <w:lang w:val="en-US"/>
        </w:rPr>
      </w:pPr>
      <w:r w:rsidRPr="001206CA">
        <w:rPr>
          <w:rFonts w:ascii="Times New Roman" w:hAnsi="Times New Roman" w:cs="Times New Roman"/>
          <w:lang w:val="en-US"/>
        </w:rPr>
        <w:lastRenderedPageBreak/>
        <w:t xml:space="preserve">Supplementary Figure </w:t>
      </w:r>
      <w:r w:rsidR="00C06FC5">
        <w:rPr>
          <w:rFonts w:ascii="Times New Roman" w:hAnsi="Times New Roman" w:cs="Times New Roman"/>
          <w:lang w:val="en-US"/>
        </w:rPr>
        <w:t>2</w:t>
      </w:r>
      <w:r w:rsidRPr="001206CA">
        <w:rPr>
          <w:rFonts w:ascii="Times New Roman" w:hAnsi="Times New Roman" w:cs="Times New Roman"/>
          <w:lang w:val="en-US"/>
        </w:rPr>
        <w:t>: Flowchart from included articles on TSR and TNBC</w:t>
      </w:r>
    </w:p>
    <w:p w14:paraId="4408D4E7" w14:textId="77777777" w:rsidR="00E95E00" w:rsidRPr="001206CA" w:rsidRDefault="00E95E00" w:rsidP="00E95E00">
      <w:pPr>
        <w:rPr>
          <w:lang w:val="en-US"/>
        </w:rPr>
      </w:pPr>
    </w:p>
    <w:p w14:paraId="21DC838D" w14:textId="77777777" w:rsidR="00E95E00" w:rsidRPr="001206CA" w:rsidRDefault="00E95E00" w:rsidP="00E95E00">
      <w:pPr>
        <w:rPr>
          <w:lang w:val="en-US"/>
        </w:rPr>
      </w:pPr>
    </w:p>
    <w:p w14:paraId="23AF85B3" w14:textId="77777777" w:rsidR="00E95E00" w:rsidRPr="001206CA" w:rsidRDefault="00E95E00" w:rsidP="00E95E00">
      <w:pPr>
        <w:rPr>
          <w:lang w:val="en-US"/>
        </w:rPr>
      </w:pPr>
    </w:p>
    <w:p w14:paraId="1FA8F6D3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5A063A0E" wp14:editId="3BEE01B5">
                <wp:simplePos x="0" y="0"/>
                <wp:positionH relativeFrom="column">
                  <wp:posOffset>567055</wp:posOffset>
                </wp:positionH>
                <wp:positionV relativeFrom="paragraph">
                  <wp:posOffset>74295</wp:posOffset>
                </wp:positionV>
                <wp:extent cx="4345305" cy="262890"/>
                <wp:effectExtent l="0" t="0" r="0" b="3810"/>
                <wp:wrapNone/>
                <wp:docPr id="996842429" name="Flowchart: Alternate Process 9968424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4345305" cy="262890"/>
                        </a:xfrm>
                        <a:prstGeom prst="flowChartAlternateProcess">
                          <a:avLst/>
                        </a:prstGeom>
                        <a:solidFill>
                          <a:srgbClr val="FFC000"/>
                        </a:solidFill>
                        <a:ln w="12700" cap="flat" cmpd="sng" algn="ctr">
                          <a:solidFill>
                            <a:srgbClr val="FFC000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93E735" w14:textId="77777777" w:rsidR="00E95E00" w:rsidRPr="001D4955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063A0E" id="Flowchart: Alternate Process 996842429" o:spid="_x0000_s1038" type="#_x0000_t176" style="position:absolute;margin-left:44.65pt;margin-top:5.85pt;width:342.15pt;height:20.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" fillcolor="#ffc000" strokecolor="#bc8c00" strokeweight="1pt">
                <v:path arrowok="t"/>
                <v:textbox>
                  <w:txbxContent>
                    <w:p w14:paraId="1193E735" w14:textId="77777777" w:rsidR="00E95E00" w:rsidRPr="001D4955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  <w:lang w:val="en-US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3011CB7A" w14:textId="77777777" w:rsidR="00E95E00" w:rsidRPr="001206CA" w:rsidRDefault="00E95E00" w:rsidP="00E95E00">
      <w:pPr>
        <w:rPr>
          <w:lang w:val="en-US"/>
        </w:rPr>
      </w:pPr>
    </w:p>
    <w:p w14:paraId="35B7E475" w14:textId="77777777" w:rsidR="00E95E00" w:rsidRPr="001206CA" w:rsidRDefault="00E95E00" w:rsidP="00E95E00">
      <w:pPr>
        <w:rPr>
          <w:lang w:val="en-US"/>
        </w:rPr>
      </w:pPr>
    </w:p>
    <w:p w14:paraId="6AC42DE0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4C44656" wp14:editId="68CB12F4">
                <wp:simplePos x="0" y="0"/>
                <wp:positionH relativeFrom="column">
                  <wp:posOffset>555294</wp:posOffset>
                </wp:positionH>
                <wp:positionV relativeFrom="paragraph">
                  <wp:posOffset>6681</wp:posOffset>
                </wp:positionV>
                <wp:extent cx="1887220" cy="1210752"/>
                <wp:effectExtent l="0" t="0" r="17780" b="27940"/>
                <wp:wrapNone/>
                <wp:docPr id="996842430" name="Rectangle 9968424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121075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9558E7C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identified from:</w:t>
                            </w:r>
                          </w:p>
                          <w:p w14:paraId="42480CFA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atabases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450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6126BC2B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C44656" id="Rectangle 996842430" o:spid="_x0000_s1039" style="position:absolute;margin-left:43.7pt;margin-top:.55pt;width:148.6pt;height:95.3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" filled="f" strokecolor="windowText" strokeweight="1pt">
                <v:path arrowok="t"/>
                <v:textbox>
                  <w:txbxContent>
                    <w:p w14:paraId="59558E7C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identified from:</w:t>
                      </w:r>
                    </w:p>
                    <w:p w14:paraId="42480CFA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atabases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450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6126BC2B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320CE42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1A2FFF1" wp14:editId="7541B091">
                <wp:simplePos x="0" y="0"/>
                <wp:positionH relativeFrom="column">
                  <wp:posOffset>3036101</wp:posOffset>
                </wp:positionH>
                <wp:positionV relativeFrom="paragraph">
                  <wp:posOffset>59164</wp:posOffset>
                </wp:positionV>
                <wp:extent cx="2447925" cy="667523"/>
                <wp:effectExtent l="0" t="0" r="28575" b="18415"/>
                <wp:wrapNone/>
                <wp:docPr id="996842431" name="Rectangle 9968424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47925" cy="66752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4B181EE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cords </w:t>
                            </w: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removed </w:t>
                            </w:r>
                            <w:r w:rsidRPr="00CD1B3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efore screening</w:t>
                            </w:r>
                            <w:r w:rsidRPr="00995E4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 w14:paraId="58D27CDF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Duplicate records removed 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176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A2FFF1" id="Rectangle 996842431" o:spid="_x0000_s1040" style="position:absolute;margin-left:239.05pt;margin-top:4.65pt;width:192.75pt;height:52.5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" filled="f" strokecolor="windowText" strokeweight="1pt">
                <v:path arrowok="t"/>
                <v:textbox>
                  <w:txbxContent>
                    <w:p w14:paraId="74B181EE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cords </w:t>
                      </w: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removed </w:t>
                      </w:r>
                      <w:r w:rsidRPr="00CD1B3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efore screening</w:t>
                      </w:r>
                      <w:r w:rsidRPr="00995E4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 w14:paraId="58D27CDF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Duplicate records removed 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176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41F99B7" wp14:editId="7B59092C">
                <wp:simplePos x="0" y="0"/>
                <wp:positionH relativeFrom="column">
                  <wp:posOffset>-403860</wp:posOffset>
                </wp:positionH>
                <wp:positionV relativeFrom="paragraph">
                  <wp:posOffset>222250</wp:posOffset>
                </wp:positionV>
                <wp:extent cx="1276985" cy="262890"/>
                <wp:effectExtent l="0" t="514350" r="0" b="499110"/>
                <wp:wrapNone/>
                <wp:docPr id="996842432" name="Flowchart: Alternate Process 9968424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86E2F8" w14:textId="77777777" w:rsidR="00E95E00" w:rsidRPr="001502CF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1F99B7" id="Flowchart: Alternate Process 996842432" o:spid="_x0000_s1041" type="#_x0000_t176" style="position:absolute;margin-left:-31.8pt;margin-top:17.5pt;width:100.55pt;height:20.7pt;rotation:-90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" fillcolor="#9dc3e6" strokecolor="windowText" strokeweight="1pt">
                <v:path arrowok="t"/>
                <v:textbox>
                  <w:txbxContent>
                    <w:p w14:paraId="0386E2F8" w14:textId="77777777" w:rsidR="00E95E00" w:rsidRPr="001502CF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C957266" w14:textId="77777777" w:rsidR="00E95E00" w:rsidRPr="001206CA" w:rsidRDefault="00E95E00" w:rsidP="00E95E00">
      <w:pPr>
        <w:rPr>
          <w:lang w:val="en-US"/>
        </w:rPr>
      </w:pPr>
    </w:p>
    <w:p w14:paraId="2C528448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88960" behindDoc="0" locked="0" layoutInCell="1" allowOverlap="1" wp14:anchorId="21C1DB64" wp14:editId="250A4F4A">
                <wp:simplePos x="0" y="0"/>
                <wp:positionH relativeFrom="column">
                  <wp:posOffset>2454275</wp:posOffset>
                </wp:positionH>
                <wp:positionV relativeFrom="paragraph">
                  <wp:posOffset>9524</wp:posOffset>
                </wp:positionV>
                <wp:extent cx="563245" cy="0"/>
                <wp:effectExtent l="0" t="76200" r="8255" b="76200"/>
                <wp:wrapNone/>
                <wp:docPr id="996842433" name="Straight Arrow Connector 996842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C03B94" id="Straight Arrow Connector 996842433" o:spid="_x0000_s1026" type="#_x0000_t32" style="position:absolute;margin-left:193.25pt;margin-top:.75pt;width:44.35pt;height:0;z-index:2516889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4A984BC" w14:textId="77777777" w:rsidR="00E95E00" w:rsidRPr="001206CA" w:rsidRDefault="00E95E00" w:rsidP="00E95E00">
      <w:pPr>
        <w:rPr>
          <w:lang w:val="en-US"/>
        </w:rPr>
      </w:pPr>
    </w:p>
    <w:p w14:paraId="2656248C" w14:textId="77777777" w:rsidR="00E95E00" w:rsidRPr="001206CA" w:rsidRDefault="00E95E00" w:rsidP="00E95E00">
      <w:pPr>
        <w:rPr>
          <w:lang w:val="en-US"/>
        </w:rPr>
      </w:pPr>
    </w:p>
    <w:p w14:paraId="51C4D943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96128" behindDoc="0" locked="0" layoutInCell="1" allowOverlap="1" wp14:anchorId="17909A0F" wp14:editId="2172F290">
                <wp:simplePos x="0" y="0"/>
                <wp:positionH relativeFrom="column">
                  <wp:posOffset>1400174</wp:posOffset>
                </wp:positionH>
                <wp:positionV relativeFrom="paragraph">
                  <wp:posOffset>93980</wp:posOffset>
                </wp:positionV>
                <wp:extent cx="0" cy="360045"/>
                <wp:effectExtent l="76200" t="0" r="57150" b="40005"/>
                <wp:wrapNone/>
                <wp:docPr id="996842434" name="Straight Arrow Connector 996842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6004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DA49D" id="Straight Arrow Connector 996842434" o:spid="_x0000_s1026" type="#_x0000_t32" style="position:absolute;margin-left:110.25pt;margin-top:7.4pt;width:0;height:28.35pt;z-index:25169612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07CFC758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1D0523B" wp14:editId="3FEF8C0F">
                <wp:simplePos x="0" y="0"/>
                <wp:positionH relativeFrom="column">
                  <wp:posOffset>3044052</wp:posOffset>
                </wp:positionH>
                <wp:positionV relativeFrom="paragraph">
                  <wp:posOffset>79872</wp:posOffset>
                </wp:positionV>
                <wp:extent cx="2447925" cy="778703"/>
                <wp:effectExtent l="0" t="0" r="28575" b="21590"/>
                <wp:wrapNone/>
                <wp:docPr id="996842435" name="Rectangle 9968424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47925" cy="778703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BDDA18E" w14:textId="77777777" w:rsidR="00E95E00" w:rsidRPr="000B3D99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0B3D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cords exclud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(n = 30):</w:t>
                            </w:r>
                          </w:p>
                          <w:p w14:paraId="608B9A3A" w14:textId="77777777" w:rsidR="00E95E00" w:rsidRPr="000672D6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P</w:t>
                            </w:r>
                            <w:r w:rsidRPr="000B3D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ublished before 2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0 (n</w:t>
                            </w:r>
                            <w:r w:rsidRPr="000B3D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30</w:t>
                            </w:r>
                            <w:r w:rsidRPr="000B3D9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0523B" id="Rectangle 996842435" o:spid="_x0000_s1042" style="position:absolute;margin-left:239.7pt;margin-top:6.3pt;width:192.75pt;height:61.3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" filled="f" strokecolor="windowText" strokeweight="1pt">
                <v:path arrowok="t"/>
                <v:textbox>
                  <w:txbxContent>
                    <w:p w14:paraId="5BDDA18E" w14:textId="77777777" w:rsidR="00E95E00" w:rsidRPr="000B3D99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0B3D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cords exclud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(n = 30):</w:t>
                      </w:r>
                    </w:p>
                    <w:p w14:paraId="608B9A3A" w14:textId="77777777" w:rsidR="00E95E00" w:rsidRPr="000672D6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P</w:t>
                      </w:r>
                      <w:r w:rsidRPr="000B3D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ublished before 2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0 (n</w:t>
                      </w:r>
                      <w:r w:rsidRPr="000B3D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30</w:t>
                      </w:r>
                      <w:r w:rsidRPr="000B3D9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1F32F1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3DCE121" wp14:editId="2BB5AC58">
                <wp:simplePos x="0" y="0"/>
                <wp:positionH relativeFrom="column">
                  <wp:posOffset>557530</wp:posOffset>
                </wp:positionH>
                <wp:positionV relativeFrom="paragraph">
                  <wp:posOffset>77470</wp:posOffset>
                </wp:positionV>
                <wp:extent cx="1887220" cy="579120"/>
                <wp:effectExtent l="0" t="0" r="0" b="0"/>
                <wp:wrapNone/>
                <wp:docPr id="996842436" name="Rectangle 9968424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791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C563F94" w14:textId="77777777" w:rsidR="00E95E00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43D1F060" w14:textId="77777777" w:rsidR="00E95E00" w:rsidRPr="00560609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9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CE121" id="Rectangle 996842436" o:spid="_x0000_s1043" style="position:absolute;margin-left:43.9pt;margin-top:6.1pt;width:148.6pt;height:45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" filled="f" strokecolor="windowText" strokeweight="1pt">
                <v:path arrowok="t"/>
                <v:textbox>
                  <w:txbxContent>
                    <w:p w14:paraId="6C563F94" w14:textId="77777777" w:rsidR="00E95E00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43D1F060" w14:textId="77777777" w:rsidR="00E95E00" w:rsidRPr="00560609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91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89984" behindDoc="0" locked="0" layoutInCell="1" allowOverlap="1" wp14:anchorId="73A18162" wp14:editId="15ED8F8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4</wp:posOffset>
                </wp:positionV>
                <wp:extent cx="563245" cy="0"/>
                <wp:effectExtent l="0" t="76200" r="8255" b="76200"/>
                <wp:wrapNone/>
                <wp:docPr id="996842437" name="Straight Arrow Connector 9968424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4BEEF64" id="Straight Arrow Connector 996842437" o:spid="_x0000_s1026" type="#_x0000_t32" style="position:absolute;margin-left:193.2pt;margin-top:25.85pt;width:44.35pt;height:0;z-index:2516899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N43VLD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4CF21553" w14:textId="77777777" w:rsidR="00E95E00" w:rsidRPr="001206CA" w:rsidRDefault="00E95E00" w:rsidP="00E95E00">
      <w:pPr>
        <w:rPr>
          <w:lang w:val="en-US"/>
        </w:rPr>
      </w:pPr>
    </w:p>
    <w:p w14:paraId="7E28FFD1" w14:textId="77777777" w:rsidR="00E95E00" w:rsidRPr="001206CA" w:rsidRDefault="00E95E00" w:rsidP="00E95E00">
      <w:pPr>
        <w:rPr>
          <w:lang w:val="en-US"/>
        </w:rPr>
      </w:pPr>
    </w:p>
    <w:p w14:paraId="05EAFFFF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97152" behindDoc="0" locked="0" layoutInCell="1" allowOverlap="1" wp14:anchorId="55A707ED" wp14:editId="03E7F48E">
                <wp:simplePos x="0" y="0"/>
                <wp:positionH relativeFrom="column">
                  <wp:posOffset>1400174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38100" b="42545"/>
                <wp:wrapNone/>
                <wp:docPr id="996842438" name="Straight Arrow Connector 9968424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42C1AB3" id="Straight Arrow Connector 996842438" o:spid="_x0000_s1026" type="#_x0000_t32" style="position:absolute;margin-left:110.25pt;margin-top:7.85pt;width:0;height:22.15pt;z-index:251697152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PBQC&#10;gdwAAAAJ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236B91E9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49D9CD0" wp14:editId="5D95BE5D">
                <wp:simplePos x="0" y="0"/>
                <wp:positionH relativeFrom="column">
                  <wp:posOffset>3052003</wp:posOffset>
                </wp:positionH>
                <wp:positionV relativeFrom="paragraph">
                  <wp:posOffset>111705</wp:posOffset>
                </wp:positionV>
                <wp:extent cx="2447925" cy="612250"/>
                <wp:effectExtent l="0" t="0" r="28575" b="16510"/>
                <wp:wrapNone/>
                <wp:docPr id="996842439" name="Rectangle 9968424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47925" cy="61225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BAD0927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7038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not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7038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 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9D9CD0" id="Rectangle 996842439" o:spid="_x0000_s1044" style="position:absolute;margin-left:240.3pt;margin-top:8.8pt;width:192.75pt;height:48.2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" filled="f" strokecolor="windowText" strokeweight="1pt">
                <v:path arrowok="t"/>
                <v:textbox>
                  <w:txbxContent>
                    <w:p w14:paraId="4BAD0927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7038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not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: </w:t>
                      </w:r>
                      <w:r w:rsidRPr="007038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 0</w:t>
                      </w:r>
                    </w:p>
                  </w:txbxContent>
                </v:textbox>
              </v:rect>
            </w:pict>
          </mc:Fallback>
        </mc:AlternateContent>
      </w:r>
    </w:p>
    <w:p w14:paraId="70C95AED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4B4D7B7" wp14:editId="38C470D5">
                <wp:simplePos x="0" y="0"/>
                <wp:positionH relativeFrom="column">
                  <wp:posOffset>557530</wp:posOffset>
                </wp:positionH>
                <wp:positionV relativeFrom="paragraph">
                  <wp:posOffset>8255</wp:posOffset>
                </wp:positionV>
                <wp:extent cx="1887220" cy="606425"/>
                <wp:effectExtent l="0" t="0" r="0" b="3175"/>
                <wp:wrapNone/>
                <wp:docPr id="996842440" name="Rectangle 9968424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60642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59FBA8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sought for retrieval</w:t>
                            </w:r>
                          </w:p>
                          <w:p w14:paraId="66181A4B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61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4D7B7" id="Rectangle 996842440" o:spid="_x0000_s1045" style="position:absolute;margin-left:43.9pt;margin-top:.65pt;width:148.6pt;height:47.7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" filled="f" strokecolor="windowText" strokeweight="1pt">
                <v:path arrowok="t"/>
                <v:textbox>
                  <w:txbxContent>
                    <w:p w14:paraId="1B59FBA8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sought for retrieval</w:t>
                      </w:r>
                    </w:p>
                    <w:p w14:paraId="66181A4B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61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91008" behindDoc="0" locked="0" layoutInCell="1" allowOverlap="1" wp14:anchorId="63295DB0" wp14:editId="44FC1FA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4</wp:posOffset>
                </wp:positionV>
                <wp:extent cx="563245" cy="0"/>
                <wp:effectExtent l="0" t="76200" r="8255" b="76200"/>
                <wp:wrapNone/>
                <wp:docPr id="996842441" name="Straight Arrow Connector 9968424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9D7BE79" id="Straight Arrow Connector 996842441" o:spid="_x0000_s1026" type="#_x0000_t32" style="position:absolute;margin-left:193.95pt;margin-top:25.25pt;width:44.35pt;height:0;z-index:25169100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EvHwqv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7B23AA5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17560C2D" wp14:editId="5B1DE606">
                <wp:simplePos x="0" y="0"/>
                <wp:positionH relativeFrom="column">
                  <wp:posOffset>-1246740</wp:posOffset>
                </wp:positionH>
                <wp:positionV relativeFrom="paragraph">
                  <wp:posOffset>238636</wp:posOffset>
                </wp:positionV>
                <wp:extent cx="2962551" cy="262890"/>
                <wp:effectExtent l="0" t="2857" r="25717" b="25718"/>
                <wp:wrapNone/>
                <wp:docPr id="996842442" name="Flowchart: Alternate Process 9968424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 rot="16200000">
                          <a:off x="0" y="0"/>
                          <a:ext cx="2962551" cy="262890"/>
                        </a:xfrm>
                        <a:prstGeom prst="flowChartAlternateProcess">
                          <a:avLst/>
                        </a:prstGeom>
                        <a:solidFill>
                          <a:srgbClr val="5B9BD5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C54433" w14:textId="77777777" w:rsidR="00E95E00" w:rsidRDefault="00E95E00" w:rsidP="00E95E00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5BD63656" w14:textId="77777777" w:rsidR="00E95E00" w:rsidRPr="001502CF" w:rsidRDefault="00E95E00" w:rsidP="00E95E00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60C2D" id="Flowchart: Alternate Process 996842442" o:spid="_x0000_s1046" type="#_x0000_t176" style="position:absolute;margin-left:-98.15pt;margin-top:18.8pt;width:233.25pt;height:20.7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" fillcolor="#9dc3e6" strokecolor="windowText" strokeweight="1pt">
                <v:path arrowok="t"/>
                <v:textbox>
                  <w:txbxContent>
                    <w:p w14:paraId="65C54433" w14:textId="77777777" w:rsidR="00E95E00" w:rsidRDefault="00E95E00" w:rsidP="00E95E00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5BD63656" w14:textId="77777777" w:rsidR="00E95E00" w:rsidRPr="001502CF" w:rsidRDefault="00E95E00" w:rsidP="00E95E00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B80B239" w14:textId="77777777" w:rsidR="00E95E00" w:rsidRPr="001206CA" w:rsidRDefault="00E95E00" w:rsidP="00E95E00">
      <w:pPr>
        <w:rPr>
          <w:lang w:val="en-US"/>
        </w:rPr>
      </w:pPr>
    </w:p>
    <w:p w14:paraId="6341E5EF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98176" behindDoc="0" locked="0" layoutInCell="1" allowOverlap="1" wp14:anchorId="250E5F8E" wp14:editId="3374893A">
                <wp:simplePos x="0" y="0"/>
                <wp:positionH relativeFrom="column">
                  <wp:posOffset>1409699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38100" b="42545"/>
                <wp:wrapNone/>
                <wp:docPr id="996842443" name="Straight Arrow Connector 996842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84428E" id="Straight Arrow Connector 996842443" o:spid="_x0000_s1026" type="#_x0000_t32" style="position:absolute;margin-left:111pt;margin-top:4.45pt;width:0;height:22.15pt;z-index:251698176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21EE8A0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C14A38" wp14:editId="4A48F925">
                <wp:simplePos x="0" y="0"/>
                <wp:positionH relativeFrom="column">
                  <wp:posOffset>3059955</wp:posOffset>
                </wp:positionH>
                <wp:positionV relativeFrom="paragraph">
                  <wp:posOffset>87878</wp:posOffset>
                </wp:positionV>
                <wp:extent cx="2447925" cy="914262"/>
                <wp:effectExtent l="0" t="0" r="28575" b="19685"/>
                <wp:wrapNone/>
                <wp:docPr id="996842444" name="Rectangle 9968424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447925" cy="914262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E76AE2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excluded:</w:t>
                            </w:r>
                          </w:p>
                          <w:p w14:paraId="12FC4230" w14:textId="77777777" w:rsidR="00E95E00" w:rsidRPr="008C6677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Based on title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308</w:t>
                            </w: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7283D5FE" w14:textId="77777777" w:rsidR="00E95E00" w:rsidRPr="008C6677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Based on abstract 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0</w:t>
                            </w: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46B57812" w14:textId="77777777" w:rsidR="00E95E00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full text (n =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2</w:t>
                            </w:r>
                            <w:r w:rsidRPr="008C667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14:paraId="3ACC1BB0" w14:textId="77777777" w:rsidR="00E95E00" w:rsidRPr="008C6677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Based on no results on TNBC (n = 13)</w:t>
                            </w:r>
                          </w:p>
                          <w:p w14:paraId="434EFDE9" w14:textId="77777777" w:rsidR="00E95E00" w:rsidRPr="001D4955" w:rsidRDefault="00E95E00" w:rsidP="00E95E00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14A38" id="Rectangle 996842444" o:spid="_x0000_s1047" style="position:absolute;margin-left:240.95pt;margin-top:6.9pt;width:192.75pt;height:1in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" filled="f" strokecolor="windowText" strokeweight="1pt">
                <v:path arrowok="t"/>
                <v:textbox>
                  <w:txbxContent>
                    <w:p w14:paraId="52E76AE2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excluded:</w:t>
                      </w:r>
                    </w:p>
                    <w:p w14:paraId="12FC4230" w14:textId="77777777" w:rsidR="00E95E00" w:rsidRPr="008C6677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Based on title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308</w:t>
                      </w: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7283D5FE" w14:textId="77777777" w:rsidR="00E95E00" w:rsidRPr="008C6677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Based on abstract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0</w:t>
                      </w: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46B57812" w14:textId="77777777" w:rsidR="00E95E00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full text (n =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2</w:t>
                      </w:r>
                      <w:r w:rsidRPr="008C667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  <w:p w14:paraId="3ACC1BB0" w14:textId="77777777" w:rsidR="00E95E00" w:rsidRPr="008C6677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Based on no results on TNBC (n = 13)</w:t>
                      </w:r>
                    </w:p>
                    <w:p w14:paraId="434EFDE9" w14:textId="77777777" w:rsidR="00E95E00" w:rsidRPr="001D4955" w:rsidRDefault="00E95E00" w:rsidP="00E95E00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26CF240F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C8AE01F" wp14:editId="26C503BE">
                <wp:simplePos x="0" y="0"/>
                <wp:positionH relativeFrom="column">
                  <wp:posOffset>557530</wp:posOffset>
                </wp:positionH>
                <wp:positionV relativeFrom="paragraph">
                  <wp:posOffset>10160</wp:posOffset>
                </wp:positionV>
                <wp:extent cx="1887220" cy="579120"/>
                <wp:effectExtent l="0" t="0" r="0" b="0"/>
                <wp:wrapNone/>
                <wp:docPr id="996842445" name="Rectangle 9968424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5791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1F461FA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Reports assessed for eligibility</w:t>
                            </w:r>
                          </w:p>
                          <w:p w14:paraId="175F7217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(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361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8AE01F" id="Rectangle 996842445" o:spid="_x0000_s1048" style="position:absolute;margin-left:43.9pt;margin-top:.8pt;width:148.6pt;height:45.6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" filled="f" strokecolor="windowText" strokeweight="1pt">
                <v:path arrowok="t"/>
                <v:textbox>
                  <w:txbxContent>
                    <w:p w14:paraId="01F461FA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Reports assessed for eligibility</w:t>
                      </w:r>
                    </w:p>
                    <w:p w14:paraId="175F7217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(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361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1206CA">
        <w:rPr>
          <w:noProof/>
        </w:rPr>
        <mc:AlternateContent>
          <mc:Choice Requires="wps">
            <w:drawing>
              <wp:anchor distT="4294967295" distB="4294967295" distL="114300" distR="114300" simplePos="0" relativeHeight="251692032" behindDoc="0" locked="0" layoutInCell="1" allowOverlap="1" wp14:anchorId="6F2D5AE0" wp14:editId="3A042ED3">
                <wp:simplePos x="0" y="0"/>
                <wp:positionH relativeFrom="column">
                  <wp:posOffset>2476500</wp:posOffset>
                </wp:positionH>
                <wp:positionV relativeFrom="paragraph">
                  <wp:posOffset>294639</wp:posOffset>
                </wp:positionV>
                <wp:extent cx="563245" cy="0"/>
                <wp:effectExtent l="0" t="76200" r="8255" b="76200"/>
                <wp:wrapNone/>
                <wp:docPr id="996842446" name="Straight Arrow Connector 9968424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98E793" id="Straight Arrow Connector 996842446" o:spid="_x0000_s1026" type="#_x0000_t32" style="position:absolute;margin-left:195pt;margin-top:23.2pt;width:44.35pt;height:0;z-index:2516920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73A71682" w14:textId="77777777" w:rsidR="00E95E00" w:rsidRPr="001206CA" w:rsidRDefault="00E95E00" w:rsidP="00E95E00">
      <w:pPr>
        <w:rPr>
          <w:lang w:val="en-US"/>
        </w:rPr>
      </w:pPr>
    </w:p>
    <w:p w14:paraId="6C1768DE" w14:textId="77777777" w:rsidR="00E95E00" w:rsidRPr="001206CA" w:rsidRDefault="00E95E00" w:rsidP="00E95E00">
      <w:pPr>
        <w:rPr>
          <w:lang w:val="en-US"/>
        </w:rPr>
      </w:pPr>
    </w:p>
    <w:p w14:paraId="591EFF5D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299" distR="114299" simplePos="0" relativeHeight="251699200" behindDoc="0" locked="0" layoutInCell="1" allowOverlap="1" wp14:anchorId="4D851A69" wp14:editId="06530C1C">
                <wp:simplePos x="0" y="0"/>
                <wp:positionH relativeFrom="column">
                  <wp:posOffset>1400809</wp:posOffset>
                </wp:positionH>
                <wp:positionV relativeFrom="paragraph">
                  <wp:posOffset>29845</wp:posOffset>
                </wp:positionV>
                <wp:extent cx="0" cy="746125"/>
                <wp:effectExtent l="76200" t="0" r="38100" b="34925"/>
                <wp:wrapNone/>
                <wp:docPr id="996842447" name="Straight Arrow Connector 9968424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74612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428E71" id="Straight Arrow Connector 996842447" o:spid="_x0000_s1026" type="#_x0000_t32" style="position:absolute;margin-left:110.3pt;margin-top:2.35pt;width:0;height:58.75pt;z-index:251699200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" strokecolor="windowText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15377039" w14:textId="77777777" w:rsidR="00E95E00" w:rsidRPr="001206CA" w:rsidRDefault="00E95E00" w:rsidP="00E95E00">
      <w:pPr>
        <w:rPr>
          <w:lang w:val="en-US"/>
        </w:rPr>
      </w:pPr>
    </w:p>
    <w:p w14:paraId="0AD90198" w14:textId="77777777" w:rsidR="00E95E00" w:rsidRPr="001206CA" w:rsidRDefault="00E95E00" w:rsidP="00E95E00">
      <w:pPr>
        <w:rPr>
          <w:lang w:val="en-US"/>
        </w:rPr>
      </w:pPr>
    </w:p>
    <w:p w14:paraId="421ED140" w14:textId="77777777" w:rsidR="00E95E00" w:rsidRPr="001206CA" w:rsidRDefault="00E95E00" w:rsidP="00E95E00">
      <w:pPr>
        <w:rPr>
          <w:lang w:val="en-US"/>
        </w:rPr>
      </w:pPr>
    </w:p>
    <w:p w14:paraId="334E6476" w14:textId="77777777" w:rsidR="00E95E00" w:rsidRPr="001206CA" w:rsidRDefault="00E95E00" w:rsidP="00E95E00">
      <w:pPr>
        <w:rPr>
          <w:lang w:val="en-US"/>
        </w:rPr>
      </w:pPr>
      <w:r w:rsidRPr="001206CA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B04391B" wp14:editId="2C0F9DB9">
                <wp:simplePos x="0" y="0"/>
                <wp:positionH relativeFrom="column">
                  <wp:posOffset>539750</wp:posOffset>
                </wp:positionH>
                <wp:positionV relativeFrom="paragraph">
                  <wp:posOffset>33655</wp:posOffset>
                </wp:positionV>
                <wp:extent cx="1887220" cy="801370"/>
                <wp:effectExtent l="0" t="0" r="0" b="0"/>
                <wp:wrapNone/>
                <wp:docPr id="996842448" name="Rectangle 9968424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887220" cy="80137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4F6ACE" w14:textId="77777777" w:rsidR="00E95E00" w:rsidRPr="001D4955" w:rsidRDefault="00E95E00" w:rsidP="00E95E00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Studies included in review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1D49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US"/>
                              </w:rPr>
                              <w:t xml:space="preserve"> 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04391B" id="Rectangle 996842448" o:spid="_x0000_s1049" style="position:absolute;margin-left:42.5pt;margin-top:2.65pt;width:148.6pt;height:63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" filled="f" strokecolor="windowText" strokeweight="1pt">
                <v:path arrowok="t"/>
                <v:textbox>
                  <w:txbxContent>
                    <w:p w14:paraId="344F6ACE" w14:textId="77777777" w:rsidR="00E95E00" w:rsidRPr="001D4955" w:rsidRDefault="00E95E00" w:rsidP="00E95E00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</w:pP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Studies included in review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: </w:t>
                      </w:r>
                      <w:r w:rsidRPr="001D49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US"/>
                        </w:rPr>
                        <w:t xml:space="preserve"> 8</w:t>
                      </w:r>
                    </w:p>
                  </w:txbxContent>
                </v:textbox>
              </v:rect>
            </w:pict>
          </mc:Fallback>
        </mc:AlternateContent>
      </w:r>
    </w:p>
    <w:p w14:paraId="6170BF08" w14:textId="77777777" w:rsidR="00E95E00" w:rsidRPr="001206CA" w:rsidRDefault="00E95E00" w:rsidP="00E95E00">
      <w:pPr>
        <w:rPr>
          <w:rFonts w:ascii="Times New Roman" w:hAnsi="Times New Roman" w:cs="Times New Roman"/>
          <w:bCs/>
          <w:lang w:val="en-US"/>
        </w:rPr>
      </w:pPr>
    </w:p>
    <w:p w14:paraId="3D5D90A4" w14:textId="77777777" w:rsidR="00E95E00" w:rsidRPr="001206CA" w:rsidRDefault="00E95E00" w:rsidP="00E95E00">
      <w:pPr>
        <w:rPr>
          <w:rFonts w:ascii="Times New Roman" w:hAnsi="Times New Roman" w:cs="Times New Roman"/>
          <w:bCs/>
          <w:lang w:val="en-US"/>
        </w:rPr>
      </w:pPr>
    </w:p>
    <w:p w14:paraId="4982AB49" w14:textId="77777777" w:rsidR="00E95E00" w:rsidRPr="001206CA" w:rsidRDefault="00E95E00" w:rsidP="00E95E00">
      <w:pPr>
        <w:rPr>
          <w:rFonts w:ascii="Times New Roman" w:hAnsi="Times New Roman" w:cs="Times New Roman"/>
          <w:bCs/>
          <w:lang w:val="en-US"/>
        </w:rPr>
      </w:pPr>
    </w:p>
    <w:p w14:paraId="34F1E2D7" w14:textId="77777777" w:rsidR="00E95E00" w:rsidRPr="001206CA" w:rsidRDefault="00E95E00" w:rsidP="00E95E00">
      <w:pPr>
        <w:rPr>
          <w:rFonts w:ascii="Times New Roman" w:hAnsi="Times New Roman" w:cs="Times New Roman"/>
          <w:bCs/>
          <w:lang w:val="en-US"/>
        </w:rPr>
      </w:pPr>
    </w:p>
    <w:p w14:paraId="3E982B58" w14:textId="77777777" w:rsidR="00E95E00" w:rsidRPr="001206CA" w:rsidRDefault="00E95E00" w:rsidP="00E95E00">
      <w:pPr>
        <w:rPr>
          <w:lang w:val="en-US"/>
        </w:rPr>
      </w:pP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  <w:r w:rsidRPr="001206CA">
        <w:rPr>
          <w:lang w:val="en-US"/>
        </w:rPr>
        <w:tab/>
      </w:r>
    </w:p>
    <w:p w14:paraId="6EC3B59E" w14:textId="77777777" w:rsidR="00E95E00" w:rsidRPr="001206CA" w:rsidRDefault="00E95E00" w:rsidP="00E95E00">
      <w:pPr>
        <w:rPr>
          <w:lang w:val="en-US"/>
        </w:rPr>
      </w:pPr>
    </w:p>
    <w:p w14:paraId="651B68C1" w14:textId="77777777" w:rsidR="00E95E00" w:rsidRPr="001206CA" w:rsidRDefault="00E95E00" w:rsidP="00E95E00">
      <w:pPr>
        <w:rPr>
          <w:lang w:val="en-US"/>
        </w:rPr>
      </w:pPr>
    </w:p>
    <w:p w14:paraId="678EA5C7" w14:textId="77777777" w:rsidR="00E95E00" w:rsidRPr="001206CA" w:rsidRDefault="00E95E00" w:rsidP="00E95E00">
      <w:pPr>
        <w:rPr>
          <w:lang w:val="en-US"/>
        </w:rPr>
      </w:pPr>
    </w:p>
    <w:p w14:paraId="667AB22F" w14:textId="77777777" w:rsidR="00E95E00" w:rsidRPr="001206CA" w:rsidRDefault="00E95E00" w:rsidP="00E95E00">
      <w:pPr>
        <w:rPr>
          <w:lang w:val="en-US"/>
        </w:rPr>
      </w:pPr>
    </w:p>
    <w:p w14:paraId="0C12AEB0" w14:textId="695F939F" w:rsidR="00C06FC5" w:rsidRDefault="00C06FC5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</w:p>
    <w:p w14:paraId="63E99044" w14:textId="7D1B3BBE" w:rsidR="00C06FC5" w:rsidRPr="001206CA" w:rsidRDefault="00266A8C" w:rsidP="006261BC">
      <w:pPr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266A8C">
        <w:rPr>
          <w:rFonts w:ascii="Times New Roman" w:eastAsia="Times New Roman" w:hAnsi="Times New Roman" w:cs="Times New Roman"/>
          <w:noProof/>
          <w:lang w:eastAsia="nl-NL"/>
        </w:rPr>
        <w:lastRenderedPageBreak/>
        <w:drawing>
          <wp:anchor distT="0" distB="0" distL="114300" distR="114300" simplePos="0" relativeHeight="251700224" behindDoc="0" locked="0" layoutInCell="1" allowOverlap="1" wp14:anchorId="2CD388AE" wp14:editId="764143BF">
            <wp:simplePos x="0" y="0"/>
            <wp:positionH relativeFrom="margin">
              <wp:align>left</wp:align>
            </wp:positionH>
            <wp:positionV relativeFrom="paragraph">
              <wp:posOffset>1024117</wp:posOffset>
            </wp:positionV>
            <wp:extent cx="5549900" cy="4601845"/>
            <wp:effectExtent l="0" t="0" r="0" b="825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9900" cy="4601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06FC5" w:rsidRPr="001206CA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Supplementary Figure </w:t>
      </w:r>
      <w:r w:rsidR="00C06FC5">
        <w:rPr>
          <w:rFonts w:ascii="Times New Roman" w:hAnsi="Times New Roman" w:cs="Times New Roman"/>
          <w:bCs/>
          <w:sz w:val="22"/>
          <w:szCs w:val="22"/>
          <w:lang w:val="en-US"/>
        </w:rPr>
        <w:t>3</w:t>
      </w:r>
      <w:r w:rsidR="00C06FC5" w:rsidRPr="001206CA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: Hazard </w:t>
      </w:r>
      <w:r w:rsidR="005025C1">
        <w:rPr>
          <w:rFonts w:ascii="Times New Roman" w:hAnsi="Times New Roman" w:cs="Times New Roman"/>
          <w:bCs/>
          <w:sz w:val="22"/>
          <w:szCs w:val="22"/>
          <w:lang w:val="en-US"/>
        </w:rPr>
        <w:t>r</w:t>
      </w:r>
      <w:r w:rsidR="00C06FC5" w:rsidRPr="001206CA">
        <w:rPr>
          <w:rFonts w:ascii="Times New Roman" w:hAnsi="Times New Roman" w:cs="Times New Roman"/>
          <w:bCs/>
          <w:sz w:val="22"/>
          <w:szCs w:val="22"/>
          <w:lang w:val="en-US"/>
        </w:rPr>
        <w:t>atio’s related to high intra-tumoral CD8 expression, HR&gt;1 = worse survival, HR&lt;1 = better survival</w:t>
      </w:r>
      <w:r w:rsidR="009675F7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="009675F7" w:rsidRPr="009D5ED8">
        <w:rPr>
          <w:rFonts w:ascii="Times New Roman" w:hAnsi="Times New Roman" w:cs="Times New Roman"/>
          <w:bCs/>
          <w:sz w:val="22"/>
          <w:szCs w:val="22"/>
          <w:lang w:val="en-US"/>
        </w:rPr>
        <w:t>(only provided for studies that provided HR, confidence interval and p-value)</w:t>
      </w:r>
    </w:p>
    <w:p w14:paraId="12507E5C" w14:textId="3B265E0D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A2F53DA" w14:textId="2F06E5F9" w:rsidR="00266A8C" w:rsidRPr="00266A8C" w:rsidRDefault="00266A8C" w:rsidP="00266A8C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</w:p>
    <w:p w14:paraId="350C5A5A" w14:textId="54680C03" w:rsidR="00C06FC5" w:rsidRPr="00266A8C" w:rsidRDefault="00C06FC5" w:rsidP="00C06FC5">
      <w:pPr>
        <w:spacing w:before="100" w:beforeAutospacing="1" w:after="100" w:afterAutospacing="1"/>
        <w:rPr>
          <w:rFonts w:ascii="Times New Roman" w:eastAsia="Times New Roman" w:hAnsi="Times New Roman" w:cs="Times New Roman"/>
          <w:lang w:val="en-US" w:eastAsia="nl-NL"/>
        </w:rPr>
      </w:pPr>
    </w:p>
    <w:p w14:paraId="35F2FAC0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58A593D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78E498E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58A8C8F7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5282E018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01DBDD0D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6ABBF783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48135AD9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299103C9" w14:textId="77777777" w:rsidR="00C06FC5" w:rsidRPr="001206CA" w:rsidRDefault="00C06FC5" w:rsidP="00C06FC5">
      <w:pPr>
        <w:spacing w:after="160" w:line="259" w:lineRule="auto"/>
        <w:rPr>
          <w:rFonts w:ascii="Times New Roman" w:hAnsi="Times New Roman" w:cs="Times New Roman"/>
          <w:bCs/>
          <w:sz w:val="18"/>
          <w:szCs w:val="18"/>
          <w:lang w:val="en-US"/>
        </w:rPr>
      </w:pPr>
    </w:p>
    <w:p w14:paraId="3B4AFE67" w14:textId="77777777" w:rsidR="00C06FC5" w:rsidRPr="001206CA" w:rsidRDefault="00C06FC5" w:rsidP="00C06FC5">
      <w:pPr>
        <w:rPr>
          <w:lang w:val="en-US"/>
        </w:rPr>
      </w:pPr>
    </w:p>
    <w:p w14:paraId="24282F43" w14:textId="77777777" w:rsidR="006261BC" w:rsidRDefault="006261BC" w:rsidP="00133B2F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343A202" w14:textId="77777777" w:rsidR="006261BC" w:rsidRDefault="006261BC" w:rsidP="00133B2F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p w14:paraId="7FB15E95" w14:textId="34A9DB02" w:rsidR="00E95E00" w:rsidRPr="001206CA" w:rsidRDefault="00E95E00" w:rsidP="00133B2F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1206CA">
        <w:rPr>
          <w:rFonts w:ascii="Times New Roman" w:hAnsi="Times New Roman" w:cs="Times New Roman"/>
          <w:lang w:val="en-US"/>
        </w:rPr>
        <w:lastRenderedPageBreak/>
        <w:t xml:space="preserve">Supplementary Table 1: search query as used in Pubmed </w:t>
      </w:r>
    </w:p>
    <w:p w14:paraId="528683FF" w14:textId="77777777" w:rsidR="00E95E00" w:rsidRPr="001206CA" w:rsidRDefault="00E95E00" w:rsidP="00E95E00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E95E00" w:rsidRPr="003B0625" w14:paraId="5F82E7B1" w14:textId="77777777" w:rsidTr="00F23616">
        <w:tc>
          <w:tcPr>
            <w:tcW w:w="4528" w:type="dxa"/>
          </w:tcPr>
          <w:p w14:paraId="0D82AFDF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earch query tumor infiltrating lymphocytes</w:t>
            </w:r>
          </w:p>
        </w:tc>
        <w:tc>
          <w:tcPr>
            <w:tcW w:w="4528" w:type="dxa"/>
          </w:tcPr>
          <w:p w14:paraId="69A1B681" w14:textId="77777777" w:rsidR="00E95E00" w:rsidRPr="001206CA" w:rsidRDefault="00E95E00" w:rsidP="00F23616">
            <w:pPr>
              <w:spacing w:before="100" w:beforeAutospacing="1" w:after="100" w:afterAutospacing="1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  <w:r w:rsidRPr="001206CA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>(("Breast Neoplasms"[majr] OR "breast cancer"[ti] OR "breast cancers"[ti] OR "breast carcinoma"[ti] OR "breast carcinomas"[ti] OR "breast adenocarcinoma"[ti] OR "breast adenocarcinomas"[ti] OR "breast tumor"[ti] OR "breast tumors"[ti] OR "breast tumour"[ti] OR "breast tumours"[ti] OR "breast neoplasm"[ti] OR "breast neoplasms"[ti] OR "breast malignancy"[ti] OR "breast malignancies"[ti] OR "Lobular Carcinoma"[ti] OR "Lobular Carcinomas"[ti] OR "Cancer of Breast"[ti] OR "Cancer of the Breast"[ti] OR "mammary cancer"[ti] OR "mammary cancers"[ti] OR "mammary carcinoma"[ti] OR "mammary carcinomas"[ti] OR "mammary adenocarcinoma"[ti] OR "mammary adenocarcinomas"[ti] OR "mammary tumor"[ti] OR "mammary tumors"[ti] OR "mammary tumour"[ti] OR "mammary tumours"[ti] OR "mammary neoplasm"[ti] OR "mammary neoplasms"[ti] OR "mammary malignancy"[ti] OR "mammary malignancies"[ti] OR (("breast"[ti] OR "breasts"[ti]) AND ("cancer"[ti] OR "cancers"[ti] OR "carcinoma"[ti] OR "carcinomas"[ti] OR "adenocarcinoma"[ti] OR "adenocarcinomas"[ti] OR "tumor"[ti] OR "tumors"[ti] OR "tumour"[ti] OR "tumours"[ti] OR "neoplasm"[ti] OR "neoplasms"[ti] OR "malignancy"[ti] OR "malignancies"[ti] OR "Lobular Carcinoma"[ti] OR "Lobular Carcinomas"[ti]))) AND ("Antigens, CD"[majr] OR "CD Antigen"[ti] OR "CD Antigens"[ti] OR "CD-markers"[ti] OR "CD-marker"[ti] OR "CD1"[ti] OR "CD1d"[ti] OR "CD19"[ti] OR "CD20"[ti] OR "CD34"[ti] OR "CD7"[ti] OR "CD4"[ti] OR "CD8"[ti] OR "CD-1"[ti] OR "CD-1d"[ti] OR "CD-19"[ti] OR "CD-20"[ti] OR "CD-34"[ti] OR "CD-7"[ti] OR "CD-4"[ti] OR "CD-8"[ti] OR "cluster of differentiation"[ti] OR "cluster of designation"[ti] OR "classification determinant"[ti] OR "CD"[ti] OR "CD"[ti] OR "foxp3a protein, zebrafish"[Supplementary Concept] OR "Foxp3 protein, rat"[Supplementary Concept] OR "Foxp3 protein, mouse"[Supplementary Concept] OR "FOXP3 protein, human"[Supplementary Concept] OR "FOXP3"[ti] OR FOXP3*[ti] OR "FOX-P3"[ti] OR FOX-P3*[ti] OR "Forkhead Box P3"[ti] OR "forkhead box protein 3"[ti] OR "forkhead box protein 3a"[ti] OR "Killer Cells, Natural"[Majr] OR "Natural Killer cell"[ti] OR "natural killer cells"[ti] OR "NK cell"[ti] OR "NK cells"[ti] OR "Lymphokine-Activated Killer Cell"[ti] OR "Lymphokine-Activated Killer Cells"[ti] OR "Lymphokine Activated Killer Cells"[ti] OR "LAK Cells"[ti] OR "LAK Cell"[ti]) AND ("Prognosis"[Mesh] OR "Prognosis"[tw] OR prognos*[tw] OR prognost*[tw] OR "Disease-Free Survival"[tw] OR "Progression-Free Survival"[tw] OR "Survival Analysis"[Mesh] OR "overall survival"[tw] OR "Early Diagnosis"[mesh] OR "Early Detection of Cancer"[mesh] OR "early detection"[tw] OR early detect*[tw] OR predict*[tw]))</w:t>
            </w:r>
          </w:p>
          <w:p w14:paraId="7BE3716A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3B0625" w14:paraId="391E9476" w14:textId="77777777" w:rsidTr="00F23616">
        <w:tc>
          <w:tcPr>
            <w:tcW w:w="4528" w:type="dxa"/>
          </w:tcPr>
          <w:p w14:paraId="3BFF58A1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earch query tumor-stroma ratio</w:t>
            </w:r>
          </w:p>
        </w:tc>
        <w:tc>
          <w:tcPr>
            <w:tcW w:w="4528" w:type="dxa"/>
          </w:tcPr>
          <w:p w14:paraId="4DF7DE79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(("Breast Neoplasms"[Mesh] OR "breast cancer"[tw] OR "breast cancers"[tw] OR "breast carcinoma"[tw] OR "breast carcinomas"[tw] OR "breast adenocarcinoma"[tw] OR "breast adenocarcinomas"[tw] OR "breast tumor"[tw] OR "breast tumors"[tw] OR "breast tumour"[tw] OR "breast tumours"[tw] OR "breast neoplasm"[tw] OR "breast neoplasms"[tw] OR "breast malignancy"[tw] OR "breast malignancies"[tw] OR "Lobular Carcinoma"[tw] OR "Lobular Carcinomas"[tw] OR "Cancer of Breast"[tw] OR "Cancer of the Breast"[tw] OR "mammary cancer"[tw] OR "mammary cancers"[tw] OR "mammary carcinoma"[tw] OR "mammary carcinomas"[tw] OR "mammary adenocarcinoma"[tw] OR "mammary adenocarcinomas"[tw] OR "mammary tumor"[tw] OR "mammary tumors"[tw] OR "mammary tumour"[tw] OR "mammary tumours"[tw] OR "mammary neoplasm"[tw] OR "mammary neoplasms"[tw] OR "mammary malignancy"[tw] OR "mammary malignancies"[tw] OR "breast"[tw] OR "breasts"[tw]) AND ("tumor stroma ratio"[tw] OR "tumor stromal ratio"[tw] OR "tumour stroma ratio"[tw] OR "tumour stromal ratio"[tw] OR "tumor stroma percentage"[tw] OR "tumor stromal percentage"[tw] OR "tumour stroma </w:t>
            </w:r>
            <w:r w:rsidRPr="001206CA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lastRenderedPageBreak/>
              <w:t>percentage"[tw] OR "tumour stromal percentage"[tw] OR "carcinoma stroma ratio"[tw] OR "carcinoma stromal ratio"[tw] OR "carcinoma stroma percentage"[tw] OR "carcinoma stromal percentage"[tw] OR "stroma ratio"[tw] OR "stromal ratio"[tw] OR "stroma percentage"[tw] OR "stromal percentage"[tw] OR "stroma cell ratio"[tw] OR "stromal cell ratio"[tw] OR ("Stromal Cells"[Mesh] AND ("ratio"[ti] OR "ratios"[ti]))))</w:t>
            </w:r>
          </w:p>
        </w:tc>
      </w:tr>
    </w:tbl>
    <w:p w14:paraId="653237CD" w14:textId="77777777" w:rsidR="00E95E00" w:rsidRPr="001206CA" w:rsidRDefault="00E95E00" w:rsidP="00E95E0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2939182" w14:textId="77777777" w:rsidR="00E95E00" w:rsidRPr="001206CA" w:rsidRDefault="00E95E00" w:rsidP="00E95E00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0242007F" w14:textId="77777777" w:rsidR="00E95E00" w:rsidRPr="001206CA" w:rsidRDefault="00E95E00" w:rsidP="00E95E00">
      <w:pPr>
        <w:rPr>
          <w:rFonts w:ascii="Times New Roman" w:eastAsia="Times New Roman" w:hAnsi="Times New Roman" w:cs="Times New Roman"/>
          <w:bCs/>
          <w:sz w:val="22"/>
          <w:szCs w:val="22"/>
          <w:u w:val="single"/>
          <w:lang w:val="en-US"/>
        </w:rPr>
      </w:pPr>
    </w:p>
    <w:p w14:paraId="3919BA90" w14:textId="477C3C2B" w:rsidR="00E95E00" w:rsidRPr="001206CA" w:rsidRDefault="00E95E00" w:rsidP="00E95E00">
      <w:pPr>
        <w:rPr>
          <w:rFonts w:ascii="Times New Roman" w:hAnsi="Times New Roman" w:cs="Times New Roman"/>
          <w:lang w:val="en-US"/>
        </w:rPr>
      </w:pPr>
      <w:r w:rsidRPr="001206CA">
        <w:rPr>
          <w:rFonts w:ascii="Times New Roman" w:hAnsi="Times New Roman" w:cs="Times New Roman"/>
          <w:lang w:val="en-US"/>
        </w:rPr>
        <w:t xml:space="preserve">Supplementary Table 2: </w:t>
      </w:r>
      <w:r w:rsidR="00272AB8">
        <w:rPr>
          <w:rFonts w:ascii="Times New Roman" w:hAnsi="Times New Roman" w:cs="Times New Roman"/>
          <w:lang w:val="en-US"/>
        </w:rPr>
        <w:t>I</w:t>
      </w:r>
      <w:r w:rsidRPr="001206CA">
        <w:rPr>
          <w:rFonts w:ascii="Times New Roman" w:hAnsi="Times New Roman" w:cs="Times New Roman"/>
          <w:lang w:val="en-US"/>
        </w:rPr>
        <w:t xml:space="preserve">ncluded CD-markers, based on most frequent mentioned markers in the search query  </w:t>
      </w:r>
    </w:p>
    <w:p w14:paraId="2B170986" w14:textId="77777777" w:rsidR="00E95E00" w:rsidRPr="001206CA" w:rsidRDefault="00E95E00" w:rsidP="00E95E0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68" w:type="dxa"/>
        <w:tblLook w:val="04A0" w:firstRow="1" w:lastRow="0" w:firstColumn="1" w:lastColumn="0" w:noHBand="0" w:noVBand="1"/>
      </w:tblPr>
      <w:tblGrid>
        <w:gridCol w:w="1980"/>
        <w:gridCol w:w="2126"/>
        <w:gridCol w:w="5362"/>
      </w:tblGrid>
      <w:tr w:rsidR="00E95E00" w:rsidRPr="001206CA" w14:paraId="009876EA" w14:textId="77777777" w:rsidTr="00F23616">
        <w:trPr>
          <w:trHeight w:val="509"/>
        </w:trPr>
        <w:tc>
          <w:tcPr>
            <w:tcW w:w="1980" w:type="dxa"/>
          </w:tcPr>
          <w:p w14:paraId="2DD510AE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Name of marker</w:t>
            </w:r>
          </w:p>
        </w:tc>
        <w:tc>
          <w:tcPr>
            <w:tcW w:w="2126" w:type="dxa"/>
          </w:tcPr>
          <w:p w14:paraId="61EDA31F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ype of marker</w:t>
            </w:r>
          </w:p>
        </w:tc>
        <w:tc>
          <w:tcPr>
            <w:tcW w:w="5362" w:type="dxa"/>
          </w:tcPr>
          <w:p w14:paraId="7497DA23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Function of marker</w:t>
            </w:r>
          </w:p>
        </w:tc>
      </w:tr>
      <w:tr w:rsidR="00E95E00" w:rsidRPr="003B0625" w14:paraId="2461555D" w14:textId="77777777" w:rsidTr="00F23616">
        <w:trPr>
          <w:trHeight w:val="509"/>
        </w:trPr>
        <w:tc>
          <w:tcPr>
            <w:tcW w:w="1980" w:type="dxa"/>
          </w:tcPr>
          <w:p w14:paraId="7416AEC5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3</w:t>
            </w:r>
          </w:p>
        </w:tc>
        <w:tc>
          <w:tcPr>
            <w:tcW w:w="2126" w:type="dxa"/>
          </w:tcPr>
          <w:p w14:paraId="253BAB83" w14:textId="53AE82FD" w:rsidR="00E95E00" w:rsidRPr="001206CA" w:rsidRDefault="006261BC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tein complex</w:t>
            </w:r>
          </w:p>
        </w:tc>
        <w:tc>
          <w:tcPr>
            <w:tcW w:w="5362" w:type="dxa"/>
          </w:tcPr>
          <w:p w14:paraId="7D2F8DD6" w14:textId="1696921A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Is associated with T-cell receptors and involved in recognition of antigens and signal transduction. The complex of CD3 and T-cell receptor is important in the T-cell mediated immune response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Yang&lt;/Author&gt;&lt;Year&gt;2005&lt;/Year&gt;&lt;RecNum&gt;1&lt;/RecNum&gt;&lt;IDText&gt;Monoclonal antibodies that identify the CD3 molecules expressed specifically at the surface of porcine gammadelta-T cells&lt;/IDText&gt;&lt;DisplayText&gt;[1]&lt;/DisplayText&gt;&lt;record&gt;&lt;rec-number&gt;1&lt;/rec-number&gt;&lt;foreign-keys&gt;&lt;key app="EN" db-id="rv95wxaaezevpoef9pbxttey2v9d9wpveaas" timestamp="1721289767"&gt;1&lt;/key&gt;&lt;/foreign-keys&gt;&lt;ref-type name="Journal Article"&gt;17&lt;/ref-type&gt;&lt;contributors&gt;&lt;authors&gt;&lt;author&gt;Yang, H.&lt;/author&gt;&lt;author&gt;Parkhouse, R. M.&lt;/author&gt;&lt;author&gt;Wileman, T.&lt;/author&gt;&lt;/authors&gt;&lt;/contributors&gt;&lt;auth-address&gt;Immunology Division, BBSRC Institute for Animal Health, Pirbright, Surrey, UK. yangh@bbsrc.ac.uk&lt;/auth-address&gt;&lt;titles&gt;&lt;title&gt;Monoclonal antibodies that identify the CD3 molecules expressed specifically at the surface of porcine gammadelta-T cells&lt;/title&gt;&lt;secondary-title&gt;Immunology&lt;/secondary-title&gt;&lt;/titles&gt;&lt;periodical&gt;&lt;full-title&gt;Immunology&lt;/full-title&gt;&lt;/periodical&gt;&lt;pages&gt;189-96&lt;/pages&gt;&lt;volume&gt;115&lt;/volume&gt;&lt;number&gt;2&lt;/number&gt;&lt;keywords&gt;&lt;keyword&gt;Animals&lt;/keyword&gt;&lt;keyword&gt;Antibodies, Monoclonal/ immunology&lt;/keyword&gt;&lt;keyword&gt;CD3 Complex/ immunology/metabolism&lt;/keyword&gt;&lt;keyword&gt;Cell Proliferation&lt;/keyword&gt;&lt;keyword&gt;Female&lt;/keyword&gt;&lt;keyword&gt;Immunophenotyping&lt;/keyword&gt;&lt;keyword&gt;Lymphocyte Activation/immunology&lt;/keyword&gt;&lt;keyword&gt;Male&lt;/keyword&gt;&lt;keyword&gt;Receptors, Antigen, T-Cell, gamma-delta/ analysis&lt;/keyword&gt;&lt;keyword&gt;Signal Transduction/immunology&lt;/keyword&gt;&lt;keyword&gt;Swine/ immunology&lt;/keyword&gt;&lt;keyword&gt;T-Lymphocyte Subsets/ immunology&lt;/keyword&gt;&lt;/keywords&gt;&lt;dates&gt;&lt;year&gt;2005&lt;/year&gt;&lt;pub-dates&gt;&lt;date&gt;Jun&lt;/date&gt;&lt;/pub-dates&gt;&lt;/dates&gt;&lt;isbn&gt;0019-2805 (Print)&amp;#xD;1365-2567 (Electronic)&amp;#xD;0019-2805 (Linking)&lt;/isbn&gt;&lt;accession-num&gt;15885124&lt;/accession-num&gt;&lt;urls&gt;&lt;/urls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95E00" w:rsidRPr="003B0625" w14:paraId="20176CF7" w14:textId="77777777" w:rsidTr="00F23616">
        <w:trPr>
          <w:trHeight w:val="509"/>
        </w:trPr>
        <w:tc>
          <w:tcPr>
            <w:tcW w:w="1980" w:type="dxa"/>
          </w:tcPr>
          <w:p w14:paraId="451485C2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4</w:t>
            </w:r>
          </w:p>
        </w:tc>
        <w:tc>
          <w:tcPr>
            <w:tcW w:w="2126" w:type="dxa"/>
          </w:tcPr>
          <w:p w14:paraId="3F5C4D6D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ycoprotein</w:t>
            </w:r>
          </w:p>
        </w:tc>
        <w:tc>
          <w:tcPr>
            <w:tcW w:w="5362" w:type="dxa"/>
          </w:tcPr>
          <w:p w14:paraId="5313224B" w14:textId="4A78CD24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Is found on the surface of lymphocytes. CD4+ T-cells are also involved in the immune response and are thought to play an important role in anti-tumor response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wNzwvWWVhcj48UmVj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wNzwvWWVhcj48UmVj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2-4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95E00" w:rsidRPr="003B0625" w14:paraId="13293671" w14:textId="77777777" w:rsidTr="00F23616">
        <w:trPr>
          <w:trHeight w:val="509"/>
        </w:trPr>
        <w:tc>
          <w:tcPr>
            <w:tcW w:w="1980" w:type="dxa"/>
          </w:tcPr>
          <w:p w14:paraId="3DBC11C7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8</w:t>
            </w:r>
          </w:p>
        </w:tc>
        <w:tc>
          <w:tcPr>
            <w:tcW w:w="2126" w:type="dxa"/>
          </w:tcPr>
          <w:p w14:paraId="7302D528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ycoprotein on surfaces of lymphocytes</w:t>
            </w:r>
          </w:p>
        </w:tc>
        <w:tc>
          <w:tcPr>
            <w:tcW w:w="5362" w:type="dxa"/>
          </w:tcPr>
          <w:p w14:paraId="4EB865E1" w14:textId="4258F119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Involved in interactions between cells in the immune system. CD8+ T-cells are involved in the immune response against pathogens, but also against cancer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Y3RvcjwvQXV0aG9yPjxZZWFyPjIwMTk8L1llYXI+PFJl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Y3RvcjwvQXV0aG9yPjxZZWFyPjIwMTk8L1llYXI+PFJl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5-7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95E00" w:rsidRPr="003B0625" w14:paraId="2984EBC0" w14:textId="77777777" w:rsidTr="00F23616">
        <w:trPr>
          <w:trHeight w:val="509"/>
        </w:trPr>
        <w:tc>
          <w:tcPr>
            <w:tcW w:w="1980" w:type="dxa"/>
          </w:tcPr>
          <w:p w14:paraId="2F1A4E64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24</w:t>
            </w:r>
          </w:p>
        </w:tc>
        <w:tc>
          <w:tcPr>
            <w:tcW w:w="2126" w:type="dxa"/>
          </w:tcPr>
          <w:p w14:paraId="1F3E14CB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5362" w:type="dxa"/>
          </w:tcPr>
          <w:p w14:paraId="2BB067A5" w14:textId="428E05E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Is expressed on hematopoietic cells, such as B-cells and T-cells. Overexpression of CD24 is seen in several cancer cells, including breast cancer, and could play an important role in the diagnosis and prognosis for cancer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Fang&lt;/Author&gt;&lt;Year&gt;2010&lt;/Year&gt;&lt;RecNum&gt;8&lt;/RecNum&gt;&lt;IDText&gt;CD24: from A to Z&lt;/IDText&gt;&lt;DisplayText&gt;[8]&lt;/DisplayText&gt;&lt;record&gt;&lt;rec-number&gt;8&lt;/rec-number&gt;&lt;foreign-keys&gt;&lt;key app="EN" db-id="rv95wxaaezevpoef9pbxttey2v9d9wpveaas" timestamp="1721289768"&gt;8&lt;/key&gt;&lt;/foreign-keys&gt;&lt;ref-type name="Journal Article"&gt;17&lt;/ref-type&gt;&lt;contributors&gt;&lt;authors&gt;&lt;author&gt;Fang, Xianfeng&lt;/author&gt;&lt;author&gt;Zheng, Pan&lt;/author&gt;&lt;author&gt;Tang, Jie&lt;/author&gt;&lt;author&gt;Liu, Yang&lt;/author&gt;&lt;/authors&gt;&lt;/contributors&gt;&lt;titles&gt;&lt;title&gt;CD24: from A to Z&lt;/title&gt;&lt;secondary-title&gt;Cellular &amp;amp; Molecular Immunology&lt;/secondary-title&gt;&lt;/titles&gt;&lt;periodical&gt;&lt;full-title&gt;Cellular &amp;amp; Molecular Immunology&lt;/full-title&gt;&lt;/periodical&gt;&lt;pages&gt;100-103&lt;/pages&gt;&lt;volume&gt;7&lt;/volume&gt;&lt;number&gt;2&lt;/number&gt;&lt;dates&gt;&lt;year&gt;2010&lt;/year&gt;&lt;pub-dates&gt;&lt;date&gt;2010/03/01&lt;/date&gt;&lt;/pub-dates&gt;&lt;/dates&gt;&lt;isbn&gt;2042-0226&lt;/isbn&gt;&lt;urls&gt;&lt;related-urls&gt;&lt;url&gt;https://doi.org/10.1038/cmi.2009.119&lt;/url&gt;&lt;/related-urls&gt;&lt;/urls&gt;&lt;electronic-resource-num&gt;10.1038/cmi.2009.119&lt;/electronic-resource-num&gt;&lt;/record&gt;&lt;/Cite&gt;&lt;/EndNote&gt;</w:instrTex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8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95E00" w:rsidRPr="003B0625" w14:paraId="71D7F81F" w14:textId="77777777" w:rsidTr="00F23616">
        <w:trPr>
          <w:trHeight w:val="1238"/>
        </w:trPr>
        <w:tc>
          <w:tcPr>
            <w:tcW w:w="1980" w:type="dxa"/>
          </w:tcPr>
          <w:p w14:paraId="6B54F12D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44</w:t>
            </w:r>
          </w:p>
        </w:tc>
        <w:tc>
          <w:tcPr>
            <w:tcW w:w="2126" w:type="dxa"/>
          </w:tcPr>
          <w:p w14:paraId="34B52FAD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ycoprotein</w:t>
            </w:r>
          </w:p>
        </w:tc>
        <w:tc>
          <w:tcPr>
            <w:tcW w:w="5362" w:type="dxa"/>
          </w:tcPr>
          <w:p w14:paraId="25F2E215" w14:textId="237A6C50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Marker of cancer stem cells, in both normal and malignant (breast) tissues. The expression of this marker has been studied to monitor progression and prognosis of (breast) cancer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c8L1llYXI+PFJlY051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c8L1llYXI+PFJlY051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9, 10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E95E00" w:rsidRPr="003B0625" w14:paraId="17B06C5B" w14:textId="77777777" w:rsidTr="00F23616">
        <w:trPr>
          <w:trHeight w:val="509"/>
        </w:trPr>
        <w:tc>
          <w:tcPr>
            <w:tcW w:w="1980" w:type="dxa"/>
          </w:tcPr>
          <w:p w14:paraId="0556BBD2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D68 and CD163</w:t>
            </w:r>
          </w:p>
        </w:tc>
        <w:tc>
          <w:tcPr>
            <w:tcW w:w="2126" w:type="dxa"/>
          </w:tcPr>
          <w:p w14:paraId="6B7012D2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Glycoprotein</w:t>
            </w:r>
          </w:p>
        </w:tc>
        <w:tc>
          <w:tcPr>
            <w:tcW w:w="5362" w:type="dxa"/>
          </w:tcPr>
          <w:p w14:paraId="458EF095" w14:textId="4476330E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D68 is especially found in macrophages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Chistiakov&lt;/Author&gt;&lt;Year&gt;2017&lt;/Year&gt;&lt;RecNum&gt;11&lt;/RecNum&gt;&lt;IDText&gt;CD68/macrosialin: not just a histochemical marker&lt;/IDText&gt;&lt;DisplayText&gt;[11]&lt;/DisplayText&gt;&lt;record&gt;&lt;rec-number&gt;11&lt;/rec-number&gt;&lt;foreign-keys&gt;&lt;key app="EN" db-id="rv95wxaaezevpoef9pbxttey2v9d9wpveaas" timestamp="1721289768"&gt;11&lt;/key&gt;&lt;/foreign-keys&gt;&lt;ref-type name="Journal Article"&gt;17&lt;/ref-type&gt;&lt;contributors&gt;&lt;authors&gt;&lt;author&gt;Chistiakov, Dimitry A.&lt;/author&gt;&lt;author&gt;Killingsworth, Murry C.&lt;/author&gt;&lt;author&gt;Myasoedova, Veronika A.&lt;/author&gt;&lt;author&gt;Orekhov, Alexander N.&lt;/author&gt;&lt;author&gt;Bobryshev, Yuri V.&lt;/author&gt;&lt;/authors&gt;&lt;/contributors&gt;&lt;titles&gt;&lt;title&gt;CD68/macrosialin: not just a histochemical marker&lt;/title&gt;&lt;secondary-title&gt;Laboratory Investigation&lt;/secondary-title&gt;&lt;/titles&gt;&lt;periodical&gt;&lt;full-title&gt;Laboratory Investigation&lt;/full-title&gt;&lt;/periodical&gt;&lt;pages&gt;4-13&lt;/pages&gt;&lt;volume&gt;97&lt;/volume&gt;&lt;number&gt;1&lt;/number&gt;&lt;dates&gt;&lt;year&gt;2017&lt;/year&gt;&lt;/dates&gt;&lt;isbn&gt;1530-0307&lt;/isbn&gt;&lt;accession-num&gt;Chistiakov2017&lt;/accession-num&gt;&lt;urls&gt;&lt;related-urls&gt;&lt;url&gt;https://doi.org/10.1038/labinvest.2016.116&lt;/url&gt;&lt;/related-urls&gt;&lt;/urls&gt;&lt;electronic-resource-num&gt;10.1038/labinvest.2016.116&lt;/electronic-resource-num&gt;&lt;/record&gt;&lt;/Cite&gt;&lt;/EndNote&gt;</w:instrTex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1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. CD68 is an example of a tumor associated macrophage marker, along with CD163, which is a macrophage-specific protein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OaTwvQXV0aG9yPjxZZWFyPjIwMTk8L1llYXI+PFJlY051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OaTwvQXV0aG9yPjxZZWFyPjIwMTk8L1llYXI+PFJlY051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2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Etzerodt&lt;/Author&gt;&lt;Year&gt;2013&lt;/Year&gt;&lt;RecNum&gt;13&lt;/RecNum&gt;&lt;IDText&gt;CD163 and inflammation: biological, diagnostic, and therapeutic aspects&lt;/IDText&gt;&lt;DisplayText&gt;[13]&lt;/DisplayText&gt;&lt;record&gt;&lt;rec-number&gt;13&lt;/rec-number&gt;&lt;foreign-keys&gt;&lt;key app="EN" db-id="rv95wxaaezevpoef9pbxttey2v9d9wpveaas" timestamp="1721289768"&gt;13&lt;/key&gt;&lt;/foreign-keys&gt;&lt;ref-type name="Journal Article"&gt;17&lt;/ref-type&gt;&lt;contributors&gt;&lt;authors&gt;&lt;author&gt;Etzerodt, A.&lt;/author&gt;&lt;author&gt;Moestrup, S. K.&lt;/author&gt;&lt;/authors&gt;&lt;/contributors&gt;&lt;auth-address&gt;Department of Biomedicine, University of Aarhus, Aarhus C, Denmark.&lt;/auth-address&gt;&lt;titles&gt;&lt;title&gt;CD163 and inflammation: biological, diagnostic, and therapeutic aspects&lt;/title&gt;&lt;secondary-title&gt;Antioxid Redox Signal&lt;/secondary-title&gt;&lt;/titles&gt;&lt;periodical&gt;&lt;full-title&gt;Antioxid Redox Signal&lt;/full-title&gt;&lt;/periodical&gt;&lt;pages&gt;2352-63&lt;/pages&gt;&lt;volume&gt;18&lt;/volume&gt;&lt;number&gt;17&lt;/number&gt;&lt;keywords&gt;&lt;keyword&gt;Animals&lt;/keyword&gt;&lt;keyword&gt;Antigens, CD/chemistry/genetics/ metabolism&lt;/keyword&gt;&lt;keyword&gt;Antigens, Differentiation, Myelomonocytic/chemistry/genetics/ metabolism&lt;/keyword&gt;&lt;keyword&gt;Biomarkers/metabolism&lt;/keyword&gt;&lt;keyword&gt;Gene Expression Regulation&lt;/keyword&gt;&lt;keyword&gt;Haptoglobins/metabolism&lt;/keyword&gt;&lt;keyword&gt;Hemoglobins/metabolism&lt;/keyword&gt;&lt;keyword&gt;Humans&lt;/keyword&gt;&lt;keyword&gt;Inflammation/diagnosis/genetics/ metabolism/therapy&lt;/keyword&gt;&lt;keyword&gt;Macrophages/drug effects/metabolism&lt;/keyword&gt;&lt;keyword&gt;Receptors, Cell Surface/chemistry/genetics/ metabolism&lt;/keyword&gt;&lt;/keywords&gt;&lt;dates&gt;&lt;year&gt;2013&lt;/year&gt;&lt;pub-dates&gt;&lt;date&gt;Jun 10&lt;/date&gt;&lt;/pub-dates&gt;&lt;/dates&gt;&lt;isbn&gt;1557-7716 (Electronic)&amp;#xD;1523-0864 (Print)&amp;#xD;1523-0864 (Linking)&lt;/isbn&gt;&lt;accession-num&gt;22900885&lt;/accession-num&gt;&lt;urls&gt;&lt;/urls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3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  <w:tr w:rsidR="00E95E00" w:rsidRPr="001206CA" w14:paraId="60C15503" w14:textId="77777777" w:rsidTr="00F23616">
        <w:trPr>
          <w:trHeight w:val="509"/>
        </w:trPr>
        <w:tc>
          <w:tcPr>
            <w:tcW w:w="1980" w:type="dxa"/>
          </w:tcPr>
          <w:p w14:paraId="6639ABEF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D-L1</w:t>
            </w:r>
          </w:p>
        </w:tc>
        <w:tc>
          <w:tcPr>
            <w:tcW w:w="2126" w:type="dxa"/>
          </w:tcPr>
          <w:p w14:paraId="4D85D799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rotein, ligand </w:t>
            </w:r>
          </w:p>
        </w:tc>
        <w:tc>
          <w:tcPr>
            <w:tcW w:w="5362" w:type="dxa"/>
          </w:tcPr>
          <w:p w14:paraId="22ACF861" w14:textId="325959EF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An immune checkpoint inhibitor, which plays a role in the immune response. Higher expression of PD-L1 results in tumor evasion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ZW5pY2t5PC9BdXRob3I+PFllYXI+MjAyMTwvWWVhcj48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CZW5pY2t5PC9BdXRob3I+PFllYXI+MjAyMTwvWWVhcj48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4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&lt;EndNote&gt;&lt;Cite&gt;&lt;Author&gt;Han&lt;/Author&gt;&lt;Year&gt;2020&lt;/Year&gt;&lt;RecNum&gt;15&lt;/RecNum&gt;&lt;DisplayText&gt;[15]&lt;/DisplayText&gt;&lt;record&gt;&lt;rec-number&gt;15&lt;/rec-number&gt;&lt;foreign-keys&gt;&lt;key app="EN" db-id="rv95wxaaezevpoef9pbxttey2v9d9wpveaas" timestamp="1721289768"&gt;15&lt;/key&gt;&lt;/foreign-keys&gt;&lt;ref-type name="Journal Article"&gt;17&lt;/ref-type&gt;&lt;contributors&gt;&lt;authors&gt;&lt;author&gt;Han, Y.&lt;/author&gt;&lt;author&gt;Liu, D.&lt;/author&gt;&lt;author&gt;Li, L.&lt;/author&gt;&lt;/authors&gt;&lt;/contributors&gt;&lt;auth-address&gt;Pathology Department of Dalian Medical University Liaoning 116044, China.&amp;#xD;The Fourth Medical Center of The General Hospital of The Chinese People&amp;apos;s Liberation Army Beijing 100048, China.&lt;/auth-address&gt;&lt;titles&gt;&lt;title&gt;PD-1/PD-L1 pathway: current researches in cancer&lt;/title&gt;&lt;secondary-title&gt;Am J Cancer Res&lt;/secondary-title&gt;&lt;/titles&gt;&lt;periodical&gt;&lt;full-title&gt;Am J Cancer Res&lt;/full-title&gt;&lt;/periodical&gt;&lt;pages&gt;727-742&lt;/pages&gt;&lt;volume&gt;10&lt;/volume&gt;&lt;number&gt;3&lt;/number&gt;&lt;edition&gt;20200301&lt;/edition&gt;&lt;keywords&gt;&lt;keyword&gt;Pd-1&lt;/keyword&gt;&lt;keyword&gt;Pd-l1&lt;/keyword&gt;&lt;keyword&gt;cancer&lt;/keyword&gt;&lt;/keywords&gt;&lt;dates&gt;&lt;year&gt;2020&lt;/year&gt;&lt;/dates&gt;&lt;isbn&gt;2156-6976 (Print)&amp;#xD;2156-6976&lt;/isbn&gt;&lt;accession-num&gt;32266087&lt;/accession-num&gt;&lt;urls&gt;&lt;/urls&gt;&lt;custom1&gt;None.&lt;/custom1&gt;&lt;custom2&gt;PMC7136921&lt;/custom2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5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. </w:t>
            </w:r>
          </w:p>
        </w:tc>
      </w:tr>
      <w:tr w:rsidR="00E95E00" w:rsidRPr="003B0625" w14:paraId="1C265673" w14:textId="77777777" w:rsidTr="00F23616">
        <w:trPr>
          <w:trHeight w:val="509"/>
        </w:trPr>
        <w:tc>
          <w:tcPr>
            <w:tcW w:w="1980" w:type="dxa"/>
          </w:tcPr>
          <w:p w14:paraId="73E741A2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FOXP3</w:t>
            </w:r>
          </w:p>
        </w:tc>
        <w:tc>
          <w:tcPr>
            <w:tcW w:w="2126" w:type="dxa"/>
          </w:tcPr>
          <w:p w14:paraId="09CDD320" w14:textId="77777777" w:rsidR="00E95E00" w:rsidRPr="001206CA" w:rsidRDefault="00E95E00" w:rsidP="00F23616">
            <w:pPr>
              <w:spacing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tein</w:t>
            </w:r>
          </w:p>
        </w:tc>
        <w:tc>
          <w:tcPr>
            <w:tcW w:w="5362" w:type="dxa"/>
          </w:tcPr>
          <w:p w14:paraId="38291C10" w14:textId="63566542" w:rsidR="00E95E00" w:rsidRPr="001206CA" w:rsidRDefault="00E95E00" w:rsidP="00F23616">
            <w:pPr>
              <w:spacing w:line="480" w:lineRule="auto"/>
              <w:outlineLvl w:val="0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Functions as a regulator in the development and functioning of the immune system and is important in the generation of regulatory T cells (Tregs) 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WtlbmFrYTwvQXV0aG9yPjxZZWFyPjIwMTM8L1llYXI+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WtlbmFrYTwvQXV0aG9yPjxZZWFyPjIwMTM8L1llYXI+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=
</w:fldData>
              </w:fldCha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[16]</w:t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</w:t>
            </w:r>
          </w:p>
        </w:tc>
      </w:tr>
    </w:tbl>
    <w:p w14:paraId="05CF3BF1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14:paraId="7A3B4EEF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  <w:sectPr w:rsidR="00E95E00" w:rsidRPr="001206CA" w:rsidSect="008368C6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5050247A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3: Included articles mentioning CD8 expression and survival in TNBC patients</w:t>
      </w:r>
    </w:p>
    <w:tbl>
      <w:tblPr>
        <w:tblStyle w:val="PlainTable2"/>
        <w:tblW w:w="14440" w:type="dxa"/>
        <w:tblLayout w:type="fixed"/>
        <w:tblLook w:val="04A0" w:firstRow="1" w:lastRow="0" w:firstColumn="1" w:lastColumn="0" w:noHBand="0" w:noVBand="1"/>
      </w:tblPr>
      <w:tblGrid>
        <w:gridCol w:w="1100"/>
        <w:gridCol w:w="826"/>
        <w:gridCol w:w="962"/>
        <w:gridCol w:w="1100"/>
        <w:gridCol w:w="3525"/>
        <w:gridCol w:w="3355"/>
        <w:gridCol w:w="3572"/>
      </w:tblGrid>
      <w:tr w:rsidR="00E95E00" w:rsidRPr="001206CA" w14:paraId="48FA5C35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2D944DB0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1" w:name="_Hlk162943312"/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826" w:type="dxa"/>
          </w:tcPr>
          <w:p w14:paraId="2D752BF6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962" w:type="dxa"/>
          </w:tcPr>
          <w:p w14:paraId="032439B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100" w:type="dxa"/>
          </w:tcPr>
          <w:p w14:paraId="1FC7B21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3525" w:type="dxa"/>
          </w:tcPr>
          <w:p w14:paraId="4B072F09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355" w:type="dxa"/>
          </w:tcPr>
          <w:p w14:paraId="6DA45C96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572" w:type="dxa"/>
          </w:tcPr>
          <w:p w14:paraId="5580CB0C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3B0625" w14:paraId="403020DE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47B036B8" w14:textId="324978C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atsumoto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SURUZXh0PkluY3JlYXNlZCBDRDQgYW5kIENEOC1wb3NpdGl2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MzctNDc8L3BhZ2Vz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SURUZXh0PkluY3JlYXNlZCBDRDQgYW5kIENEOC1wb3NpdGl2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  <w:p w14:paraId="4E300609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26" w:type="dxa"/>
          </w:tcPr>
          <w:p w14:paraId="2364754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5FF37E0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164 TNBC </w:t>
            </w:r>
          </w:p>
        </w:tc>
        <w:tc>
          <w:tcPr>
            <w:tcW w:w="1100" w:type="dxa"/>
          </w:tcPr>
          <w:p w14:paraId="1B37BC7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3525" w:type="dxa"/>
          </w:tcPr>
          <w:p w14:paraId="444547B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iCD8 expression was associated with better DFS (p = 0.004) and with better OS (p = 0.02), compared to low CD8 iTILs.</w:t>
            </w:r>
          </w:p>
          <w:p w14:paraId="30DC28D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916B9C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expression of sCD8 also showed a trend of better DFS, compared to low CD8 sTILs, but these results showed no significant difference (p = 0.136).</w:t>
            </w:r>
          </w:p>
          <w:p w14:paraId="47E12D8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the case for OS, where high sCD8 expression showed better survival, compared to low sCD8 expression (p = 0.065).</w:t>
            </w:r>
          </w:p>
          <w:p w14:paraId="249C7D0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2274EEA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7AF43B3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069139F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CD8 iTILs expression had a better DFS, compared to low CD8 expression (HR 0.48, 95% CI 0.27-0.83, p = 0.0095).</w:t>
            </w:r>
          </w:p>
          <w:p w14:paraId="0C69E2E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532321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the case for OS, when high iCD8 expression was compared to low iCD8 expression (HR 0.59, 95% CI 0.32-1.07, p = 0.0832).</w:t>
            </w:r>
          </w:p>
          <w:p w14:paraId="01B7D64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A501D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CD8 expression also showed a similar trend of better survival rates, compared to low sCD8 expression, but these results were not statistically significant for both DFS (HR 0.70, 95% CI 0.40-1.21, p = 0.1992) and OS (HR 0.86, 95% CI 0.47-1.57, p = 0.6293).</w:t>
            </w:r>
          </w:p>
          <w:p w14:paraId="4943917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3B0625" w14:paraId="7E19F3FB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169BA5F" w14:textId="506AA535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iyashit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Xlhc2hpdGE8L0F1dGhvcj48WWVhcj4yMDE1PC9ZZWFy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Xlhc2hpdGE8L0F1dGhvcj48WWVhcj4yMDE1PC9ZZWFy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201F7A3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, treatment with neoadjuvant chemotherapy</w:t>
            </w:r>
          </w:p>
        </w:tc>
        <w:tc>
          <w:tcPr>
            <w:tcW w:w="962" w:type="dxa"/>
          </w:tcPr>
          <w:p w14:paraId="729FA60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100" w:type="dxa"/>
          </w:tcPr>
          <w:p w14:paraId="71B160E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525" w:type="dxa"/>
          </w:tcPr>
          <w:p w14:paraId="3CDED88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ccording to Kaplan-Meier analysis, patients with high CD8 expression for residual tumor had a better RFS (p &lt; 0.0001) and BCSS (p &lt; 0.0001), compared to the group with low CD8 expression. </w:t>
            </w:r>
          </w:p>
        </w:tc>
        <w:tc>
          <w:tcPr>
            <w:tcW w:w="3355" w:type="dxa"/>
          </w:tcPr>
          <w:p w14:paraId="4C259AD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es showed that high CD8 expression had a favorable prognostic association with RFS (HR 3.92, 95 % CI 2.016-8.105, p &lt; 0.0001), and BCSS (HR 4.75, 95% CI 2.106-12.12, p = 0.0001).</w:t>
            </w:r>
          </w:p>
        </w:tc>
        <w:tc>
          <w:tcPr>
            <w:tcW w:w="3572" w:type="dxa"/>
          </w:tcPr>
          <w:p w14:paraId="59B133B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 high level of CD8 expression was significantly associated with better RFS (HR 3.09, 95 % CI 1.537- 6.614, p = 0.0013), and with better BCSS (HR 3.59, 95% CI 1.499-9.581, p = 0.0036), compared to low CD8 expression.</w:t>
            </w:r>
          </w:p>
        </w:tc>
      </w:tr>
      <w:tr w:rsidR="00E95E00" w:rsidRPr="003B0625" w14:paraId="6FAE73B8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44B1D1BB" w14:textId="321C5F01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Vihervuor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WaWhlcnZ1b3JpPC9BdXRob3I+PFllYXI+MjAxOTwvWWVh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WaWhlcnZ1b3JpPC9BdXRob3I+PFllYXI+MjAxOTwvWWVh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74C7BBF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2D83B69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79</w:t>
            </w:r>
          </w:p>
        </w:tc>
        <w:tc>
          <w:tcPr>
            <w:tcW w:w="1100" w:type="dxa"/>
          </w:tcPr>
          <w:p w14:paraId="30FFDAF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3525" w:type="dxa"/>
          </w:tcPr>
          <w:p w14:paraId="62807DC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a better survival in patients with high expression of CD8 cells, compared to low expression (p = 0.02, breast cancer specific mortality).</w:t>
            </w:r>
          </w:p>
        </w:tc>
        <w:tc>
          <w:tcPr>
            <w:tcW w:w="3355" w:type="dxa"/>
          </w:tcPr>
          <w:p w14:paraId="7666877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8 expression was significantly correlated with better prognosis (HR 2.1, 95% CI 1.1-4.5, p = 0.02).</w:t>
            </w:r>
          </w:p>
        </w:tc>
        <w:tc>
          <w:tcPr>
            <w:tcW w:w="3572" w:type="dxa"/>
          </w:tcPr>
          <w:p w14:paraId="566805A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multivariable analysis, high CD8 expression was also a favorable prognostic factor for survival, compared to low expression (HR 1.8, 95% CI 1.1-4.4, p = 0.005).</w:t>
            </w:r>
          </w:p>
        </w:tc>
      </w:tr>
      <w:tr w:rsidR="00E95E00" w:rsidRPr="001206CA" w14:paraId="27830983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29A4AB0" w14:textId="1244EA33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K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lEVGV4dD5UaGUgQ0Q0L0NEOCByYXRpbyBvZiB0dW1vci1pbmZpbHRy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lEVGV4dD5UaGUgQ0Q0L0NEOCByYXRpbyBvZiB0dW1vci1pbmZpbHRy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44300AB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NBC, HER2 </w:t>
            </w:r>
          </w:p>
        </w:tc>
        <w:tc>
          <w:tcPr>
            <w:tcW w:w="962" w:type="dxa"/>
          </w:tcPr>
          <w:p w14:paraId="0217107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42 TNBC, 10 HER2</w:t>
            </w:r>
          </w:p>
        </w:tc>
        <w:tc>
          <w:tcPr>
            <w:tcW w:w="1100" w:type="dxa"/>
          </w:tcPr>
          <w:p w14:paraId="49DEF80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 and stromal</w:t>
            </w:r>
          </w:p>
        </w:tc>
        <w:tc>
          <w:tcPr>
            <w:tcW w:w="3525" w:type="dxa"/>
          </w:tcPr>
          <w:p w14:paraId="09DED04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355" w:type="dxa"/>
          </w:tcPr>
          <w:p w14:paraId="43E8540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re was no significant association between CD8 expression in the entire tumor or within stroma, and survival outcomes (no p-value mentioned). </w:t>
            </w:r>
          </w:p>
        </w:tc>
        <w:tc>
          <w:tcPr>
            <w:tcW w:w="3572" w:type="dxa"/>
          </w:tcPr>
          <w:p w14:paraId="42ECB1D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0D7047E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3B0625" w14:paraId="096BF319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6910C0F4" w14:textId="0D616F6E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iec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42C72CB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6E0BBE7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100" w:type="dxa"/>
          </w:tcPr>
          <w:p w14:paraId="53971F2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525" w:type="dxa"/>
          </w:tcPr>
          <w:p w14:paraId="67938E2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better 5 years DFS in the group with high CD8 expression, compared to low CD8 expression (p = 0.001).</w:t>
            </w:r>
          </w:p>
        </w:tc>
        <w:tc>
          <w:tcPr>
            <w:tcW w:w="3355" w:type="dxa"/>
          </w:tcPr>
          <w:p w14:paraId="22C1970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8 expression was correlated with better 5-year DFS, compared to the low expression group (HR 0.27, 95% CI 0.13-0.60, p = 0.001).</w:t>
            </w:r>
          </w:p>
        </w:tc>
        <w:tc>
          <w:tcPr>
            <w:tcW w:w="3572" w:type="dxa"/>
          </w:tcPr>
          <w:p w14:paraId="77CCDDF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multivariable analysis, high CD8 expression was an independent favorable prognostic factor with regard to DFS, compared to low CD8 expression (HR 0.23, 95% CI 0.09-0.59, p = 0.002).</w:t>
            </w:r>
          </w:p>
        </w:tc>
      </w:tr>
      <w:tr w:rsidR="00E95E00" w:rsidRPr="001206CA" w14:paraId="5D795B78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0D59B990" w14:textId="48839E4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4630749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962" w:type="dxa"/>
          </w:tcPr>
          <w:p w14:paraId="4BF6D12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100" w:type="dxa"/>
          </w:tcPr>
          <w:p w14:paraId="56C2936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525" w:type="dxa"/>
          </w:tcPr>
          <w:p w14:paraId="019D557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the group with high CD8 expression had a better OS, compared to low CD8 expression. This difference was not statistically significant (p = 0.054).</w:t>
            </w:r>
          </w:p>
        </w:tc>
        <w:tc>
          <w:tcPr>
            <w:tcW w:w="3355" w:type="dxa"/>
          </w:tcPr>
          <w:p w14:paraId="0BE3C26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572" w:type="dxa"/>
          </w:tcPr>
          <w:p w14:paraId="3BA5573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510F92A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36F01E8A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3B6E5C9" w14:textId="53F1657E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Wa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21&lt;/Year&gt;&lt;RecNum&gt;23&lt;/RecNum&gt;&lt;DisplayText&gt;[23]&lt;/DisplayText&gt;&lt;record&gt;&lt;rec-number&gt;23&lt;/rec-number&gt;&lt;foreign-keys&gt;&lt;key app="EN" db-id="rv95wxaaezevpoef9pbxttey2v9d9wpveaas" timestamp="1721289769"&gt;23&lt;/key&gt;&lt;/foreign-keys&gt;&lt;ref-type name="Journal Article"&gt;17&lt;/ref-type&gt;&lt;contributors&gt;&lt;authors&gt;&lt;author&gt;Wang, James&lt;/author&gt;&lt;author&gt;Browne, Lois&lt;/author&gt;&lt;author&gt;Slapetova, Iveta&lt;/author&gt;&lt;author&gt;Shang, Fei&lt;/author&gt;&lt;author&gt;Lee, Kirsty&lt;/author&gt;&lt;author&gt;Lynch, Jodi&lt;/author&gt;&lt;author&gt;Beretov, Julia&lt;/author&gt;&lt;author&gt;Whan, Renee&lt;/author&gt;&lt;author&gt;Graham, Peter H.&lt;/author&gt;&lt;author&gt;Millar, Ewan K. A.&lt;/author&gt;&lt;/authors&gt;&lt;/contributors&gt;&lt;titles&gt;&lt;title&gt;Multiplexed immunofluorescence identifies high stromal CD68+PD-L1+ macrophages as a predictor of improved survival in triple negative breast cancer&lt;/title&gt;&lt;secondary-title&gt;Scientific Reports&lt;/secondary-title&gt;&lt;/titles&gt;&lt;periodical&gt;&lt;full-title&gt;Scientific Reports&lt;/full-title&gt;&lt;/periodical&gt;&lt;pages&gt;21608&lt;/pages&gt;&lt;volume&gt;11&lt;/volume&gt;&lt;number&gt;1&lt;/number&gt;&lt;dates&gt;&lt;year&gt;2021&lt;/year&gt;&lt;pub-dates&gt;&lt;date&gt;2021/11/03&lt;/date&gt;&lt;/pub-dates&gt;&lt;/dates&gt;&lt;isbn&gt;2045-2322&lt;/isbn&gt;&lt;urls&gt;&lt;related-urls&gt;&lt;url&gt;https://doi.org/10.1038/s41598-021-01116-6&lt;/url&gt;&lt;/related-urls&gt;&lt;/urls&gt;&lt;electronic-resource-num&gt;10.1038/s41598-021-01116-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6A9A05A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31D84D0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100" w:type="dxa"/>
          </w:tcPr>
          <w:p w14:paraId="52110D6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525" w:type="dxa"/>
          </w:tcPr>
          <w:p w14:paraId="733C9AF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355" w:type="dxa"/>
          </w:tcPr>
          <w:p w14:paraId="7711A81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significant difference between high and low CD8 expression, regarding OS (HR 0.81, 95% CI 0.50-1.31, p = 0.386), and BCSS (HR 1.08, 95% CI 0.61-1.92, p = 0.785).</w:t>
            </w:r>
          </w:p>
        </w:tc>
        <w:tc>
          <w:tcPr>
            <w:tcW w:w="3572" w:type="dxa"/>
          </w:tcPr>
          <w:p w14:paraId="7B6A09D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2E09543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7C159F53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34D07132" w14:textId="3D1D77A8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fari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ZhcmlhbjwvQXV0aG9yPjxZZWFyPjIwMTg8L1llYXI+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ZhcmlhbjwvQXV0aG9yPjxZZWFyPjIwMTg8L1llYXI+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3B93559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1E4683A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100" w:type="dxa"/>
          </w:tcPr>
          <w:p w14:paraId="1236622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3525" w:type="dxa"/>
          </w:tcPr>
          <w:p w14:paraId="4B6172D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355" w:type="dxa"/>
          </w:tcPr>
          <w:p w14:paraId="747FDD8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8 expression was associated with better overall survival (p &lt; 0.001). </w:t>
            </w:r>
          </w:p>
        </w:tc>
        <w:tc>
          <w:tcPr>
            <w:tcW w:w="3572" w:type="dxa"/>
          </w:tcPr>
          <w:p w14:paraId="68615C3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7A1B158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3B0625" w14:paraId="30F99CF7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648E37D9" w14:textId="493545B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miy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3F01740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35CDBFA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100" w:type="dxa"/>
          </w:tcPr>
          <w:p w14:paraId="313D8A6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3525" w:type="dxa"/>
          </w:tcPr>
          <w:p w14:paraId="20F4A35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re was a better OS in patients with high intra-tumoral CD8 expression, compared to low expression, but this was not statistically significant (p = 0.058). Equal trend was seen for RFS (p = 0.057). </w:t>
            </w:r>
          </w:p>
          <w:p w14:paraId="642ADA0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AFA484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stroma, CD8 expression, high expression was significantly associated with better OS (p = 0.019) and RFS (p = 0.010).  </w:t>
            </w:r>
          </w:p>
          <w:p w14:paraId="4EB4C06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0746617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iCD8 expression seemed correlated with better survival, but the results were not significant for OS (HR 0.304, 95% CI 0.082-1.124, p = 0.074) and RFS (HR 0.303, 95% CI 0.0082-1.119, p = 0.073). </w:t>
            </w:r>
          </w:p>
          <w:p w14:paraId="3215426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A2650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CD8 expression was significantly correlated with better OS (HR 0.239, 95% CI 0.065-0.885, p = 0.032) and RFS (HR 0.213, 95% CI 0.058-0.785, p = 0.020).</w:t>
            </w:r>
          </w:p>
        </w:tc>
        <w:tc>
          <w:tcPr>
            <w:tcW w:w="3572" w:type="dxa"/>
          </w:tcPr>
          <w:p w14:paraId="1509B88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ompared to low sCD8 expression, high sCD8 expression was an independent prognostic factor for better RFS (HR 0.225, 95% CI 0.061-0.836, p = 0.026) and better OS (HR 0.263, 95% CI 0.071-0.975, p = 0.046) in multivariable analysis.</w:t>
            </w:r>
          </w:p>
        </w:tc>
      </w:tr>
      <w:tr w:rsidR="00E95E00" w:rsidRPr="001206CA" w14:paraId="3ACA14DF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73077BDB" w14:textId="7122C805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cIntire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0ludGlyZTwvQXV0aG9yPjxZZWFyPjIwMTg8L1llYXI+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0ludGlyZTwvQXV0aG9yPjxZZWFyPjIwMTg8L1llYXI+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01276F6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60E8A89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4, 2 patients with bilateral TNBC</w:t>
            </w:r>
          </w:p>
        </w:tc>
        <w:tc>
          <w:tcPr>
            <w:tcW w:w="1100" w:type="dxa"/>
          </w:tcPr>
          <w:p w14:paraId="5898863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and stromal </w:t>
            </w:r>
          </w:p>
        </w:tc>
        <w:tc>
          <w:tcPr>
            <w:tcW w:w="3525" w:type="dxa"/>
          </w:tcPr>
          <w:p w14:paraId="6E61DDB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of the entire tumor showed a better DFS in patients with high CD8 expression, compared to low, although this difference was not of statistical significance (p &gt; 0.05).</w:t>
            </w:r>
          </w:p>
          <w:p w14:paraId="3B83D1B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B10DBF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 for stromal expression.</w:t>
            </w:r>
          </w:p>
        </w:tc>
        <w:tc>
          <w:tcPr>
            <w:tcW w:w="3355" w:type="dxa"/>
          </w:tcPr>
          <w:p w14:paraId="60D2F94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univariable analysis for the entire tumor, there seemed to be a correlation between CD8 expression and better DFS, but this result was not significant (HR 2.63, 95% CI 0.92-7.48, p = 0.07).</w:t>
            </w:r>
          </w:p>
          <w:p w14:paraId="18B115B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C9BFFC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For stromal CD8, there was a significant association between CD8 expression and better DFS (HR 0.27, 95% CI 0.10-0.71, p = 0.008). The results for OS were not significant (HR 0.50, 95% CI 0.24-1.08, p = 0.08). </w:t>
            </w:r>
          </w:p>
          <w:p w14:paraId="67B0426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6FEFF30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634A772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57A2E089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758F7298" w14:textId="729017D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ell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ZWxsYTwvQXV0aG9yPjxZZWFyPjIwMTU8L1llYXI+PFJl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ZWxsYTwvQXV0aG9yPjxZZWFyPjIwMTU8L1llYXI+PFJl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1B2C2B4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, ER+, PR+, HER2-)</w:t>
            </w:r>
          </w:p>
          <w:p w14:paraId="0885189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62" w:type="dxa"/>
          </w:tcPr>
          <w:p w14:paraId="750D0B8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95 TNBC </w:t>
            </w:r>
          </w:p>
        </w:tc>
        <w:tc>
          <w:tcPr>
            <w:tcW w:w="1100" w:type="dxa"/>
          </w:tcPr>
          <w:p w14:paraId="107F4BF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</w:t>
            </w:r>
          </w:p>
        </w:tc>
        <w:tc>
          <w:tcPr>
            <w:tcW w:w="3525" w:type="dxa"/>
          </w:tcPr>
          <w:p w14:paraId="7E926FE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 of TNBC patients showed a better BCSS in the group with high CD8 expression, compared to low expression (p = 0.053).</w:t>
            </w:r>
          </w:p>
          <w:p w14:paraId="52DB4EE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426EBC1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a high CD8 expression was correlated with better BCSS (RR 2.599, 95% CI 1.024-6.596, p = 0.045)</w:t>
            </w:r>
          </w:p>
        </w:tc>
        <w:tc>
          <w:tcPr>
            <w:tcW w:w="3572" w:type="dxa"/>
          </w:tcPr>
          <w:p w14:paraId="2D31FBA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7190B5F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7A1DEB1E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E8CCD00" w14:textId="1F58FE2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ldre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ldrees&lt;/Author&gt;&lt;Year&gt;2023&lt;/Year&gt;&lt;RecNum&gt;28&lt;/RecNum&gt;&lt;DisplayText&gt;[28]&lt;/DisplayText&gt;&lt;record&gt;&lt;rec-number&gt;28&lt;/rec-number&gt;&lt;foreign-keys&gt;&lt;key app="EN" db-id="rv95wxaaezevpoef9pbxttey2v9d9wpveaas" timestamp="1721289769"&gt;28&lt;/key&gt;&lt;/foreign-keys&gt;&lt;ref-type name="Journal Article"&gt;17&lt;/ref-type&gt;&lt;contributors&gt;&lt;authors&gt;&lt;author&gt;Aldrees, Rana&lt;/author&gt;&lt;author&gt;Siegal, Gene P.&lt;/author&gt;&lt;author&gt;Wei, Shi&lt;/author&gt;&lt;/authors&gt;&lt;/contributors&gt;&lt;titles&gt;&lt;title&gt;The Peritumoral CD8+/FOXP3+ Cell Ratio Has Prognostic Value in Triple-negative Breast Cancer&lt;/title&gt;&lt;secondary-title&gt;Applied Immunohistochemistry &amp;amp; Molecular Morphology&lt;/secondary-title&gt;&lt;/titles&gt;&lt;periodical&gt;&lt;full-title&gt;Applied Immunohistochemistry &amp;amp; Molecular Morphology&lt;/full-title&gt;&lt;/periodical&gt;&lt;pages&gt;621-628&lt;/pages&gt;&lt;volume&gt;31&lt;/volume&gt;&lt;number&gt;9&lt;/number&gt;&lt;keywords&gt;&lt;keyword&gt;breast cancer&lt;/keyword&gt;&lt;keyword&gt;triple negative&lt;/keyword&gt;&lt;keyword&gt;tumor-infiltrating lymphocytes&lt;/keyword&gt;&lt;keyword&gt;peritumoral&lt;/keyword&gt;&lt;keyword&gt;CD8&lt;/keyword&gt;&lt;keyword&gt;FOXP3&lt;/keyword&gt;&lt;/keywords&gt;&lt;dates&gt;&lt;year&gt;2023&lt;/year&gt;&lt;/dates&gt;&lt;isbn&gt;1541-2016&lt;/isbn&gt;&lt;accession-num&gt;00129039-202310000-00006&lt;/accession-num&gt;&lt;urls&gt;&lt;related-urls&gt;&lt;url&gt;https://journals.lww.com/appliedimmunohist/fulltext/2023/10000/the_peritumoral_cd8__foxp3__cell_ratio_has.6.aspx&lt;/url&gt;&lt;/related-urls&gt;&lt;/urls&gt;&lt;electronic-resource-num&gt;10.1097/pai.0000000000001147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1AA13BB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367B9BB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TNBC</w:t>
            </w:r>
          </w:p>
        </w:tc>
        <w:tc>
          <w:tcPr>
            <w:tcW w:w="1100" w:type="dxa"/>
          </w:tcPr>
          <w:p w14:paraId="3F12827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 and intra-tumoral</w:t>
            </w:r>
          </w:p>
        </w:tc>
        <w:tc>
          <w:tcPr>
            <w:tcW w:w="3525" w:type="dxa"/>
          </w:tcPr>
          <w:p w14:paraId="4424032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355" w:type="dxa"/>
          </w:tcPr>
          <w:p w14:paraId="34997C3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CD8 expression was not significantly correlated with DFS (HR 0.82, 95% CI 0.28-2.43, p = 0.72) or OS (HR 1.22, 95% CI 0.37-3.96, p = 0.7467).</w:t>
            </w:r>
          </w:p>
          <w:p w14:paraId="7F3EC7F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689DF8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tromal CD8 expression also showed no significant correlation with DFS (HR 0.64, 95% CI 0.21-1.93, p = 0.4168) or OS (HR 0.95, 95% CI 0.29-3.13, p = 0.9328). </w:t>
            </w:r>
          </w:p>
          <w:p w14:paraId="125098C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3902E61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3F42A0C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451C0A58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68D1EA63" w14:textId="7B504854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Gonzalez-Farre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onzàlez-Farré&lt;/Author&gt;&lt;Year&gt;2023&lt;/Year&gt;&lt;RecNum&gt;29&lt;/RecNum&gt;&lt;DisplayText&gt;[29]&lt;/DisplayText&gt;&lt;record&gt;&lt;rec-number&gt;29&lt;/rec-number&gt;&lt;foreign-keys&gt;&lt;key app="EN" db-id="rv95wxaaezevpoef9pbxttey2v9d9wpveaas" timestamp="1721289769"&gt;29&lt;/key&gt;&lt;/foreign-keys&gt;&lt;ref-type name="Journal Article"&gt;17&lt;/ref-type&gt;&lt;contributors&gt;&lt;authors&gt;&lt;author&gt;Gonzàlez-Farré, Mònica&lt;/author&gt;&lt;author&gt;Gibert, Joan&lt;/author&gt;&lt;author&gt;Santiago-Díaz, Pablo&lt;/author&gt;&lt;author&gt;Menéndez, Silvia&lt;/author&gt;&lt;author&gt;Monzonis, Xavier&lt;/author&gt;&lt;author&gt;Olivares, Francesc&lt;/author&gt;&lt;author&gt;Riera, Xènia&lt;/author&gt;&lt;author&gt;López, David&lt;/author&gt;&lt;author&gt;Torner, Ariadna&lt;/author&gt;&lt;author&gt;Casado, Beatriz&lt;/author&gt;&lt;author&gt;Bellosillo, Beatriz&lt;/author&gt;&lt;author&gt;Lloveras, Belén&lt;/author&gt;&lt;author&gt;Casadevall, David&lt;/author&gt;&lt;author&gt;Rovira, Ana&lt;/author&gt;&lt;author&gt;Servitja, Sònia&lt;/author&gt;&lt;author&gt;Albanell, Joan&lt;/author&gt;&lt;author&gt;Vázquez, Ivonne&lt;/author&gt;&lt;author&gt;Comerma, Laura&lt;/author&gt;&lt;/authors&gt;&lt;/contributors&gt;&lt;titles&gt;&lt;title&gt;Characterization and spatial distribution of the immune cell infiltrate in triple-negative breast cancer: a novel classification based on plasma cells and CD8+ T cells&lt;/title&gt;&lt;secondary-title&gt;Human Pathology&lt;/secondary-title&gt;&lt;/titles&gt;&lt;periodical&gt;&lt;full-title&gt;Hum Pathol&lt;/full-title&gt;&lt;abbr-1&gt;Human pathology&lt;/abbr-1&gt;&lt;/periodical&gt;&lt;pages&gt;91-105&lt;/pages&gt;&lt;volume&gt;139&lt;/volume&gt;&lt;keywords&gt;&lt;keyword&gt;Triple-negative breast cancer&lt;/keyword&gt;&lt;keyword&gt;Stromal tumor-infiltrating lymphocytes&lt;/keyword&gt;&lt;keyword&gt;Tertiary lymphoid structures&lt;/keyword&gt;&lt;keyword&gt;Plasma cells&lt;/keyword&gt;&lt;/keywords&gt;&lt;dates&gt;&lt;year&gt;2023&lt;/year&gt;&lt;pub-dates&gt;&lt;date&gt;2023/09/01/&lt;/date&gt;&lt;/pub-dates&gt;&lt;/dates&gt;&lt;isbn&gt;0046-8177&lt;/isbn&gt;&lt;urls&gt;&lt;related-urls&gt;&lt;url&gt;https://www.sciencedirect.com/science/article/pii/S0046817723001636&lt;/url&gt;&lt;/related-urls&gt;&lt;/urls&gt;&lt;electronic-resource-num&gt;https://doi.org/10.1016/j.humpath.2023.07.010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5819C7F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7019D73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100" w:type="dxa"/>
          </w:tcPr>
          <w:p w14:paraId="2A62AD4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 and intra-tumoral</w:t>
            </w:r>
          </w:p>
        </w:tc>
        <w:tc>
          <w:tcPr>
            <w:tcW w:w="3525" w:type="dxa"/>
          </w:tcPr>
          <w:p w14:paraId="269D60B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8 expression in the entire tumor was correlated with better PFS, compared to low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expression (HR 6.73, 95% CI 1.30-34.8, p = 0.0086). </w:t>
            </w:r>
          </w:p>
          <w:p w14:paraId="7E943EF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8409EE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intra-tumoral CD8 expression was associated with better PFS (HR 6.05, 95% CI 1.17-31.3, p = 0.014). </w:t>
            </w:r>
          </w:p>
          <w:p w14:paraId="021D435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37ADFDC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o additional information</w:t>
            </w:r>
          </w:p>
        </w:tc>
        <w:tc>
          <w:tcPr>
            <w:tcW w:w="3572" w:type="dxa"/>
          </w:tcPr>
          <w:p w14:paraId="28EDC7F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4F65E3C7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5FC5A8BC" w14:textId="7B59FFD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 xml:space="preserve">Lopez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ópez&lt;/Author&gt;&lt;Year&gt;2022&lt;/Year&gt;&lt;RecNum&gt;30&lt;/RecNum&gt;&lt;DisplayText&gt;[30]&lt;/DisplayText&gt;&lt;record&gt;&lt;rec-number&gt;30&lt;/rec-number&gt;&lt;foreign-keys&gt;&lt;key app="EN" db-id="rv95wxaaezevpoef9pbxttey2v9d9wpveaas" timestamp="1721289769"&gt;30&lt;/key&gt;&lt;/foreign-keys&gt;&lt;ref-type name="Journal Article"&gt;17&lt;/ref-type&gt;&lt;contributors&gt;&lt;authors&gt;&lt;author&gt;López, Carlos&lt;/author&gt;&lt;author&gt;Bosch, Ramón&lt;/author&gt;&lt;author&gt;Korzynska, Anna&lt;/author&gt;&lt;author&gt;García-Rojo, Marcial&lt;/author&gt;&lt;author&gt;Bueno, Gloria&lt;/author&gt;&lt;author&gt;García-Fontgivell, Joan Francesc&lt;/author&gt;&lt;author&gt;Martínez González, Salomé&lt;/author&gt;&lt;author&gt;Gras Navarro, Andrea&lt;/author&gt;&lt;author&gt;Sauras Colón, Esther&lt;/author&gt;&lt;author&gt;Casanova Ribes, Júlia&lt;/author&gt;&lt;author&gt;Roszkowiak, Lukasz&lt;/author&gt;&lt;author&gt;Mata, Daniel&lt;/author&gt;&lt;author&gt;Arenas, Meritxell&lt;/author&gt;&lt;author&gt;Gómez, Junior&lt;/author&gt;&lt;author&gt;Roso, Albert&lt;/author&gt;&lt;author&gt;Berenguer, Marta&lt;/author&gt;&lt;author&gt;Reverté-Villarroya, Silvia&lt;/author&gt;&lt;author&gt;Llobera, Montserrat&lt;/author&gt;&lt;author&gt;Baucells, Jordi&lt;/author&gt;&lt;author&gt;Lejeune, Marylène&lt;/author&gt;&lt;/authors&gt;&lt;/contributors&gt;&lt;titles&gt;&lt;title&gt;CD68 and CD83 immune populations in non-metastatic axillary lymph nodes are of prognostic value for the survival and relapse of breast cancer patients&lt;/title&gt;&lt;secondary-title&gt;Breast Cancer&lt;/secondary-title&gt;&lt;/titles&gt;&lt;periodical&gt;&lt;full-title&gt;Breast Cancer&lt;/full-title&gt;&lt;/periodical&gt;&lt;pages&gt;618-635&lt;/pages&gt;&lt;volume&gt;29&lt;/volume&gt;&lt;number&gt;4&lt;/number&gt;&lt;dates&gt;&lt;year&gt;2022&lt;/year&gt;&lt;pub-dates&gt;&lt;date&gt;2022/07/01&lt;/date&gt;&lt;/pub-dates&gt;&lt;/dates&gt;&lt;isbn&gt;1880-4233&lt;/isbn&gt;&lt;urls&gt;&lt;related-urls&gt;&lt;url&gt;https://doi.org/10.1007/s12282-022-01336-2&lt;/url&gt;&lt;/related-urls&gt;&lt;/urls&gt;&lt;electronic-resource-num&gt;10.1007/s12282-022-01336-2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826" w:type="dxa"/>
          </w:tcPr>
          <w:p w14:paraId="3CE71B2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>Invasive breast cancer,</w:t>
            </w:r>
          </w:p>
        </w:tc>
        <w:tc>
          <w:tcPr>
            <w:tcW w:w="962" w:type="dxa"/>
          </w:tcPr>
          <w:p w14:paraId="090A4FE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</w:rPr>
              <w:t>144, 56 TNBC</w:t>
            </w:r>
          </w:p>
        </w:tc>
        <w:tc>
          <w:tcPr>
            <w:tcW w:w="1100" w:type="dxa"/>
          </w:tcPr>
          <w:p w14:paraId="6BA7765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>Intra-tumoral</w:t>
            </w:r>
          </w:p>
        </w:tc>
        <w:tc>
          <w:tcPr>
            <w:tcW w:w="3525" w:type="dxa"/>
          </w:tcPr>
          <w:p w14:paraId="12735D9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D8 expression was not related to CSS (p = 0.870).</w:t>
            </w:r>
          </w:p>
          <w:p w14:paraId="6ED950A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21F6F8D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CD8 was not significantly associated with CSS (HR 1.00, 95% CI 0.88-1.14, p = 0.996). </w:t>
            </w:r>
          </w:p>
          <w:p w14:paraId="1AB6487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5E070C0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3C73BC95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12E024B5" w14:textId="2E1FF0F6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alisbury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alisbury&lt;/Author&gt;&lt;Year&gt;2022&lt;/Year&gt;&lt;RecNum&gt;31&lt;/RecNum&gt;&lt;DisplayText&gt;[31]&lt;/DisplayText&gt;&lt;record&gt;&lt;rec-number&gt;31&lt;/rec-number&gt;&lt;foreign-keys&gt;&lt;key app="EN" db-id="rv95wxaaezevpoef9pbxttey2v9d9wpveaas" timestamp="1721289769"&gt;31&lt;/key&gt;&lt;/foreign-keys&gt;&lt;ref-type name="Journal Article"&gt;17&lt;/ref-type&gt;&lt;contributors&gt;&lt;authors&gt;&lt;author&gt;Salisbury, Taylor&lt;/author&gt;&lt;author&gt;Abozina, Alisa&lt;/author&gt;&lt;author&gt;Zhang, Ciro&lt;/author&gt;&lt;author&gt;Mao, Elaine&lt;/author&gt;&lt;author&gt;Banyi, Norbert&lt;/author&gt;&lt;author&gt;Leo, Joyce&lt;/author&gt;&lt;author&gt;Ionescu, Diana&lt;/author&gt;&lt;author&gt;Zhou, Chen&lt;/author&gt;&lt;author&gt;Wang, Gang&lt;/author&gt;&lt;/authors&gt;&lt;/contributors&gt;&lt;titles&gt;&lt;title&gt;Histological subtype is associated with PD-L1 expression and CD8+ T-cell infiltrates in triple-negative breast carcinoma&lt;/title&gt;&lt;secondary-title&gt;Annals of Diagnostic Pathology&lt;/secondary-title&gt;&lt;/titles&gt;&lt;periodical&gt;&lt;full-title&gt;Annals of Diagnostic Pathology&lt;/full-title&gt;&lt;/periodical&gt;&lt;pages&gt;151901&lt;/pages&gt;&lt;volume&gt;57&lt;/volume&gt;&lt;keywords&gt;&lt;keyword&gt;Triple-negative breast carcinoma&lt;/keyword&gt;&lt;keyword&gt;PD-L1&lt;/keyword&gt;&lt;keyword&gt;CD8&lt;/keyword&gt;&lt;keyword&gt;CD4&lt;/keyword&gt;&lt;keyword&gt;Tumor-infiltrating lymphocytes&lt;/keyword&gt;&lt;keyword&gt;Immunotherapy&lt;/keyword&gt;&lt;/keywords&gt;&lt;dates&gt;&lt;year&gt;2022&lt;/year&gt;&lt;pub-dates&gt;&lt;date&gt;2022/04/01/&lt;/date&gt;&lt;/pub-dates&gt;&lt;/dates&gt;&lt;isbn&gt;1092-9134&lt;/isbn&gt;&lt;urls&gt;&lt;related-urls&gt;&lt;url&gt;https://www.sciencedirect.com/science/article/pii/S109291342200003X&lt;/url&gt;&lt;/related-urls&gt;&lt;/urls&gt;&lt;electronic-resource-num&gt;https://doi.org/10.1016/j.anndiagpath.2022.151901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3BECFE4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0DE4EC4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 xml:space="preserve">72 </w:t>
            </w:r>
          </w:p>
        </w:tc>
        <w:tc>
          <w:tcPr>
            <w:tcW w:w="1100" w:type="dxa"/>
          </w:tcPr>
          <w:p w14:paraId="22490F8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525" w:type="dxa"/>
          </w:tcPr>
          <w:p w14:paraId="67E5563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355" w:type="dxa"/>
          </w:tcPr>
          <w:p w14:paraId="6428F08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significant difference with regard to PFS and CD8 expression (data not shown).</w:t>
            </w:r>
          </w:p>
        </w:tc>
        <w:tc>
          <w:tcPr>
            <w:tcW w:w="3572" w:type="dxa"/>
          </w:tcPr>
          <w:p w14:paraId="119FD9D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4998A5A5" w14:textId="77777777" w:rsidTr="00F23616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3F166690" w14:textId="234DB8E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i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hian&lt;/Author&gt;&lt;Year&gt;2022&lt;/Year&gt;&lt;RecNum&gt;32&lt;/RecNum&gt;&lt;DisplayText&gt;[32]&lt;/DisplayText&gt;&lt;record&gt;&lt;rec-number&gt;32&lt;/rec-number&gt;&lt;foreign-keys&gt;&lt;key app="EN" db-id="rv95wxaaezevpoef9pbxttey2v9d9wpveaas" timestamp="1721289769"&gt;32&lt;/key&gt;&lt;/foreign-keys&gt;&lt;ref-type name="Journal Article"&gt;17&lt;/ref-type&gt;&lt;contributors&gt;&lt;authors&gt;&lt;author&gt;Thian, Q.Z.&lt;/author&gt;&lt;author&gt;Reena, R.M.Z.&lt;/author&gt;&lt;author&gt;Thong, Q.X.&lt;/author&gt;&lt;author&gt;Muaatamarulain, M.&lt;/author&gt;&lt;author&gt;Nurwahyuna, R.&lt;/author&gt;&lt;author&gt;Adam, A. &lt;/author&gt;&lt;/authors&gt;&lt;/contributors&gt;&lt;titles&gt;&lt;title&gt;High CD4+/CD8+ intratumour ratio is associated with favourable outcome in triple-negative breast cancer&lt;/title&gt;&lt;secondary-title&gt;Medicine &amp;amp; Health&lt;/secondary-title&gt;&lt;/titles&gt;&lt;periodical&gt;&lt;full-title&gt;Medicine &amp;amp; Health&lt;/full-title&gt;&lt;/periodical&gt;&lt;pages&gt;101-124&lt;/pages&gt;&lt;volume&gt;17&lt;/volume&gt;&lt;number&gt;2&lt;/number&gt;&lt;dates&gt;&lt;year&gt;2022&lt;/year&gt;&lt;pub-dates&gt;&lt;date&gt;14 December 2022&lt;/date&gt;&lt;/pub-dates&gt;&lt;/dates&gt;&lt;urls&gt;&lt;/urls&gt;&lt;electronic-resource-num&gt;10.17576/mh.2022.1702.08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5969724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962" w:type="dxa"/>
          </w:tcPr>
          <w:p w14:paraId="3D5146E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100" w:type="dxa"/>
          </w:tcPr>
          <w:p w14:paraId="721A38E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3525" w:type="dxa"/>
          </w:tcPr>
          <w:p w14:paraId="7306C59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355" w:type="dxa"/>
          </w:tcPr>
          <w:p w14:paraId="65D74ED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CD8 expression was not significantly correlated with OS (p = 0.576). </w:t>
            </w:r>
          </w:p>
          <w:p w14:paraId="0FF8098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3992A38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3B0625" w14:paraId="2C886B1C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</w:tcPr>
          <w:p w14:paraId="001793D8" w14:textId="59E00AB4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Yazak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Xpha2k8L0F1dGhvcj48WWVhcj4yMDIzPC9ZZWFyPjxS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Xpha2k8L0F1dGhvcj48WWVhcj4yMDIzPC9ZZWFyPjxS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26" w:type="dxa"/>
          </w:tcPr>
          <w:p w14:paraId="238F845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arly stage TNBC</w:t>
            </w:r>
          </w:p>
        </w:tc>
        <w:tc>
          <w:tcPr>
            <w:tcW w:w="962" w:type="dxa"/>
          </w:tcPr>
          <w:p w14:paraId="53D499E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5</w:t>
            </w:r>
          </w:p>
        </w:tc>
        <w:tc>
          <w:tcPr>
            <w:tcW w:w="1100" w:type="dxa"/>
          </w:tcPr>
          <w:p w14:paraId="1E2219E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525" w:type="dxa"/>
          </w:tcPr>
          <w:p w14:paraId="1D486F9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CD8 expression had a better iDFS, compared to low CD8 expression (p = 0.15).</w:t>
            </w:r>
          </w:p>
          <w:p w14:paraId="7EEE927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355" w:type="dxa"/>
          </w:tcPr>
          <w:p w14:paraId="217563B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8 expression was not significantly correlated with iDFS (HR 0.83, 95% CI 0.63-1.08, p = 0.16).</w:t>
            </w:r>
          </w:p>
          <w:p w14:paraId="2F7FAC8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72" w:type="dxa"/>
          </w:tcPr>
          <w:p w14:paraId="500A048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8 expression was an independent prognostic factor for favorable iDFS, compared to low expression (HR 0.74, 95% CI 0.56-0.97, p = 0.03). </w:t>
            </w:r>
          </w:p>
          <w:p w14:paraId="2B5D120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bookmarkEnd w:id="1"/>
    </w:tbl>
    <w:p w14:paraId="0881D43D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  <w:sectPr w:rsidR="00E95E00" w:rsidRPr="001206CA" w:rsidSect="00E74A63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7B7CB13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4: Included articles mentioning PD-L1 expression and survival in TNBC patients</w:t>
      </w:r>
    </w:p>
    <w:tbl>
      <w:tblPr>
        <w:tblStyle w:val="PlainTable2"/>
        <w:tblW w:w="14737" w:type="dxa"/>
        <w:tblLayout w:type="fixed"/>
        <w:tblLook w:val="04A0" w:firstRow="1" w:lastRow="0" w:firstColumn="1" w:lastColumn="0" w:noHBand="0" w:noVBand="1"/>
      </w:tblPr>
      <w:tblGrid>
        <w:gridCol w:w="1129"/>
        <w:gridCol w:w="998"/>
        <w:gridCol w:w="1134"/>
        <w:gridCol w:w="1275"/>
        <w:gridCol w:w="3261"/>
        <w:gridCol w:w="3402"/>
        <w:gridCol w:w="3538"/>
      </w:tblGrid>
      <w:tr w:rsidR="00322CBC" w:rsidRPr="001206CA" w14:paraId="658ACCC5" w14:textId="77777777" w:rsidTr="00322C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F68A77" w14:textId="77777777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98" w:type="dxa"/>
          </w:tcPr>
          <w:p w14:paraId="6D2AED17" w14:textId="77777777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34" w:type="dxa"/>
          </w:tcPr>
          <w:p w14:paraId="22D680D8" w14:textId="77777777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75" w:type="dxa"/>
          </w:tcPr>
          <w:p w14:paraId="1A19B11E" w14:textId="3BFD06B0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3261" w:type="dxa"/>
          </w:tcPr>
          <w:p w14:paraId="66AC8CC9" w14:textId="77777777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402" w:type="dxa"/>
          </w:tcPr>
          <w:p w14:paraId="04A1E067" w14:textId="77777777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538" w:type="dxa"/>
          </w:tcPr>
          <w:p w14:paraId="512A79AD" w14:textId="77777777" w:rsidR="00322CBC" w:rsidRPr="001206CA" w:rsidRDefault="00322CBC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322CBC" w:rsidRPr="003B0625" w14:paraId="2911477F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8DE8320" w14:textId="7DE3FCC0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Li Z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Y8L1llYXI+PFJlY051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Y8L1llYXI+PFJlY051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2B592922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rcinoma</w:t>
            </w:r>
          </w:p>
        </w:tc>
        <w:tc>
          <w:tcPr>
            <w:tcW w:w="1134" w:type="dxa"/>
          </w:tcPr>
          <w:p w14:paraId="168BD44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01: 91</w:t>
            </w:r>
          </w:p>
          <w:p w14:paraId="0D5B298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Basal-like</w:t>
            </w:r>
          </w:p>
        </w:tc>
        <w:tc>
          <w:tcPr>
            <w:tcW w:w="1275" w:type="dxa"/>
          </w:tcPr>
          <w:p w14:paraId="7D548D9B" w14:textId="28FB715E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261" w:type="dxa"/>
          </w:tcPr>
          <w:p w14:paraId="2FC97FA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6032E562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he basal-like subtype, positive PD-L1 expression was associated with worse OS, compared to negative expression (HR 2.835, 95% CI 1.124-7.153, p = 0.027). Similar results were seen for RFS (HR 2.537, 95% CI 1.058-6.082, p = 0.037).</w:t>
            </w:r>
          </w:p>
        </w:tc>
        <w:tc>
          <w:tcPr>
            <w:tcW w:w="3538" w:type="dxa"/>
          </w:tcPr>
          <w:p w14:paraId="1B96D7E4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basal-like subtype, positive PD-L1 expression was an independent prognostic factor for unfavorable OS (HR 2.600, 95% CI 1.016-6.652, p = 0.046). </w:t>
            </w:r>
          </w:p>
          <w:p w14:paraId="04E4FFE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039EBA0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results for RFS were similar, although not of statistical significance (HR 2.317, 95% CI 0.956-5.615, p = 0.063).</w:t>
            </w:r>
          </w:p>
        </w:tc>
      </w:tr>
      <w:tr w:rsidR="00322CBC" w:rsidRPr="001206CA" w14:paraId="50AEEAD4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6F09BF8" w14:textId="1F60994A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hang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k8L1llYXI+PFJl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k8L1llYXI+PFJl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279C41D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309709FC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275" w:type="dxa"/>
          </w:tcPr>
          <w:p w14:paraId="2D66CE75" w14:textId="0FCA648E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3261" w:type="dxa"/>
          </w:tcPr>
          <w:p w14:paraId="5C0B240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the group with high PD-L1 expression intra-tumoral, had a better OS, compared to the group with low expression (p = 0.04).</w:t>
            </w:r>
          </w:p>
          <w:p w14:paraId="32725CB0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85AA99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statistically difference between the groups of high stromal PD-L1 and low PD-L1 expression (p = 0.4).</w:t>
            </w:r>
          </w:p>
        </w:tc>
        <w:tc>
          <w:tcPr>
            <w:tcW w:w="3402" w:type="dxa"/>
          </w:tcPr>
          <w:p w14:paraId="79292E5E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538" w:type="dxa"/>
          </w:tcPr>
          <w:p w14:paraId="3BE4B98B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3B0625" w14:paraId="3308114B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1739EFB" w14:textId="2EC822D0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iec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2BA6E67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3CE4308F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275" w:type="dxa"/>
          </w:tcPr>
          <w:p w14:paraId="1927A2D0" w14:textId="6FB0A71F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209DB64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curve of patients with PD-L1 high expression showed a better 5 years DFS, compared to PD-L1 low expression (p = 0.006).</w:t>
            </w:r>
          </w:p>
        </w:tc>
        <w:tc>
          <w:tcPr>
            <w:tcW w:w="3402" w:type="dxa"/>
          </w:tcPr>
          <w:p w14:paraId="5D662B1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PD-L1 expression was significantly associated with better 5 years DFS, compared to low PD-L1 expression (HR 0.37, 95% CI 0.18-0.77, p = 0.006).</w:t>
            </w:r>
          </w:p>
        </w:tc>
        <w:tc>
          <w:tcPr>
            <w:tcW w:w="3538" w:type="dxa"/>
          </w:tcPr>
          <w:p w14:paraId="338FE9C6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PD-L1 expression was an independent prognostic factor for better DFS, compared to low PD-L1 expression (HR 0.28, 95% CI 0.13-0.63, p = 0.002). </w:t>
            </w:r>
          </w:p>
        </w:tc>
      </w:tr>
      <w:tr w:rsidR="00322CBC" w:rsidRPr="001206CA" w14:paraId="6DAAD6C3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78C4535" w14:textId="3CB2F7F9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3B47EFB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1134" w:type="dxa"/>
          </w:tcPr>
          <w:p w14:paraId="51C47482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275" w:type="dxa"/>
          </w:tcPr>
          <w:p w14:paraId="78B67311" w14:textId="40636C43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3261" w:type="dxa"/>
          </w:tcPr>
          <w:p w14:paraId="0A695D33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he Kaplan-Meier curve a worse survival was seen for high intra-tumoral PD-L1 expression, but this was not of statistical significance (p = 0.22). </w:t>
            </w:r>
          </w:p>
          <w:p w14:paraId="0729111F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D829074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PD-L1 expression in the stroma had a higher OS, compared to low PD-L1 expression. However, this difference was also not statistically significant (p = 0.12).</w:t>
            </w:r>
          </w:p>
          <w:p w14:paraId="24EC82D7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20643DA3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538" w:type="dxa"/>
          </w:tcPr>
          <w:p w14:paraId="409D4D4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3B0625" w14:paraId="320B4028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FDF099" w14:textId="74222AE1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21&lt;/Year&gt;&lt;RecNum&gt;23&lt;/RecNum&gt;&lt;DisplayText&gt;[23]&lt;/DisplayText&gt;&lt;record&gt;&lt;rec-number&gt;23&lt;/rec-number&gt;&lt;foreign-keys&gt;&lt;key app="EN" db-id="rv95wxaaezevpoef9pbxttey2v9d9wpveaas" timestamp="1721289769"&gt;23&lt;/key&gt;&lt;/foreign-keys&gt;&lt;ref-type name="Journal Article"&gt;17&lt;/ref-type&gt;&lt;contributors&gt;&lt;authors&gt;&lt;author&gt;Wang, James&lt;/author&gt;&lt;author&gt;Browne, Lois&lt;/author&gt;&lt;author&gt;Slapetova, Iveta&lt;/author&gt;&lt;author&gt;Shang, Fei&lt;/author&gt;&lt;author&gt;Lee, Kirsty&lt;/author&gt;&lt;author&gt;Lynch, Jodi&lt;/author&gt;&lt;author&gt;Beretov, Julia&lt;/author&gt;&lt;author&gt;Whan, Renee&lt;/author&gt;&lt;author&gt;Graham, Peter H.&lt;/author&gt;&lt;author&gt;Millar, Ewan K. A.&lt;/author&gt;&lt;/authors&gt;&lt;/contributors&gt;&lt;titles&gt;&lt;title&gt;Multiplexed immunofluorescence identifies high stromal CD68+PD-L1+ macrophages as a predictor of improved survival in triple negative breast cancer&lt;/title&gt;&lt;secondary-title&gt;Scientific Reports&lt;/secondary-title&gt;&lt;/titles&gt;&lt;periodical&gt;&lt;full-title&gt;Scientific Reports&lt;/full-title&gt;&lt;/periodical&gt;&lt;pages&gt;21608&lt;/pages&gt;&lt;volume&gt;11&lt;/volume&gt;&lt;number&gt;1&lt;/number&gt;&lt;dates&gt;&lt;year&gt;2021&lt;/year&gt;&lt;pub-dates&gt;&lt;date&gt;2021/11/03&lt;/date&gt;&lt;/pub-dates&gt;&lt;/dates&gt;&lt;isbn&gt;2045-2322&lt;/isbn&gt;&lt;urls&gt;&lt;related-urls&gt;&lt;url&gt;https://doi.org/10.1038/s41598-021-01116-6&lt;/url&gt;&lt;/related-urls&gt;&lt;/urls&gt;&lt;electronic-resource-num&gt;10.1038/s41598-021-01116-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2203FDDE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0E2EF0CA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275" w:type="dxa"/>
          </w:tcPr>
          <w:p w14:paraId="39D81F45" w14:textId="5DBE1C46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tromal </w:t>
            </w:r>
          </w:p>
        </w:tc>
        <w:tc>
          <w:tcPr>
            <w:tcW w:w="3261" w:type="dxa"/>
          </w:tcPr>
          <w:p w14:paraId="33346226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high stromal PD-L1 expression was correlated with better OS, compared to low expression (HR 0.60, p = 0.034).</w:t>
            </w:r>
          </w:p>
          <w:p w14:paraId="7BA61B9A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7DCDF2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survival curve showed a similar trend of better BCSS in the group with high PD-L1 expression, compared to low, even though this difference was not statistically significant (HR 0.6, p = 0.093).</w:t>
            </w:r>
          </w:p>
        </w:tc>
        <w:tc>
          <w:tcPr>
            <w:tcW w:w="3402" w:type="dxa"/>
          </w:tcPr>
          <w:p w14:paraId="2B527F14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he entire cohort, high PD-L1 expression was significantly correlated with better OS compared to low expression (HR 0.60, 95% CI 0.36-0.96, p = 0.034).</w:t>
            </w:r>
          </w:p>
          <w:p w14:paraId="16E1E4A8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30DB1F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ith regard to BCSS, there was no significant difference between high and low PD-L1 expression. However, univariate analysis showed a trend of better survival in patients with high PD-L1 expression,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mpared to low (HR 0.60, 95% CI 0.33-1.09, p = 0.093).</w:t>
            </w:r>
          </w:p>
        </w:tc>
        <w:tc>
          <w:tcPr>
            <w:tcW w:w="3538" w:type="dxa"/>
          </w:tcPr>
          <w:p w14:paraId="6F70F54B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Multivariable analysis showed that high PD-L1 expression was an independent factor for improved OS, compared to low expression (HR 0.54, 95% CI 0.33-0.90, p = 0.018). </w:t>
            </w:r>
          </w:p>
          <w:p w14:paraId="5B7F30A9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97AAB52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With regard to BCSS, high PD-L1 expression was also an independent prognostic factor for better BCSS, compared to low PD-L1 expression (HR 0.50, 95% CI 0.27-0.92, p = 0.026).</w:t>
            </w:r>
          </w:p>
        </w:tc>
      </w:tr>
      <w:tr w:rsidR="00322CBC" w:rsidRPr="003B0625" w14:paraId="5E487C05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74A9106D" w14:textId="33508FD4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he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Zheng&lt;/Author&gt;&lt;Year&gt;2022&lt;/Year&gt;&lt;RecNum&gt;36&lt;/RecNum&gt;&lt;DisplayText&gt;[36]&lt;/DisplayText&gt;&lt;record&gt;&lt;rec-number&gt;36&lt;/rec-number&gt;&lt;foreign-keys&gt;&lt;key app="EN" db-id="rv95wxaaezevpoef9pbxttey2v9d9wpveaas" timestamp="1721289770"&gt;36&lt;/key&gt;&lt;/foreign-keys&gt;&lt;ref-type name="Journal Article"&gt;17&lt;/ref-type&gt;&lt;contributors&gt;&lt;authors&gt;&lt;author&gt;Zheng, J.&lt;/author&gt;&lt;author&gt;Wei, Y.&lt;/author&gt;&lt;author&gt;Li, X.&lt;/author&gt;&lt;author&gt;Shen, Z.&lt;/author&gt;&lt;author&gt;Zhang, Y.&lt;/author&gt;&lt;author&gt;Huang, B.&lt;/author&gt;&lt;author&gt;Jiang, Y.&lt;/author&gt;&lt;author&gt;Wang, D.&lt;/author&gt;&lt;/authors&gt;&lt;/contributors&gt;&lt;auth-address&gt;Molecular Oncology Laboratory of Cancer Research Institute, The First Hospital of China Medical University, Shenyang, China.&amp;#xD;Department of Thoracic Cancer, Cancer Hospital of China Medical University, Liaoning Cancer Hospital and Institute, Shenyang, China.&amp;#xD;Department of Breast Surgery, Cancer Hospital of China Medical University, Liaoning Cancer Hospital and Institute, Shenyang, China.&amp;#xD;Department of Information Management, Cancer Hospital of China Medical University, Liaoning Cancer Hospital and Insititute, Shenyang, China.&amp;#xD;Department of Pathology, Cancer Hospital of China Medical University, Liaoning Cancer Hospital and Institute, Shenyang, China.&amp;#xD;The People&amp;apos;s Hospital of Liaoning Province, Shenyang, China.&lt;/auth-address&gt;&lt;titles&gt;&lt;title&gt;Higher CD1a Levels Correlate with PD-L1 Expression and Predict Worse Overall Survival in Triple-Negative Breast Carcinoma&lt;/title&gt;&lt;secondary-title&gt;Breast Care (Basel)&lt;/secondary-title&gt;&lt;/titles&gt;&lt;periodical&gt;&lt;full-title&gt;Breast Care (Basel)&lt;/full-title&gt;&lt;/periodical&gt;&lt;pages&gt;31-39&lt;/pages&gt;&lt;volume&gt;17&lt;/volume&gt;&lt;number&gt;1&lt;/number&gt;&lt;dates&gt;&lt;year&gt;2022&lt;/year&gt;&lt;pub-dates&gt;&lt;date&gt;Feb&lt;/date&gt;&lt;/pub-dates&gt;&lt;/dates&gt;&lt;isbn&gt;1661-3791 (Print)&amp;#xD;1661-3805 (Electronic)&amp;#xD;1661-3791 (Linking)&lt;/isbn&gt;&lt;accession-num&gt;35355703&lt;/accession-num&gt;&lt;urls&gt;&lt;/urls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14E813E5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264FFA0E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59</w:t>
            </w:r>
          </w:p>
        </w:tc>
        <w:tc>
          <w:tcPr>
            <w:tcW w:w="1275" w:type="dxa"/>
          </w:tcPr>
          <w:p w14:paraId="6538B7F6" w14:textId="4515011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3261" w:type="dxa"/>
          </w:tcPr>
          <w:p w14:paraId="4BF64024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402" w:type="dxa"/>
          </w:tcPr>
          <w:p w14:paraId="410794DF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lthough there was no statistically significant difference, outcomes showed that patients who died had a higher median PD-L1 level, compared to patients who survived. This was the case after 3 years (p = 0.903) and after 5 years (p = 0.383).</w:t>
            </w:r>
          </w:p>
          <w:p w14:paraId="5AE70926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56E45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also no significant difference in overall survival outcomes, between patients with low, medium and high PD-L1 expression (p = 0.903).</w:t>
            </w:r>
          </w:p>
          <w:p w14:paraId="5C83199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t 5 years, there was still no significant difference (p = 0.213).</w:t>
            </w:r>
          </w:p>
        </w:tc>
        <w:tc>
          <w:tcPr>
            <w:tcW w:w="3538" w:type="dxa"/>
          </w:tcPr>
          <w:p w14:paraId="2C79F8BF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te analysis showed that high PD-L1 levels were not an independent prognostic factor with regard to OS, compared to low PD-L1 expression (OR 1.694, 95% CI 0.409-7.026, p = 0.467).</w:t>
            </w:r>
          </w:p>
        </w:tc>
      </w:tr>
      <w:tr w:rsidR="00322CBC" w:rsidRPr="001206CA" w14:paraId="08AF0132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CAB458" w14:textId="3BDE1AE8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dam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0475565C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247EB85A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5" w:type="dxa"/>
          </w:tcPr>
          <w:p w14:paraId="2C731FA0" w14:textId="56CDF401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261" w:type="dxa"/>
          </w:tcPr>
          <w:p w14:paraId="5791092D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showed a worse OS in the group with high PD-L1 expression, compared to low expression of PD-L1 (p &lt; 0.000) </w:t>
            </w:r>
          </w:p>
        </w:tc>
        <w:tc>
          <w:tcPr>
            <w:tcW w:w="3402" w:type="dxa"/>
          </w:tcPr>
          <w:p w14:paraId="7219EB32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te analysis showed that high PD-L1 expression was associated with poorer OS, compared to low expression (HR 10.4, 95% CI 3.6-29.6, p = 0.000)</w:t>
            </w:r>
          </w:p>
        </w:tc>
        <w:tc>
          <w:tcPr>
            <w:tcW w:w="3538" w:type="dxa"/>
          </w:tcPr>
          <w:p w14:paraId="6760D3EC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1206CA" w14:paraId="412192C0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CCD8353" w14:textId="4087BB0F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rias-Pulido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cmlhcy1QdWxpZG88L0F1dGhvcj48WWVhcj4yMDE4PC9Z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cmlhcy1QdWxpZG88L0F1dGhvcj48WWVhcj4yMDE4PC9Z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3333EEC7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flammatory breast cancer</w:t>
            </w:r>
          </w:p>
        </w:tc>
        <w:tc>
          <w:tcPr>
            <w:tcW w:w="1134" w:type="dxa"/>
          </w:tcPr>
          <w:p w14:paraId="6A5C2A26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21; 44 TNBC</w:t>
            </w:r>
          </w:p>
        </w:tc>
        <w:tc>
          <w:tcPr>
            <w:tcW w:w="1275" w:type="dxa"/>
          </w:tcPr>
          <w:p w14:paraId="6CC9D62F" w14:textId="1CF118B6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162AB5DF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he survival curve of TNBC patients, high stromal PD-L1 expression showed better DFS (p = 0.090) and significantly better BCSS (p = 0.006), compared to low expression.</w:t>
            </w:r>
          </w:p>
          <w:p w14:paraId="7F8FFBF5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51C1DEF0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 </w:t>
            </w:r>
          </w:p>
          <w:p w14:paraId="15927DA0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38" w:type="dxa"/>
          </w:tcPr>
          <w:p w14:paraId="2FEA0DD6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3B0625" w14:paraId="75C62566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0079895" w14:textId="0F952BF8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Chen S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NzwvWWVhcj48UmVj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NzwvWWVhcj48UmVj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7E7554E1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l advanced breast cancer after neoadjuvant chemotherapy</w:t>
            </w:r>
          </w:p>
        </w:tc>
        <w:tc>
          <w:tcPr>
            <w:tcW w:w="1134" w:type="dxa"/>
          </w:tcPr>
          <w:p w14:paraId="76464A40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3 TNBC</w:t>
            </w:r>
          </w:p>
        </w:tc>
        <w:tc>
          <w:tcPr>
            <w:tcW w:w="1275" w:type="dxa"/>
          </w:tcPr>
          <w:p w14:paraId="019B65AD" w14:textId="0BFB53D8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261" w:type="dxa"/>
          </w:tcPr>
          <w:p w14:paraId="41984B08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ccording to the Kaplan-Meier curve, high PD-L1 expression was associated with worse RFS, compared to low expression (p = 0.002). This was also the case regarding OS (p = 0.006)</w:t>
            </w:r>
          </w:p>
        </w:tc>
        <w:tc>
          <w:tcPr>
            <w:tcW w:w="3402" w:type="dxa"/>
          </w:tcPr>
          <w:p w14:paraId="0A8339B1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 showed a significant correlation between high PD-L1 expression and worse OS (p = 0.006) and worse RFS (p = 0.002).</w:t>
            </w:r>
          </w:p>
        </w:tc>
        <w:tc>
          <w:tcPr>
            <w:tcW w:w="3538" w:type="dxa"/>
          </w:tcPr>
          <w:p w14:paraId="6748FAB0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PD-L1 expression was an independent unfavorable prognostic factor for both RFS (HR 1.824, 95% CI 1.137-2.926, p = 0.013) and OS (HR 2.585, 95% CI 1.492-4.476, p = 0.001).</w:t>
            </w:r>
          </w:p>
        </w:tc>
      </w:tr>
      <w:tr w:rsidR="00322CBC" w:rsidRPr="001206CA" w14:paraId="56D2136F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D95B6BC" w14:textId="7750D229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iec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Tg8L1llYXI+PFJl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Tg8L1llYXI+PFJl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03902DBB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 and HER2-positive metastatic breast cancer</w:t>
            </w:r>
          </w:p>
        </w:tc>
        <w:tc>
          <w:tcPr>
            <w:tcW w:w="1134" w:type="dxa"/>
          </w:tcPr>
          <w:p w14:paraId="4D3713D5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94; 43 TNBC</w:t>
            </w:r>
          </w:p>
        </w:tc>
        <w:tc>
          <w:tcPr>
            <w:tcW w:w="1275" w:type="dxa"/>
          </w:tcPr>
          <w:p w14:paraId="5500B55C" w14:textId="0F15B20B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173A623E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of TNBC patients showed no significant difference in OS between low and high PD-L1 expression (p = 0.936).</w:t>
            </w:r>
          </w:p>
        </w:tc>
        <w:tc>
          <w:tcPr>
            <w:tcW w:w="3402" w:type="dxa"/>
          </w:tcPr>
          <w:p w14:paraId="35D79381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538" w:type="dxa"/>
          </w:tcPr>
          <w:p w14:paraId="2A42916F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1206CA" w14:paraId="274FC678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5440676F" w14:textId="3DF44A2E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Okabe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Pa2FiZTwvQXV0aG9yPjxZZWFyPjIwMTc8L1llYXI+PFJl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Pa2FiZTwvQXV0aG9yPjxZZWFyPjIwMTc8L1llYXI+PFJl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45CCEC8F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Luminal types, HER2-positive, TNBC </w:t>
            </w:r>
          </w:p>
        </w:tc>
        <w:tc>
          <w:tcPr>
            <w:tcW w:w="1134" w:type="dxa"/>
          </w:tcPr>
          <w:p w14:paraId="619BFE9E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1 TNBC</w:t>
            </w:r>
          </w:p>
        </w:tc>
        <w:tc>
          <w:tcPr>
            <w:tcW w:w="1275" w:type="dxa"/>
          </w:tcPr>
          <w:p w14:paraId="3883D6FB" w14:textId="3B9C2384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3261" w:type="dxa"/>
          </w:tcPr>
          <w:p w14:paraId="34DB1E0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in TNBC patients showed a better OS in patients with positive PD-L1 expression, compared to the negative group. However, this difference was not statistically significant (p = 0.4094).</w:t>
            </w:r>
          </w:p>
        </w:tc>
        <w:tc>
          <w:tcPr>
            <w:tcW w:w="3402" w:type="dxa"/>
          </w:tcPr>
          <w:p w14:paraId="551B808E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538" w:type="dxa"/>
          </w:tcPr>
          <w:p w14:paraId="1B1FA02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3B0625" w14:paraId="1194C8C9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3A7DBC51" w14:textId="171F106F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Yeo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W9uZzwvQXV0aG9yPjxZZWFyPjIwMTk8L1llYXI+PFJl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W9uZzwvQXV0aG9yPjxZZWFyPjIwMTk8L1llYXI+PFJl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04AE374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2A8BA66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1275" w:type="dxa"/>
          </w:tcPr>
          <w:p w14:paraId="4A7C0181" w14:textId="7ED0101D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261" w:type="dxa"/>
          </w:tcPr>
          <w:p w14:paraId="12529944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a marginally better OS in patients with high PD-L1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umor cell expression, compared to low expression (p = 0.070).</w:t>
            </w:r>
          </w:p>
          <w:p w14:paraId="05CE92A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With regard to DFS, high PD-L1 tumor cell expression was significantly correlated with better survival outcomes (p = 0.006).</w:t>
            </w:r>
          </w:p>
          <w:p w14:paraId="60DCFF69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93F4AD2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2C260E71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No additional information mentioned</w:t>
            </w:r>
          </w:p>
        </w:tc>
        <w:tc>
          <w:tcPr>
            <w:tcW w:w="3538" w:type="dxa"/>
          </w:tcPr>
          <w:p w14:paraId="4B04C8B6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ultivariable analysis showed that high PD-L1 expression was an independent prognostic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factor for both better OS (HR 0.40, 95% CI 0.18-0.86, p = 0.020) and better DFS (HR 0.39, 95% CI 0.20-0.76, p = 0.006).</w:t>
            </w:r>
          </w:p>
        </w:tc>
      </w:tr>
      <w:tr w:rsidR="00322CBC" w:rsidRPr="001206CA" w14:paraId="5823B064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3E77242" w14:textId="65AC3D34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Cabioglu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WJpb2dsdTwvQXV0aG9yPjxZZWFyPjIwMjM8L1llYXI+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xMDM3NDQ1MDwvY3VzdG9tMj48ZWxl
Y3Ryb25pYy1yZXNvdXJjZS1udW0+MTAuMzM4OS9mb25jLjIwMjMuMTE2NTI1NzwvZWxlY3Ryb25p
Yy1yZXNvdXJjZS1udW0+PHJlbW90ZS1kYXRhYmFzZS1wcm92aWRlcj5OTE08L3JlbW90ZS1kYXRh
YmFzZS1wcm92aWRlcj48bGFuZ3VhZ2U+ZW5nPC9sYW5ndWFnZT48L3JlY29yZD48L0NpdGU+PC9F
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YWJpb2dsdTwvQXV0aG9yPjxZZWFyPjIwMjM8L1llYXI+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3116FA09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lly advanced TNBC receiving NAC</w:t>
            </w:r>
          </w:p>
        </w:tc>
        <w:tc>
          <w:tcPr>
            <w:tcW w:w="1134" w:type="dxa"/>
          </w:tcPr>
          <w:p w14:paraId="5982FD9D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</w:p>
        </w:tc>
        <w:tc>
          <w:tcPr>
            <w:tcW w:w="1275" w:type="dxa"/>
          </w:tcPr>
          <w:p w14:paraId="114861C8" w14:textId="1E5147D4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, stromal and entire tumor</w:t>
            </w:r>
          </w:p>
        </w:tc>
        <w:tc>
          <w:tcPr>
            <w:tcW w:w="3261" w:type="dxa"/>
          </w:tcPr>
          <w:p w14:paraId="20DBDECB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2DFEE0DF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PD-L1 expression was not correlated with DFS (p = 0.687) or DSS (0.878).</w:t>
            </w:r>
          </w:p>
          <w:p w14:paraId="26059DA9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is was also the case for stromal PD-L1 expression for DFS (p = 0.405) and DSS (p = 0.255). </w:t>
            </w:r>
          </w:p>
          <w:p w14:paraId="407E1D48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For the entire tumor, there was again no significant association between PD-L1 expression and DFS (p = 0.822) and DFSS (0.858).</w:t>
            </w:r>
          </w:p>
        </w:tc>
        <w:tc>
          <w:tcPr>
            <w:tcW w:w="3538" w:type="dxa"/>
          </w:tcPr>
          <w:p w14:paraId="41363889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1206CA" w14:paraId="5C6D1A96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C32D740" w14:textId="53D3054D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alisbury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alisbury&lt;/Author&gt;&lt;Year&gt;2022&lt;/Year&gt;&lt;RecNum&gt;31&lt;/RecNum&gt;&lt;DisplayText&gt;[31]&lt;/DisplayText&gt;&lt;record&gt;&lt;rec-number&gt;31&lt;/rec-number&gt;&lt;foreign-keys&gt;&lt;key app="EN" db-id="rv95wxaaezevpoef9pbxttey2v9d9wpveaas" timestamp="1721289769"&gt;31&lt;/key&gt;&lt;/foreign-keys&gt;&lt;ref-type name="Journal Article"&gt;17&lt;/ref-type&gt;&lt;contributors&gt;&lt;authors&gt;&lt;author&gt;Salisbury, Taylor&lt;/author&gt;&lt;author&gt;Abozina, Alisa&lt;/author&gt;&lt;author&gt;Zhang, Ciro&lt;/author&gt;&lt;author&gt;Mao, Elaine&lt;/author&gt;&lt;author&gt;Banyi, Norbert&lt;/author&gt;&lt;author&gt;Leo, Joyce&lt;/author&gt;&lt;author&gt;Ionescu, Diana&lt;/author&gt;&lt;author&gt;Zhou, Chen&lt;/author&gt;&lt;author&gt;Wang, Gang&lt;/author&gt;&lt;/authors&gt;&lt;/contributors&gt;&lt;titles&gt;&lt;title&gt;Histological subtype is associated with PD-L1 expression and CD8+ T-cell infiltrates in triple-negative breast carcinoma&lt;/title&gt;&lt;secondary-title&gt;Annals of Diagnostic Pathology&lt;/secondary-title&gt;&lt;/titles&gt;&lt;periodical&gt;&lt;full-title&gt;Annals of Diagnostic Pathology&lt;/full-title&gt;&lt;/periodical&gt;&lt;pages&gt;151901&lt;/pages&gt;&lt;volume&gt;57&lt;/volume&gt;&lt;keywords&gt;&lt;keyword&gt;Triple-negative breast carcinoma&lt;/keyword&gt;&lt;keyword&gt;PD-L1&lt;/keyword&gt;&lt;keyword&gt;CD8&lt;/keyword&gt;&lt;keyword&gt;CD4&lt;/keyword&gt;&lt;keyword&gt;Tumor-infiltrating lymphocytes&lt;/keyword&gt;&lt;keyword&gt;Immunotherapy&lt;/keyword&gt;&lt;/keywords&gt;&lt;dates&gt;&lt;year&gt;2022&lt;/year&gt;&lt;pub-dates&gt;&lt;date&gt;2022/04/01/&lt;/date&gt;&lt;/pub-dates&gt;&lt;/dates&gt;&lt;isbn&gt;1092-9134&lt;/isbn&gt;&lt;urls&gt;&lt;related-urls&gt;&lt;url&gt;https://www.sciencedirect.com/science/article/pii/S109291342200003X&lt;/url&gt;&lt;/related-urls&gt;&lt;/urls&gt;&lt;electronic-resource-num&gt;https://doi.org/10.1016/j.anndiagpath.2022.151901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757893CE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2DCB32DC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5" w:type="dxa"/>
          </w:tcPr>
          <w:p w14:paraId="676AE07C" w14:textId="5BFFAE32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</w:t>
            </w:r>
          </w:p>
        </w:tc>
        <w:tc>
          <w:tcPr>
            <w:tcW w:w="3261" w:type="dxa"/>
          </w:tcPr>
          <w:p w14:paraId="0A32E897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5E119FC7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Based on PD-L1 expression, there was no significant difference with regard to PFS (data not shown).</w:t>
            </w:r>
          </w:p>
          <w:p w14:paraId="652B749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38" w:type="dxa"/>
          </w:tcPr>
          <w:p w14:paraId="4F251395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322CBC" w:rsidRPr="001206CA" w14:paraId="3BD755FD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60A1D611" w14:textId="2596B17B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hinohar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3B9E216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ductal carcinoma</w:t>
            </w:r>
          </w:p>
        </w:tc>
        <w:tc>
          <w:tcPr>
            <w:tcW w:w="1134" w:type="dxa"/>
          </w:tcPr>
          <w:p w14:paraId="3C73E3A7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1, 20 TNBC</w:t>
            </w:r>
          </w:p>
        </w:tc>
        <w:tc>
          <w:tcPr>
            <w:tcW w:w="1275" w:type="dxa"/>
          </w:tcPr>
          <w:p w14:paraId="44F14DD7" w14:textId="484EE72E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78441894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PD-L1 expression in stroma, had a better RFS, compared to low expression, but this was not statistically significant (p = 0.055).</w:t>
            </w:r>
          </w:p>
          <w:p w14:paraId="676FE00C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curve of stromal PD-L1 expression was provided. </w:t>
            </w:r>
          </w:p>
          <w:p w14:paraId="49F316FB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C5873C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6DE1B96C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538" w:type="dxa"/>
          </w:tcPr>
          <w:p w14:paraId="07936005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  <w:tr w:rsidR="00322CBC" w:rsidRPr="003B0625" w14:paraId="35E0BF51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4F0AB143" w14:textId="00BBC494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shirev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NoaXJldmE8L0F1dGhvcj48WWVhcj4yMDIyPC9ZZWFy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kyNjA1ODE8L2N1c3RvbTI+PGVsZWN0cm9uaWMtcmVz
b3VyY2UtbnVtPjEwLjMzODkvZm9uYy4yMDIyLjkwOTUwNTwvZWxlY3Ryb25pYy1yZXNvdXJjZS1u
dW0+PHJlbW90ZS1kYXRhYmFzZS1wcm92aWRlcj5OTE08L3JlbW90ZS1kYXRhYmFzZS1wcm92aWRl
cj48bGFuZ3VhZ2U+ZW5nPC9sYW5ndWFnZT48L3JlY29y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NoaXJldmE8L0F1dGhvcj48WWVhcj4yMDIyPC9ZZWFy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683F35D3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5C00BB5D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30</w:t>
            </w:r>
          </w:p>
        </w:tc>
        <w:tc>
          <w:tcPr>
            <w:tcW w:w="1275" w:type="dxa"/>
          </w:tcPr>
          <w:p w14:paraId="2320C537" w14:textId="40B5443D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3B3A8E12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50692021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D-L1 expression was not significantly associated with OS (OR 1.69, 95% CI 0.79-4.28, p = 0.364).</w:t>
            </w:r>
          </w:p>
        </w:tc>
        <w:tc>
          <w:tcPr>
            <w:tcW w:w="3538" w:type="dxa"/>
          </w:tcPr>
          <w:p w14:paraId="6C0278C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322CBC" w:rsidRPr="003B0625" w14:paraId="1707B65D" w14:textId="77777777" w:rsidTr="00322C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0A18497D" w14:textId="645C2F7C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Yazak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Xpha2k8L0F1dGhvcj48WWVhcj4yMDIzPC9ZZWFyPjxS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YXpha2k8L0F1dGhvcj48WWVhcj4yMDIzPC9ZZWFyPjxS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60C809B0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arly stage TNBC</w:t>
            </w:r>
          </w:p>
        </w:tc>
        <w:tc>
          <w:tcPr>
            <w:tcW w:w="1134" w:type="dxa"/>
          </w:tcPr>
          <w:p w14:paraId="75289780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125</w:t>
            </w:r>
          </w:p>
        </w:tc>
        <w:tc>
          <w:tcPr>
            <w:tcW w:w="1275" w:type="dxa"/>
          </w:tcPr>
          <w:p w14:paraId="3148FF4A" w14:textId="1150522D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261" w:type="dxa"/>
          </w:tcPr>
          <w:p w14:paraId="5876820A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a trend of worse iDFS in patients with positive PD-L1 expression compared to negative expression, but this difference was not statistically significant (p = 0.20).</w:t>
            </w:r>
          </w:p>
        </w:tc>
        <w:tc>
          <w:tcPr>
            <w:tcW w:w="3402" w:type="dxa"/>
          </w:tcPr>
          <w:p w14:paraId="55679066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ositive PD-L1 expression was not significantly associated with iDFS (HR 1.65, 95% CI 0.76-3.5, p = 0.20).</w:t>
            </w:r>
          </w:p>
        </w:tc>
        <w:tc>
          <w:tcPr>
            <w:tcW w:w="3538" w:type="dxa"/>
          </w:tcPr>
          <w:p w14:paraId="011B7FEF" w14:textId="77777777" w:rsidR="00322CBC" w:rsidRPr="001206CA" w:rsidRDefault="00322CBC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ositive PD-L1 expression was not an independent prognostic factor related to iDFS (HR 1.23, 95% CI 0.52-2.89, p = 0.64).</w:t>
            </w:r>
          </w:p>
        </w:tc>
      </w:tr>
      <w:tr w:rsidR="00322CBC" w:rsidRPr="003B0625" w14:paraId="1D52DCE4" w14:textId="77777777" w:rsidTr="00322CBC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</w:tcPr>
          <w:p w14:paraId="1DEBCCA7" w14:textId="69453750" w:rsidR="00322CBC" w:rsidRPr="001206CA" w:rsidRDefault="00322CBC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hu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Zhu&lt;/Author&gt;&lt;Year&gt;2023&lt;/Year&gt;&lt;RecNum&gt;46&lt;/RecNum&gt;&lt;DisplayText&gt;[46]&lt;/DisplayText&gt;&lt;record&gt;&lt;rec-number&gt;46&lt;/rec-number&gt;&lt;foreign-keys&gt;&lt;key app="EN" db-id="rv95wxaaezevpoef9pbxttey2v9d9wpveaas" timestamp="1721289770"&gt;46&lt;/key&gt;&lt;/foreign-keys&gt;&lt;ref-type name="Journal Article"&gt;17&lt;/ref-type&gt;&lt;contributors&gt;&lt;authors&gt;&lt;author&gt;Zhu, X.&lt;/author&gt;&lt;author&gt;Yu, J.&lt;/author&gt;&lt;author&gt;Ai, F.&lt;/author&gt;&lt;author&gt;Wang, Y.&lt;/author&gt;&lt;author&gt;Lv, W.&lt;/author&gt;&lt;author&gt;Yu, G.&lt;/author&gt;&lt;author&gt;Cao, X.&lt;/author&gt;&lt;author&gt;Lin, J.&lt;/author&gt;&lt;/authors&gt;&lt;/contributors&gt;&lt;auth-address&gt;Department of General Surgery, Cancer Hospital of China Medical University, Cancer Hospital of Dalian University of Technology, Liaoning Cancer Hospital and Institute, Shenyang, Liaoning, 110042, People&amp;apos;s Republic of China.&amp;#xD;Department of Oncology, Shengjing Hospital of China Medical University, Shenyang, Liaoning, 110004, People&amp;apos;s Republic of China.&amp;#xD;Department of Ultrasound, Shengjing Hospital of China Medical University, Shenyang, Liaoning, 110004, People&amp;apos;s Republic of China.&lt;/auth-address&gt;&lt;titles&gt;&lt;title&gt;CD24 May Serve as an Immunotherapy Target in Triple-Negative Breast Cancer by Regulating the Expression of PD-L1&lt;/title&gt;&lt;secondary-title&gt;Breast Cancer (Dove Med Press)&lt;/secondary-title&gt;&lt;/titles&gt;&lt;periodical&gt;&lt;full-title&gt;Breast Cancer (Dove Med Press)&lt;/full-title&gt;&lt;/periodical&gt;&lt;pages&gt;967-984&lt;/pages&gt;&lt;volume&gt;15&lt;/volume&gt;&lt;edition&gt;20231228&lt;/edition&gt;&lt;keywords&gt;&lt;keyword&gt;Cd24&lt;/keyword&gt;&lt;keyword&gt;Pd-l1&lt;/keyword&gt;&lt;keyword&gt;immunotherapy&lt;/keyword&gt;&lt;keyword&gt;prognosis&lt;/keyword&gt;&lt;keyword&gt;triple negative breast cancer&lt;/keyword&gt;&lt;/keywords&gt;&lt;dates&gt;&lt;year&gt;2023&lt;/year&gt;&lt;/dates&gt;&lt;isbn&gt;1179-1314 (Print)&amp;#xD;1179-1314&lt;/isbn&gt;&lt;accession-num&gt;38164371&lt;/accession-num&gt;&lt;urls&gt;&lt;/urls&gt;&lt;custom1&gt;These authors have declared that they have no competing interests.&lt;/custom1&gt;&lt;custom2&gt;PMC10758189&lt;/custom2&gt;&lt;electronic-resource-num&gt;10.2147/bctt.S409054&lt;/electronic-resource-num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98" w:type="dxa"/>
          </w:tcPr>
          <w:p w14:paraId="7A16F0D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5D22DD02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1275" w:type="dxa"/>
          </w:tcPr>
          <w:p w14:paraId="1D857710" w14:textId="6A853251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3261" w:type="dxa"/>
          </w:tcPr>
          <w:p w14:paraId="2435526B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2CA78FC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D-L1 expression was correlated with worse survival outcomes (no p-values mentioned).  </w:t>
            </w:r>
          </w:p>
          <w:p w14:paraId="334405B6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538" w:type="dxa"/>
          </w:tcPr>
          <w:p w14:paraId="539BDBFA" w14:textId="77777777" w:rsidR="00322CBC" w:rsidRPr="001206CA" w:rsidRDefault="00322CBC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0EF0CCDB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46EF9F9C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71CB0A65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5: Included articles mentioning FOXP3 expression and survival in TNBC patients</w:t>
      </w:r>
    </w:p>
    <w:tbl>
      <w:tblPr>
        <w:tblStyle w:val="PlainTable2"/>
        <w:tblW w:w="14879" w:type="dxa"/>
        <w:tblLook w:val="04A0" w:firstRow="1" w:lastRow="0" w:firstColumn="1" w:lastColumn="0" w:noHBand="0" w:noVBand="1"/>
      </w:tblPr>
      <w:tblGrid>
        <w:gridCol w:w="1402"/>
        <w:gridCol w:w="1506"/>
        <w:gridCol w:w="1061"/>
        <w:gridCol w:w="1843"/>
        <w:gridCol w:w="2693"/>
        <w:gridCol w:w="3402"/>
        <w:gridCol w:w="2972"/>
      </w:tblGrid>
      <w:tr w:rsidR="00E95E00" w:rsidRPr="001206CA" w14:paraId="1C05F18D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55AC605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506" w:type="dxa"/>
          </w:tcPr>
          <w:p w14:paraId="566B751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061" w:type="dxa"/>
          </w:tcPr>
          <w:p w14:paraId="737729C6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843" w:type="dxa"/>
          </w:tcPr>
          <w:p w14:paraId="3D8A82E5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Location of expression </w:t>
            </w:r>
          </w:p>
        </w:tc>
        <w:tc>
          <w:tcPr>
            <w:tcW w:w="2693" w:type="dxa"/>
          </w:tcPr>
          <w:p w14:paraId="05CC6FA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/curve</w:t>
            </w:r>
          </w:p>
        </w:tc>
        <w:tc>
          <w:tcPr>
            <w:tcW w:w="3402" w:type="dxa"/>
          </w:tcPr>
          <w:p w14:paraId="0EE4E338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972" w:type="dxa"/>
          </w:tcPr>
          <w:p w14:paraId="7DED84A0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1206CA" w14:paraId="44E5798E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2B1078C7" w14:textId="3D0836E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llaou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bGxhb3VpPC9BdXRob3I+PFllYXI+MjAxNzwvWWVhcj48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bGxhb3VpPC9BdXRob3I+PFllYXI+MjAxNzwvWWVhcj48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31F639D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 breast cancer types</w:t>
            </w:r>
          </w:p>
        </w:tc>
        <w:tc>
          <w:tcPr>
            <w:tcW w:w="1061" w:type="dxa"/>
          </w:tcPr>
          <w:p w14:paraId="4E16CFB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498 total </w:t>
            </w:r>
          </w:p>
          <w:p w14:paraId="5C2C7A8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66347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 patients:</w:t>
            </w:r>
          </w:p>
          <w:p w14:paraId="38F85AE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315 for BCSS, 313 for RFS</w:t>
            </w:r>
          </w:p>
          <w:p w14:paraId="2AC4324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CA7A6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C6B7B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14:paraId="6783538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693" w:type="dxa"/>
          </w:tcPr>
          <w:p w14:paraId="34275C2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TNBC patients with high FOXP3 expression had a worse BCSS, compared to low FOXP3 expression, although this was not statistically significant (p = 0.687). The curve for RFS showed no significant difference between low and high FOXP3 expression (p = 0.739).</w:t>
            </w:r>
          </w:p>
        </w:tc>
        <w:tc>
          <w:tcPr>
            <w:tcW w:w="3402" w:type="dxa"/>
          </w:tcPr>
          <w:p w14:paraId="6506E0F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2972" w:type="dxa"/>
          </w:tcPr>
          <w:p w14:paraId="53F04DC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3B0625" w14:paraId="1EFCF832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32750C63" w14:textId="53F57C1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Li Z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Y8L1llYXI+PFJlY051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MaTwvQXV0aG9yPjxZZWFyPjIwMTY8L1llYXI+PFJlY051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506" w:type="dxa"/>
          </w:tcPr>
          <w:p w14:paraId="4F68F69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rcinoma</w:t>
            </w:r>
          </w:p>
        </w:tc>
        <w:tc>
          <w:tcPr>
            <w:tcW w:w="1061" w:type="dxa"/>
          </w:tcPr>
          <w:p w14:paraId="08C9341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01: 91</w:t>
            </w:r>
          </w:p>
          <w:p w14:paraId="29E0D88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Basal-like </w:t>
            </w:r>
          </w:p>
        </w:tc>
        <w:tc>
          <w:tcPr>
            <w:tcW w:w="1843" w:type="dxa"/>
          </w:tcPr>
          <w:p w14:paraId="31E0BD3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2693" w:type="dxa"/>
          </w:tcPr>
          <w:p w14:paraId="15C8BE7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402" w:type="dxa"/>
          </w:tcPr>
          <w:p w14:paraId="513F343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, high FOXP3 expression was correlated with worse OS (HR 7.740, 95% CI 1.044-57.355, p = 0.045) and worse RFS (HR 8.387, 95% CI 1.134-62.036, p = 0.037). </w:t>
            </w:r>
          </w:p>
        </w:tc>
        <w:tc>
          <w:tcPr>
            <w:tcW w:w="2972" w:type="dxa"/>
          </w:tcPr>
          <w:p w14:paraId="00C223A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ccording to multivariate analysis, high FOXP3 expression was an independent prognostic factor for poor OS (HR 8.139, 95% CI 1.070-61.895, p = 0.043). </w:t>
            </w:r>
          </w:p>
          <w:p w14:paraId="32DE8E1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results for RFS were similar, but were not statistically significant (HR 6.482, 95% CI 0.838-50.142, p = 0.073).</w:t>
            </w:r>
          </w:p>
        </w:tc>
      </w:tr>
      <w:tr w:rsidR="00E95E00" w:rsidRPr="001206CA" w14:paraId="721BE9B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69CA6938" w14:textId="335C5ADA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iyashit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Xlhc2hpdGE8L0F1dGhvcj48WWVhcj4yMDE1PC9ZZWFy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MTI0PC9wYWdlcz48dm9sdW1lPjE3PC92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Xlhc2hpdGE8L0F1dGhvcj48WWVhcj4yMDE1PC9ZZWFy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153383B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, treatment with neoadjuvant chemotherapy</w:t>
            </w:r>
          </w:p>
        </w:tc>
        <w:tc>
          <w:tcPr>
            <w:tcW w:w="1061" w:type="dxa"/>
          </w:tcPr>
          <w:p w14:paraId="7451CB8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1843" w:type="dxa"/>
          </w:tcPr>
          <w:p w14:paraId="00F9695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7B4ACEB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ven though the results were not statistically significant, the Kaplan-Meier curves showed a trend of better survival in the group with high FOXP3 expression, compared to the low FOXP3 group with regard to both RFS (p = 0.417) and BCSS (p = 0.175). </w:t>
            </w:r>
          </w:p>
          <w:p w14:paraId="7FEA72A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603DE41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ccording to univariate analysis, there was no significant correlation between FOXP3 expression and RFS. However, the results showed a trend of better RFS in patients with high FOXP3 expression, compared to low (HR 1.30, 95% CI 0.689-2.456, p = 0.4199). this was also the case for BCSS (HR 1.68, 95% CI 0.795-3.699, p = 0.1751).</w:t>
            </w:r>
          </w:p>
        </w:tc>
        <w:tc>
          <w:tcPr>
            <w:tcW w:w="2972" w:type="dxa"/>
          </w:tcPr>
          <w:p w14:paraId="4164E5D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56D2DAA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7E3CA3DA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33E1637A" w14:textId="07E750E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hang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k8L1llYXI+PFJl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aaGFuZzwvQXV0aG9yPjxZZWFyPjIwMTk8L1llYXI+PFJl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68B2051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1079AE3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8</w:t>
            </w:r>
          </w:p>
        </w:tc>
        <w:tc>
          <w:tcPr>
            <w:tcW w:w="1843" w:type="dxa"/>
          </w:tcPr>
          <w:p w14:paraId="271DB85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</w:t>
            </w:r>
          </w:p>
        </w:tc>
        <w:tc>
          <w:tcPr>
            <w:tcW w:w="2693" w:type="dxa"/>
          </w:tcPr>
          <w:p w14:paraId="3A36CB0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a better OS in the group with high FOXP3 expression, compared to low FOXP3 expression, although it did not reach statistical significance (p = 0.1). </w:t>
            </w:r>
          </w:p>
        </w:tc>
        <w:tc>
          <w:tcPr>
            <w:tcW w:w="3402" w:type="dxa"/>
          </w:tcPr>
          <w:p w14:paraId="6318E14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2972" w:type="dxa"/>
          </w:tcPr>
          <w:p w14:paraId="4C87510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3B0625" w14:paraId="118A3AD6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766DD60" w14:textId="18E0719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iec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aWVjaTwvQXV0aG9yPjxZZWFyPjIwMjA8L1llYXI+PFJl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40479D6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166DE65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843" w:type="dxa"/>
          </w:tcPr>
          <w:p w14:paraId="112B39E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42583A2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better 5 years DFS in the group with high FOXP3 expression, compared to the group with low expression (p = 0.004).</w:t>
            </w:r>
          </w:p>
        </w:tc>
        <w:tc>
          <w:tcPr>
            <w:tcW w:w="3402" w:type="dxa"/>
          </w:tcPr>
          <w:p w14:paraId="4DBB42E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FOXP3 expression was correlated with more favorable 5 years DFS, compared to low expression (HR 0.48, 95% CI 0.28-0.80, p = 0.004).</w:t>
            </w:r>
          </w:p>
        </w:tc>
        <w:tc>
          <w:tcPr>
            <w:tcW w:w="2972" w:type="dxa"/>
          </w:tcPr>
          <w:p w14:paraId="2402913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FOXP3 expression was independently correlated with better DFS, compared to low FOXP3 expression (HR 0.47, 95% CI 0.27-0.82, p = 0.007).</w:t>
            </w:r>
          </w:p>
        </w:tc>
      </w:tr>
      <w:tr w:rsidR="00E95E00" w:rsidRPr="001206CA" w14:paraId="7D0D1FFC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EFFD245" w14:textId="73F23E4A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olets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b2xldHNhPC9BdXRob3I+PFllYXI+MjAyMDwvWWVhcj48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b2xldHNhPC9BdXRob3I+PFllYXI+MjAyMDwvWWVhcj48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3732998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ermediate/high-risk operable breast cancer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with adjuvant chemotherapy</w:t>
            </w:r>
          </w:p>
        </w:tc>
        <w:tc>
          <w:tcPr>
            <w:tcW w:w="1061" w:type="dxa"/>
          </w:tcPr>
          <w:p w14:paraId="2B39930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122 TNBC</w:t>
            </w:r>
          </w:p>
        </w:tc>
        <w:tc>
          <w:tcPr>
            <w:tcW w:w="1843" w:type="dxa"/>
          </w:tcPr>
          <w:p w14:paraId="5ACB824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4C53051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a better DFS in TNBC patients with high sFOXP3 expression,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ompared to low expression (p = 0.017). The curve for OS in TNBC patients showed similar, better survival in the group with high sFOXP3 expression (p = 0.015).</w:t>
            </w:r>
          </w:p>
        </w:tc>
        <w:tc>
          <w:tcPr>
            <w:tcW w:w="3402" w:type="dxa"/>
          </w:tcPr>
          <w:p w14:paraId="27F6140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A high sFOXP3 expression was associated with better DFS in TNBC patients, compared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o low expression (HR 0.38, 95% CI 0.17-0.87, p = 0.021).</w:t>
            </w:r>
          </w:p>
          <w:p w14:paraId="266B028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the case regarding OS in TNBC patients with high sFOXP3 expression (HR 0.35, 95% CI 0.14-0.84, p = 0.021).</w:t>
            </w:r>
          </w:p>
        </w:tc>
        <w:tc>
          <w:tcPr>
            <w:tcW w:w="2972" w:type="dxa"/>
          </w:tcPr>
          <w:p w14:paraId="724C881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Not mentioned </w:t>
            </w:r>
          </w:p>
        </w:tc>
      </w:tr>
      <w:tr w:rsidR="00E95E00" w:rsidRPr="001206CA" w14:paraId="1C5F79DF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B90F3B7" w14:textId="5DBC4B7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02E2A65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1061" w:type="dxa"/>
          </w:tcPr>
          <w:p w14:paraId="4C14695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843" w:type="dxa"/>
          </w:tcPr>
          <w:p w14:paraId="461A139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716F32D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patients with high FOXP3 expression had a better OS, compared to low FOXP3 expression (p = 0.039).</w:t>
            </w:r>
          </w:p>
        </w:tc>
        <w:tc>
          <w:tcPr>
            <w:tcW w:w="3402" w:type="dxa"/>
          </w:tcPr>
          <w:p w14:paraId="51FD726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2972" w:type="dxa"/>
          </w:tcPr>
          <w:p w14:paraId="031A208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4133A5BD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5D31FC8" w14:textId="6CAE006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21&lt;/Year&gt;&lt;RecNum&gt;23&lt;/RecNum&gt;&lt;DisplayText&gt;[23]&lt;/DisplayText&gt;&lt;record&gt;&lt;rec-number&gt;23&lt;/rec-number&gt;&lt;foreign-keys&gt;&lt;key app="EN" db-id="rv95wxaaezevpoef9pbxttey2v9d9wpveaas" timestamp="1721289769"&gt;23&lt;/key&gt;&lt;/foreign-keys&gt;&lt;ref-type name="Journal Article"&gt;17&lt;/ref-type&gt;&lt;contributors&gt;&lt;authors&gt;&lt;author&gt;Wang, James&lt;/author&gt;&lt;author&gt;Browne, Lois&lt;/author&gt;&lt;author&gt;Slapetova, Iveta&lt;/author&gt;&lt;author&gt;Shang, Fei&lt;/author&gt;&lt;author&gt;Lee, Kirsty&lt;/author&gt;&lt;author&gt;Lynch, Jodi&lt;/author&gt;&lt;author&gt;Beretov, Julia&lt;/author&gt;&lt;author&gt;Whan, Renee&lt;/author&gt;&lt;author&gt;Graham, Peter H.&lt;/author&gt;&lt;author&gt;Millar, Ewan K. A.&lt;/author&gt;&lt;/authors&gt;&lt;/contributors&gt;&lt;titles&gt;&lt;title&gt;Multiplexed immunofluorescence identifies high stromal CD68+PD-L1+ macrophages as a predictor of improved survival in triple negative breast cancer&lt;/title&gt;&lt;secondary-title&gt;Scientific Reports&lt;/secondary-title&gt;&lt;/titles&gt;&lt;periodical&gt;&lt;full-title&gt;Scientific Reports&lt;/full-title&gt;&lt;/periodical&gt;&lt;pages&gt;21608&lt;/pages&gt;&lt;volume&gt;11&lt;/volume&gt;&lt;number&gt;1&lt;/number&gt;&lt;dates&gt;&lt;year&gt;2021&lt;/year&gt;&lt;pub-dates&gt;&lt;date&gt;2021/11/03&lt;/date&gt;&lt;/pub-dates&gt;&lt;/dates&gt;&lt;isbn&gt;2045-2322&lt;/isbn&gt;&lt;urls&gt;&lt;related-urls&gt;&lt;url&gt;https://doi.org/10.1038/s41598-021-01116-6&lt;/url&gt;&lt;/related-urls&gt;&lt;/urls&gt;&lt;electronic-resource-num&gt;10.1038/s41598-021-01116-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5F76F5E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71C3716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843" w:type="dxa"/>
          </w:tcPr>
          <w:p w14:paraId="71E1A2B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782CA99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6472CE9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FOXP3 expression was not significantly associated, but showed a marginal trend of better OS, compared to low expression (HR 0.68, 95% CI 0.39-1.20, p = 0.182). </w:t>
            </w:r>
          </w:p>
          <w:p w14:paraId="236D1EE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association between high and low FOXP3 expression, with regard to BCSS (HR 1.09, 95% CI 0.55-2.19, p = 0.800).</w:t>
            </w:r>
          </w:p>
        </w:tc>
        <w:tc>
          <w:tcPr>
            <w:tcW w:w="2972" w:type="dxa"/>
          </w:tcPr>
          <w:p w14:paraId="2C472A6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46FD14D8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56A0D16" w14:textId="4FCEEC4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dam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0085058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0A30A06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843" w:type="dxa"/>
          </w:tcPr>
          <w:p w14:paraId="0686129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693" w:type="dxa"/>
          </w:tcPr>
          <w:p w14:paraId="60831BC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significantly worse OS in patients with high FOXP3 expression, compared to high expression (p &lt; 0.000)</w:t>
            </w:r>
          </w:p>
        </w:tc>
        <w:tc>
          <w:tcPr>
            <w:tcW w:w="3402" w:type="dxa"/>
          </w:tcPr>
          <w:p w14:paraId="20CD945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FOXP3 expression was correlated with worse OS (HR 12.7, 95% CI 4.5-35.6, p = 0.000)</w:t>
            </w:r>
          </w:p>
        </w:tc>
        <w:tc>
          <w:tcPr>
            <w:tcW w:w="2972" w:type="dxa"/>
          </w:tcPr>
          <w:p w14:paraId="09C0DD7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3B0625" w14:paraId="569CA210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76156A8C" w14:textId="4906AF3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miy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2EA5730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1C3A71E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843" w:type="dxa"/>
          </w:tcPr>
          <w:p w14:paraId="093000F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2693" w:type="dxa"/>
          </w:tcPr>
          <w:p w14:paraId="11A19BA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 survival curve showed a better RFS in the group with high iFOXP3 expression (p = 0.082). There was also a better OS in the group with high iFOXP3 expression (p = 0.060). </w:t>
            </w:r>
          </w:p>
          <w:p w14:paraId="7FDC6D8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624EB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he group with high sFOXP3 expression, a worse RFS (p = 0.010) and worse OS (p = 0.009) was seen, in comparison with low sFOXP3 expression. </w:t>
            </w:r>
          </w:p>
        </w:tc>
        <w:tc>
          <w:tcPr>
            <w:tcW w:w="3402" w:type="dxa"/>
          </w:tcPr>
          <w:p w14:paraId="4472ED1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 high iFOXP3 expression was not significantly correlated, but showed a trend of better RFS (HR 0.333, 95% CI 0.090-1.230, p = 0.099), compared to low expression.</w:t>
            </w:r>
          </w:p>
          <w:p w14:paraId="07FE7C0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the case for OS (HR 0.305, 95% CI 0.082-1.133, p = 0.076).</w:t>
            </w:r>
          </w:p>
          <w:p w14:paraId="48E9B96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97A13C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contrast, a high sFOXP3 expression was significantly correlated with worse RFS, compared to low expression (HR 5.804, 95% CI 1.265-26.62, p = 0.024). High sFOXP3 was also correlated with worse OS (HR 5.944, 95% CI 1.298-27.22, p = 0.022).</w:t>
            </w:r>
          </w:p>
        </w:tc>
        <w:tc>
          <w:tcPr>
            <w:tcW w:w="2972" w:type="dxa"/>
          </w:tcPr>
          <w:p w14:paraId="6B55D36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 showed that high sFOXP3 expression was an independent prognostic factor for worse RFS (HR 7.426, 95% CI 1.596-34.552, p = 0.011) and worse OS (HR 5.467, 95% CI 1.192-25.07, p = 0.029), compared to low FOXP3 expression.</w:t>
            </w:r>
          </w:p>
        </w:tc>
      </w:tr>
      <w:tr w:rsidR="00E95E00" w:rsidRPr="003B0625" w14:paraId="29AE390E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20212C2" w14:textId="13D1F4C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chmidt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R0PC9BdXRob3I+PFllYXI+MjAxODwvWWVhcj48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R0PC9BdXRob3I+PFllYXI+MjAxODwvWWVhcj48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3496793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-risk node-negative breast cancer of all types (FinHer trial) and TNBC (HE10/97 trial)</w:t>
            </w:r>
          </w:p>
          <w:p w14:paraId="0BB5EE0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</w:tcPr>
          <w:p w14:paraId="5D7A613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34 TNBC (FinHer)</w:t>
            </w:r>
          </w:p>
        </w:tc>
        <w:tc>
          <w:tcPr>
            <w:tcW w:w="1843" w:type="dxa"/>
          </w:tcPr>
          <w:p w14:paraId="3AF00B1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693" w:type="dxa"/>
          </w:tcPr>
          <w:p w14:paraId="25E64D3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402" w:type="dxa"/>
          </w:tcPr>
          <w:p w14:paraId="0F2D2B5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 showed no significant correlation between FOXP3 expression and DDFS in TNBC patients (HR 1.37, 95% CI 0.63-2.96, p = 0.426).</w:t>
            </w:r>
          </w:p>
        </w:tc>
        <w:tc>
          <w:tcPr>
            <w:tcW w:w="2972" w:type="dxa"/>
          </w:tcPr>
          <w:p w14:paraId="52E4AC2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FOXP3 expression was not an independent prognostic factor for DDFS in TNBC patients according to multivariable analysis (HR 1.54, 95% CI 0.68-3.47, p = 0.300).</w:t>
            </w:r>
          </w:p>
        </w:tc>
      </w:tr>
      <w:tr w:rsidR="00E95E00" w:rsidRPr="001206CA" w14:paraId="33139663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BCF877C" w14:textId="383191C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ldre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Aldrees&lt;/Author&gt;&lt;Year&gt;2023&lt;/Year&gt;&lt;RecNum&gt;28&lt;/RecNum&gt;&lt;DisplayText&gt;[28]&lt;/DisplayText&gt;&lt;record&gt;&lt;rec-number&gt;28&lt;/rec-number&gt;&lt;foreign-keys&gt;&lt;key app="EN" db-id="rv95wxaaezevpoef9pbxttey2v9d9wpveaas" timestamp="1721289769"&gt;28&lt;/key&gt;&lt;/foreign-keys&gt;&lt;ref-type name="Journal Article"&gt;17&lt;/ref-type&gt;&lt;contributors&gt;&lt;authors&gt;&lt;author&gt;Aldrees, Rana&lt;/author&gt;&lt;author&gt;Siegal, Gene P.&lt;/author&gt;&lt;author&gt;Wei, Shi&lt;/author&gt;&lt;/authors&gt;&lt;/contributors&gt;&lt;titles&gt;&lt;title&gt;The Peritumoral CD8+/FOXP3+ Cell Ratio Has Prognostic Value in Triple-negative Breast Cancer&lt;/title&gt;&lt;secondary-title&gt;Applied Immunohistochemistry &amp;amp; Molecular Morphology&lt;/secondary-title&gt;&lt;/titles&gt;&lt;periodical&gt;&lt;full-title&gt;Applied Immunohistochemistry &amp;amp; Molecular Morphology&lt;/full-title&gt;&lt;/periodical&gt;&lt;pages&gt;621-628&lt;/pages&gt;&lt;volume&gt;31&lt;/volume&gt;&lt;number&gt;9&lt;/number&gt;&lt;keywords&gt;&lt;keyword&gt;breast cancer&lt;/keyword&gt;&lt;keyword&gt;triple negative&lt;/keyword&gt;&lt;keyword&gt;tumor-infiltrating lymphocytes&lt;/keyword&gt;&lt;keyword&gt;peritumoral&lt;/keyword&gt;&lt;keyword&gt;CD8&lt;/keyword&gt;&lt;keyword&gt;FOXP3&lt;/keyword&gt;&lt;/keywords&gt;&lt;dates&gt;&lt;year&gt;2023&lt;/year&gt;&lt;/dates&gt;&lt;isbn&gt;1541-2016&lt;/isbn&gt;&lt;accession-num&gt;00129039-202310000-00006&lt;/accession-num&gt;&lt;urls&gt;&lt;related-urls&gt;&lt;url&gt;https://journals.lww.com/appliedimmunohist/fulltext/2023/10000/the_peritumoral_cd8__foxp3__cell_ratio_has.6.aspx&lt;/url&gt;&lt;/related-urls&gt;&lt;/urls&gt;&lt;electronic-resource-num&gt;10.1097/pai.0000000000001147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038D58C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061" w:type="dxa"/>
          </w:tcPr>
          <w:p w14:paraId="6093444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35 TNBC</w:t>
            </w:r>
          </w:p>
        </w:tc>
        <w:tc>
          <w:tcPr>
            <w:tcW w:w="1843" w:type="dxa"/>
          </w:tcPr>
          <w:p w14:paraId="0CB0036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 and intra-tumoral</w:t>
            </w:r>
          </w:p>
        </w:tc>
        <w:tc>
          <w:tcPr>
            <w:tcW w:w="2693" w:type="dxa"/>
          </w:tcPr>
          <w:p w14:paraId="57807B6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402" w:type="dxa"/>
          </w:tcPr>
          <w:p w14:paraId="770B4CE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FOXP3 expression showed no significant correlation with DFS (HR 0.89, 95% CI 0.29-2.67, p = 0.8353), nor with OS (HR 0.657, 95% CI 0.20-2.16, p = 0.4841). </w:t>
            </w:r>
          </w:p>
          <w:p w14:paraId="0792FB8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CC79B2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Also no significant association was seen with regard to stromal FOXP3 and DFS (HR 1.65, 95% CI 0.56-4.89, p = 0.3741) and OS (1.88, 95% CI 0.57-6.12, p = 0.3066).</w:t>
            </w:r>
          </w:p>
        </w:tc>
        <w:tc>
          <w:tcPr>
            <w:tcW w:w="2972" w:type="dxa"/>
          </w:tcPr>
          <w:p w14:paraId="0097AA0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No additional information </w:t>
            </w:r>
          </w:p>
          <w:p w14:paraId="5562318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15160F00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117D20B2" w14:textId="5392662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Ch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FuPC9BdXRob3I+PFllYXI+MjAyNDwvWWVhcj48UmVj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FuPC9BdXRob3I+PFllYXI+MjAyNDwvWWVhcj48UmVj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06" w:type="dxa"/>
          </w:tcPr>
          <w:p w14:paraId="085C002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 invasive breast cancer</w:t>
            </w:r>
          </w:p>
        </w:tc>
        <w:tc>
          <w:tcPr>
            <w:tcW w:w="1061" w:type="dxa"/>
          </w:tcPr>
          <w:p w14:paraId="4C7E36C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65, 44 TNBC</w:t>
            </w:r>
          </w:p>
        </w:tc>
        <w:tc>
          <w:tcPr>
            <w:tcW w:w="1843" w:type="dxa"/>
          </w:tcPr>
          <w:p w14:paraId="21073D2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2693" w:type="dxa"/>
          </w:tcPr>
          <w:p w14:paraId="2DC15C4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patients with high intra-tumoral FOXP3 expression there was a trend of better survival, but no significant difference for DFS (p = 0.059) and BCSS (p = 0.244). </w:t>
            </w:r>
          </w:p>
          <w:p w14:paraId="6DFEE81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71A865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tromal FOXP3 expression showed a significant better DFS (p = 0.007) and BCS (p = 0.040) in TNBC patients.</w:t>
            </w:r>
          </w:p>
        </w:tc>
        <w:tc>
          <w:tcPr>
            <w:tcW w:w="3402" w:type="dxa"/>
          </w:tcPr>
          <w:p w14:paraId="7FA04BE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2972" w:type="dxa"/>
          </w:tcPr>
          <w:p w14:paraId="438D0C1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440DC1C5" w14:textId="77777777" w:rsidTr="00F23616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0A4A2668" w14:textId="3A8D98B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 xml:space="preserve">Li, J.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jI8L1llYXI+PFJlY051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MaTwvQXV0aG9yPjxZZWFyPjIwMjI8L1llYXI+PFJlY051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</w:rPr>
            </w:r>
            <w:r w:rsidR="00C27C6E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</w:rPr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51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06" w:type="dxa"/>
          </w:tcPr>
          <w:p w14:paraId="59B0081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ncer, data from TCGA and PrognoScan database</w:t>
            </w:r>
          </w:p>
          <w:p w14:paraId="51346AC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2F0FBC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</w:tcPr>
          <w:p w14:paraId="51F7F6E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23, 25 TNBC</w:t>
            </w:r>
          </w:p>
        </w:tc>
        <w:tc>
          <w:tcPr>
            <w:tcW w:w="1843" w:type="dxa"/>
          </w:tcPr>
          <w:p w14:paraId="30C8E90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693" w:type="dxa"/>
          </w:tcPr>
          <w:p w14:paraId="26A12A0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a high FOXP3 expression had a significant better OS, compared to those with low expression (p = 0.015).  </w:t>
            </w:r>
          </w:p>
        </w:tc>
        <w:tc>
          <w:tcPr>
            <w:tcW w:w="3402" w:type="dxa"/>
          </w:tcPr>
          <w:p w14:paraId="0FD54E7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2972" w:type="dxa"/>
          </w:tcPr>
          <w:p w14:paraId="0531015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6B6D5865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2" w:type="dxa"/>
          </w:tcPr>
          <w:p w14:paraId="5ECF87DE" w14:textId="3E284BE2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 xml:space="preserve">Lopez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ópez&lt;/Author&gt;&lt;Year&gt;2022&lt;/Year&gt;&lt;RecNum&gt;30&lt;/RecNum&gt;&lt;DisplayText&gt;[30]&lt;/DisplayText&gt;&lt;record&gt;&lt;rec-number&gt;30&lt;/rec-number&gt;&lt;foreign-keys&gt;&lt;key app="EN" db-id="rv95wxaaezevpoef9pbxttey2v9d9wpveaas" timestamp="1721289769"&gt;30&lt;/key&gt;&lt;/foreign-keys&gt;&lt;ref-type name="Journal Article"&gt;17&lt;/ref-type&gt;&lt;contributors&gt;&lt;authors&gt;&lt;author&gt;López, Carlos&lt;/author&gt;&lt;author&gt;Bosch, Ramón&lt;/author&gt;&lt;author&gt;Korzynska, Anna&lt;/author&gt;&lt;author&gt;García-Rojo, Marcial&lt;/author&gt;&lt;author&gt;Bueno, Gloria&lt;/author&gt;&lt;author&gt;García-Fontgivell, Joan Francesc&lt;/author&gt;&lt;author&gt;Martínez González, Salomé&lt;/author&gt;&lt;author&gt;Gras Navarro, Andrea&lt;/author&gt;&lt;author&gt;Sauras Colón, Esther&lt;/author&gt;&lt;author&gt;Casanova Ribes, Júlia&lt;/author&gt;&lt;author&gt;Roszkowiak, Lukasz&lt;/author&gt;&lt;author&gt;Mata, Daniel&lt;/author&gt;&lt;author&gt;Arenas, Meritxell&lt;/author&gt;&lt;author&gt;Gómez, Junior&lt;/author&gt;&lt;author&gt;Roso, Albert&lt;/author&gt;&lt;author&gt;Berenguer, Marta&lt;/author&gt;&lt;author&gt;Reverté-Villarroya, Silvia&lt;/author&gt;&lt;author&gt;Llobera, Montserrat&lt;/author&gt;&lt;author&gt;Baucells, Jordi&lt;/author&gt;&lt;author&gt;Lejeune, Marylène&lt;/author&gt;&lt;/authors&gt;&lt;/contributors&gt;&lt;titles&gt;&lt;title&gt;CD68 and CD83 immune populations in non-metastatic axillary lymph nodes are of prognostic value for the survival and relapse of breast cancer patients&lt;/title&gt;&lt;secondary-title&gt;Breast Cancer&lt;/secondary-title&gt;&lt;/titles&gt;&lt;periodical&gt;&lt;full-title&gt;Breast Cancer&lt;/full-title&gt;&lt;/periodical&gt;&lt;pages&gt;618-635&lt;/pages&gt;&lt;volume&gt;29&lt;/volume&gt;&lt;number&gt;4&lt;/number&gt;&lt;dates&gt;&lt;year&gt;2022&lt;/year&gt;&lt;pub-dates&gt;&lt;date&gt;2022/07/01&lt;/date&gt;&lt;/pub-dates&gt;&lt;/dates&gt;&lt;isbn&gt;1880-4233&lt;/isbn&gt;&lt;urls&gt;&lt;related-urls&gt;&lt;url&gt;https://doi.org/10.1007/s12282-022-01336-2&lt;/url&gt;&lt;/related-urls&gt;&lt;/urls&gt;&lt;electronic-resource-num&gt;10.1007/s12282-022-01336-2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506" w:type="dxa"/>
          </w:tcPr>
          <w:p w14:paraId="5A9C3FA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ncer</w:t>
            </w:r>
          </w:p>
        </w:tc>
        <w:tc>
          <w:tcPr>
            <w:tcW w:w="1061" w:type="dxa"/>
          </w:tcPr>
          <w:p w14:paraId="37434BC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>144, 56 TNBC</w:t>
            </w:r>
          </w:p>
        </w:tc>
        <w:tc>
          <w:tcPr>
            <w:tcW w:w="1843" w:type="dxa"/>
          </w:tcPr>
          <w:p w14:paraId="2BBFD8A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693" w:type="dxa"/>
          </w:tcPr>
          <w:p w14:paraId="79E76F0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lthough not statistically significant, there was a trend of better CSS in patients with high FOXP3 expression, compared to low expression (p = 0.139). </w:t>
            </w:r>
          </w:p>
          <w:p w14:paraId="3E9C7DF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02" w:type="dxa"/>
          </w:tcPr>
          <w:p w14:paraId="1499861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FOXP3 expression was not significantly associated with CSS (HR 0.08, 95% CI 0.00-2.86, p = 0.166).</w:t>
            </w:r>
          </w:p>
          <w:p w14:paraId="60BAB30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72" w:type="dxa"/>
          </w:tcPr>
          <w:p w14:paraId="757382C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</w:tbl>
    <w:p w14:paraId="5CE512CD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  <w:sectPr w:rsidR="00E95E00" w:rsidRPr="001206CA" w:rsidSect="00160F33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BAABE87" w14:textId="67F6B40B" w:rsidR="0096274D" w:rsidRPr="001206CA" w:rsidRDefault="0096274D" w:rsidP="0096274D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Cs/>
          <w:sz w:val="22"/>
          <w:szCs w:val="22"/>
          <w:lang w:val="en-US"/>
        </w:rPr>
        <w:t>6</w:t>
      </w: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t>: Included articles mentioning CD3 expression and survival in TNBC patients</w:t>
      </w:r>
    </w:p>
    <w:p w14:paraId="305BEC5A" w14:textId="77777777" w:rsidR="0096274D" w:rsidRPr="001206CA" w:rsidRDefault="0096274D" w:rsidP="0096274D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2"/>
        <w:tblW w:w="14596" w:type="dxa"/>
        <w:tblLayout w:type="fixed"/>
        <w:tblLook w:val="04A0" w:firstRow="1" w:lastRow="0" w:firstColumn="1" w:lastColumn="0" w:noHBand="0" w:noVBand="1"/>
      </w:tblPr>
      <w:tblGrid>
        <w:gridCol w:w="1011"/>
        <w:gridCol w:w="1257"/>
        <w:gridCol w:w="1134"/>
        <w:gridCol w:w="1560"/>
        <w:gridCol w:w="3827"/>
        <w:gridCol w:w="4252"/>
        <w:gridCol w:w="1555"/>
      </w:tblGrid>
      <w:tr w:rsidR="0096274D" w:rsidRPr="001206CA" w14:paraId="32778C83" w14:textId="77777777" w:rsidTr="00AD3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14:paraId="51871216" w14:textId="77777777" w:rsidR="0096274D" w:rsidRPr="001206CA" w:rsidRDefault="0096274D" w:rsidP="00AD3B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57" w:type="dxa"/>
          </w:tcPr>
          <w:p w14:paraId="45CDA438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34" w:type="dxa"/>
          </w:tcPr>
          <w:p w14:paraId="7D21C418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560" w:type="dxa"/>
          </w:tcPr>
          <w:p w14:paraId="136CBF10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3827" w:type="dxa"/>
          </w:tcPr>
          <w:p w14:paraId="4DEA837B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4252" w:type="dxa"/>
          </w:tcPr>
          <w:p w14:paraId="38C2E824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1555" w:type="dxa"/>
          </w:tcPr>
          <w:p w14:paraId="28507A7B" w14:textId="77777777" w:rsidR="0096274D" w:rsidRPr="001206CA" w:rsidRDefault="0096274D" w:rsidP="00AD3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96274D" w:rsidRPr="001206CA" w14:paraId="5270649F" w14:textId="77777777" w:rsidTr="00AD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14:paraId="2F565089" w14:textId="5571A2A1" w:rsidR="0096274D" w:rsidRPr="001206CA" w:rsidRDefault="0096274D" w:rsidP="00AD3B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llaoui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bGxhb3VpPC9BdXRob3I+PFllYXI+MjAxNzwvWWVhcj48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bGxhb3VpPC9BdXRob3I+PFllYXI+MjAxNzwvWWVhcj48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57" w:type="dxa"/>
          </w:tcPr>
          <w:p w14:paraId="1D5C748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 breast cancer types</w:t>
            </w:r>
          </w:p>
        </w:tc>
        <w:tc>
          <w:tcPr>
            <w:tcW w:w="1134" w:type="dxa"/>
          </w:tcPr>
          <w:p w14:paraId="7EEF5A4C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 patients:</w:t>
            </w:r>
          </w:p>
          <w:p w14:paraId="3F680E1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315 for BCSS, 313 for RFS</w:t>
            </w:r>
          </w:p>
          <w:p w14:paraId="15F18B8F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E83A272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AFBE3C7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60" w:type="dxa"/>
          </w:tcPr>
          <w:p w14:paraId="3C5E2694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827" w:type="dxa"/>
          </w:tcPr>
          <w:p w14:paraId="02FADB14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no difference in BCSS between CD3 low and high expression in TNBC patients (p = 0.752). This was the same regarding RFS (p = 0.629)</w:t>
            </w:r>
          </w:p>
          <w:p w14:paraId="6CB3438A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</w:tcPr>
          <w:p w14:paraId="3432E49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mentioned  </w:t>
            </w:r>
          </w:p>
        </w:tc>
        <w:tc>
          <w:tcPr>
            <w:tcW w:w="1555" w:type="dxa"/>
          </w:tcPr>
          <w:p w14:paraId="1F787582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</w:t>
            </w:r>
          </w:p>
          <w:p w14:paraId="6B40D15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0AC03FF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2221E2F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1ECD50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5B5533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84677D8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96274D" w:rsidRPr="001206CA" w14:paraId="45D9FD12" w14:textId="77777777" w:rsidTr="00AD3BFD">
        <w:trPr>
          <w:trHeight w:val="1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14:paraId="3CD108B8" w14:textId="4D19E1A4" w:rsidR="0096274D" w:rsidRPr="001206CA" w:rsidRDefault="0096274D" w:rsidP="00AD3B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21&lt;/Year&gt;&lt;RecNum&gt;23&lt;/RecNum&gt;&lt;DisplayText&gt;[23]&lt;/DisplayText&gt;&lt;record&gt;&lt;rec-number&gt;23&lt;/rec-number&gt;&lt;foreign-keys&gt;&lt;key app="EN" db-id="rv95wxaaezevpoef9pbxttey2v9d9wpveaas" timestamp="1721289769"&gt;23&lt;/key&gt;&lt;/foreign-keys&gt;&lt;ref-type name="Journal Article"&gt;17&lt;/ref-type&gt;&lt;contributors&gt;&lt;authors&gt;&lt;author&gt;Wang, James&lt;/author&gt;&lt;author&gt;Browne, Lois&lt;/author&gt;&lt;author&gt;Slapetova, Iveta&lt;/author&gt;&lt;author&gt;Shang, Fei&lt;/author&gt;&lt;author&gt;Lee, Kirsty&lt;/author&gt;&lt;author&gt;Lynch, Jodi&lt;/author&gt;&lt;author&gt;Beretov, Julia&lt;/author&gt;&lt;author&gt;Whan, Renee&lt;/author&gt;&lt;author&gt;Graham, Peter H.&lt;/author&gt;&lt;author&gt;Millar, Ewan K. A.&lt;/author&gt;&lt;/authors&gt;&lt;/contributors&gt;&lt;titles&gt;&lt;title&gt;Multiplexed immunofluorescence identifies high stromal CD68+PD-L1+ macrophages as a predictor of improved survival in triple negative breast cancer&lt;/title&gt;&lt;secondary-title&gt;Scientific Reports&lt;/secondary-title&gt;&lt;/titles&gt;&lt;periodical&gt;&lt;full-title&gt;Scientific Reports&lt;/full-title&gt;&lt;/periodical&gt;&lt;pages&gt;21608&lt;/pages&gt;&lt;volume&gt;11&lt;/volume&gt;&lt;number&gt;1&lt;/number&gt;&lt;dates&gt;&lt;year&gt;2021&lt;/year&gt;&lt;pub-dates&gt;&lt;date&gt;2021/11/03&lt;/date&gt;&lt;/pub-dates&gt;&lt;/dates&gt;&lt;isbn&gt;2045-2322&lt;/isbn&gt;&lt;urls&gt;&lt;related-urls&gt;&lt;url&gt;https://doi.org/10.1038/s41598-021-01116-6&lt;/url&gt;&lt;/related-urls&gt;&lt;/urls&gt;&lt;electronic-resource-num&gt;10.1038/s41598-021-01116-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57" w:type="dxa"/>
          </w:tcPr>
          <w:p w14:paraId="3A485655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0424CC68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560" w:type="dxa"/>
          </w:tcPr>
          <w:p w14:paraId="12C256E0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3827" w:type="dxa"/>
          </w:tcPr>
          <w:p w14:paraId="448B7F7B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4252" w:type="dxa"/>
          </w:tcPr>
          <w:p w14:paraId="36A65CB0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urvival analysis between high and low CD3 expression showed no statistical significant difference for OS (HR 0.84, 95% CI 0.53-1.35, p = 0.479). </w:t>
            </w:r>
          </w:p>
          <w:p w14:paraId="273E9EF6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results regarding BCSS also showed no significant difference between high and low CD3 expression (HR 0.96, 95% CI 0.54-1.71, p = 0.881).</w:t>
            </w:r>
          </w:p>
        </w:tc>
        <w:tc>
          <w:tcPr>
            <w:tcW w:w="1555" w:type="dxa"/>
          </w:tcPr>
          <w:p w14:paraId="286500BC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</w:t>
            </w:r>
          </w:p>
        </w:tc>
      </w:tr>
      <w:tr w:rsidR="0096274D" w:rsidRPr="001206CA" w14:paraId="1965F674" w14:textId="77777777" w:rsidTr="00AD3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14:paraId="56CE6E09" w14:textId="2731E67F" w:rsidR="0096274D" w:rsidRPr="001206CA" w:rsidRDefault="0096274D" w:rsidP="00AD3B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Yeo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W9uZzwvQXV0aG9yPjxZZWFyPjIwMTc8L1llYXI+PFJl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Ix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ZZW9uZzwvQXV0aG9yPjxZZWFyPjIwMTc8L1llYXI+PFJl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57" w:type="dxa"/>
          </w:tcPr>
          <w:p w14:paraId="48602895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2C01C9C0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560" w:type="dxa"/>
          </w:tcPr>
          <w:p w14:paraId="5BA59A9F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3827" w:type="dxa"/>
          </w:tcPr>
          <w:p w14:paraId="7B29B7B9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a better DFS (p = 0.019) and OS (p = 0.005) in the group with high intra-tumoral CD3 expression, compared to low expression.</w:t>
            </w:r>
          </w:p>
          <w:p w14:paraId="0A7A3EFA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ECEBF96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 similar correlation was seen in patients with high stromal CD3 expression, compared to low stromal expression, for DFS (p = 0.019) and OS (p = 0.018).</w:t>
            </w:r>
          </w:p>
        </w:tc>
        <w:tc>
          <w:tcPr>
            <w:tcW w:w="4252" w:type="dxa"/>
          </w:tcPr>
          <w:p w14:paraId="2C988AE6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1555" w:type="dxa"/>
          </w:tcPr>
          <w:p w14:paraId="7315763D" w14:textId="77777777" w:rsidR="0096274D" w:rsidRPr="001206CA" w:rsidRDefault="0096274D" w:rsidP="00AD3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</w:t>
            </w:r>
          </w:p>
        </w:tc>
      </w:tr>
      <w:tr w:rsidR="0096274D" w:rsidRPr="001206CA" w14:paraId="49B658AF" w14:textId="77777777" w:rsidTr="00AD3BFD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</w:tcPr>
          <w:p w14:paraId="77AC7004" w14:textId="6CBB7329" w:rsidR="0096274D" w:rsidRPr="001206CA" w:rsidRDefault="0096274D" w:rsidP="00AD3B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Gonzalez-Farre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Gonzàlez-Farré&lt;/Author&gt;&lt;Year&gt;2023&lt;/Year&gt;&lt;RecNum&gt;29&lt;/RecNum&gt;&lt;DisplayText&gt;[29]&lt;/DisplayText&gt;&lt;record&gt;&lt;rec-number&gt;29&lt;/rec-number&gt;&lt;foreign-keys&gt;&lt;key app="EN" db-id="rv95wxaaezevpoef9pbxttey2v9d9wpveaas" timestamp="1721289769"&gt;29&lt;/key&gt;&lt;/foreign-keys&gt;&lt;ref-type name="Journal Article"&gt;17&lt;/ref-type&gt;&lt;contributors&gt;&lt;authors&gt;&lt;author&gt;Gonzàlez-Farré, Mònica&lt;/author&gt;&lt;author&gt;Gibert, Joan&lt;/author&gt;&lt;author&gt;Santiago-Díaz, Pablo&lt;/author&gt;&lt;author&gt;Menéndez, Silvia&lt;/author&gt;&lt;author&gt;Monzonis, Xavier&lt;/author&gt;&lt;author&gt;Olivares, Francesc&lt;/author&gt;&lt;author&gt;Riera, Xènia&lt;/author&gt;&lt;author&gt;López, David&lt;/author&gt;&lt;author&gt;Torner, Ariadna&lt;/author&gt;&lt;author&gt;Casado, Beatriz&lt;/author&gt;&lt;author&gt;Bellosillo, Beatriz&lt;/author&gt;&lt;author&gt;Lloveras, Belén&lt;/author&gt;&lt;author&gt;Casadevall, David&lt;/author&gt;&lt;author&gt;Rovira, Ana&lt;/author&gt;&lt;author&gt;Servitja, Sònia&lt;/author&gt;&lt;author&gt;Albanell, Joan&lt;/author&gt;&lt;author&gt;Vázquez, Ivonne&lt;/author&gt;&lt;author&gt;Comerma, Laura&lt;/author&gt;&lt;/authors&gt;&lt;/contributors&gt;&lt;titles&gt;&lt;title&gt;Characterization and spatial distribution of the immune cell infiltrate in triple-negative breast cancer: a novel classification based on plasma cells and CD8+ T cells&lt;/title&gt;&lt;secondary-title&gt;Human Pathology&lt;/secondary-title&gt;&lt;/titles&gt;&lt;periodical&gt;&lt;full-title&gt;Hum Pathol&lt;/full-title&gt;&lt;abbr-1&gt;Human pathology&lt;/abbr-1&gt;&lt;/periodical&gt;&lt;pages&gt;91-105&lt;/pages&gt;&lt;volume&gt;139&lt;/volume&gt;&lt;keywords&gt;&lt;keyword&gt;Triple-negative breast cancer&lt;/keyword&gt;&lt;keyword&gt;Stromal tumor-infiltrating lymphocytes&lt;/keyword&gt;&lt;keyword&gt;Tertiary lymphoid structures&lt;/keyword&gt;&lt;keyword&gt;Plasma cells&lt;/keyword&gt;&lt;/keywords&gt;&lt;dates&gt;&lt;year&gt;2023&lt;/year&gt;&lt;pub-dates&gt;&lt;date&gt;2023/09/01/&lt;/date&gt;&lt;/pub-dates&gt;&lt;/dates&gt;&lt;isbn&gt;0046-8177&lt;/isbn&gt;&lt;urls&gt;&lt;related-urls&gt;&lt;url&gt;https://www.sciencedirect.com/science/article/pii/S0046817723001636&lt;/url&gt;&lt;/related-urls&gt;&lt;/urls&gt;&lt;electronic-resource-num&gt;https://doi.org/10.1016/j.humpath.2023.07.010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57" w:type="dxa"/>
          </w:tcPr>
          <w:p w14:paraId="2D524C48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49451F54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  <w:tc>
          <w:tcPr>
            <w:tcW w:w="1560" w:type="dxa"/>
          </w:tcPr>
          <w:p w14:paraId="7BCFA3B1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 and intra-tumoral</w:t>
            </w:r>
          </w:p>
        </w:tc>
        <w:tc>
          <w:tcPr>
            <w:tcW w:w="3827" w:type="dxa"/>
          </w:tcPr>
          <w:p w14:paraId="67C7B6C2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3 expression in the entire tumor was associated with better PFS (HR 13.5, 95% CI 1.57-116, p = 0.002). </w:t>
            </w:r>
          </w:p>
          <w:p w14:paraId="73BB1B3F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C1139DE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intra-tumoral CD3 expression also had a significant better PFS, compared to low expression (HR 6.21, 95% CI 1.14-34, p = 0.016).</w:t>
            </w:r>
          </w:p>
          <w:p w14:paraId="6BE5EEC2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</w:tcPr>
          <w:p w14:paraId="6F058514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1555" w:type="dxa"/>
          </w:tcPr>
          <w:p w14:paraId="41CF532A" w14:textId="77777777" w:rsidR="0096274D" w:rsidRPr="001206CA" w:rsidRDefault="0096274D" w:rsidP="00AD3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</w:t>
            </w:r>
          </w:p>
        </w:tc>
      </w:tr>
    </w:tbl>
    <w:p w14:paraId="73751706" w14:textId="77777777" w:rsidR="0096274D" w:rsidRPr="001206CA" w:rsidRDefault="0096274D" w:rsidP="0096274D">
      <w:pPr>
        <w:rPr>
          <w:rFonts w:ascii="Times New Roman" w:hAnsi="Times New Roman" w:cs="Times New Roman"/>
          <w:bCs/>
          <w:sz w:val="22"/>
          <w:szCs w:val="22"/>
          <w:lang w:val="en-US"/>
        </w:rPr>
        <w:sectPr w:rsidR="0096274D" w:rsidRPr="001206CA" w:rsidSect="00450856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5B0F22E7" w14:textId="2F4ECE3F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</w:t>
      </w:r>
      <w:r w:rsidR="0096274D">
        <w:rPr>
          <w:rFonts w:ascii="Times New Roman" w:hAnsi="Times New Roman" w:cs="Times New Roman"/>
          <w:bCs/>
          <w:sz w:val="22"/>
          <w:szCs w:val="22"/>
          <w:lang w:val="en-US"/>
        </w:rPr>
        <w:t>7</w:t>
      </w: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t>: Included articles mentioning CD4 expression and survival in TNBC patients</w:t>
      </w:r>
    </w:p>
    <w:tbl>
      <w:tblPr>
        <w:tblStyle w:val="PlainTable2"/>
        <w:tblW w:w="14624" w:type="dxa"/>
        <w:tblLook w:val="04A0" w:firstRow="1" w:lastRow="0" w:firstColumn="1" w:lastColumn="0" w:noHBand="0" w:noVBand="1"/>
      </w:tblPr>
      <w:tblGrid>
        <w:gridCol w:w="1070"/>
        <w:gridCol w:w="946"/>
        <w:gridCol w:w="1103"/>
        <w:gridCol w:w="1276"/>
        <w:gridCol w:w="2976"/>
        <w:gridCol w:w="3828"/>
        <w:gridCol w:w="3425"/>
      </w:tblGrid>
      <w:tr w:rsidR="00E95E00" w:rsidRPr="001206CA" w14:paraId="229453DB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6EBAEF5A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46" w:type="dxa"/>
          </w:tcPr>
          <w:p w14:paraId="147D3E11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03" w:type="dxa"/>
          </w:tcPr>
          <w:p w14:paraId="23C2DB15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76" w:type="dxa"/>
          </w:tcPr>
          <w:p w14:paraId="055B845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2976" w:type="dxa"/>
          </w:tcPr>
          <w:p w14:paraId="22F154BA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828" w:type="dxa"/>
          </w:tcPr>
          <w:p w14:paraId="1F4C29D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425" w:type="dxa"/>
          </w:tcPr>
          <w:p w14:paraId="47EE789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9717CA" w14:paraId="34661516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F61B1BB" w14:textId="5393054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atsumoto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RGlzcGxheVRleHQ+WzE3XTwvRGlzcGxheVRleHQ+PHJlY29y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RGlzcGxheVRleHQ+WzE3XTwvRGlzcGxheVRleHQ+PHJlY29y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  <w:p w14:paraId="51EC1D1D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46" w:type="dxa"/>
          </w:tcPr>
          <w:p w14:paraId="6A25B4A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03" w:type="dxa"/>
          </w:tcPr>
          <w:p w14:paraId="438F6F3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276" w:type="dxa"/>
          </w:tcPr>
          <w:p w14:paraId="70A9511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2976" w:type="dxa"/>
          </w:tcPr>
          <w:p w14:paraId="2A98B23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a significant correlation between high iCD4+ TILs expression and better DFS (p = 0.025), compared to low expression. This was also the case between high versus low iCD4 expression, with regard to OS (p = 0.023).</w:t>
            </w:r>
          </w:p>
          <w:p w14:paraId="3EFA310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F37270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Furthermore, high sCD4 TILs was significantly associated with better survival for both DFS (p = 0.01), and OS (p = 0.002), compared to low sCD4 expression.</w:t>
            </w:r>
          </w:p>
        </w:tc>
        <w:tc>
          <w:tcPr>
            <w:tcW w:w="3828" w:type="dxa"/>
          </w:tcPr>
          <w:p w14:paraId="21E19A8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425" w:type="dxa"/>
          </w:tcPr>
          <w:p w14:paraId="66F1019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iCD4 expression showed similar favorable survival results, compared to low iCD4 expression, with regard to DFS (HR 0.62, 95% CI 0.36-1.07, p = 0.0843) and OS (HR 0.55, 95% CI 0.30-1.01, p = 0.054). </w:t>
            </w:r>
          </w:p>
          <w:p w14:paraId="46D780B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owever, these results were not statistically significant in multivariate Cox regression analysis. </w:t>
            </w:r>
          </w:p>
          <w:p w14:paraId="5472759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157AF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expression of CD4 sTILs was significantly associated with better DFS (HR 0.46, 95% CI 0.26-0.82, p = 0.0084), and better OS (HR 0.44, 95% CI 0.24-0.83, p = 0.0118), compared to low stromal CD4 expression. </w:t>
            </w:r>
          </w:p>
          <w:p w14:paraId="411B4B8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F2CF57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AD1F9B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1402D00B" w14:textId="77777777" w:rsidTr="00F2361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B43AF87" w14:textId="46D9BDAC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K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Rpc3BsYXlUZXh0PlsyMF08L0Rpc3BsYXlUZXh0PjxyZWNvcmQ+PHJl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Rpc3BsYXlUZXh0PlsyMF08L0Rpc3BsYXlUZXh0PjxyZWNvcmQ+PHJl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7EB1B34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NBC, HER2 </w:t>
            </w:r>
          </w:p>
        </w:tc>
        <w:tc>
          <w:tcPr>
            <w:tcW w:w="1103" w:type="dxa"/>
          </w:tcPr>
          <w:p w14:paraId="0237471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42 TNBC, 10 HER2</w:t>
            </w:r>
          </w:p>
        </w:tc>
        <w:tc>
          <w:tcPr>
            <w:tcW w:w="1276" w:type="dxa"/>
          </w:tcPr>
          <w:p w14:paraId="1DB016D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and stromal </w:t>
            </w:r>
          </w:p>
        </w:tc>
        <w:tc>
          <w:tcPr>
            <w:tcW w:w="2976" w:type="dxa"/>
          </w:tcPr>
          <w:p w14:paraId="0769719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 </w:t>
            </w:r>
          </w:p>
        </w:tc>
        <w:tc>
          <w:tcPr>
            <w:tcW w:w="3828" w:type="dxa"/>
          </w:tcPr>
          <w:p w14:paraId="7337171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re was no significant correlation between CD4 expression in the entire tumor or within the stroma, and survival outcomes. </w:t>
            </w:r>
          </w:p>
        </w:tc>
        <w:tc>
          <w:tcPr>
            <w:tcW w:w="3425" w:type="dxa"/>
          </w:tcPr>
          <w:p w14:paraId="237D2BB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15CD3E6A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AF3F130" w14:textId="3FCC538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0B78AB5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1103" w:type="dxa"/>
          </w:tcPr>
          <w:p w14:paraId="2F50CC9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276" w:type="dxa"/>
          </w:tcPr>
          <w:p w14:paraId="49C697D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tromal </w:t>
            </w:r>
          </w:p>
        </w:tc>
        <w:tc>
          <w:tcPr>
            <w:tcW w:w="2976" w:type="dxa"/>
          </w:tcPr>
          <w:p w14:paraId="62BC407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group with high CD4 expression showed a better OS in the Kaplan-Meier curve, compared to low CD4 expression, even though this difference was not significant (p = 0.082).</w:t>
            </w:r>
          </w:p>
        </w:tc>
        <w:tc>
          <w:tcPr>
            <w:tcW w:w="3828" w:type="dxa"/>
          </w:tcPr>
          <w:p w14:paraId="6B02E16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425" w:type="dxa"/>
          </w:tcPr>
          <w:p w14:paraId="688D74F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9717CA" w14:paraId="160E8146" w14:textId="77777777" w:rsidTr="00F2361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DE026B2" w14:textId="23FEC73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miy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1B3971B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03" w:type="dxa"/>
          </w:tcPr>
          <w:p w14:paraId="05CCB82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276" w:type="dxa"/>
          </w:tcPr>
          <w:p w14:paraId="19C2546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2976" w:type="dxa"/>
          </w:tcPr>
          <w:p w14:paraId="4F2C431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a significant better RFS in patients with high iCD4 expression, in comparison to the low group (p = 0.026). This was also the case for OS (p = 0.038).</w:t>
            </w:r>
          </w:p>
          <w:p w14:paraId="70169D1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E96B15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lthough there was no significant difference, a trend of worse RFS was seen in patients with high sCD4 expression, compared to low (p = 0.253). This trend was also seen regarding OS (p = 0.244).</w:t>
            </w:r>
          </w:p>
        </w:tc>
        <w:tc>
          <w:tcPr>
            <w:tcW w:w="3828" w:type="dxa"/>
          </w:tcPr>
          <w:p w14:paraId="661D181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 high iCD4 expression was correlated with better RFS, compared to low iCD4 expression (HR 0.210, 95% CI 0.046-0.959, p = 0.044).</w:t>
            </w:r>
          </w:p>
          <w:p w14:paraId="0530FB0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results for OS showed a same, marginal trend (HR 0.231, 95% CI 0.051-1.055, p = 0.059).</w:t>
            </w:r>
          </w:p>
          <w:p w14:paraId="431AED8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B16E71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lthough there was no significant difference between low and high sCD4, there was a trend of worse RFS in the group with high sCD4 (HR 1.992, 95% CI 0.599-6.626, p = 0.261).</w:t>
            </w:r>
          </w:p>
          <w:p w14:paraId="38ABA2F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is was also the case regarding OS (HR 2.014, 95% CI 0.604-6.712, p = 0.254). </w:t>
            </w:r>
          </w:p>
        </w:tc>
        <w:tc>
          <w:tcPr>
            <w:tcW w:w="3425" w:type="dxa"/>
          </w:tcPr>
          <w:p w14:paraId="2B988AB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 showed that high iCD4 expression was an independent prognostic factor for longer RFS, compared to low iCD4 expression (HR 0.172, 95% CI 0.037-0.792, p = 0.024)</w:t>
            </w:r>
          </w:p>
        </w:tc>
      </w:tr>
      <w:tr w:rsidR="00E95E00" w:rsidRPr="009717CA" w14:paraId="24533F3B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45821865" w14:textId="2003BD6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chmidt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R0PC9BdXRob3I+PFllYXI+MjAxODwvWWVhcj48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Y2htaWR0PC9BdXRob3I+PFllYXI+MjAxODwvWWVhcj48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2AEEBCD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-risk node-negative breast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cancer of all types (FinHer trial) and TNBC (HE10/97 trial)</w:t>
            </w:r>
          </w:p>
          <w:p w14:paraId="23CFA8B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03" w:type="dxa"/>
          </w:tcPr>
          <w:p w14:paraId="70889D8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lastRenderedPageBreak/>
              <w:t xml:space="preserve">134 TNBC in FinHer </w:t>
            </w:r>
          </w:p>
        </w:tc>
        <w:tc>
          <w:tcPr>
            <w:tcW w:w="1276" w:type="dxa"/>
          </w:tcPr>
          <w:p w14:paraId="440FC8C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2976" w:type="dxa"/>
          </w:tcPr>
          <w:p w14:paraId="2C95CBC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828" w:type="dxa"/>
          </w:tcPr>
          <w:p w14:paraId="09B6D96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CD4 expression was not significantly associated with DDFS (HR 0.78, 95% CI 0.30-1.55, p = 0.473).</w:t>
            </w:r>
          </w:p>
        </w:tc>
        <w:tc>
          <w:tcPr>
            <w:tcW w:w="3425" w:type="dxa"/>
          </w:tcPr>
          <w:p w14:paraId="46BEE49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CD4 expression was not an independent prognostic factor for DDFS in TNBC patients according to multivariable analysis in this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tudy (HR 0.89, 95% CI 0.43-1.83, p = 0.744).</w:t>
            </w:r>
          </w:p>
        </w:tc>
      </w:tr>
      <w:tr w:rsidR="00E95E00" w:rsidRPr="001206CA" w14:paraId="00828301" w14:textId="77777777" w:rsidTr="00F2361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8AD88E3" w14:textId="2C08FFD3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lastRenderedPageBreak/>
              <w:t xml:space="preserve">Lopez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ópez&lt;/Author&gt;&lt;Year&gt;2022&lt;/Year&gt;&lt;RecNum&gt;30&lt;/RecNum&gt;&lt;DisplayText&gt;[30]&lt;/DisplayText&gt;&lt;record&gt;&lt;rec-number&gt;30&lt;/rec-number&gt;&lt;foreign-keys&gt;&lt;key app="EN" db-id="rv95wxaaezevpoef9pbxttey2v9d9wpveaas" timestamp="1721289769"&gt;30&lt;/key&gt;&lt;/foreign-keys&gt;&lt;ref-type name="Journal Article"&gt;17&lt;/ref-type&gt;&lt;contributors&gt;&lt;authors&gt;&lt;author&gt;López, Carlos&lt;/author&gt;&lt;author&gt;Bosch, Ramón&lt;/author&gt;&lt;author&gt;Korzynska, Anna&lt;/author&gt;&lt;author&gt;García-Rojo, Marcial&lt;/author&gt;&lt;author&gt;Bueno, Gloria&lt;/author&gt;&lt;author&gt;García-Fontgivell, Joan Francesc&lt;/author&gt;&lt;author&gt;Martínez González, Salomé&lt;/author&gt;&lt;author&gt;Gras Navarro, Andrea&lt;/author&gt;&lt;author&gt;Sauras Colón, Esther&lt;/author&gt;&lt;author&gt;Casanova Ribes, Júlia&lt;/author&gt;&lt;author&gt;Roszkowiak, Lukasz&lt;/author&gt;&lt;author&gt;Mata, Daniel&lt;/author&gt;&lt;author&gt;Arenas, Meritxell&lt;/author&gt;&lt;author&gt;Gómez, Junior&lt;/author&gt;&lt;author&gt;Roso, Albert&lt;/author&gt;&lt;author&gt;Berenguer, Marta&lt;/author&gt;&lt;author&gt;Reverté-Villarroya, Silvia&lt;/author&gt;&lt;author&gt;Llobera, Montserrat&lt;/author&gt;&lt;author&gt;Baucells, Jordi&lt;/author&gt;&lt;author&gt;Lejeune, Marylène&lt;/author&gt;&lt;/authors&gt;&lt;/contributors&gt;&lt;titles&gt;&lt;title&gt;CD68 and CD83 immune populations in non-metastatic axillary lymph nodes are of prognostic value for the survival and relapse of breast cancer patients&lt;/title&gt;&lt;secondary-title&gt;Breast Cancer&lt;/secondary-title&gt;&lt;/titles&gt;&lt;periodical&gt;&lt;full-title&gt;Breast Cancer&lt;/full-title&gt;&lt;/periodical&gt;&lt;pages&gt;618-635&lt;/pages&gt;&lt;volume&gt;29&lt;/volume&gt;&lt;number&gt;4&lt;/number&gt;&lt;dates&gt;&lt;year&gt;2022&lt;/year&gt;&lt;pub-dates&gt;&lt;date&gt;2022/07/01&lt;/date&gt;&lt;/pub-dates&gt;&lt;/dates&gt;&lt;isbn&gt;1880-4233&lt;/isbn&gt;&lt;urls&gt;&lt;related-urls&gt;&lt;url&gt;https://doi.org/10.1007/s12282-022-01336-2&lt;/url&gt;&lt;/related-urls&gt;&lt;/urls&gt;&lt;electronic-resource-num&gt;10.1007/s12282-022-01336-2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46" w:type="dxa"/>
          </w:tcPr>
          <w:p w14:paraId="246926C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ncer</w:t>
            </w:r>
          </w:p>
        </w:tc>
        <w:tc>
          <w:tcPr>
            <w:tcW w:w="1103" w:type="dxa"/>
          </w:tcPr>
          <w:p w14:paraId="7100C67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>144, 56 TNBC</w:t>
            </w:r>
          </w:p>
        </w:tc>
        <w:tc>
          <w:tcPr>
            <w:tcW w:w="1276" w:type="dxa"/>
          </w:tcPr>
          <w:p w14:paraId="45CA322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976" w:type="dxa"/>
          </w:tcPr>
          <w:p w14:paraId="78F2A5C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difference with regard to CSS, related to CD4 expression (p = 0.930).</w:t>
            </w:r>
          </w:p>
          <w:p w14:paraId="0FCDE80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8" w:type="dxa"/>
          </w:tcPr>
          <w:p w14:paraId="694B4BC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CD4 expression was not significantly correlated with CSS (HR 0.95, 95% CI 0.84-1.07, p = 0.401)</w:t>
            </w:r>
          </w:p>
          <w:p w14:paraId="08A6049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</w:tcPr>
          <w:p w14:paraId="640A76F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04EFC736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29E8635B" w14:textId="63A44D1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alisbury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Salisbury&lt;/Author&gt;&lt;Year&gt;2022&lt;/Year&gt;&lt;RecNum&gt;31&lt;/RecNum&gt;&lt;DisplayText&gt;[31]&lt;/DisplayText&gt;&lt;record&gt;&lt;rec-number&gt;31&lt;/rec-number&gt;&lt;foreign-keys&gt;&lt;key app="EN" db-id="rv95wxaaezevpoef9pbxttey2v9d9wpveaas" timestamp="1721289769"&gt;31&lt;/key&gt;&lt;/foreign-keys&gt;&lt;ref-type name="Journal Article"&gt;17&lt;/ref-type&gt;&lt;contributors&gt;&lt;authors&gt;&lt;author&gt;Salisbury, Taylor&lt;/author&gt;&lt;author&gt;Abozina, Alisa&lt;/author&gt;&lt;author&gt;Zhang, Ciro&lt;/author&gt;&lt;author&gt;Mao, Elaine&lt;/author&gt;&lt;author&gt;Banyi, Norbert&lt;/author&gt;&lt;author&gt;Leo, Joyce&lt;/author&gt;&lt;author&gt;Ionescu, Diana&lt;/author&gt;&lt;author&gt;Zhou, Chen&lt;/author&gt;&lt;author&gt;Wang, Gang&lt;/author&gt;&lt;/authors&gt;&lt;/contributors&gt;&lt;titles&gt;&lt;title&gt;Histological subtype is associated with PD-L1 expression and CD8+ T-cell infiltrates in triple-negative breast carcinoma&lt;/title&gt;&lt;secondary-title&gt;Annals of Diagnostic Pathology&lt;/secondary-title&gt;&lt;/titles&gt;&lt;periodical&gt;&lt;full-title&gt;Annals of Diagnostic Pathology&lt;/full-title&gt;&lt;/periodical&gt;&lt;pages&gt;151901&lt;/pages&gt;&lt;volume&gt;57&lt;/volume&gt;&lt;keywords&gt;&lt;keyword&gt;Triple-negative breast carcinoma&lt;/keyword&gt;&lt;keyword&gt;PD-L1&lt;/keyword&gt;&lt;keyword&gt;CD8&lt;/keyword&gt;&lt;keyword&gt;CD4&lt;/keyword&gt;&lt;keyword&gt;Tumor-infiltrating lymphocytes&lt;/keyword&gt;&lt;keyword&gt;Immunotherapy&lt;/keyword&gt;&lt;/keywords&gt;&lt;dates&gt;&lt;year&gt;2022&lt;/year&gt;&lt;pub-dates&gt;&lt;date&gt;2022/04/01/&lt;/date&gt;&lt;/pub-dates&gt;&lt;/dates&gt;&lt;isbn&gt;1092-9134&lt;/isbn&gt;&lt;urls&gt;&lt;related-urls&gt;&lt;url&gt;https://www.sciencedirect.com/science/article/pii/S109291342200003X&lt;/url&gt;&lt;/related-urls&gt;&lt;/urls&gt;&lt;electronic-resource-num&gt;https://doi.org/10.1016/j.anndiagpath.2022.151901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5338510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03" w:type="dxa"/>
          </w:tcPr>
          <w:p w14:paraId="328A77D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2</w:t>
            </w:r>
          </w:p>
        </w:tc>
        <w:tc>
          <w:tcPr>
            <w:tcW w:w="1276" w:type="dxa"/>
          </w:tcPr>
          <w:p w14:paraId="05253F7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976" w:type="dxa"/>
          </w:tcPr>
          <w:p w14:paraId="01016EF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828" w:type="dxa"/>
          </w:tcPr>
          <w:p w14:paraId="2F0A90F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significant difference in PFS between groups (data not shown).</w:t>
            </w:r>
          </w:p>
        </w:tc>
        <w:tc>
          <w:tcPr>
            <w:tcW w:w="3425" w:type="dxa"/>
          </w:tcPr>
          <w:p w14:paraId="4367ECA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65D0C280" w14:textId="77777777" w:rsidTr="00F23616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</w:tcPr>
          <w:p w14:paraId="7DBA254D" w14:textId="400F1D53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i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hian&lt;/Author&gt;&lt;Year&gt;2022&lt;/Year&gt;&lt;RecNum&gt;32&lt;/RecNum&gt;&lt;DisplayText&gt;[32]&lt;/DisplayText&gt;&lt;record&gt;&lt;rec-number&gt;32&lt;/rec-number&gt;&lt;foreign-keys&gt;&lt;key app="EN" db-id="rv95wxaaezevpoef9pbxttey2v9d9wpveaas" timestamp="1721289769"&gt;32&lt;/key&gt;&lt;/foreign-keys&gt;&lt;ref-type name="Journal Article"&gt;17&lt;/ref-type&gt;&lt;contributors&gt;&lt;authors&gt;&lt;author&gt;Thian, Q.Z.&lt;/author&gt;&lt;author&gt;Reena, R.M.Z.&lt;/author&gt;&lt;author&gt;Thong, Q.X.&lt;/author&gt;&lt;author&gt;Muaatamarulain, M.&lt;/author&gt;&lt;author&gt;Nurwahyuna, R.&lt;/author&gt;&lt;author&gt;Adam, A. &lt;/author&gt;&lt;/authors&gt;&lt;/contributors&gt;&lt;titles&gt;&lt;title&gt;High CD4+/CD8+ intratumour ratio is associated with favourable outcome in triple-negative breast cancer&lt;/title&gt;&lt;secondary-title&gt;Medicine &amp;amp; Health&lt;/secondary-title&gt;&lt;/titles&gt;&lt;periodical&gt;&lt;full-title&gt;Medicine &amp;amp; Health&lt;/full-title&gt;&lt;/periodical&gt;&lt;pages&gt;101-124&lt;/pages&gt;&lt;volume&gt;17&lt;/volume&gt;&lt;number&gt;2&lt;/number&gt;&lt;dates&gt;&lt;year&gt;2022&lt;/year&gt;&lt;pub-dates&gt;&lt;date&gt;14 December 2022&lt;/date&gt;&lt;/pub-dates&gt;&lt;/dates&gt;&lt;urls&gt;&lt;/urls&gt;&lt;electronic-resource-num&gt;10.17576/mh.2022.1702.08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46" w:type="dxa"/>
          </w:tcPr>
          <w:p w14:paraId="6935EE2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03" w:type="dxa"/>
          </w:tcPr>
          <w:p w14:paraId="54FD959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color w:val="000000" w:themeColor="text1"/>
                <w:sz w:val="16"/>
                <w:szCs w:val="16"/>
                <w:lang w:val="en-US"/>
              </w:rPr>
              <w:t>50</w:t>
            </w:r>
          </w:p>
        </w:tc>
        <w:tc>
          <w:tcPr>
            <w:tcW w:w="1276" w:type="dxa"/>
          </w:tcPr>
          <w:p w14:paraId="1F60E31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976" w:type="dxa"/>
          </w:tcPr>
          <w:p w14:paraId="62F5321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828" w:type="dxa"/>
          </w:tcPr>
          <w:p w14:paraId="738F676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D4 expression was not significantly correlated with OS (p = 0.699).</w:t>
            </w:r>
          </w:p>
          <w:p w14:paraId="5F7FE75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425" w:type="dxa"/>
          </w:tcPr>
          <w:p w14:paraId="48D9C7B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</w:tbl>
    <w:p w14:paraId="14C299B8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88FECEE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4812C13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3A847E90" w14:textId="43EEAB5E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</w:t>
      </w:r>
      <w:r w:rsidR="0096274D">
        <w:rPr>
          <w:rFonts w:ascii="Times New Roman" w:hAnsi="Times New Roman" w:cs="Times New Roman"/>
          <w:bCs/>
          <w:sz w:val="22"/>
          <w:szCs w:val="22"/>
          <w:lang w:val="en-US"/>
        </w:rPr>
        <w:t>8</w:t>
      </w: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t>: Included articles mentioning CD4/CD8 expression and survival in TNBC patients</w:t>
      </w:r>
    </w:p>
    <w:tbl>
      <w:tblPr>
        <w:tblStyle w:val="PlainTable2"/>
        <w:tblW w:w="14879" w:type="dxa"/>
        <w:tblLook w:val="04A0" w:firstRow="1" w:lastRow="0" w:firstColumn="1" w:lastColumn="0" w:noHBand="0" w:noVBand="1"/>
      </w:tblPr>
      <w:tblGrid>
        <w:gridCol w:w="1071"/>
        <w:gridCol w:w="858"/>
        <w:gridCol w:w="830"/>
        <w:gridCol w:w="1210"/>
        <w:gridCol w:w="3402"/>
        <w:gridCol w:w="3664"/>
        <w:gridCol w:w="3844"/>
      </w:tblGrid>
      <w:tr w:rsidR="00E95E00" w:rsidRPr="001206CA" w14:paraId="3FA5C9EA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07F833DB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858" w:type="dxa"/>
          </w:tcPr>
          <w:p w14:paraId="57EA0E5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830" w:type="dxa"/>
          </w:tcPr>
          <w:p w14:paraId="4935A2EF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10" w:type="dxa"/>
          </w:tcPr>
          <w:p w14:paraId="29B8778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3402" w:type="dxa"/>
          </w:tcPr>
          <w:p w14:paraId="24CF3610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664" w:type="dxa"/>
          </w:tcPr>
          <w:p w14:paraId="3C59D57C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844" w:type="dxa"/>
          </w:tcPr>
          <w:p w14:paraId="5D5FCF6F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9717CA" w14:paraId="6D8BFB55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563FE1C2" w14:textId="50944ED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atsumoto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RGlzcGxheVRleHQ+WzE3XTwvRGlzcGxheVRleHQ+PHJlY29y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YXRzdW1vdG88L0F1dGhvcj48WWVhcj4yMDE2PC9ZZWFy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1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  <w:p w14:paraId="6BC4C1D1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58" w:type="dxa"/>
          </w:tcPr>
          <w:p w14:paraId="764C4FC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830" w:type="dxa"/>
          </w:tcPr>
          <w:p w14:paraId="689E8CC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64</w:t>
            </w:r>
          </w:p>
        </w:tc>
        <w:tc>
          <w:tcPr>
            <w:tcW w:w="1210" w:type="dxa"/>
          </w:tcPr>
          <w:p w14:paraId="258C246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3402" w:type="dxa"/>
          </w:tcPr>
          <w:p w14:paraId="0C5E844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xpression of high CD4+/CD8+ iTILs was significantly associated with better DFS (p = 0.023) and with better OS (p = 0.027). This was in comparison with the other subgroups (CD4-low/CD8-low, CD4-high/CD8-low, and CD4-low/CD8-high expression).</w:t>
            </w:r>
          </w:p>
          <w:p w14:paraId="2104617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1CFB3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expression of CD4+/CD8+ sTILs was also significantly correlated with improved OS (p = 0.021), compared to the other subgroups.</w:t>
            </w:r>
          </w:p>
        </w:tc>
        <w:tc>
          <w:tcPr>
            <w:tcW w:w="3664" w:type="dxa"/>
          </w:tcPr>
          <w:p w14:paraId="32DF0C2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31E3235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44" w:type="dxa"/>
          </w:tcPr>
          <w:p w14:paraId="71CEB5C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 combination of high CD4 and CD8 iTILs expression showed a significantly improved DFS (HR 0.43, 95% CI 0.22-0.83, p = 0.0121), compared to the CD4-low/CD8-low subgroup. </w:t>
            </w:r>
          </w:p>
          <w:p w14:paraId="221FE3C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72903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expression of CD4/CD8 was also correlated with improved OS (HR 0.46, 95% CI 0.23-0.94, p = 0.0329), compared to low CD4/CD8. </w:t>
            </w:r>
          </w:p>
          <w:p w14:paraId="1213E4B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03A7D6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 combination of CD4 and CD8 sTILs only showed a significantly better DFS (HR of 0.49 (95% CI 0.26-0.93, p = 0.0295), compared to the low CD4/CD8 group. </w:t>
            </w:r>
          </w:p>
          <w:p w14:paraId="7EE8A27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ven though the results were not statistically significant, the high CD4/CD8 expression group showed a more favorable OS, compared to the low CD4/CD8 group (HR 0.53, 95% CI 0.26-1.09, p = 0.0824).</w:t>
            </w:r>
          </w:p>
          <w:p w14:paraId="3DAE94B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63FDF7D5" w14:textId="77777777" w:rsidTr="00F2361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2E35D754" w14:textId="58188795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K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Rpc3BsYXlUZXh0PlsyMF08L0Rpc3BsYXlUZXh0PjxyZWNvcmQ+PHJl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XYW5nPC9BdXRob3I+PFllYXI+MjAxNzwvWWVhcj48UmVj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8" w:type="dxa"/>
          </w:tcPr>
          <w:p w14:paraId="6292774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NBC, HER2 </w:t>
            </w:r>
          </w:p>
        </w:tc>
        <w:tc>
          <w:tcPr>
            <w:tcW w:w="830" w:type="dxa"/>
          </w:tcPr>
          <w:p w14:paraId="27F6966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42 TNBC, 10 HER2</w:t>
            </w:r>
          </w:p>
        </w:tc>
        <w:tc>
          <w:tcPr>
            <w:tcW w:w="1210" w:type="dxa"/>
          </w:tcPr>
          <w:p w14:paraId="39F44BA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 and stromal</w:t>
            </w:r>
          </w:p>
        </w:tc>
        <w:tc>
          <w:tcPr>
            <w:tcW w:w="3402" w:type="dxa"/>
          </w:tcPr>
          <w:p w14:paraId="6C06160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of expression in the entire tumor showed a better RFS in the group with a high CD4/CD8 ratio, compared to a low ratio (no p-value mentioned in curve). </w:t>
            </w:r>
          </w:p>
          <w:p w14:paraId="40883A1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curve with regard to OS, showed a similar trend with better survival in the group with high CD4/CD8 ratio (no p-value mentioned in curve).</w:t>
            </w:r>
          </w:p>
        </w:tc>
        <w:tc>
          <w:tcPr>
            <w:tcW w:w="3664" w:type="dxa"/>
          </w:tcPr>
          <w:p w14:paraId="4529C16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he TNBC patients, a high ratio of CD4/CD8 expression in the entire tumor was correlated with better RFS, compared to low expression (HR 0.16, 95% CI 0.04-0.38, p = 0.0004). This was also the case with regard to OS (HR 0.10, 95% CI 0.03-0.32, p = 0.0002).</w:t>
            </w:r>
          </w:p>
          <w:p w14:paraId="6DED4A9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354135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he stroma, there was a similar trend of more favorable RFS in the group with a high CD4/CD8 ratio, although the results were not statistically significant (HR 0.70, 95% CI 0.24-2.02, p = 0.52). The results for OS showed a similar outcome (HR 0.73, 95% CI 0.22-2.39, p = 0.60). </w:t>
            </w:r>
          </w:p>
          <w:p w14:paraId="0B77EF1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131D0FF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44" w:type="dxa"/>
          </w:tcPr>
          <w:p w14:paraId="5CF9534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2E8D7C7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21198311" w14:textId="68ADC23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fari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ZhcmlhbjwvQXV0aG9yPjxZZWFyPjIwMTg8L1llYXI+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ZhcmlhbjwvQXV0aG9yPjxZZWFyPjIwMTg8L1llYXI+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8" w:type="dxa"/>
          </w:tcPr>
          <w:p w14:paraId="6AC5F11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830" w:type="dxa"/>
          </w:tcPr>
          <w:p w14:paraId="46BF48B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5</w:t>
            </w:r>
          </w:p>
        </w:tc>
        <w:tc>
          <w:tcPr>
            <w:tcW w:w="1210" w:type="dxa"/>
          </w:tcPr>
          <w:p w14:paraId="3354647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3402" w:type="dxa"/>
          </w:tcPr>
          <w:p w14:paraId="479F5C4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shown </w:t>
            </w:r>
          </w:p>
        </w:tc>
        <w:tc>
          <w:tcPr>
            <w:tcW w:w="3664" w:type="dxa"/>
          </w:tcPr>
          <w:p w14:paraId="47A5212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 high CD4/CD8 expression was associated with worse overall survival (p = 0.008).</w:t>
            </w:r>
          </w:p>
        </w:tc>
        <w:tc>
          <w:tcPr>
            <w:tcW w:w="3844" w:type="dxa"/>
          </w:tcPr>
          <w:p w14:paraId="24F6E3C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9717CA" w14:paraId="2AE26963" w14:textId="77777777" w:rsidTr="00F23616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04EC06DF" w14:textId="7F94BF4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miy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YW1peWFuPC9BdXRob3I+PFllYXI+MjAyMDwvWWVhcj48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8" w:type="dxa"/>
          </w:tcPr>
          <w:p w14:paraId="6DD04A3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830" w:type="dxa"/>
          </w:tcPr>
          <w:p w14:paraId="6ABCECF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210" w:type="dxa"/>
          </w:tcPr>
          <w:p w14:paraId="6CDB7B4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and stromal </w:t>
            </w:r>
          </w:p>
        </w:tc>
        <w:tc>
          <w:tcPr>
            <w:tcW w:w="3402" w:type="dxa"/>
          </w:tcPr>
          <w:p w14:paraId="3B15FBF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no significant difference between low and high iCD4/CD8 expression. However, the curve showed a better RFS in the group with high iCD4/CD8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expression (p = 0.118). A similar trend was seen regarding OS (p = 0.171).</w:t>
            </w:r>
          </w:p>
          <w:p w14:paraId="556FCED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D5E794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ven though the difference was not statistically significant, the survival curve showed a marginal worse RFS in patients with high sCD4/CD8 expression, compared to low (p = 0.327). The same marginal trend was seen in the curve regarding OS (p = 0.423).</w:t>
            </w:r>
          </w:p>
        </w:tc>
        <w:tc>
          <w:tcPr>
            <w:tcW w:w="3664" w:type="dxa"/>
          </w:tcPr>
          <w:p w14:paraId="6C5F5F9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High iCD4/CD8 expression showed a trend of better OS, but this was not of statistical significance (HR 0.413, 95% CI 0.111-1.530, p = 0.186).</w:t>
            </w:r>
          </w:p>
          <w:p w14:paraId="21E3636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This was also the case for RFS (HR 0.369, 95% CI 0.100-1.365, p = 0.135).</w:t>
            </w:r>
          </w:p>
          <w:p w14:paraId="2B6817D8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67754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CD4/CD8 expression showed a correlation with worse OS, compared to low expression (HR 1.368, 95% CI 1.042-1.797, p = 0.024).</w:t>
            </w:r>
          </w:p>
          <w:p w14:paraId="430A633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seen regarding RFS (HR 1.362, 95% CI 1.049-1.769, p = 0.021).</w:t>
            </w:r>
          </w:p>
          <w:p w14:paraId="008DAAC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44" w:type="dxa"/>
          </w:tcPr>
          <w:p w14:paraId="55DC32D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In multivariable analysis, sCD4/CD8 expression was not an independent prognostic factor for OS (HR 1.059, 95% CI 0.673-1.665, p = 0.804).</w:t>
            </w:r>
          </w:p>
          <w:p w14:paraId="7B97003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is was also the case for RFS (HR 1.003, 95% CI 0.650-1.549, p = 0.988).</w:t>
            </w:r>
          </w:p>
          <w:p w14:paraId="6AF0971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1206CA" w14:paraId="6C459A26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dxa"/>
          </w:tcPr>
          <w:p w14:paraId="4AF1CECF" w14:textId="249B5C13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 xml:space="preserve">Thi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Thian&lt;/Author&gt;&lt;Year&gt;2022&lt;/Year&gt;&lt;RecNum&gt;32&lt;/RecNum&gt;&lt;DisplayText&gt;[32]&lt;/DisplayText&gt;&lt;record&gt;&lt;rec-number&gt;32&lt;/rec-number&gt;&lt;foreign-keys&gt;&lt;key app="EN" db-id="rv95wxaaezevpoef9pbxttey2v9d9wpveaas" timestamp="1721289769"&gt;32&lt;/key&gt;&lt;/foreign-keys&gt;&lt;ref-type name="Journal Article"&gt;17&lt;/ref-type&gt;&lt;contributors&gt;&lt;authors&gt;&lt;author&gt;Thian, Q.Z.&lt;/author&gt;&lt;author&gt;Reena, R.M.Z.&lt;/author&gt;&lt;author&gt;Thong, Q.X.&lt;/author&gt;&lt;author&gt;Muaatamarulain, M.&lt;/author&gt;&lt;author&gt;Nurwahyuna, R.&lt;/author&gt;&lt;author&gt;Adam, A. &lt;/author&gt;&lt;/authors&gt;&lt;/contributors&gt;&lt;titles&gt;&lt;title&gt;High CD4+/CD8+ intratumour ratio is associated with favourable outcome in triple-negative breast cancer&lt;/title&gt;&lt;secondary-title&gt;Medicine &amp;amp; Health&lt;/secondary-title&gt;&lt;/titles&gt;&lt;periodical&gt;&lt;full-title&gt;Medicine &amp;amp; Health&lt;/full-title&gt;&lt;/periodical&gt;&lt;pages&gt;101-124&lt;/pages&gt;&lt;volume&gt;17&lt;/volume&gt;&lt;number&gt;2&lt;/number&gt;&lt;dates&gt;&lt;year&gt;2022&lt;/year&gt;&lt;pub-dates&gt;&lt;date&gt;14 December 2022&lt;/date&gt;&lt;/pub-dates&gt;&lt;/dates&gt;&lt;urls&gt;&lt;/urls&gt;&lt;electronic-resource-num&gt;10.17576/mh.2022.1702.08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8" w:type="dxa"/>
          </w:tcPr>
          <w:p w14:paraId="3997BED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830" w:type="dxa"/>
          </w:tcPr>
          <w:p w14:paraId="0D81A15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1210" w:type="dxa"/>
          </w:tcPr>
          <w:p w14:paraId="4118436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3402" w:type="dxa"/>
          </w:tcPr>
          <w:p w14:paraId="5ADE9F5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4/CD8 ratio (high CD4 expression to low CD8 expression) was associated with better DFS survival, compared to low ratio (p-value not mentioned).  </w:t>
            </w:r>
          </w:p>
        </w:tc>
        <w:tc>
          <w:tcPr>
            <w:tcW w:w="3664" w:type="dxa"/>
          </w:tcPr>
          <w:p w14:paraId="2994573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4/CD8 ratio was not significantly correlated with OS (p = 0.055).</w:t>
            </w:r>
          </w:p>
        </w:tc>
        <w:tc>
          <w:tcPr>
            <w:tcW w:w="3844" w:type="dxa"/>
          </w:tcPr>
          <w:p w14:paraId="3AE2240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108C2A7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4537A73B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3174CFE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2FF1557C" w14:textId="2172C8F1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</w:t>
      </w:r>
      <w:r w:rsidR="0096274D">
        <w:rPr>
          <w:rFonts w:ascii="Times New Roman" w:hAnsi="Times New Roman" w:cs="Times New Roman"/>
          <w:bCs/>
          <w:sz w:val="22"/>
          <w:szCs w:val="22"/>
          <w:lang w:val="en-US"/>
        </w:rPr>
        <w:t>9</w:t>
      </w: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t>: Included articles mentioning CD68 expression and survival in TNBC patients</w:t>
      </w:r>
    </w:p>
    <w:tbl>
      <w:tblPr>
        <w:tblStyle w:val="PlainTable2"/>
        <w:tblW w:w="14335" w:type="dxa"/>
        <w:tblLook w:val="04A0" w:firstRow="1" w:lastRow="0" w:firstColumn="1" w:lastColumn="0" w:noHBand="0" w:noVBand="1"/>
      </w:tblPr>
      <w:tblGrid>
        <w:gridCol w:w="1213"/>
        <w:gridCol w:w="1339"/>
        <w:gridCol w:w="1276"/>
        <w:gridCol w:w="1701"/>
        <w:gridCol w:w="2409"/>
        <w:gridCol w:w="3119"/>
        <w:gridCol w:w="3278"/>
      </w:tblGrid>
      <w:tr w:rsidR="00E95E00" w:rsidRPr="001206CA" w14:paraId="578D714A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8694C24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339" w:type="dxa"/>
          </w:tcPr>
          <w:p w14:paraId="5A9AE69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276" w:type="dxa"/>
          </w:tcPr>
          <w:p w14:paraId="038DA6DF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701" w:type="dxa"/>
          </w:tcPr>
          <w:p w14:paraId="6C477554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2409" w:type="dxa"/>
          </w:tcPr>
          <w:p w14:paraId="0C6CF9D3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119" w:type="dxa"/>
          </w:tcPr>
          <w:p w14:paraId="4BB8D31E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278" w:type="dxa"/>
          </w:tcPr>
          <w:p w14:paraId="0C87F9F9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1206CA" w14:paraId="30629A18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84007AF" w14:textId="28D1035A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9" w:type="dxa"/>
          </w:tcPr>
          <w:p w14:paraId="7B73C2A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1276" w:type="dxa"/>
          </w:tcPr>
          <w:p w14:paraId="23005B9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701" w:type="dxa"/>
          </w:tcPr>
          <w:p w14:paraId="5FC6635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409" w:type="dxa"/>
          </w:tcPr>
          <w:p w14:paraId="58DD858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that high CD68 expression had a better OS, compared to low CD68 expression, but this association was not significant (p = 0.074). </w:t>
            </w:r>
          </w:p>
        </w:tc>
        <w:tc>
          <w:tcPr>
            <w:tcW w:w="3119" w:type="dxa"/>
          </w:tcPr>
          <w:p w14:paraId="45594B9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278" w:type="dxa"/>
          </w:tcPr>
          <w:p w14:paraId="0DB6944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3FC5773C" w14:textId="77777777" w:rsidTr="00F23616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51BE56B2" w14:textId="10CDB6C6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J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21&lt;/Year&gt;&lt;RecNum&gt;23&lt;/RecNum&gt;&lt;DisplayText&gt;[23]&lt;/DisplayText&gt;&lt;record&gt;&lt;rec-number&gt;23&lt;/rec-number&gt;&lt;foreign-keys&gt;&lt;key app="EN" db-id="rv95wxaaezevpoef9pbxttey2v9d9wpveaas" timestamp="1721289769"&gt;23&lt;/key&gt;&lt;/foreign-keys&gt;&lt;ref-type name="Journal Article"&gt;17&lt;/ref-type&gt;&lt;contributors&gt;&lt;authors&gt;&lt;author&gt;Wang, James&lt;/author&gt;&lt;author&gt;Browne, Lois&lt;/author&gt;&lt;author&gt;Slapetova, Iveta&lt;/author&gt;&lt;author&gt;Shang, Fei&lt;/author&gt;&lt;author&gt;Lee, Kirsty&lt;/author&gt;&lt;author&gt;Lynch, Jodi&lt;/author&gt;&lt;author&gt;Beretov, Julia&lt;/author&gt;&lt;author&gt;Whan, Renee&lt;/author&gt;&lt;author&gt;Graham, Peter H.&lt;/author&gt;&lt;author&gt;Millar, Ewan K. A.&lt;/author&gt;&lt;/authors&gt;&lt;/contributors&gt;&lt;titles&gt;&lt;title&gt;Multiplexed immunofluorescence identifies high stromal CD68+PD-L1+ macrophages as a predictor of improved survival in triple negative breast cancer&lt;/title&gt;&lt;secondary-title&gt;Scientific Reports&lt;/secondary-title&gt;&lt;/titles&gt;&lt;periodical&gt;&lt;full-title&gt;Scientific Reports&lt;/full-title&gt;&lt;/periodical&gt;&lt;pages&gt;21608&lt;/pages&gt;&lt;volume&gt;11&lt;/volume&gt;&lt;number&gt;1&lt;/number&gt;&lt;dates&gt;&lt;year&gt;2021&lt;/year&gt;&lt;pub-dates&gt;&lt;date&gt;2021/11/03&lt;/date&gt;&lt;/pub-dates&gt;&lt;/dates&gt;&lt;isbn&gt;2045-2322&lt;/isbn&gt;&lt;urls&gt;&lt;related-urls&gt;&lt;url&gt;https://doi.org/10.1038/s41598-021-01116-6&lt;/url&gt;&lt;/related-urls&gt;&lt;/urls&gt;&lt;electronic-resource-num&gt;10.1038/s41598-021-01116-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9" w:type="dxa"/>
          </w:tcPr>
          <w:p w14:paraId="0E10CB8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276" w:type="dxa"/>
          </w:tcPr>
          <w:p w14:paraId="355D8E6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44</w:t>
            </w:r>
          </w:p>
        </w:tc>
        <w:tc>
          <w:tcPr>
            <w:tcW w:w="1701" w:type="dxa"/>
          </w:tcPr>
          <w:p w14:paraId="612BF4E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409" w:type="dxa"/>
          </w:tcPr>
          <w:p w14:paraId="6E5E4D2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119" w:type="dxa"/>
          </w:tcPr>
          <w:p w14:paraId="32C3B7B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re was no significant difference between high and low CD68 expression, with regard to both OS (HR 0.99, 95% CI 0.61-1.60, p = 0.968), and BCSS (HR 0.82, 95% CI 0.46-1.47, p = 0.507).</w:t>
            </w:r>
          </w:p>
        </w:tc>
        <w:tc>
          <w:tcPr>
            <w:tcW w:w="3278" w:type="dxa"/>
          </w:tcPr>
          <w:p w14:paraId="196B2DB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9717CA" w14:paraId="654D772E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157C03A7" w14:textId="319CC06D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elekanou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ZWxla2Fub3U8L0F1dGhvcj48WWVhcj4yMDE4PC9ZZWFy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ZWxla2Fub3U8L0F1dGhvcj48WWVhcj4yMDE4PC9ZZWFy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9" w:type="dxa"/>
          </w:tcPr>
          <w:p w14:paraId="51A4E2C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ohort A: ER+ and ER-</w:t>
            </w:r>
          </w:p>
          <w:p w14:paraId="3D9BCBB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ohort B: TNBC</w:t>
            </w:r>
          </w:p>
        </w:tc>
        <w:tc>
          <w:tcPr>
            <w:tcW w:w="1276" w:type="dxa"/>
          </w:tcPr>
          <w:p w14:paraId="1CE3483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60 TNBC</w:t>
            </w:r>
          </w:p>
        </w:tc>
        <w:tc>
          <w:tcPr>
            <w:tcW w:w="1701" w:type="dxa"/>
          </w:tcPr>
          <w:p w14:paraId="5656D8F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</w:t>
            </w:r>
          </w:p>
        </w:tc>
        <w:tc>
          <w:tcPr>
            <w:tcW w:w="2409" w:type="dxa"/>
          </w:tcPr>
          <w:p w14:paraId="5CCEA49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there was no difference in OS with regard to CD68 expression (p = 0.21).</w:t>
            </w:r>
          </w:p>
        </w:tc>
        <w:tc>
          <w:tcPr>
            <w:tcW w:w="3119" w:type="dxa"/>
          </w:tcPr>
          <w:p w14:paraId="7E8E2B4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  <w:p w14:paraId="2F1EE92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4FE37D5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cohort B, CD68 expression was not an independent prognostic factor for OS. However, CD68 expression showed a trend of worse survival in TNBC patients (HR 13.44, 95% CI 0.76-382.29, p = 0.07). </w:t>
            </w:r>
          </w:p>
        </w:tc>
      </w:tr>
      <w:tr w:rsidR="00E95E00" w:rsidRPr="001206CA" w14:paraId="3F548761" w14:textId="77777777" w:rsidTr="00F23616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67E21F76" w14:textId="49C72AB1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askelaine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w6TDpHNrZWzDpGluZW48L0F1dGhvcj48WWVhcj4yMDI0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w6TDpHNrZWzDpGluZW48L0F1dGhvcj48WWVhcj4yMDI0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339" w:type="dxa"/>
          </w:tcPr>
          <w:p w14:paraId="68DDE67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, early breast cancer, HER2+ and cohort HER2-</w:t>
            </w:r>
          </w:p>
          <w:p w14:paraId="23DEE24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389AC9F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78, 17 TNBC</w:t>
            </w:r>
          </w:p>
        </w:tc>
        <w:tc>
          <w:tcPr>
            <w:tcW w:w="1701" w:type="dxa"/>
          </w:tcPr>
          <w:p w14:paraId="2542768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409" w:type="dxa"/>
          </w:tcPr>
          <w:p w14:paraId="01C9C73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119" w:type="dxa"/>
          </w:tcPr>
          <w:p w14:paraId="34EBC52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re was no significant correlation found between CD68 expression and survival, with regard to OS (HR 1.17, 95% CI 0.62-2.20, p = 0.621), BCSS (HR 1.75, 95% CI 0.66-4.63, p = 0.262), or DFS (HR 1.75, 95% CI 0.66-4.63, p = 0.262). </w:t>
            </w:r>
          </w:p>
          <w:p w14:paraId="53F7F41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78" w:type="dxa"/>
          </w:tcPr>
          <w:p w14:paraId="6A5AFAC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t mentioned </w:t>
            </w:r>
          </w:p>
        </w:tc>
      </w:tr>
      <w:tr w:rsidR="00E95E00" w:rsidRPr="001206CA" w14:paraId="13B1C454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8DA6636" w14:textId="46A2638E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 xml:space="preserve">Lopez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ópez&lt;/Author&gt;&lt;Year&gt;2022&lt;/Year&gt;&lt;RecNum&gt;30&lt;/RecNum&gt;&lt;DisplayText&gt;[30]&lt;/DisplayText&gt;&lt;record&gt;&lt;rec-number&gt;30&lt;/rec-number&gt;&lt;foreign-keys&gt;&lt;key app="EN" db-id="rv95wxaaezevpoef9pbxttey2v9d9wpveaas" timestamp="1721289769"&gt;30&lt;/key&gt;&lt;/foreign-keys&gt;&lt;ref-type name="Journal Article"&gt;17&lt;/ref-type&gt;&lt;contributors&gt;&lt;authors&gt;&lt;author&gt;López, Carlos&lt;/author&gt;&lt;author&gt;Bosch, Ramón&lt;/author&gt;&lt;author&gt;Korzynska, Anna&lt;/author&gt;&lt;author&gt;García-Rojo, Marcial&lt;/author&gt;&lt;author&gt;Bueno, Gloria&lt;/author&gt;&lt;author&gt;García-Fontgivell, Joan Francesc&lt;/author&gt;&lt;author&gt;Martínez González, Salomé&lt;/author&gt;&lt;author&gt;Gras Navarro, Andrea&lt;/author&gt;&lt;author&gt;Sauras Colón, Esther&lt;/author&gt;&lt;author&gt;Casanova Ribes, Júlia&lt;/author&gt;&lt;author&gt;Roszkowiak, Lukasz&lt;/author&gt;&lt;author&gt;Mata, Daniel&lt;/author&gt;&lt;author&gt;Arenas, Meritxell&lt;/author&gt;&lt;author&gt;Gómez, Junior&lt;/author&gt;&lt;author&gt;Roso, Albert&lt;/author&gt;&lt;author&gt;Berenguer, Marta&lt;/author&gt;&lt;author&gt;Reverté-Villarroya, Silvia&lt;/author&gt;&lt;author&gt;Llobera, Montserrat&lt;/author&gt;&lt;author&gt;Baucells, Jordi&lt;/author&gt;&lt;author&gt;Lejeune, Marylène&lt;/author&gt;&lt;/authors&gt;&lt;/contributors&gt;&lt;titles&gt;&lt;title&gt;CD68 and CD83 immune populations in non-metastatic axillary lymph nodes are of prognostic value for the survival and relapse of breast cancer patients&lt;/title&gt;&lt;secondary-title&gt;Breast Cancer&lt;/secondary-title&gt;&lt;/titles&gt;&lt;periodical&gt;&lt;full-title&gt;Breast Cancer&lt;/full-title&gt;&lt;/periodical&gt;&lt;pages&gt;618-635&lt;/pages&gt;&lt;volume&gt;29&lt;/volume&gt;&lt;number&gt;4&lt;/number&gt;&lt;dates&gt;&lt;year&gt;2022&lt;/year&gt;&lt;pub-dates&gt;&lt;date&gt;2022/07/01&lt;/date&gt;&lt;/pub-dates&gt;&lt;/dates&gt;&lt;isbn&gt;1880-4233&lt;/isbn&gt;&lt;urls&gt;&lt;related-urls&gt;&lt;url&gt;https://doi.org/10.1007/s12282-022-01336-2&lt;/url&gt;&lt;/related-urls&gt;&lt;/urls&gt;&lt;electronic-resource-num&gt;10.1007/s12282-022-01336-2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30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39" w:type="dxa"/>
          </w:tcPr>
          <w:p w14:paraId="5D8FF48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ncer</w:t>
            </w:r>
          </w:p>
        </w:tc>
        <w:tc>
          <w:tcPr>
            <w:tcW w:w="1276" w:type="dxa"/>
          </w:tcPr>
          <w:p w14:paraId="76A4500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44, 56 TNBC</w:t>
            </w:r>
          </w:p>
        </w:tc>
        <w:tc>
          <w:tcPr>
            <w:tcW w:w="1701" w:type="dxa"/>
          </w:tcPr>
          <w:p w14:paraId="18A01CB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409" w:type="dxa"/>
          </w:tcPr>
          <w:p w14:paraId="5179E35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CD68 expression showed a trend of better CSS, compared to low expression (p = 0.139).</w:t>
            </w:r>
          </w:p>
        </w:tc>
        <w:tc>
          <w:tcPr>
            <w:tcW w:w="3119" w:type="dxa"/>
          </w:tcPr>
          <w:p w14:paraId="4C13FC3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278" w:type="dxa"/>
          </w:tcPr>
          <w:p w14:paraId="35BFA1D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289C3474" w14:textId="77777777" w:rsidTr="00F23616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3" w:type="dxa"/>
          </w:tcPr>
          <w:p w14:paraId="25C5759A" w14:textId="499C46F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</w:rPr>
            </w:pPr>
            <w:r w:rsidRPr="001206CA">
              <w:rPr>
                <w:rFonts w:ascii="Arial" w:hAnsi="Arial" w:cs="Arial"/>
                <w:sz w:val="16"/>
                <w:szCs w:val="16"/>
              </w:rPr>
              <w:t xml:space="preserve">Shinohara et al. 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</w:rPr>
            </w:r>
            <w:r w:rsidR="00C27C6E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</w:rPr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</w:rPr>
              <w:t>[44]</w:t>
            </w:r>
            <w:r w:rsidRPr="001206CA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339" w:type="dxa"/>
          </w:tcPr>
          <w:p w14:paraId="233D596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ductal carcinoma</w:t>
            </w:r>
          </w:p>
        </w:tc>
        <w:tc>
          <w:tcPr>
            <w:tcW w:w="1276" w:type="dxa"/>
          </w:tcPr>
          <w:p w14:paraId="039CAB8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1, 20 TNBC</w:t>
            </w:r>
          </w:p>
        </w:tc>
        <w:tc>
          <w:tcPr>
            <w:tcW w:w="1701" w:type="dxa"/>
          </w:tcPr>
          <w:p w14:paraId="2C6E0AD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2409" w:type="dxa"/>
          </w:tcPr>
          <w:p w14:paraId="14A323B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 high CD68 expression was associated with better RFS, compared to low expression, although the difference was not statistically significant (p = 0.055).</w:t>
            </w:r>
          </w:p>
          <w:p w14:paraId="519EDBA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5CA4C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 Meier curve of intra-tumoral expression showed better RFS in patients with high CD68 expression, but again not a significant difference (p = 0.273).</w:t>
            </w:r>
          </w:p>
        </w:tc>
        <w:tc>
          <w:tcPr>
            <w:tcW w:w="3119" w:type="dxa"/>
          </w:tcPr>
          <w:p w14:paraId="3B293DD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278" w:type="dxa"/>
          </w:tcPr>
          <w:p w14:paraId="3836C7C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</w:tbl>
    <w:p w14:paraId="0B952155" w14:textId="77777777" w:rsidR="00E95E00" w:rsidRPr="001206CA" w:rsidRDefault="00E95E00" w:rsidP="00E95E00">
      <w:pPr>
        <w:spacing w:after="160" w:line="259" w:lineRule="auto"/>
        <w:rPr>
          <w:rFonts w:ascii="Times New Roman" w:hAnsi="Times New Roman" w:cs="Times New Roman"/>
          <w:b/>
          <w:bCs/>
          <w:sz w:val="22"/>
          <w:szCs w:val="22"/>
          <w:u w:val="single"/>
          <w:lang w:val="en-US"/>
        </w:rPr>
        <w:sectPr w:rsidR="00E95E00" w:rsidRPr="001206CA" w:rsidSect="00C05A9B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32C6F86" w14:textId="6169443F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</w:t>
      </w:r>
      <w:r w:rsidR="00E84262">
        <w:rPr>
          <w:rFonts w:ascii="Times New Roman" w:hAnsi="Times New Roman" w:cs="Times New Roman"/>
          <w:bCs/>
          <w:sz w:val="22"/>
          <w:szCs w:val="22"/>
          <w:lang w:val="en-US"/>
        </w:rPr>
        <w:t>10</w:t>
      </w: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t>: Included articles mentioning CD163 expression and survival in TNBC patients</w:t>
      </w:r>
    </w:p>
    <w:p w14:paraId="0ABF69FC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2"/>
        <w:tblW w:w="14033" w:type="dxa"/>
        <w:tblLook w:val="04A0" w:firstRow="1" w:lastRow="0" w:firstColumn="1" w:lastColumn="0" w:noHBand="0" w:noVBand="1"/>
      </w:tblPr>
      <w:tblGrid>
        <w:gridCol w:w="1439"/>
        <w:gridCol w:w="971"/>
        <w:gridCol w:w="1276"/>
        <w:gridCol w:w="1276"/>
        <w:gridCol w:w="2976"/>
        <w:gridCol w:w="3296"/>
        <w:gridCol w:w="2799"/>
      </w:tblGrid>
      <w:tr w:rsidR="00E95E00" w:rsidRPr="001206CA" w14:paraId="31A91EA2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C51973A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71" w:type="dxa"/>
          </w:tcPr>
          <w:p w14:paraId="11236C2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276" w:type="dxa"/>
          </w:tcPr>
          <w:p w14:paraId="16F802BC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76" w:type="dxa"/>
          </w:tcPr>
          <w:p w14:paraId="438DAA7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2976" w:type="dxa"/>
          </w:tcPr>
          <w:p w14:paraId="2CD215C3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3296" w:type="dxa"/>
          </w:tcPr>
          <w:p w14:paraId="1299B4F5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799" w:type="dxa"/>
          </w:tcPr>
          <w:p w14:paraId="2DBFC9B0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1206CA" w14:paraId="0EF51E06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40090172" w14:textId="5EC03FA1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avare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YXZhcmVzPC9BdXRob3I+PFllYXI+MjAyMTwvWWVhcj48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2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71" w:type="dxa"/>
          </w:tcPr>
          <w:p w14:paraId="34894F0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TNBC</w:t>
            </w:r>
          </w:p>
        </w:tc>
        <w:tc>
          <w:tcPr>
            <w:tcW w:w="1276" w:type="dxa"/>
          </w:tcPr>
          <w:p w14:paraId="12A9868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  <w:tc>
          <w:tcPr>
            <w:tcW w:w="1276" w:type="dxa"/>
          </w:tcPr>
          <w:p w14:paraId="0C99B6D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l</w:t>
            </w:r>
          </w:p>
        </w:tc>
        <w:tc>
          <w:tcPr>
            <w:tcW w:w="2976" w:type="dxa"/>
          </w:tcPr>
          <w:p w14:paraId="0009186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163 expression showed a trend of better OS in the Kaplan-Meier curve, but there was no significant correlation (p = 0.13).</w:t>
            </w:r>
          </w:p>
        </w:tc>
        <w:tc>
          <w:tcPr>
            <w:tcW w:w="3296" w:type="dxa"/>
          </w:tcPr>
          <w:p w14:paraId="77F8D76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2799" w:type="dxa"/>
          </w:tcPr>
          <w:p w14:paraId="206CF4B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  <w:tr w:rsidR="00E95E00" w:rsidRPr="001206CA" w14:paraId="5312F57A" w14:textId="77777777" w:rsidTr="00F23616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6C8D8439" w14:textId="5F92D52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Adams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BZGFtczwvQXV0aG9yPjxZZWFyPjIwMTg8L1llYXI+PFJl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3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71" w:type="dxa"/>
          </w:tcPr>
          <w:p w14:paraId="0C1679D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276" w:type="dxa"/>
          </w:tcPr>
          <w:p w14:paraId="554C0B2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80</w:t>
            </w:r>
          </w:p>
        </w:tc>
        <w:tc>
          <w:tcPr>
            <w:tcW w:w="1276" w:type="dxa"/>
          </w:tcPr>
          <w:p w14:paraId="6155F61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tromal </w:t>
            </w:r>
          </w:p>
        </w:tc>
        <w:tc>
          <w:tcPr>
            <w:tcW w:w="2976" w:type="dxa"/>
          </w:tcPr>
          <w:p w14:paraId="39CFDA4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that the group with high CD163 expression had a worse OS, compared to low expression (p = 0.0005)</w:t>
            </w:r>
          </w:p>
        </w:tc>
        <w:tc>
          <w:tcPr>
            <w:tcW w:w="3296" w:type="dxa"/>
          </w:tcPr>
          <w:p w14:paraId="75F4C50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163 expression was associated with worse OS (HR 3.2, 95% CI 1.7-6.2, p = 0.0005)</w:t>
            </w:r>
          </w:p>
        </w:tc>
        <w:tc>
          <w:tcPr>
            <w:tcW w:w="2799" w:type="dxa"/>
          </w:tcPr>
          <w:p w14:paraId="4A37A07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  <w:tr w:rsidR="00E95E00" w:rsidRPr="009717CA" w14:paraId="71E085AD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19602EC7" w14:textId="6AD3664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elekanou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ZWxla2Fub3U8L0F1dGhvcj48WWVhcj4yMDE4PC9ZZWFy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QZWxla2Fub3U8L0F1dGhvcj48WWVhcj4yMDE4PC9ZZWFy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71" w:type="dxa"/>
          </w:tcPr>
          <w:p w14:paraId="19EF398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ohort A: ER+ and ER-</w:t>
            </w:r>
          </w:p>
          <w:p w14:paraId="097E8A1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ohort B: TNBC</w:t>
            </w:r>
          </w:p>
        </w:tc>
        <w:tc>
          <w:tcPr>
            <w:tcW w:w="1276" w:type="dxa"/>
          </w:tcPr>
          <w:p w14:paraId="568582D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60</w:t>
            </w:r>
          </w:p>
        </w:tc>
        <w:tc>
          <w:tcPr>
            <w:tcW w:w="1276" w:type="dxa"/>
          </w:tcPr>
          <w:p w14:paraId="5AF8E85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Entire tumor </w:t>
            </w:r>
          </w:p>
        </w:tc>
        <w:tc>
          <w:tcPr>
            <w:tcW w:w="2976" w:type="dxa"/>
          </w:tcPr>
          <w:p w14:paraId="19F7207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 Meier curve of TNBC patients showed that high CD163 expression was associated with better OS, compared to low expression (p = 0.04).</w:t>
            </w:r>
          </w:p>
          <w:p w14:paraId="38A51F3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1AA69D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96" w:type="dxa"/>
          </w:tcPr>
          <w:p w14:paraId="71AB9BD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2799" w:type="dxa"/>
          </w:tcPr>
          <w:p w14:paraId="5F87A56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cohort B (TNBC patients), multivariable analysis showed no significant correlation between CD163 expression and OS (HR 0.45, 95% CI 0.08-2.25, p = 0.33).</w:t>
            </w:r>
          </w:p>
        </w:tc>
      </w:tr>
      <w:tr w:rsidR="00E95E00" w:rsidRPr="001206CA" w14:paraId="431B4EED" w14:textId="77777777" w:rsidTr="00F23616">
        <w:trPr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4D753F53" w14:textId="481F8D6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Jaaskelaine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w6TDpHNrZWzDpGluZW48L0F1dGhvcj48WWVhcj4yMDI0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w6TDpHNrZWzDpGluZW48L0F1dGhvcj48WWVhcj4yMDI0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71" w:type="dxa"/>
          </w:tcPr>
          <w:p w14:paraId="260B283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, early breast cancer, HER2+ and cohort HER2-</w:t>
            </w:r>
          </w:p>
          <w:p w14:paraId="1511E63A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AB9ED4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78, 17 TNBC</w:t>
            </w:r>
          </w:p>
        </w:tc>
        <w:tc>
          <w:tcPr>
            <w:tcW w:w="1276" w:type="dxa"/>
          </w:tcPr>
          <w:p w14:paraId="79D17F9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2976" w:type="dxa"/>
          </w:tcPr>
          <w:p w14:paraId="7518647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296" w:type="dxa"/>
          </w:tcPr>
          <w:p w14:paraId="43D26A3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D163 expression was not associated with OS (HR 1.30, 95% CI 0.69-2.44, p = 0.418), BCSS (HR 1.16, 95% CI 0.51-2.63, p = 0.721) and DFS (HR 1.16, 95% CI 0.51-2.63, p = 0.721).</w:t>
            </w:r>
          </w:p>
        </w:tc>
        <w:tc>
          <w:tcPr>
            <w:tcW w:w="2799" w:type="dxa"/>
          </w:tcPr>
          <w:p w14:paraId="7A41A31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  <w:tr w:rsidR="00E95E00" w:rsidRPr="001206CA" w14:paraId="4A4E7F3E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09AFA75A" w14:textId="478BE836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Shinohar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TaGlub2hhcmE8L0F1dGhvcj48WWVhcj4yMDIyPC9ZZWFy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71" w:type="dxa"/>
          </w:tcPr>
          <w:p w14:paraId="32B3E59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ductal carcinoma</w:t>
            </w:r>
          </w:p>
        </w:tc>
        <w:tc>
          <w:tcPr>
            <w:tcW w:w="1276" w:type="dxa"/>
          </w:tcPr>
          <w:p w14:paraId="3A7B86A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81, 20 TNBC</w:t>
            </w:r>
          </w:p>
        </w:tc>
        <w:tc>
          <w:tcPr>
            <w:tcW w:w="1276" w:type="dxa"/>
          </w:tcPr>
          <w:p w14:paraId="2FEA9D3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 and stromal</w:t>
            </w:r>
          </w:p>
        </w:tc>
        <w:tc>
          <w:tcPr>
            <w:tcW w:w="2976" w:type="dxa"/>
          </w:tcPr>
          <w:p w14:paraId="569E6FA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high stromal CD163 expression had a better RFS, compared to low expression, but this difference was not significant (p =0.397).</w:t>
            </w:r>
          </w:p>
          <w:p w14:paraId="172DE1E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64080B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intra-tumoral CD163 expression showed a worse RFS instead, but again this was not statistically significant (p = 0.346). </w:t>
            </w:r>
          </w:p>
          <w:p w14:paraId="0397850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296" w:type="dxa"/>
          </w:tcPr>
          <w:p w14:paraId="66D6A05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2799" w:type="dxa"/>
          </w:tcPr>
          <w:p w14:paraId="52D180F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</w:tbl>
    <w:p w14:paraId="407447BD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2491A90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11: Included articles mentioning CD44/CD24 expression and survival in TNBC patients</w:t>
      </w:r>
    </w:p>
    <w:p w14:paraId="198CBC1D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2"/>
        <w:tblW w:w="14795" w:type="dxa"/>
        <w:tblLook w:val="04A0" w:firstRow="1" w:lastRow="0" w:firstColumn="1" w:lastColumn="0" w:noHBand="0" w:noVBand="1"/>
      </w:tblPr>
      <w:tblGrid>
        <w:gridCol w:w="1351"/>
        <w:gridCol w:w="939"/>
        <w:gridCol w:w="1145"/>
        <w:gridCol w:w="1289"/>
        <w:gridCol w:w="4348"/>
        <w:gridCol w:w="2381"/>
        <w:gridCol w:w="3342"/>
      </w:tblGrid>
      <w:tr w:rsidR="00E95E00" w:rsidRPr="001206CA" w14:paraId="2B0E4A17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719680C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939" w:type="dxa"/>
          </w:tcPr>
          <w:p w14:paraId="34B96116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45" w:type="dxa"/>
          </w:tcPr>
          <w:p w14:paraId="46CE62D5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289" w:type="dxa"/>
          </w:tcPr>
          <w:p w14:paraId="76B2570C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4348" w:type="dxa"/>
          </w:tcPr>
          <w:p w14:paraId="32C2671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2381" w:type="dxa"/>
          </w:tcPr>
          <w:p w14:paraId="66FA91D5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342" w:type="dxa"/>
          </w:tcPr>
          <w:p w14:paraId="35B99177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9717CA" w14:paraId="78EC6C4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5E3D0F3F" w14:textId="2A3734A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Wang H.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Wang&lt;/Author&gt;&lt;Year&gt;2017&lt;/Year&gt;&lt;RecNum&gt;55&lt;/RecNum&gt;&lt;DisplayText&gt;[55]&lt;/DisplayText&gt;&lt;record&gt;&lt;rec-number&gt;55&lt;/rec-number&gt;&lt;foreign-keys&gt;&lt;key app="EN" db-id="rv95wxaaezevpoef9pbxttey2v9d9wpveaas" timestamp="1721289771"&gt;55&lt;/key&gt;&lt;/foreign-keys&gt;&lt;ref-type name="Journal Article"&gt;17&lt;/ref-type&gt;&lt;contributors&gt;&lt;authors&gt;&lt;author&gt;Wang, H.&lt;/author&gt;&lt;author&gt;Wang, L.&lt;/author&gt;&lt;author&gt;Song, Y.&lt;/author&gt;&lt;author&gt;Wang, S.&lt;/author&gt;&lt;author&gt;Huang, X.&lt;/author&gt;&lt;author&gt;Xuan, Q.&lt;/author&gt;&lt;author&gt;Kang, X.&lt;/author&gt;&lt;author&gt;Zhang, Q.&lt;/author&gt;&lt;/authors&gt;&lt;/contributors&gt;&lt;auth-address&gt;Department of Medical Oncology, Cancer Hospital of Harbin Medical University, Harbin, Heilongjiang 150081, P.R. China.&amp;#xD;Department of Medical Oncology, The Fourth People&amp;apos;s Hospital of Zibo, Zibo, Shandong 255000, P.R. China.&amp;#xD;Department of Pathology, Cancer Hospital of Harbin Medical University, Harbin, Heilongjiang 150081, P.R. China.&amp;#xD;Department of Radiation Oncology, Cancer Hospital of Harbin Medical University, Harbin, Heilongjiang 150081, P.R. China.&lt;/auth-address&gt;&lt;titles&gt;&lt;title&gt;CD44(+)/CD24(-) phenotype predicts a poor prognosis in triple-negative breast cancer&lt;/title&gt;&lt;secondary-title&gt;Oncol Lett&lt;/secondary-title&gt;&lt;alt-title&gt;Oncology letters&lt;/alt-title&gt;&lt;/titles&gt;&lt;periodical&gt;&lt;full-title&gt;Oncol Lett&lt;/full-title&gt;&lt;/periodical&gt;&lt;pages&gt;5890-5898&lt;/pages&gt;&lt;volume&gt;14&lt;/volume&gt;&lt;number&gt;5&lt;/number&gt;&lt;edition&gt;2017/11/09&lt;/edition&gt;&lt;keywords&gt;&lt;keyword&gt;Cd24&lt;/keyword&gt;&lt;keyword&gt;Cd44&lt;/keyword&gt;&lt;keyword&gt;cancer stem cells&lt;/keyword&gt;&lt;keyword&gt;prognosis&lt;/keyword&gt;&lt;keyword&gt;triple-negative breast cancer&lt;/keyword&gt;&lt;/keywords&gt;&lt;dates&gt;&lt;year&gt;2017&lt;/year&gt;&lt;pub-dates&gt;&lt;date&gt;Nov&lt;/date&gt;&lt;/pub-dates&gt;&lt;/dates&gt;&lt;isbn&gt;1792-1074 (Print)&amp;#xD;1792-1074&lt;/isbn&gt;&lt;accession-num&gt;29113223&lt;/accession-num&gt;&lt;urls&gt;&lt;/urls&gt;&lt;custom2&gt;PMC5661458&lt;/custom2&gt;&lt;electronic-resource-num&gt;10.3892/ol.2017.6959&lt;/electronic-resource-num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39" w:type="dxa"/>
          </w:tcPr>
          <w:p w14:paraId="677EDB3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45" w:type="dxa"/>
          </w:tcPr>
          <w:p w14:paraId="08ADE74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45</w:t>
            </w:r>
          </w:p>
        </w:tc>
        <w:tc>
          <w:tcPr>
            <w:tcW w:w="1289" w:type="dxa"/>
          </w:tcPr>
          <w:p w14:paraId="128ECED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4348" w:type="dxa"/>
          </w:tcPr>
          <w:p w14:paraId="0BA1B02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worse OS in patients with CD44+/CD24- expression, compared to patients with CD44-/CD24- expression (p = 0.005).</w:t>
            </w:r>
          </w:p>
        </w:tc>
        <w:tc>
          <w:tcPr>
            <w:tcW w:w="2381" w:type="dxa"/>
          </w:tcPr>
          <w:p w14:paraId="54EE80E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  <w:tc>
          <w:tcPr>
            <w:tcW w:w="3342" w:type="dxa"/>
          </w:tcPr>
          <w:p w14:paraId="5CD52B5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D44+/CD24- expression was significantly correlated with worse OS, compared to patients with CD44-/CD24- expression (HR 4.38, 95% CI 1.57-12.18, p = 0.005). This was the same for DFS, although these results were not statistically significant (HR 2.38, 95% CI 0.90-6.33, p = 0.081).</w:t>
            </w:r>
          </w:p>
        </w:tc>
      </w:tr>
      <w:tr w:rsidR="00E95E00" w:rsidRPr="001206CA" w14:paraId="1F1A3393" w14:textId="77777777" w:rsidTr="00F23616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2102475E" w14:textId="0186E8F2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Qiao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RaWFvPC9BdXRob3I+PFllYXI+MjAyMTwvWWVhcj48UmVj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RaWFvPC9BdXRob3I+PFllYXI+MjAyMTwvWWVhcj48UmVj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39" w:type="dxa"/>
          </w:tcPr>
          <w:p w14:paraId="6F78B2E5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vasive breast cancer</w:t>
            </w:r>
          </w:p>
        </w:tc>
        <w:tc>
          <w:tcPr>
            <w:tcW w:w="1145" w:type="dxa"/>
          </w:tcPr>
          <w:p w14:paraId="0473DB8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21 TNBC</w:t>
            </w:r>
          </w:p>
        </w:tc>
        <w:tc>
          <w:tcPr>
            <w:tcW w:w="1289" w:type="dxa"/>
          </w:tcPr>
          <w:p w14:paraId="6BBA7A7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4348" w:type="dxa"/>
          </w:tcPr>
          <w:p w14:paraId="6BF97462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 patients, high CD44+/CD24- expression was correlated with worse DFS, compared to low CD44+/CD24- expression (p &lt; 0.0001). </w:t>
            </w:r>
          </w:p>
          <w:p w14:paraId="5BF2BA5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381" w:type="dxa"/>
          </w:tcPr>
          <w:p w14:paraId="09E3038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 for TNBC</w:t>
            </w:r>
          </w:p>
        </w:tc>
        <w:tc>
          <w:tcPr>
            <w:tcW w:w="3342" w:type="dxa"/>
          </w:tcPr>
          <w:p w14:paraId="650C2CA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  <w:tr w:rsidR="00E95E00" w:rsidRPr="001206CA" w14:paraId="5CC7323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</w:tcPr>
          <w:p w14:paraId="4B39629F" w14:textId="74E846C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Chekhu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raHVuPC9BdXRob3I+PFllYXI+MjAxNTwvWWVhcj48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DaGVraHVuPC9BdXRob3I+PFllYXI+MjAxNTwvWWVhcj48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39" w:type="dxa"/>
          </w:tcPr>
          <w:p w14:paraId="73894DE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age I-II breast cancer</w:t>
            </w:r>
          </w:p>
        </w:tc>
        <w:tc>
          <w:tcPr>
            <w:tcW w:w="1145" w:type="dxa"/>
          </w:tcPr>
          <w:p w14:paraId="757E25C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9 basal like</w:t>
            </w:r>
          </w:p>
        </w:tc>
        <w:tc>
          <w:tcPr>
            <w:tcW w:w="1289" w:type="dxa"/>
          </w:tcPr>
          <w:p w14:paraId="037B35C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4348" w:type="dxa"/>
          </w:tcPr>
          <w:p w14:paraId="28CA027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urvival of patients with basal like breast cancer was worse in the group with positive CD44+/CD24- expression, compared to absence of these cells (p &lt; 0.05).</w:t>
            </w:r>
          </w:p>
        </w:tc>
        <w:tc>
          <w:tcPr>
            <w:tcW w:w="2381" w:type="dxa"/>
          </w:tcPr>
          <w:p w14:paraId="68CD181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  <w:tc>
          <w:tcPr>
            <w:tcW w:w="3342" w:type="dxa"/>
          </w:tcPr>
          <w:p w14:paraId="1F21550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No additional information </w:t>
            </w:r>
          </w:p>
        </w:tc>
      </w:tr>
    </w:tbl>
    <w:p w14:paraId="60DDADC2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  <w:sectPr w:rsidR="00E95E00" w:rsidRPr="001206CA" w:rsidSect="007922D1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35FE683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12: Included articles mentioning CD24 expression and survival in TNBC patients</w:t>
      </w:r>
    </w:p>
    <w:p w14:paraId="011AECCF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2"/>
        <w:tblW w:w="14561" w:type="dxa"/>
        <w:tblLook w:val="04A0" w:firstRow="1" w:lastRow="0" w:firstColumn="1" w:lastColumn="0" w:noHBand="0" w:noVBand="1"/>
      </w:tblPr>
      <w:tblGrid>
        <w:gridCol w:w="993"/>
        <w:gridCol w:w="850"/>
        <w:gridCol w:w="1134"/>
        <w:gridCol w:w="1061"/>
        <w:gridCol w:w="5176"/>
        <w:gridCol w:w="2410"/>
        <w:gridCol w:w="2937"/>
      </w:tblGrid>
      <w:tr w:rsidR="00E95E00" w:rsidRPr="001206CA" w14:paraId="2EF77FC8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0FB840A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850" w:type="dxa"/>
          </w:tcPr>
          <w:p w14:paraId="4C05280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34" w:type="dxa"/>
          </w:tcPr>
          <w:p w14:paraId="7CDCB8CA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061" w:type="dxa"/>
          </w:tcPr>
          <w:p w14:paraId="3AAA09B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ocation of expression</w:t>
            </w:r>
          </w:p>
        </w:tc>
        <w:tc>
          <w:tcPr>
            <w:tcW w:w="5176" w:type="dxa"/>
          </w:tcPr>
          <w:p w14:paraId="28441796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2410" w:type="dxa"/>
          </w:tcPr>
          <w:p w14:paraId="5749A85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937" w:type="dxa"/>
          </w:tcPr>
          <w:p w14:paraId="3FCCCD94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9717CA" w14:paraId="44C006A1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EDED67" w14:textId="0FB6C42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wo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d29uPC9BdXRob3I+PFllYXI+MjAxNTwvWWVhcj48UmVj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M5MTEyPC9wYWdlcz48dm9sdW1lPjEwPC92b2x1bWU+PG51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Ld29uPC9BdXRob3I+PFllYXI+MjAxNTwvWWVhcj48UmVj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wMTM5MTEyPC9wYWdlcz48dm9sdW1lPjEwPC92b2x1bWU+PG51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8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2DB968C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rimary invasive breast cancer </w:t>
            </w:r>
          </w:p>
          <w:p w14:paraId="3CF5646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2D19692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42E4F88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83 TNBC</w:t>
            </w:r>
          </w:p>
        </w:tc>
        <w:tc>
          <w:tcPr>
            <w:tcW w:w="1061" w:type="dxa"/>
          </w:tcPr>
          <w:p w14:paraId="651F45A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tra-tumoral</w:t>
            </w:r>
          </w:p>
        </w:tc>
        <w:tc>
          <w:tcPr>
            <w:tcW w:w="5176" w:type="dxa"/>
          </w:tcPr>
          <w:p w14:paraId="7BC120F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lthough not statistically significant, patients with high CD24 expression showed a trend of worse OS, compared to low expression in TNBC patients (p = 0.091).</w:t>
            </w:r>
          </w:p>
          <w:p w14:paraId="3B1A8E21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4CB5F2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a worse 5-year DFS in patients with CD24 high expression, compared to low. However, this difference was not statistically significant (p = 0.184). This trend was also seen for 10-year DFS (p = 0.087) and 15-year DFS (p = 0.087). </w:t>
            </w:r>
          </w:p>
          <w:p w14:paraId="090D585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6002FC4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CD24 expression in TNBC patients was associated with worse 5-year DMFS, although this difference was not of statistical significance (p = 0.159). </w:t>
            </w:r>
          </w:p>
          <w:p w14:paraId="6D947D7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749D2F7D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curve for 10-year and 15-year DMFS showed a marginal trend of worse survival in high CD24 expression (p = 0.058 for both). In the survival curve independent of time, there was a worse DMFS in patients with CD24 high expression, compared to low expression (p = 0.058).</w:t>
            </w:r>
          </w:p>
          <w:p w14:paraId="4D33CDB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</w:tcPr>
          <w:p w14:paraId="5767B05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  <w:p w14:paraId="3FE4985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FB4942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DA35FA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937" w:type="dxa"/>
          </w:tcPr>
          <w:p w14:paraId="4F993CD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ccording to multivariable analysis, high CD24 expression was an independent prognostic factor for unfavorable DFS (HR 2.05, 95% CI 1.02-4.14, p = 0.045), for worse OS (HR 1.98, 95% CI 1.02-3.85, p = 0.044), and for poor DMFS (HR 2.18, 95% CI 1.07-4.45, p = 0.032).</w:t>
            </w:r>
          </w:p>
        </w:tc>
      </w:tr>
      <w:tr w:rsidR="00E95E00" w:rsidRPr="001206CA" w14:paraId="3226F5EB" w14:textId="77777777" w:rsidTr="00F23616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CB385D" w14:textId="1686D0A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hu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Zhu&lt;/Author&gt;&lt;Year&gt;2023&lt;/Year&gt;&lt;RecNum&gt;46&lt;/RecNum&gt;&lt;DisplayText&gt;[46]&lt;/DisplayText&gt;&lt;record&gt;&lt;rec-number&gt;46&lt;/rec-number&gt;&lt;foreign-keys&gt;&lt;key app="EN" db-id="rv95wxaaezevpoef9pbxttey2v9d9wpveaas" timestamp="1721289770"&gt;46&lt;/key&gt;&lt;/foreign-keys&gt;&lt;ref-type name="Journal Article"&gt;17&lt;/ref-type&gt;&lt;contributors&gt;&lt;authors&gt;&lt;author&gt;Zhu, X.&lt;/author&gt;&lt;author&gt;Yu, J.&lt;/author&gt;&lt;author&gt;Ai, F.&lt;/author&gt;&lt;author&gt;Wang, Y.&lt;/author&gt;&lt;author&gt;Lv, W.&lt;/author&gt;&lt;author&gt;Yu, G.&lt;/author&gt;&lt;author&gt;Cao, X.&lt;/author&gt;&lt;author&gt;Lin, J.&lt;/author&gt;&lt;/authors&gt;&lt;/contributors&gt;&lt;auth-address&gt;Department of General Surgery, Cancer Hospital of China Medical University, Cancer Hospital of Dalian University of Technology, Liaoning Cancer Hospital and Institute, Shenyang, Liaoning, 110042, People&amp;apos;s Republic of China.&amp;#xD;Department of Oncology, Shengjing Hospital of China Medical University, Shenyang, Liaoning, 110004, People&amp;apos;s Republic of China.&amp;#xD;Department of Ultrasound, Shengjing Hospital of China Medical University, Shenyang, Liaoning, 110004, People&amp;apos;s Republic of China.&lt;/auth-address&gt;&lt;titles&gt;&lt;title&gt;CD24 May Serve as an Immunotherapy Target in Triple-Negative Breast Cancer by Regulating the Expression of PD-L1&lt;/title&gt;&lt;secondary-title&gt;Breast Cancer (Dove Med Press)&lt;/secondary-title&gt;&lt;/titles&gt;&lt;periodical&gt;&lt;full-title&gt;Breast Cancer (Dove Med Press)&lt;/full-title&gt;&lt;/periodical&gt;&lt;pages&gt;967-984&lt;/pages&gt;&lt;volume&gt;15&lt;/volume&gt;&lt;edition&gt;20231228&lt;/edition&gt;&lt;keywords&gt;&lt;keyword&gt;Cd24&lt;/keyword&gt;&lt;keyword&gt;Pd-l1&lt;/keyword&gt;&lt;keyword&gt;immunotherapy&lt;/keyword&gt;&lt;keyword&gt;prognosis&lt;/keyword&gt;&lt;keyword&gt;triple negative breast cancer&lt;/keyword&gt;&lt;/keywords&gt;&lt;dates&gt;&lt;year&gt;2023&lt;/year&gt;&lt;/dates&gt;&lt;isbn&gt;1179-1314 (Print)&amp;#xD;1179-1314&lt;/isbn&gt;&lt;accession-num&gt;38164371&lt;/accession-num&gt;&lt;urls&gt;&lt;/urls&gt;&lt;custom1&gt;These authors have declared that they have no competing interests.&lt;/custom1&gt;&lt;custom2&gt;PMC10758189&lt;/custom2&gt;&lt;electronic-resource-num&gt;10.2147/bctt.S409054&lt;/electronic-resource-num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4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850" w:type="dxa"/>
          </w:tcPr>
          <w:p w14:paraId="303E1483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58A5BF6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76</w:t>
            </w:r>
          </w:p>
        </w:tc>
        <w:tc>
          <w:tcPr>
            <w:tcW w:w="1061" w:type="dxa"/>
          </w:tcPr>
          <w:p w14:paraId="69ADB0A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Entire tumor</w:t>
            </w:r>
          </w:p>
        </w:tc>
        <w:tc>
          <w:tcPr>
            <w:tcW w:w="5176" w:type="dxa"/>
          </w:tcPr>
          <w:p w14:paraId="475E103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positive CD24 expression had a significant worse DFS (p &lt; 0.001) and OS (p = 0.010), compared to patients with negative CD24 expression.</w:t>
            </w:r>
          </w:p>
        </w:tc>
        <w:tc>
          <w:tcPr>
            <w:tcW w:w="2410" w:type="dxa"/>
          </w:tcPr>
          <w:p w14:paraId="7EA1E8BF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CD24 expression was significantly associated with worse DFS (p &lt; 0.001) and OS (p = 0.010).</w:t>
            </w:r>
          </w:p>
        </w:tc>
        <w:tc>
          <w:tcPr>
            <w:tcW w:w="2937" w:type="dxa"/>
          </w:tcPr>
          <w:p w14:paraId="246AD98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 additional information</w:t>
            </w:r>
          </w:p>
        </w:tc>
      </w:tr>
    </w:tbl>
    <w:p w14:paraId="1BB4F9DC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8E23D53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6A5748CE" w14:textId="77777777" w:rsidR="00E95E00" w:rsidRPr="001206CA" w:rsidRDefault="00E95E00" w:rsidP="00E95E00">
      <w:pPr>
        <w:spacing w:after="160" w:line="259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3190F4C2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>Supplementary Table 13: Included articles mentioning CD44 expression and survival in TNBC patients</w:t>
      </w:r>
    </w:p>
    <w:p w14:paraId="210A7BDD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</w:p>
    <w:tbl>
      <w:tblPr>
        <w:tblStyle w:val="PlainTable2"/>
        <w:tblW w:w="14129" w:type="dxa"/>
        <w:tblLayout w:type="fixed"/>
        <w:tblLook w:val="04A0" w:firstRow="1" w:lastRow="0" w:firstColumn="1" w:lastColumn="0" w:noHBand="0" w:noVBand="1"/>
      </w:tblPr>
      <w:tblGrid>
        <w:gridCol w:w="1439"/>
        <w:gridCol w:w="1238"/>
        <w:gridCol w:w="1239"/>
        <w:gridCol w:w="1651"/>
        <w:gridCol w:w="3303"/>
        <w:gridCol w:w="2725"/>
        <w:gridCol w:w="2534"/>
      </w:tblGrid>
      <w:tr w:rsidR="00E95E00" w:rsidRPr="001206CA" w14:paraId="262470F7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2A3E8868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238" w:type="dxa"/>
          </w:tcPr>
          <w:p w14:paraId="3C03BD52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239" w:type="dxa"/>
          </w:tcPr>
          <w:p w14:paraId="7682CDD3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1651" w:type="dxa"/>
          </w:tcPr>
          <w:p w14:paraId="131F0C18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Location of expression </w:t>
            </w:r>
          </w:p>
        </w:tc>
        <w:tc>
          <w:tcPr>
            <w:tcW w:w="3303" w:type="dxa"/>
          </w:tcPr>
          <w:p w14:paraId="291FB2B0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analysis</w:t>
            </w:r>
          </w:p>
        </w:tc>
        <w:tc>
          <w:tcPr>
            <w:tcW w:w="2725" w:type="dxa"/>
          </w:tcPr>
          <w:p w14:paraId="4016C5BB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2534" w:type="dxa"/>
          </w:tcPr>
          <w:p w14:paraId="44AC6ED3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Multivariable analysis</w:t>
            </w:r>
          </w:p>
        </w:tc>
      </w:tr>
      <w:tr w:rsidR="00E95E00" w:rsidRPr="009717CA" w14:paraId="59A54702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</w:tcPr>
          <w:p w14:paraId="5F0E852D" w14:textId="57BE6B0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okunag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b2t1bmFnYTwvQXV0aG9yPjxZZWFyPjIwMTk8L1llYXI+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Ub2t1bmFnYTwvQXV0aG9yPjxZZWFyPjIwMTk8L1llYXI+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59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238" w:type="dxa"/>
          </w:tcPr>
          <w:p w14:paraId="4B17FA3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, with neoadjuvant chemotherapy</w:t>
            </w:r>
          </w:p>
        </w:tc>
        <w:tc>
          <w:tcPr>
            <w:tcW w:w="1239" w:type="dxa"/>
          </w:tcPr>
          <w:p w14:paraId="71E62AC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48</w:t>
            </w:r>
          </w:p>
        </w:tc>
        <w:tc>
          <w:tcPr>
            <w:tcW w:w="1651" w:type="dxa"/>
          </w:tcPr>
          <w:p w14:paraId="2602F8B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tra-tumoral </w:t>
            </w:r>
          </w:p>
        </w:tc>
        <w:tc>
          <w:tcPr>
            <w:tcW w:w="3303" w:type="dxa"/>
          </w:tcPr>
          <w:p w14:paraId="5B0D679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showed a poorer DMFS in patients with high CD44v9 expression, compared to low expression (p = 0.0291).</w:t>
            </w:r>
          </w:p>
          <w:p w14:paraId="2C4AF7A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30B6A3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he curve</w:t>
            </w:r>
          </w:p>
          <w:p w14:paraId="77F630FE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of CD44v9 expression before neoadjuvant chemotherapy showed that the group with high CD44v9 expression had a worse DMFS, compared to low expression (p = 0.0333).</w:t>
            </w:r>
          </w:p>
          <w:p w14:paraId="3AC273E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50E4AFC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After NAC, there was no significant difference between both group with regard to DMFS (p = 0.4260).</w:t>
            </w:r>
          </w:p>
        </w:tc>
        <w:tc>
          <w:tcPr>
            <w:tcW w:w="2725" w:type="dxa"/>
          </w:tcPr>
          <w:p w14:paraId="7038E0E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 showed that a high CD44v9 expression before NAC was associated with worse DMFS (HR 6.86, 95% CI 1.31-126.1, p = 0.0189).</w:t>
            </w:r>
          </w:p>
          <w:p w14:paraId="5118D5C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0CF429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CD44v9 expression after NAC was not significantly associated with DMFS (HR 0.61, 95% CI 0.18-2.33, p = 0.4427).</w:t>
            </w:r>
          </w:p>
        </w:tc>
        <w:tc>
          <w:tcPr>
            <w:tcW w:w="2534" w:type="dxa"/>
          </w:tcPr>
          <w:p w14:paraId="6A3A4CE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multivariable analysis, a high CD44v9 expression before NAC was not an independent prognostic factor for DMFS (HR 2.23, 95% CI 0.22-55.8, p = 0.5196).</w:t>
            </w:r>
          </w:p>
        </w:tc>
      </w:tr>
    </w:tbl>
    <w:p w14:paraId="34A1F2B1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43E83768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3EA27915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</w:pPr>
    </w:p>
    <w:p w14:paraId="7A0BEE78" w14:textId="77777777" w:rsidR="00E95E00" w:rsidRPr="001206CA" w:rsidRDefault="00E95E00" w:rsidP="00E95E00">
      <w:pPr>
        <w:spacing w:after="160" w:line="259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br w:type="page"/>
      </w:r>
    </w:p>
    <w:p w14:paraId="36C87B9D" w14:textId="77777777" w:rsidR="00E95E00" w:rsidRPr="001206CA" w:rsidRDefault="00E95E00" w:rsidP="00E95E00">
      <w:pPr>
        <w:spacing w:line="480" w:lineRule="auto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1206CA">
        <w:rPr>
          <w:rFonts w:ascii="Times New Roman" w:hAnsi="Times New Roman" w:cs="Times New Roman"/>
          <w:bCs/>
          <w:sz w:val="22"/>
          <w:szCs w:val="22"/>
          <w:lang w:val="en-US"/>
        </w:rPr>
        <w:lastRenderedPageBreak/>
        <w:t xml:space="preserve">Supplementary Table 14: Included articles mentioning TSR and survival </w:t>
      </w:r>
    </w:p>
    <w:tbl>
      <w:tblPr>
        <w:tblStyle w:val="PlainTable2"/>
        <w:tblW w:w="14596" w:type="dxa"/>
        <w:tblLook w:val="04A0" w:firstRow="1" w:lastRow="0" w:firstColumn="1" w:lastColumn="0" w:noHBand="0" w:noVBand="1"/>
      </w:tblPr>
      <w:tblGrid>
        <w:gridCol w:w="1151"/>
        <w:gridCol w:w="1549"/>
        <w:gridCol w:w="1134"/>
        <w:gridCol w:w="2973"/>
        <w:gridCol w:w="3965"/>
        <w:gridCol w:w="3824"/>
      </w:tblGrid>
      <w:tr w:rsidR="00E95E00" w:rsidRPr="001206CA" w14:paraId="24AE7461" w14:textId="77777777" w:rsidTr="00F236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443AFFFD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udy</w:t>
            </w:r>
          </w:p>
        </w:tc>
        <w:tc>
          <w:tcPr>
            <w:tcW w:w="1549" w:type="dxa"/>
          </w:tcPr>
          <w:p w14:paraId="267B7177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ype of breast cancer</w:t>
            </w:r>
          </w:p>
        </w:tc>
        <w:tc>
          <w:tcPr>
            <w:tcW w:w="1134" w:type="dxa"/>
          </w:tcPr>
          <w:p w14:paraId="68BCB2ED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umber of patients</w:t>
            </w:r>
          </w:p>
        </w:tc>
        <w:tc>
          <w:tcPr>
            <w:tcW w:w="2973" w:type="dxa"/>
          </w:tcPr>
          <w:p w14:paraId="2A291FFE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 Meier analysis</w:t>
            </w:r>
          </w:p>
        </w:tc>
        <w:tc>
          <w:tcPr>
            <w:tcW w:w="3965" w:type="dxa"/>
          </w:tcPr>
          <w:p w14:paraId="06BD0A59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Univariable analysis</w:t>
            </w:r>
          </w:p>
        </w:tc>
        <w:tc>
          <w:tcPr>
            <w:tcW w:w="3824" w:type="dxa"/>
          </w:tcPr>
          <w:p w14:paraId="1D42BF37" w14:textId="77777777" w:rsidR="00E95E00" w:rsidRPr="001206CA" w:rsidRDefault="00E95E00" w:rsidP="00F236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ultivariable analysis </w:t>
            </w:r>
          </w:p>
        </w:tc>
      </w:tr>
      <w:tr w:rsidR="00E95E00" w:rsidRPr="009717CA" w14:paraId="07E2F75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53B36715" w14:textId="5B05776F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e Kruijf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ZSBLcnVpamY8L0F1dGhvcj48WWVhcj4yMDExPC9ZZWFy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kZSBLcnVpamY8L0F1dGhvcj48WWVhcj4yMDExPC9ZZWFy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0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2486732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n-metastatic invasive breast cancer</w:t>
            </w:r>
          </w:p>
        </w:tc>
        <w:tc>
          <w:tcPr>
            <w:tcW w:w="1134" w:type="dxa"/>
          </w:tcPr>
          <w:p w14:paraId="54FCC04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574, 82 TNBC</w:t>
            </w:r>
          </w:p>
        </w:tc>
        <w:tc>
          <w:tcPr>
            <w:tcW w:w="2973" w:type="dxa"/>
          </w:tcPr>
          <w:p w14:paraId="7F68B86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The curve of TNBC patients showed worse RFP in stroma-rich patients (p = 0.002). There was also a trend of worse OS, but this result showed no statistically significant difference (p = 0.085). </w:t>
            </w:r>
          </w:p>
        </w:tc>
        <w:tc>
          <w:tcPr>
            <w:tcW w:w="3965" w:type="dxa"/>
          </w:tcPr>
          <w:p w14:paraId="6F77677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a rich stroma tumor was significantly correlated with worse RFP (HR 3.91, 95% CI 1.49-6.83, p = 0.003). The group with stroma-rich tumors showed a trend towards worse OS, compared to stroma-poor, but this result was not statistically significant (HR 1.60, 95% CI 0.932-2.736, p = 0.088).</w:t>
            </w:r>
          </w:p>
        </w:tc>
        <w:tc>
          <w:tcPr>
            <w:tcW w:w="3824" w:type="dxa"/>
          </w:tcPr>
          <w:p w14:paraId="52C9197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 patients, stroma-rich tumors were associated with significantly poorer RFP (HR 2.92, 95% CI 1.358-6.320, p = 0.006) and worse OS (HR 1.87, 95% CI 1.071-3.260, p = 0.028). </w:t>
            </w:r>
          </w:p>
        </w:tc>
      </w:tr>
      <w:tr w:rsidR="00E95E00" w:rsidRPr="009717CA" w14:paraId="29922155" w14:textId="77777777" w:rsidTr="00F2361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2936DFC1" w14:textId="6BB8D1CA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oorm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29ybWFuPC9BdXRob3I+PFllYXI+MjAxMjwvWWVhcj48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b29ybWFuPC9BdXRob3I+PFllYXI+MjAxMjwvWWVhcj48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1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3932B63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69856AA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24</w:t>
            </w:r>
          </w:p>
        </w:tc>
        <w:tc>
          <w:tcPr>
            <w:tcW w:w="2973" w:type="dxa"/>
          </w:tcPr>
          <w:p w14:paraId="3E590FC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 Meier curve showed a worse RFP in patients with high stroma, compared to low stroma (p = 0.004). The stroma high group also had a worse OS (p = 0.035). </w:t>
            </w:r>
          </w:p>
        </w:tc>
        <w:tc>
          <w:tcPr>
            <w:tcW w:w="3965" w:type="dxa"/>
          </w:tcPr>
          <w:p w14:paraId="79BF75A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Stroma-high patients had a significantly worse RFP (HR 2.93; 95% CI 1.37-6.26; p = 0.004) and OS (HR 2.56; 95% CI 1.03-6.35; p = 0.035) compared to stroma-low patients for 5-year follow-up.</w:t>
            </w:r>
          </w:p>
          <w:p w14:paraId="411237A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4" w:type="dxa"/>
          </w:tcPr>
          <w:p w14:paraId="72EDD85B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troma was an independent prognostic factor for poorer RFP (HR 2.39, 95% CI 1.07-5.29, p = 0.033) and OS (HR 3.00, 95% CI 1.08-8.32, p = 0.034).</w:t>
            </w:r>
          </w:p>
        </w:tc>
      </w:tr>
      <w:tr w:rsidR="00E95E00" w:rsidRPr="009717CA" w14:paraId="269E2743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66158089" w14:textId="2B404AC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Dekker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ZWtrZXI8L0F1dGhvcj48WWVhcj4yMDEzPC9ZZWFyPjxS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EZWtrZXI8L0F1dGhvcj48WWVhcj4yMDEzPC9ZZWFyPjxS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2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61F0EC9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atients with T1– T3, N0-2, and M0 breast cancer who were not previously treated</w:t>
            </w:r>
          </w:p>
        </w:tc>
        <w:tc>
          <w:tcPr>
            <w:tcW w:w="1134" w:type="dxa"/>
          </w:tcPr>
          <w:p w14:paraId="72B27C5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403, 69 TNBC</w:t>
            </w:r>
          </w:p>
        </w:tc>
        <w:tc>
          <w:tcPr>
            <w:tcW w:w="2973" w:type="dxa"/>
          </w:tcPr>
          <w:p w14:paraId="4458AA4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 patients, high stroma was also associated with worse DFS (p = 0.043). </w:t>
            </w:r>
          </w:p>
        </w:tc>
        <w:tc>
          <w:tcPr>
            <w:tcW w:w="3965" w:type="dxa"/>
          </w:tcPr>
          <w:p w14:paraId="1889917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high stroma was correlated with worse DFS (HR 2.21, 95% CI 1.00-4.84, p = 0.049).</w:t>
            </w:r>
          </w:p>
          <w:p w14:paraId="709DEE4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4" w:type="dxa"/>
          </w:tcPr>
          <w:p w14:paraId="75CBCDA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 patients, TSR was an independent prognostic factor for worse DFS (HR 2.71, 95% CI 1.11-6.61, p = 0.028). </w:t>
            </w:r>
          </w:p>
        </w:tc>
      </w:tr>
      <w:tr w:rsidR="00E95E00" w:rsidRPr="009717CA" w14:paraId="76405CF1" w14:textId="77777777" w:rsidTr="00F2361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1C54FED9" w14:textId="024E35CA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Gujam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dWphbTwvQXV0aG9yPjxZZWFyPjIwMTQ8L1llYXI+PFJl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HdWphbTwvQXV0aG9yPjxZZWFyPjIwMTQ8L1llYXI+PFJl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3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03C1859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Primary operable invasive ductal breast cancer</w:t>
            </w:r>
          </w:p>
        </w:tc>
        <w:tc>
          <w:tcPr>
            <w:tcW w:w="1134" w:type="dxa"/>
          </w:tcPr>
          <w:p w14:paraId="322E41D4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361, 151 TNBC</w:t>
            </w:r>
          </w:p>
        </w:tc>
        <w:tc>
          <w:tcPr>
            <w:tcW w:w="2973" w:type="dxa"/>
          </w:tcPr>
          <w:p w14:paraId="33A02B4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stroma percentage correlated with worse cancer-specific survival in TNBC patients (p = 0.035). </w:t>
            </w:r>
          </w:p>
        </w:tc>
        <w:tc>
          <w:tcPr>
            <w:tcW w:w="3965" w:type="dxa"/>
          </w:tcPr>
          <w:p w14:paraId="22A9CED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, high stroma was correlated with worse CSS (HR 1.06, 95% CI 1.03-1.12, p = 0.035). </w:t>
            </w:r>
          </w:p>
          <w:p w14:paraId="676FD0FC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4" w:type="dxa"/>
          </w:tcPr>
          <w:p w14:paraId="47B1421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TNBC patients, there was no significant difference in multivariable analysis with regard to stromal content (p = 0.151, no HR mentioned). </w:t>
            </w:r>
          </w:p>
        </w:tc>
      </w:tr>
      <w:tr w:rsidR="00E95E00" w:rsidRPr="009717CA" w14:paraId="10C6651D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1E3A706E" w14:textId="3D95A679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illar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WxsYXI8L0F1dGhvcj48WWVhcj4yMDIwPC9ZZWFyPjxS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begin">
                <w:fldData xml:space="preserve">PEVuZE5vdGU+PENpdGU+PEF1dGhvcj5NaWxsYXI8L0F1dGhvcj48WWVhcj4yMDIwPC9ZZWFyPjxS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=
</w:fldData>
              </w:fldCha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.DATA </w:instrText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4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  <w:p w14:paraId="42F7EE93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C88433C" w14:textId="7777777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549" w:type="dxa"/>
          </w:tcPr>
          <w:p w14:paraId="528839B9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Luminal ER+ and TNBC</w:t>
            </w:r>
          </w:p>
        </w:tc>
        <w:tc>
          <w:tcPr>
            <w:tcW w:w="1134" w:type="dxa"/>
          </w:tcPr>
          <w:p w14:paraId="4F1B61BF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647: 403 luminal ER, 244 TNBC</w:t>
            </w:r>
          </w:p>
        </w:tc>
        <w:tc>
          <w:tcPr>
            <w:tcW w:w="2973" w:type="dxa"/>
          </w:tcPr>
          <w:p w14:paraId="6881B9AC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Kaplan-Meier curve of TNBC patients showed that high stroma was correlated with worse BCSS, compared to low stroma (p = 0.014).</w:t>
            </w:r>
          </w:p>
          <w:p w14:paraId="53BCDAC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F22796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965" w:type="dxa"/>
          </w:tcPr>
          <w:p w14:paraId="38978410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 univariable analysis, there was a trend of worse OS in the group with high stroma, although this difference was not significant (HR 1.54, 95% CI 0.93-2.55, p = 0.093). </w:t>
            </w:r>
          </w:p>
          <w:p w14:paraId="27B21D06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With regard to BCSS, high stroma was significantly associated with worse survival (HR 2.34, 95% CI 1.19-4.59, p = 0.014).</w:t>
            </w:r>
          </w:p>
          <w:p w14:paraId="77104665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46697B0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3824" w:type="dxa"/>
          </w:tcPr>
          <w:p w14:paraId="57A118B3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In TNBC patients, multivariable analysis showed that high stroma was significantly associated with worse OS (HR 1.90, 95% CI 1.10-3.29, p = 0.021) and worse BCSS (HR 2.64, 95% CI 1.31-5.35, p = 0.007).</w:t>
            </w:r>
          </w:p>
          <w:p w14:paraId="5A3D7978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0369E6C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95E00" w:rsidRPr="009717CA" w14:paraId="246F5C04" w14:textId="77777777" w:rsidTr="00F2361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2621CBB3" w14:textId="13951A37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Zakhartseva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Zakhartseva&lt;/Author&gt;&lt;Year&gt;2021&lt;/Year&gt;&lt;RecNum&gt;65&lt;/RecNum&gt;&lt;DisplayText&gt;[65]&lt;/DisplayText&gt;&lt;record&gt;&lt;rec-number&gt;65&lt;/rec-number&gt;&lt;foreign-keys&gt;&lt;key app="EN" db-id="rv95wxaaezevpoef9pbxttey2v9d9wpveaas" timestamp="1721289772"&gt;65&lt;/key&gt;&lt;/foreign-keys&gt;&lt;ref-type name="Journal Article"&gt;17&lt;/ref-type&gt;&lt;contributors&gt;&lt;authors&gt;&lt;author&gt;Zakhartseva, L. M.&lt;/author&gt;&lt;author&gt;Yanovytska, M. A.&lt;/author&gt;&lt;/authors&gt;&lt;/contributors&gt;&lt;auth-address&gt;Kyiv city clinical oncology hospital, kyiv, ukraine; bogomolets national medical university, kyiv, ukraine.&lt;/auth-address&gt;&lt;titles&gt;&lt;title&gt;PROGNOSTIC VALUE OF TUMOR STROMA RATIO IN TRIPLE NEGATIVE BREAST CANCER&lt;/title&gt;&lt;secondary-title&gt;Wiad Lek&lt;/secondary-title&gt;&lt;/titles&gt;&lt;periodical&gt;&lt;full-title&gt;Wiad Lek&lt;/full-title&gt;&lt;/periodical&gt;&lt;pages&gt;565-571&lt;/pages&gt;&lt;volume&gt;74&lt;/volume&gt;&lt;number&gt;3 cz 2&lt;/number&gt;&lt;keywords&gt;&lt;keyword&gt;Biomarkers, Tumor&lt;/keyword&gt;&lt;keyword&gt;*Breast Neoplasms/pathology&lt;/keyword&gt;&lt;keyword&gt;Humans&lt;/keyword&gt;&lt;keyword&gt;Neoplasm Staging&lt;/keyword&gt;&lt;keyword&gt;Prognosis&lt;/keyword&gt;&lt;keyword&gt;Proportional Hazards Models&lt;/keyword&gt;&lt;keyword&gt;Retrospective Studies&lt;/keyword&gt;&lt;keyword&gt;Stromal Cells/pathology&lt;/keyword&gt;&lt;keyword&gt;*Triple Negative Breast Neoplasms/pathology&lt;/keyword&gt;&lt;keyword&gt;cancer associated fibroblasts&lt;/keyword&gt;&lt;keyword&gt;stromal cells&lt;/keyword&gt;&lt;keyword&gt;triple negative breast cancer&lt;/keyword&gt;&lt;keyword&gt;tumor microenvironment&lt;/keyword&gt;&lt;/keywords&gt;&lt;dates&gt;&lt;year&gt;2021&lt;/year&gt;&lt;/dates&gt;&lt;isbn&gt;0043-5147 (Print)&amp;#xD;0043-5147&lt;/isbn&gt;&lt;accession-num&gt;33843614&lt;/accession-num&gt;&lt;urls&gt;&lt;/urls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5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7990546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</w:t>
            </w:r>
          </w:p>
        </w:tc>
        <w:tc>
          <w:tcPr>
            <w:tcW w:w="1134" w:type="dxa"/>
          </w:tcPr>
          <w:p w14:paraId="31033DCD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232</w:t>
            </w:r>
          </w:p>
        </w:tc>
        <w:tc>
          <w:tcPr>
            <w:tcW w:w="2973" w:type="dxa"/>
          </w:tcPr>
          <w:p w14:paraId="6466AC7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Kaplan-Meier curve showed that patients with high tumor stroma had a worse OS (p = 0.008) and worse DFS (p = 0.03), compared to patients with low stroma. </w:t>
            </w:r>
          </w:p>
        </w:tc>
        <w:tc>
          <w:tcPr>
            <w:tcW w:w="3965" w:type="dxa"/>
          </w:tcPr>
          <w:p w14:paraId="51F3975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stroma-high tumors had a worse OS, compared to stroma-low tumors (HR 1.89, 95% CI 1.18-3.03, p = 0.008). Similar results were seen with regard to DFS (HR 1.55, 95% CI 1.05-2.28, p = 0.027). </w:t>
            </w:r>
          </w:p>
        </w:tc>
        <w:tc>
          <w:tcPr>
            <w:tcW w:w="3824" w:type="dxa"/>
          </w:tcPr>
          <w:p w14:paraId="0901C85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Multivariable analysis showed that high stroma was an independent prognostic factor for worse OS (HR 2.11, 95% CI 1.29-3.43, p = 0.002) and DFS (HR 1.83, 95% CI 1.22-2.78, p = 0.004). </w:t>
            </w:r>
          </w:p>
        </w:tc>
      </w:tr>
      <w:tr w:rsidR="00E95E00" w:rsidRPr="001206CA" w14:paraId="245C376F" w14:textId="77777777" w:rsidTr="00F236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5F29D7F3" w14:textId="47E8395B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acking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Hacking&lt;/Author&gt;&lt;Year&gt;2023&lt;/Year&gt;&lt;RecNum&gt;66&lt;/RecNum&gt;&lt;DisplayText&gt;[66]&lt;/DisplayText&gt;&lt;record&gt;&lt;rec-number&gt;66&lt;/rec-number&gt;&lt;foreign-keys&gt;&lt;key app="EN" db-id="rv95wxaaezevpoef9pbxttey2v9d9wpveaas" timestamp="1721289772"&gt;66&lt;/key&gt;&lt;/foreign-keys&gt;&lt;ref-type name="Journal Article"&gt;17&lt;/ref-type&gt;&lt;contributors&gt;&lt;authors&gt;&lt;author&gt;Hacking, Sean M.&lt;/author&gt;&lt;author&gt;Karam, Julie&lt;/author&gt;&lt;author&gt;Singh, Kamaljeet&lt;/author&gt;&lt;author&gt;Gamsiz Uzun, Ece D.&lt;/author&gt;&lt;author&gt;Brickman, Arlen&lt;/author&gt;&lt;author&gt;Yakirevich, Evgeny&lt;/author&gt;&lt;author&gt;Taliano, Ross&lt;/author&gt;&lt;author&gt;Wang, Yihong&lt;/author&gt;&lt;/authors&gt;&lt;/contributors&gt;&lt;titles&gt;&lt;title&gt;Whole slide image features predict pathologic complete response and poor clinical outcomes in triple-negative breast cancer&lt;/title&gt;&lt;secondary-title&gt;Pathology - Research and Practice&lt;/secondary-title&gt;&lt;/titles&gt;&lt;periodical&gt;&lt;full-title&gt;Pathology - Research and Practice&lt;/full-title&gt;&lt;/periodical&gt;&lt;pages&gt;154476&lt;/pages&gt;&lt;volume&gt;246&lt;/volume&gt;&lt;keywords&gt;&lt;keyword&gt;Machine intelligence&lt;/keyword&gt;&lt;keyword&gt;TNBC&lt;/keyword&gt;&lt;keyword&gt;Tumoral microenvironment&lt;/keyword&gt;&lt;keyword&gt;Computational pathology&lt;/keyword&gt;&lt;keyword&gt;Neoadjuvant therapy&lt;/keyword&gt;&lt;/keywords&gt;&lt;dates&gt;&lt;year&gt;2023&lt;/year&gt;&lt;pub-dates&gt;&lt;date&gt;2023/06/01/&lt;/date&gt;&lt;/pub-dates&gt;&lt;/dates&gt;&lt;isbn&gt;0344-0338&lt;/isbn&gt;&lt;urls&gt;&lt;related-urls&gt;&lt;url&gt;https://www.sciencedirect.com/science/article/pii/S0344033823001760&lt;/url&gt;&lt;/related-urls&gt;&lt;/urls&gt;&lt;electronic-resource-num&gt;https://doi.org/10.1016/j.prp.2023.154476&lt;/electronic-resource-num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6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634E5E97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TNBC, treated with NAC</w:t>
            </w:r>
          </w:p>
        </w:tc>
        <w:tc>
          <w:tcPr>
            <w:tcW w:w="1134" w:type="dxa"/>
          </w:tcPr>
          <w:p w14:paraId="508FB47A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120</w:t>
            </w:r>
          </w:p>
        </w:tc>
        <w:tc>
          <w:tcPr>
            <w:tcW w:w="2973" w:type="dxa"/>
          </w:tcPr>
          <w:p w14:paraId="340B7C32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shown</w:t>
            </w:r>
          </w:p>
        </w:tc>
        <w:tc>
          <w:tcPr>
            <w:tcW w:w="3965" w:type="dxa"/>
          </w:tcPr>
          <w:p w14:paraId="37A855C4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troma was associated with poor clinical outcome (HR 3.79, 95% CI 1.66-8.64, p = 0.002).</w:t>
            </w:r>
          </w:p>
        </w:tc>
        <w:tc>
          <w:tcPr>
            <w:tcW w:w="3824" w:type="dxa"/>
          </w:tcPr>
          <w:p w14:paraId="4FEF249B" w14:textId="77777777" w:rsidR="00E95E00" w:rsidRPr="001206CA" w:rsidRDefault="00E95E00" w:rsidP="00F2361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Not mentioned</w:t>
            </w:r>
          </w:p>
        </w:tc>
      </w:tr>
      <w:tr w:rsidR="00E95E00" w:rsidRPr="009717CA" w14:paraId="13C1AFCF" w14:textId="77777777" w:rsidTr="00F23616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</w:tcPr>
          <w:p w14:paraId="00C77119" w14:textId="17A7AB40" w:rsidR="00E95E00" w:rsidRPr="001206CA" w:rsidRDefault="00E95E00" w:rsidP="00F2361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Yan et al. 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begin"/>
            </w:r>
            <w:r w:rsidR="00C27C6E">
              <w:rPr>
                <w:rFonts w:ascii="Arial" w:hAnsi="Arial" w:cs="Arial"/>
                <w:sz w:val="16"/>
                <w:szCs w:val="16"/>
                <w:lang w:val="en-US"/>
              </w:rPr>
              <w:instrText xml:space="preserve"> ADDIN EN.CITE &lt;EndNote&gt;&lt;Cite&gt;&lt;Author&gt;Yan&lt;/Author&gt;&lt;Year&gt;2022&lt;/Year&gt;&lt;RecNum&gt;67&lt;/RecNum&gt;&lt;DisplayText&gt;[67]&lt;/DisplayText&gt;&lt;record&gt;&lt;rec-number&gt;67&lt;/rec-number&gt;&lt;foreign-keys&gt;&lt;key app="EN" db-id="rv95wxaaezevpoef9pbxttey2v9d9wpveaas" timestamp="1721289772"&gt;67&lt;/key&gt;&lt;/foreign-keys&gt;&lt;ref-type name="Journal Article"&gt;17&lt;/ref-type&gt;&lt;contributors&gt;&lt;authors&gt;&lt;author&gt;Yan, D.&lt;/author&gt;&lt;author&gt;Ju, X.&lt;/author&gt;&lt;author&gt;Luo, B.&lt;/author&gt;&lt;author&gt;Guan, F.&lt;/author&gt;&lt;author&gt;He, H.&lt;/author&gt;&lt;author&gt;Yan, H.&lt;/author&gt;&lt;author&gt;Yuan, J.&lt;/author&gt;&lt;/authors&gt;&lt;/contributors&gt;&lt;auth-address&gt;Department of Pathology, Renmin Hospital of Wuhan University, 238 Jiefang-Road, Wuchang District, Wuhan, 430060, People&amp;apos;s Republic of China.&amp;#xD;Department of Pathology, Renmin Hospital of Wuhan University, 238 Jiefang-Road, Wuchang District, Wuhan, 430060, People&amp;apos;s Republic of China. yuanjingping@whu.edu.cn.&lt;/auth-address&gt;&lt;titles&gt;&lt;title&gt;Tumour stroma ratio is a potential predictor for 5-year disease-free survival in breast cancer&lt;/title&gt;&lt;secondary-title&gt;BMC Cancer&lt;/secondary-title&gt;&lt;/titles&gt;&lt;periodical&gt;&lt;full-title&gt;BMC Cancer&lt;/full-title&gt;&lt;/periodical&gt;&lt;pages&gt;1082&lt;/pages&gt;&lt;volume&gt;22&lt;/volume&gt;&lt;number&gt;1&lt;/number&gt;&lt;edition&gt;20221021&lt;/edition&gt;&lt;keywords&gt;&lt;keyword&gt;Humans&lt;/keyword&gt;&lt;keyword&gt;Disease-Free Survival&lt;/keyword&gt;&lt;keyword&gt;*Stromal Cells/pathology&lt;/keyword&gt;&lt;keyword&gt;Prognosis&lt;/keyword&gt;&lt;keyword&gt;*Triple Negative Breast Neoplasms/pathology&lt;/keyword&gt;&lt;keyword&gt;Keratins&lt;/keyword&gt;&lt;keyword&gt;Breast cancer&lt;/keyword&gt;&lt;keyword&gt;Digital image-quantified analysis&lt;/keyword&gt;&lt;keyword&gt;Prognosis prediction&lt;/keyword&gt;&lt;keyword&gt;Tumor-stroma ratio&lt;/keyword&gt;&lt;/keywords&gt;&lt;dates&gt;&lt;year&gt;2022&lt;/year&gt;&lt;pub-dates&gt;&lt;date&gt;Oct 21&lt;/date&gt;&lt;/pub-dates&gt;&lt;/dates&gt;&lt;isbn&gt;1471-2407&lt;/isbn&gt;&lt;accession-num&gt;36271354&lt;/accession-num&gt;&lt;urls&gt;&lt;/urls&gt;&lt;custom1&gt;The authors declare that they have no competing interests.&lt;/custom1&gt;&lt;custom2&gt;PMC9585868&lt;/custom2&gt;&lt;electronic-resource-num&gt;10.1186/s12885-022-10183-5&lt;/electronic-resource-num&gt;&lt;remote-database-provider&gt;NLM&lt;/remote-database-provider&gt;&lt;language&gt;eng&lt;/language&gt;&lt;/record&gt;&lt;/Cite&gt;&lt;/EndNote&gt;</w:instrTex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separate"/>
            </w:r>
            <w:r w:rsidR="00C27C6E">
              <w:rPr>
                <w:rFonts w:ascii="Arial" w:hAnsi="Arial" w:cs="Arial"/>
                <w:noProof/>
                <w:sz w:val="16"/>
                <w:szCs w:val="16"/>
                <w:lang w:val="en-US"/>
              </w:rPr>
              <w:t>[67]</w:t>
            </w: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1549" w:type="dxa"/>
          </w:tcPr>
          <w:p w14:paraId="7E4A8267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Invasive breast cancer </w:t>
            </w:r>
          </w:p>
        </w:tc>
        <w:tc>
          <w:tcPr>
            <w:tcW w:w="1134" w:type="dxa"/>
          </w:tcPr>
          <w:p w14:paraId="0B799DB6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240, 63 TNBC </w:t>
            </w:r>
          </w:p>
        </w:tc>
        <w:tc>
          <w:tcPr>
            <w:tcW w:w="2973" w:type="dxa"/>
          </w:tcPr>
          <w:p w14:paraId="53A40A8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Patients with high stroma had a worse DFS, compared to patients with low stroma (p = 0.003). </w:t>
            </w:r>
          </w:p>
        </w:tc>
        <w:tc>
          <w:tcPr>
            <w:tcW w:w="3965" w:type="dxa"/>
          </w:tcPr>
          <w:p w14:paraId="5735052E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>High stroma was significantly associated with worse DFS, compared to low stroma (HR 2.59, 95% CI 1.34-5.03, p = 0.005).</w:t>
            </w:r>
          </w:p>
          <w:p w14:paraId="2814A6A1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  <w:p w14:paraId="3B493E10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824" w:type="dxa"/>
          </w:tcPr>
          <w:p w14:paraId="03DEC1E9" w14:textId="77777777" w:rsidR="00E95E00" w:rsidRPr="001206CA" w:rsidRDefault="00E95E00" w:rsidP="00F2361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206CA">
              <w:rPr>
                <w:rFonts w:ascii="Arial" w:hAnsi="Arial" w:cs="Arial"/>
                <w:sz w:val="16"/>
                <w:szCs w:val="16"/>
                <w:lang w:val="en-US"/>
              </w:rPr>
              <w:t xml:space="preserve">High stroma was an independent prognostic factor for worse DFS (HR 2.68, 95% CI 1.29-5.59, p = 0.008). </w:t>
            </w:r>
          </w:p>
        </w:tc>
      </w:tr>
    </w:tbl>
    <w:p w14:paraId="08825977" w14:textId="77777777" w:rsidR="00E95E00" w:rsidRPr="001206CA" w:rsidRDefault="00E95E00" w:rsidP="00E95E00">
      <w:pPr>
        <w:rPr>
          <w:rFonts w:ascii="Times New Roman" w:hAnsi="Times New Roman" w:cs="Times New Roman"/>
          <w:bCs/>
          <w:sz w:val="22"/>
          <w:szCs w:val="22"/>
          <w:lang w:val="en-US"/>
        </w:rPr>
        <w:sectPr w:rsidR="00E95E00" w:rsidRPr="001206CA" w:rsidSect="009316DC">
          <w:pgSz w:w="16840" w:h="11900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BAEE5BA" w14:textId="77777777" w:rsidR="00E95E00" w:rsidRPr="001206CA" w:rsidRDefault="00E95E00" w:rsidP="00E95E00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1206CA">
        <w:rPr>
          <w:rFonts w:ascii="Times New Roman" w:eastAsia="Times New Roman" w:hAnsi="Times New Roman" w:cs="Times New Roman"/>
          <w:b/>
          <w:bCs/>
          <w:lang w:val="en-US"/>
        </w:rPr>
        <w:lastRenderedPageBreak/>
        <w:t>Acknowledgments</w:t>
      </w:r>
    </w:p>
    <w:p w14:paraId="4FAFCC96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648834A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t>We would like to thank J.W. Schoones</w:t>
      </w:r>
      <w:r w:rsidRPr="001206CA">
        <w:rPr>
          <w:lang w:val="en-US"/>
        </w:rPr>
        <w:t xml:space="preserve"> </w:t>
      </w: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from the Walaeus Library of the Leiden University </w:t>
      </w:r>
      <w:r w:rsidRPr="001206CA">
        <w:rPr>
          <w:rFonts w:ascii="Times New Roman" w:hAnsi="Times New Roman" w:cs="Times New Roman"/>
          <w:sz w:val="22"/>
          <w:szCs w:val="22"/>
          <w:lang w:val="en-US"/>
        </w:rPr>
        <w:t>for his help in the conduction of the search query, and the Bollenstreekfonds for financially supporting this research.</w:t>
      </w:r>
    </w:p>
    <w:p w14:paraId="46E17DD5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3A526F3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1D41890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40BF0F73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7CC07F06" w14:textId="77777777" w:rsidR="00E95E00" w:rsidRPr="001206CA" w:rsidRDefault="00E95E00" w:rsidP="00E95E00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001206CA">
        <w:rPr>
          <w:rFonts w:ascii="Times New Roman" w:eastAsia="Times New Roman" w:hAnsi="Times New Roman" w:cs="Times New Roman"/>
          <w:b/>
          <w:bCs/>
          <w:lang w:val="en-US"/>
        </w:rPr>
        <w:t>Conflicts of interest</w:t>
      </w:r>
    </w:p>
    <w:p w14:paraId="7FD60EA0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51FBFD4B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t>The authors declare no potential conflicts of interest.</w:t>
      </w:r>
    </w:p>
    <w:p w14:paraId="4B31191C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359D3278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6AA603A0" w14:textId="77777777" w:rsidR="00E95E00" w:rsidRPr="001206CA" w:rsidRDefault="00E95E00" w:rsidP="00E95E00">
      <w:pPr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br w:type="page"/>
      </w:r>
    </w:p>
    <w:p w14:paraId="7DE60FC0" w14:textId="77777777" w:rsidR="00E95E00" w:rsidRPr="001206CA" w:rsidRDefault="00E95E00" w:rsidP="00E95E00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bookmarkStart w:id="2" w:name="_Hlk144718830"/>
      <w:r w:rsidRPr="001206CA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lastRenderedPageBreak/>
        <w:t>References</w:t>
      </w:r>
    </w:p>
    <w:p w14:paraId="7DF737E6" w14:textId="77777777" w:rsidR="00E95E00" w:rsidRPr="001206CA" w:rsidRDefault="00E95E00" w:rsidP="00E95E00">
      <w:pPr>
        <w:spacing w:line="360" w:lineRule="auto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F8F2CB0" w14:textId="77777777" w:rsidR="009717CA" w:rsidRPr="009717CA" w:rsidRDefault="00E95E00" w:rsidP="009717CA">
      <w:pPr>
        <w:pStyle w:val="EndNoteBibliography"/>
        <w:ind w:left="720" w:hanging="720"/>
        <w:rPr>
          <w:noProof/>
        </w:rPr>
      </w:pPr>
      <w:r w:rsidRPr="001206CA">
        <w:rPr>
          <w:rFonts w:ascii="Times New Roman" w:eastAsia="Times New Roman" w:hAnsi="Times New Roman" w:cs="Times New Roman"/>
          <w:sz w:val="22"/>
          <w:szCs w:val="22"/>
        </w:rPr>
        <w:fldChar w:fldCharType="begin"/>
      </w:r>
      <w:r w:rsidRPr="001206CA">
        <w:rPr>
          <w:rFonts w:ascii="Times New Roman" w:eastAsia="Times New Roman" w:hAnsi="Times New Roman" w:cs="Times New Roman"/>
          <w:sz w:val="22"/>
          <w:szCs w:val="22"/>
        </w:rPr>
        <w:instrText xml:space="preserve"> ADDIN EN.REFLIST </w:instrText>
      </w:r>
      <w:r w:rsidRPr="001206CA">
        <w:rPr>
          <w:rFonts w:ascii="Times New Roman" w:eastAsia="Times New Roman" w:hAnsi="Times New Roman" w:cs="Times New Roman"/>
          <w:sz w:val="22"/>
          <w:szCs w:val="22"/>
        </w:rPr>
        <w:fldChar w:fldCharType="separate"/>
      </w:r>
      <w:r w:rsidR="009717CA" w:rsidRPr="009717CA">
        <w:rPr>
          <w:noProof/>
        </w:rPr>
        <w:t>1.</w:t>
      </w:r>
      <w:r w:rsidR="009717CA" w:rsidRPr="009717CA">
        <w:rPr>
          <w:noProof/>
        </w:rPr>
        <w:tab/>
        <w:t xml:space="preserve">Yang, H., R.M. Parkhouse, and T. Wileman, </w:t>
      </w:r>
      <w:r w:rsidR="009717CA" w:rsidRPr="009717CA">
        <w:rPr>
          <w:i/>
          <w:noProof/>
        </w:rPr>
        <w:t>Monoclonal antibodies that identify the CD3 molecules expressed specifically at the surface of porcine gammadelta-T cells.</w:t>
      </w:r>
      <w:r w:rsidR="009717CA" w:rsidRPr="009717CA">
        <w:rPr>
          <w:noProof/>
        </w:rPr>
        <w:t xml:space="preserve"> Immunology, 2005. </w:t>
      </w:r>
      <w:r w:rsidR="009717CA" w:rsidRPr="009717CA">
        <w:rPr>
          <w:b/>
          <w:noProof/>
        </w:rPr>
        <w:t>115</w:t>
      </w:r>
      <w:r w:rsidR="009717CA" w:rsidRPr="009717CA">
        <w:rPr>
          <w:noProof/>
        </w:rPr>
        <w:t>(2): p. 189-96.</w:t>
      </w:r>
    </w:p>
    <w:p w14:paraId="22B5795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.</w:t>
      </w:r>
      <w:r w:rsidRPr="009717CA">
        <w:rPr>
          <w:noProof/>
        </w:rPr>
        <w:tab/>
        <w:t xml:space="preserve">Wang, R.-F., G.C. Prendergast, and E.M. Jaffee, </w:t>
      </w:r>
      <w:r w:rsidRPr="009717CA">
        <w:rPr>
          <w:i/>
          <w:noProof/>
        </w:rPr>
        <w:t>Chapter 15 - Regulatory T cells in Tumor Immunity: Role of Toll-Like Receptors</w:t>
      </w:r>
      <w:r w:rsidRPr="009717CA">
        <w:rPr>
          <w:noProof/>
        </w:rPr>
        <w:t xml:space="preserve">, in </w:t>
      </w:r>
      <w:r w:rsidRPr="009717CA">
        <w:rPr>
          <w:i/>
          <w:noProof/>
        </w:rPr>
        <w:t>Cancer Immunotherapy</w:t>
      </w:r>
      <w:r w:rsidRPr="009717CA">
        <w:rPr>
          <w:noProof/>
        </w:rPr>
        <w:t>. 2007, Academic Press: Burlington. p. 277-287.</w:t>
      </w:r>
    </w:p>
    <w:p w14:paraId="5D17B4A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.</w:t>
      </w:r>
      <w:r w:rsidRPr="009717CA">
        <w:rPr>
          <w:noProof/>
        </w:rPr>
        <w:tab/>
        <w:t xml:space="preserve">Robins, H., et al., </w:t>
      </w:r>
      <w:r w:rsidRPr="009717CA">
        <w:rPr>
          <w:i/>
          <w:noProof/>
        </w:rPr>
        <w:t>CD4+ and CD8+ T cell β antigen receptors have different and predictable V and J gene usage and CDR3 lengths (115.10).</w:t>
      </w:r>
      <w:r w:rsidRPr="009717CA">
        <w:rPr>
          <w:noProof/>
        </w:rPr>
        <w:t xml:space="preserve"> The Journal of Immunology, 2012. </w:t>
      </w:r>
      <w:r w:rsidRPr="009717CA">
        <w:rPr>
          <w:b/>
          <w:noProof/>
        </w:rPr>
        <w:t>188</w:t>
      </w:r>
      <w:r w:rsidRPr="009717CA">
        <w:rPr>
          <w:noProof/>
        </w:rPr>
        <w:t>(1 Supplement): p. 115.10-115.10.</w:t>
      </w:r>
    </w:p>
    <w:p w14:paraId="632328F9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.</w:t>
      </w:r>
      <w:r w:rsidRPr="009717CA">
        <w:rPr>
          <w:noProof/>
        </w:rPr>
        <w:tab/>
        <w:t xml:space="preserve">Tay, R.E., E.K. Richardson, and H.C. Toh, </w:t>
      </w:r>
      <w:r w:rsidRPr="009717CA">
        <w:rPr>
          <w:i/>
          <w:noProof/>
        </w:rPr>
        <w:t>Revisiting the role of CD4+ T cells in cancer immunotherapy—new insights into old paradigms.</w:t>
      </w:r>
      <w:r w:rsidRPr="009717CA">
        <w:rPr>
          <w:noProof/>
        </w:rPr>
        <w:t xml:space="preserve"> Cancer Gene Therapy, 2021. </w:t>
      </w:r>
      <w:r w:rsidRPr="009717CA">
        <w:rPr>
          <w:b/>
          <w:noProof/>
        </w:rPr>
        <w:t>28</w:t>
      </w:r>
      <w:r w:rsidRPr="009717CA">
        <w:rPr>
          <w:noProof/>
        </w:rPr>
        <w:t>(1): p. 5-17.</w:t>
      </w:r>
    </w:p>
    <w:p w14:paraId="161F4C33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.</w:t>
      </w:r>
      <w:r w:rsidRPr="009717CA">
        <w:rPr>
          <w:noProof/>
        </w:rPr>
        <w:tab/>
        <w:t xml:space="preserve">Actor, J.K., </w:t>
      </w:r>
      <w:r w:rsidRPr="009717CA">
        <w:rPr>
          <w:i/>
          <w:noProof/>
        </w:rPr>
        <w:t>Chapter 4 - T Lymphocytes: Ringleaders of Adaptive Immune Function</w:t>
      </w:r>
      <w:r w:rsidRPr="009717CA">
        <w:rPr>
          <w:noProof/>
        </w:rPr>
        <w:t xml:space="preserve">, in </w:t>
      </w:r>
      <w:r w:rsidRPr="009717CA">
        <w:rPr>
          <w:i/>
          <w:noProof/>
        </w:rPr>
        <w:t>Introductory Immunology (Second Edition)</w:t>
      </w:r>
      <w:r w:rsidRPr="009717CA">
        <w:rPr>
          <w:noProof/>
        </w:rPr>
        <w:t>. 2019, Academic Press. p. 45-62.</w:t>
      </w:r>
    </w:p>
    <w:p w14:paraId="15E5C180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.</w:t>
      </w:r>
      <w:r w:rsidRPr="009717CA">
        <w:rPr>
          <w:noProof/>
        </w:rPr>
        <w:tab/>
        <w:t xml:space="preserve">Gao, G.F. and B.K. Jakobsen, </w:t>
      </w:r>
      <w:r w:rsidRPr="009717CA">
        <w:rPr>
          <w:i/>
          <w:noProof/>
        </w:rPr>
        <w:t>Molecular interactions of coreceptor CD8 and MHC class I: the molecular basis for functional coordination with the T-cell receptor</w:t>
      </w:r>
      <w:r w:rsidRPr="009717CA">
        <w:rPr>
          <w:noProof/>
        </w:rPr>
        <w:t xml:space="preserve">, in </w:t>
      </w:r>
      <w:r w:rsidRPr="009717CA">
        <w:rPr>
          <w:i/>
          <w:noProof/>
        </w:rPr>
        <w:t>Immunol Today</w:t>
      </w:r>
      <w:r w:rsidRPr="009717CA">
        <w:rPr>
          <w:noProof/>
        </w:rPr>
        <w:t>. 2000: England. p. 630-6.</w:t>
      </w:r>
    </w:p>
    <w:p w14:paraId="03D1AEAF" w14:textId="77777777" w:rsidR="009717CA" w:rsidRPr="009717CA" w:rsidRDefault="009717CA" w:rsidP="009717CA">
      <w:pPr>
        <w:pStyle w:val="EndNoteBibliography"/>
        <w:ind w:left="720" w:hanging="720"/>
        <w:rPr>
          <w:i/>
          <w:noProof/>
        </w:rPr>
      </w:pPr>
      <w:r w:rsidRPr="009717CA">
        <w:rPr>
          <w:noProof/>
        </w:rPr>
        <w:t>7.</w:t>
      </w:r>
      <w:r w:rsidRPr="009717CA">
        <w:rPr>
          <w:noProof/>
        </w:rPr>
        <w:tab/>
        <w:t xml:space="preserve">Raskov, H., et al., </w:t>
      </w:r>
      <w:r w:rsidRPr="009717CA">
        <w:rPr>
          <w:i/>
          <w:noProof/>
        </w:rPr>
        <w:t>Cytotoxic CD8+ T cells in cancer and cancer immunotherapy.</w:t>
      </w:r>
    </w:p>
    <w:p w14:paraId="51860392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8.</w:t>
      </w:r>
      <w:r w:rsidRPr="009717CA">
        <w:rPr>
          <w:noProof/>
        </w:rPr>
        <w:tab/>
        <w:t xml:space="preserve">Fang, X., et al., </w:t>
      </w:r>
      <w:r w:rsidRPr="009717CA">
        <w:rPr>
          <w:i/>
          <w:noProof/>
        </w:rPr>
        <w:t>CD24: from A to Z.</w:t>
      </w:r>
      <w:r w:rsidRPr="009717CA">
        <w:rPr>
          <w:noProof/>
        </w:rPr>
        <w:t xml:space="preserve"> Cellular &amp; Molecular Immunology, 2010. </w:t>
      </w:r>
      <w:r w:rsidRPr="009717CA">
        <w:rPr>
          <w:b/>
          <w:noProof/>
        </w:rPr>
        <w:t>7</w:t>
      </w:r>
      <w:r w:rsidRPr="009717CA">
        <w:rPr>
          <w:noProof/>
        </w:rPr>
        <w:t>(2): p. 100-103.</w:t>
      </w:r>
    </w:p>
    <w:p w14:paraId="50C5B4A8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9.</w:t>
      </w:r>
      <w:r w:rsidRPr="009717CA">
        <w:rPr>
          <w:noProof/>
        </w:rPr>
        <w:tab/>
        <w:t xml:space="preserve">Li, W., et al., </w:t>
      </w:r>
      <w:r w:rsidRPr="009717CA">
        <w:rPr>
          <w:i/>
          <w:noProof/>
        </w:rPr>
        <w:t>Unraveling the roles of CD44/CD24 and ALDH1 as cancer stem cell markers in tumorigenesis and metastasis.</w:t>
      </w:r>
      <w:r w:rsidRPr="009717CA">
        <w:rPr>
          <w:noProof/>
        </w:rPr>
        <w:t xml:space="preserve"> Sci Rep, 2017. </w:t>
      </w:r>
      <w:r w:rsidRPr="009717CA">
        <w:rPr>
          <w:b/>
          <w:noProof/>
        </w:rPr>
        <w:t>7</w:t>
      </w:r>
      <w:r w:rsidRPr="009717CA">
        <w:rPr>
          <w:noProof/>
        </w:rPr>
        <w:t>(1): p. 13856.</w:t>
      </w:r>
    </w:p>
    <w:p w14:paraId="54BFC1B2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0.</w:t>
      </w:r>
      <w:r w:rsidRPr="009717CA">
        <w:rPr>
          <w:noProof/>
        </w:rPr>
        <w:tab/>
        <w:t xml:space="preserve">Jang, M.H., et al., </w:t>
      </w:r>
      <w:r w:rsidRPr="009717CA">
        <w:rPr>
          <w:i/>
          <w:noProof/>
        </w:rPr>
        <w:t>Clinicopathological analysis of CD44 and CD24 expression in invasive breast cancer.</w:t>
      </w:r>
      <w:r w:rsidRPr="009717CA">
        <w:rPr>
          <w:noProof/>
        </w:rPr>
        <w:t xml:space="preserve"> Oncol Lett, 2016. </w:t>
      </w:r>
      <w:r w:rsidRPr="009717CA">
        <w:rPr>
          <w:b/>
          <w:noProof/>
        </w:rPr>
        <w:t>12</w:t>
      </w:r>
      <w:r w:rsidRPr="009717CA">
        <w:rPr>
          <w:noProof/>
        </w:rPr>
        <w:t>(4): p. 2728-2733.</w:t>
      </w:r>
    </w:p>
    <w:p w14:paraId="74063F8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1.</w:t>
      </w:r>
      <w:r w:rsidRPr="009717CA">
        <w:rPr>
          <w:noProof/>
        </w:rPr>
        <w:tab/>
        <w:t xml:space="preserve">Chistiakov, D.A., et al., </w:t>
      </w:r>
      <w:r w:rsidRPr="009717CA">
        <w:rPr>
          <w:i/>
          <w:noProof/>
        </w:rPr>
        <w:t>CD68/macrosialin: not just a histochemical marker.</w:t>
      </w:r>
      <w:r w:rsidRPr="009717CA">
        <w:rPr>
          <w:noProof/>
        </w:rPr>
        <w:t xml:space="preserve"> Laboratory Investigation, 2017. </w:t>
      </w:r>
      <w:r w:rsidRPr="009717CA">
        <w:rPr>
          <w:b/>
          <w:noProof/>
        </w:rPr>
        <w:t>97</w:t>
      </w:r>
      <w:r w:rsidRPr="009717CA">
        <w:rPr>
          <w:noProof/>
        </w:rPr>
        <w:t>(1): p. 4-13.</w:t>
      </w:r>
    </w:p>
    <w:p w14:paraId="525EBF7E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2.</w:t>
      </w:r>
      <w:r w:rsidRPr="009717CA">
        <w:rPr>
          <w:noProof/>
        </w:rPr>
        <w:tab/>
        <w:t xml:space="preserve">Ni, C., et al., </w:t>
      </w:r>
      <w:r w:rsidRPr="009717CA">
        <w:rPr>
          <w:i/>
          <w:noProof/>
        </w:rPr>
        <w:t>CD68- and CD163-positive tumor infiltrating macrophages in non-metastatic breast cancer: a retrospective study and meta-analysis.</w:t>
      </w:r>
      <w:r w:rsidRPr="009717CA">
        <w:rPr>
          <w:noProof/>
        </w:rPr>
        <w:t xml:space="preserve"> J Cancer, 2019. </w:t>
      </w:r>
      <w:r w:rsidRPr="009717CA">
        <w:rPr>
          <w:b/>
          <w:noProof/>
        </w:rPr>
        <w:t>10</w:t>
      </w:r>
      <w:r w:rsidRPr="009717CA">
        <w:rPr>
          <w:noProof/>
        </w:rPr>
        <w:t>(19): p. 4463-4472.</w:t>
      </w:r>
    </w:p>
    <w:p w14:paraId="6D75F384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3.</w:t>
      </w:r>
      <w:r w:rsidRPr="009717CA">
        <w:rPr>
          <w:noProof/>
        </w:rPr>
        <w:tab/>
        <w:t xml:space="preserve">Etzerodt, A. and S.K. Moestrup, </w:t>
      </w:r>
      <w:r w:rsidRPr="009717CA">
        <w:rPr>
          <w:i/>
          <w:noProof/>
        </w:rPr>
        <w:t>CD163 and inflammation: biological, diagnostic, and therapeutic aspects.</w:t>
      </w:r>
      <w:r w:rsidRPr="009717CA">
        <w:rPr>
          <w:noProof/>
        </w:rPr>
        <w:t xml:space="preserve"> Antioxid Redox Signal, 2013. </w:t>
      </w:r>
      <w:r w:rsidRPr="009717CA">
        <w:rPr>
          <w:b/>
          <w:noProof/>
        </w:rPr>
        <w:t>18</w:t>
      </w:r>
      <w:r w:rsidRPr="009717CA">
        <w:rPr>
          <w:noProof/>
        </w:rPr>
        <w:t>(17): p. 2352-63.</w:t>
      </w:r>
    </w:p>
    <w:p w14:paraId="22B1D11E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4.</w:t>
      </w:r>
      <w:r w:rsidRPr="009717CA">
        <w:rPr>
          <w:noProof/>
        </w:rPr>
        <w:tab/>
        <w:t xml:space="preserve">Benicky, J., et al., </w:t>
      </w:r>
      <w:r w:rsidRPr="009717CA">
        <w:rPr>
          <w:i/>
          <w:noProof/>
        </w:rPr>
        <w:t>PD-L1 Glycosylation and Its Impact on Binding to Clinical Antibodies.</w:t>
      </w:r>
      <w:r w:rsidRPr="009717CA">
        <w:rPr>
          <w:noProof/>
        </w:rPr>
        <w:t xml:space="preserve"> J Proteome Res, 2021. </w:t>
      </w:r>
      <w:r w:rsidRPr="009717CA">
        <w:rPr>
          <w:b/>
          <w:noProof/>
        </w:rPr>
        <w:t>20</w:t>
      </w:r>
      <w:r w:rsidRPr="009717CA">
        <w:rPr>
          <w:noProof/>
        </w:rPr>
        <w:t>(1): p. 485-497.</w:t>
      </w:r>
    </w:p>
    <w:p w14:paraId="3D3B1E5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5.</w:t>
      </w:r>
      <w:r w:rsidRPr="009717CA">
        <w:rPr>
          <w:noProof/>
        </w:rPr>
        <w:tab/>
        <w:t xml:space="preserve">Han, Y., D. Liu, and L. Li, </w:t>
      </w:r>
      <w:r w:rsidRPr="009717CA">
        <w:rPr>
          <w:i/>
          <w:noProof/>
        </w:rPr>
        <w:t>PD-1/PD-L1 pathway: current researches in cancer.</w:t>
      </w:r>
      <w:r w:rsidRPr="009717CA">
        <w:rPr>
          <w:noProof/>
        </w:rPr>
        <w:t xml:space="preserve"> Am J Cancer Res, 2020. </w:t>
      </w:r>
      <w:r w:rsidRPr="009717CA">
        <w:rPr>
          <w:b/>
          <w:noProof/>
        </w:rPr>
        <w:t>10</w:t>
      </w:r>
      <w:r w:rsidRPr="009717CA">
        <w:rPr>
          <w:noProof/>
        </w:rPr>
        <w:t>(3): p. 727-742.</w:t>
      </w:r>
    </w:p>
    <w:p w14:paraId="6DDDF7F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6.</w:t>
      </w:r>
      <w:r w:rsidRPr="009717CA">
        <w:rPr>
          <w:noProof/>
        </w:rPr>
        <w:tab/>
        <w:t xml:space="preserve">Takenaka, M., et al., </w:t>
      </w:r>
      <w:r w:rsidRPr="009717CA">
        <w:rPr>
          <w:i/>
          <w:noProof/>
        </w:rPr>
        <w:t>FOXP3 expression in tumor cells and tumor-infiltrating lymphocytes is associated with breast cancer prognosis.</w:t>
      </w:r>
      <w:r w:rsidRPr="009717CA">
        <w:rPr>
          <w:noProof/>
        </w:rPr>
        <w:t xml:space="preserve"> Mol Clin Oncol, 2013. </w:t>
      </w:r>
      <w:r w:rsidRPr="009717CA">
        <w:rPr>
          <w:b/>
          <w:noProof/>
        </w:rPr>
        <w:t>1</w:t>
      </w:r>
      <w:r w:rsidRPr="009717CA">
        <w:rPr>
          <w:noProof/>
        </w:rPr>
        <w:t>(4): p. 625-632.</w:t>
      </w:r>
    </w:p>
    <w:p w14:paraId="6CECEE6F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7.</w:t>
      </w:r>
      <w:r w:rsidRPr="009717CA">
        <w:rPr>
          <w:noProof/>
        </w:rPr>
        <w:tab/>
        <w:t xml:space="preserve">Matsumoto, H., et al., </w:t>
      </w:r>
      <w:r w:rsidRPr="009717CA">
        <w:rPr>
          <w:i/>
          <w:noProof/>
        </w:rPr>
        <w:t>Increased CD4 and CD8-positive T cell infiltrate signifies good prognosis in a subset of triple-negative breast cancer.</w:t>
      </w:r>
      <w:r w:rsidRPr="009717CA">
        <w:rPr>
          <w:noProof/>
        </w:rPr>
        <w:t xml:space="preserve"> Breast Cancer Res Treat, 2016. </w:t>
      </w:r>
      <w:r w:rsidRPr="009717CA">
        <w:rPr>
          <w:b/>
          <w:noProof/>
        </w:rPr>
        <w:t>156</w:t>
      </w:r>
      <w:r w:rsidRPr="009717CA">
        <w:rPr>
          <w:noProof/>
        </w:rPr>
        <w:t>(2): p. 237-47.</w:t>
      </w:r>
    </w:p>
    <w:p w14:paraId="51947A5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8.</w:t>
      </w:r>
      <w:r w:rsidRPr="009717CA">
        <w:rPr>
          <w:noProof/>
        </w:rPr>
        <w:tab/>
        <w:t xml:space="preserve">Miyashita, M., et al., </w:t>
      </w:r>
      <w:r w:rsidRPr="009717CA">
        <w:rPr>
          <w:i/>
          <w:noProof/>
        </w:rPr>
        <w:t xml:space="preserve">Prognostic significance of tumor-infiltrating CD8+ and FOXP3+ lymphocytes in residual tumors and alterations in these parameters after </w:t>
      </w:r>
      <w:r w:rsidRPr="009717CA">
        <w:rPr>
          <w:i/>
          <w:noProof/>
        </w:rPr>
        <w:lastRenderedPageBreak/>
        <w:t>neoadjuvant chemotherapy in triple-negative breast cancer: a retrospective multicenter study.</w:t>
      </w:r>
      <w:r w:rsidRPr="009717CA">
        <w:rPr>
          <w:noProof/>
        </w:rPr>
        <w:t xml:space="preserve"> Breast Cancer Res, 2015. </w:t>
      </w:r>
      <w:r w:rsidRPr="009717CA">
        <w:rPr>
          <w:b/>
          <w:noProof/>
        </w:rPr>
        <w:t>17</w:t>
      </w:r>
      <w:r w:rsidRPr="009717CA">
        <w:rPr>
          <w:noProof/>
        </w:rPr>
        <w:t>(1): p. 124.</w:t>
      </w:r>
    </w:p>
    <w:p w14:paraId="4E54EB93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19.</w:t>
      </w:r>
      <w:r w:rsidRPr="009717CA">
        <w:rPr>
          <w:noProof/>
        </w:rPr>
        <w:tab/>
        <w:t xml:space="preserve">Vihervuori, H., et al., </w:t>
      </w:r>
      <w:r w:rsidRPr="009717CA">
        <w:rPr>
          <w:i/>
          <w:noProof/>
        </w:rPr>
        <w:t>Tumor-infiltrating lymphocytes and CD8(+) T cells predict survival of triple-negative breast cancer.</w:t>
      </w:r>
      <w:r w:rsidRPr="009717CA">
        <w:rPr>
          <w:noProof/>
        </w:rPr>
        <w:t xml:space="preserve"> J Cancer Res Clin Oncol, 2019. </w:t>
      </w:r>
      <w:r w:rsidRPr="009717CA">
        <w:rPr>
          <w:b/>
          <w:noProof/>
        </w:rPr>
        <w:t>145</w:t>
      </w:r>
      <w:r w:rsidRPr="009717CA">
        <w:rPr>
          <w:noProof/>
        </w:rPr>
        <w:t>(12): p. 3105-3114.</w:t>
      </w:r>
    </w:p>
    <w:p w14:paraId="41A654FB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0.</w:t>
      </w:r>
      <w:r w:rsidRPr="009717CA">
        <w:rPr>
          <w:noProof/>
        </w:rPr>
        <w:tab/>
        <w:t xml:space="preserve">Wang, K., et al., </w:t>
      </w:r>
      <w:r w:rsidRPr="009717CA">
        <w:rPr>
          <w:i/>
          <w:noProof/>
        </w:rPr>
        <w:t>The CD4/CD8 ratio of tumor-infiltrating lymphocytes at the tumor-host interface has prognostic value in triple-negative breast cancer.</w:t>
      </w:r>
      <w:r w:rsidRPr="009717CA">
        <w:rPr>
          <w:noProof/>
        </w:rPr>
        <w:t xml:space="preserve"> Hum Pathol, 2017. </w:t>
      </w:r>
      <w:r w:rsidRPr="009717CA">
        <w:rPr>
          <w:b/>
          <w:noProof/>
        </w:rPr>
        <w:t>69</w:t>
      </w:r>
      <w:r w:rsidRPr="009717CA">
        <w:rPr>
          <w:noProof/>
        </w:rPr>
        <w:t>: p. 110-117.</w:t>
      </w:r>
    </w:p>
    <w:p w14:paraId="325F04A5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1.</w:t>
      </w:r>
      <w:r w:rsidRPr="009717CA">
        <w:rPr>
          <w:noProof/>
        </w:rPr>
        <w:tab/>
        <w:t xml:space="preserve">Dieci, M.V., et al., </w:t>
      </w:r>
      <w:r w:rsidRPr="009717CA">
        <w:rPr>
          <w:i/>
          <w:noProof/>
        </w:rPr>
        <w:t>Integration of tumour infiltrating lymphocytes, programmed cell-death ligand-1, CD8 and FOXP3 in prognostic models for triple-negative breast cancer: Analysis of 244 stage I-III patients treated with standard therapy</w:t>
      </w:r>
      <w:r w:rsidRPr="009717CA">
        <w:rPr>
          <w:noProof/>
        </w:rPr>
        <w:t xml:space="preserve">, in </w:t>
      </w:r>
      <w:r w:rsidRPr="009717CA">
        <w:rPr>
          <w:i/>
          <w:noProof/>
        </w:rPr>
        <w:t>Eur J Cancer</w:t>
      </w:r>
      <w:r w:rsidRPr="009717CA">
        <w:rPr>
          <w:noProof/>
        </w:rPr>
        <w:t>. 2020, © 2020 The Author(s). Published by Elsevier Ltd.: England. p. 7-15.</w:t>
      </w:r>
    </w:p>
    <w:p w14:paraId="21952010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2.</w:t>
      </w:r>
      <w:r w:rsidRPr="009717CA">
        <w:rPr>
          <w:noProof/>
        </w:rPr>
        <w:tab/>
        <w:t xml:space="preserve">Tavares, M.C., et al., </w:t>
      </w:r>
      <w:r w:rsidRPr="009717CA">
        <w:rPr>
          <w:i/>
          <w:noProof/>
        </w:rPr>
        <w:t>A high CD8 to FOXP3 ratio in the tumor stroma and expression of PTEN in tumor cells are associated with improved survival in non-metastatic triple-negative breast carcinoma.</w:t>
      </w:r>
      <w:r w:rsidRPr="009717CA">
        <w:rPr>
          <w:noProof/>
        </w:rPr>
        <w:t xml:space="preserve"> BMC Cancer, 2021. </w:t>
      </w:r>
      <w:r w:rsidRPr="009717CA">
        <w:rPr>
          <w:b/>
          <w:noProof/>
        </w:rPr>
        <w:t>21</w:t>
      </w:r>
      <w:r w:rsidRPr="009717CA">
        <w:rPr>
          <w:noProof/>
        </w:rPr>
        <w:t>(1): p. 901.</w:t>
      </w:r>
    </w:p>
    <w:p w14:paraId="69D65D23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3.</w:t>
      </w:r>
      <w:r w:rsidRPr="009717CA">
        <w:rPr>
          <w:noProof/>
        </w:rPr>
        <w:tab/>
        <w:t xml:space="preserve">Wang, J., et al., </w:t>
      </w:r>
      <w:r w:rsidRPr="009717CA">
        <w:rPr>
          <w:i/>
          <w:noProof/>
        </w:rPr>
        <w:t>Multiplexed immunofluorescence identifies high stromal CD68+PD-L1+ macrophages as a predictor of improved survival in triple negative breast cancer.</w:t>
      </w:r>
      <w:r w:rsidRPr="009717CA">
        <w:rPr>
          <w:noProof/>
        </w:rPr>
        <w:t xml:space="preserve"> Scientific Reports, 2021. </w:t>
      </w:r>
      <w:r w:rsidRPr="009717CA">
        <w:rPr>
          <w:b/>
          <w:noProof/>
        </w:rPr>
        <w:t>11</w:t>
      </w:r>
      <w:r w:rsidRPr="009717CA">
        <w:rPr>
          <w:noProof/>
        </w:rPr>
        <w:t>(1): p. 21608.</w:t>
      </w:r>
    </w:p>
    <w:p w14:paraId="1A49161B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4.</w:t>
      </w:r>
      <w:r w:rsidRPr="009717CA">
        <w:rPr>
          <w:noProof/>
        </w:rPr>
        <w:tab/>
        <w:t xml:space="preserve">Jafarian, A.H., et al., </w:t>
      </w:r>
      <w:r w:rsidRPr="009717CA">
        <w:rPr>
          <w:i/>
          <w:noProof/>
        </w:rPr>
        <w:t>Evaluation of CD30/CD4/CD8 in triple-negative invasive ductal carcinoma of breast in association with clinicopathological prognostic factors.</w:t>
      </w:r>
      <w:r w:rsidRPr="009717CA">
        <w:rPr>
          <w:noProof/>
        </w:rPr>
        <w:t xml:space="preserve"> Indian J Pathol Microbiol, 2018. </w:t>
      </w:r>
      <w:r w:rsidRPr="009717CA">
        <w:rPr>
          <w:b/>
          <w:noProof/>
        </w:rPr>
        <w:t>61</w:t>
      </w:r>
      <w:r w:rsidRPr="009717CA">
        <w:rPr>
          <w:noProof/>
        </w:rPr>
        <w:t>(4): p. 500-504.</w:t>
      </w:r>
    </w:p>
    <w:p w14:paraId="73323CA2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5.</w:t>
      </w:r>
      <w:r w:rsidRPr="009717CA">
        <w:rPr>
          <w:noProof/>
        </w:rPr>
        <w:tab/>
        <w:t xml:space="preserve">Jamiyan, T., et al., </w:t>
      </w:r>
      <w:r w:rsidRPr="009717CA">
        <w:rPr>
          <w:i/>
          <w:noProof/>
        </w:rPr>
        <w:t>Prognostic impact of a tumor-infiltrating lymphocyte subtype in triple negative cancer of the breast.</w:t>
      </w:r>
      <w:r w:rsidRPr="009717CA">
        <w:rPr>
          <w:noProof/>
        </w:rPr>
        <w:t xml:space="preserve"> Breast Cancer., 2020.</w:t>
      </w:r>
    </w:p>
    <w:p w14:paraId="25549F1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6.</w:t>
      </w:r>
      <w:r w:rsidRPr="009717CA">
        <w:rPr>
          <w:noProof/>
        </w:rPr>
        <w:tab/>
        <w:t xml:space="preserve">McIntire, P.J., et al., </w:t>
      </w:r>
      <w:r w:rsidRPr="009717CA">
        <w:rPr>
          <w:i/>
          <w:noProof/>
        </w:rPr>
        <w:t>Hot Spot and Whole-Tumor Enumeration of CD8(+) Tumor-Infiltrating Lymphocytes Utilizing Digital Image Analysis Is Prognostic in Triple-Negative Breast Cancer.</w:t>
      </w:r>
      <w:r w:rsidRPr="009717CA">
        <w:rPr>
          <w:noProof/>
        </w:rPr>
        <w:t xml:space="preserve"> Clin Breast Cancer, 2018. </w:t>
      </w:r>
      <w:r w:rsidRPr="009717CA">
        <w:rPr>
          <w:b/>
          <w:noProof/>
        </w:rPr>
        <w:t>18</w:t>
      </w:r>
      <w:r w:rsidRPr="009717CA">
        <w:rPr>
          <w:noProof/>
        </w:rPr>
        <w:t>(6): p. 451-458.e1.</w:t>
      </w:r>
    </w:p>
    <w:p w14:paraId="7CCBCDE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7.</w:t>
      </w:r>
      <w:r w:rsidRPr="009717CA">
        <w:rPr>
          <w:noProof/>
        </w:rPr>
        <w:tab/>
        <w:t xml:space="preserve">Mella, M., et al., </w:t>
      </w:r>
      <w:r w:rsidRPr="009717CA">
        <w:rPr>
          <w:i/>
          <w:noProof/>
        </w:rPr>
        <w:t>Tumor infiltrating CD8(+) T lymphocyte count is independent of tumor TLR9 status in treatment naïve triple negative breast cancer and renal cell carcinoma.</w:t>
      </w:r>
      <w:r w:rsidRPr="009717CA">
        <w:rPr>
          <w:noProof/>
        </w:rPr>
        <w:t xml:space="preserve"> Oncoimmunology, 2015. </w:t>
      </w:r>
      <w:r w:rsidRPr="009717CA">
        <w:rPr>
          <w:b/>
          <w:noProof/>
        </w:rPr>
        <w:t>4</w:t>
      </w:r>
      <w:r w:rsidRPr="009717CA">
        <w:rPr>
          <w:noProof/>
        </w:rPr>
        <w:t>(6): p. e1002726.</w:t>
      </w:r>
    </w:p>
    <w:p w14:paraId="24F6D5D0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8.</w:t>
      </w:r>
      <w:r w:rsidRPr="009717CA">
        <w:rPr>
          <w:noProof/>
        </w:rPr>
        <w:tab/>
        <w:t xml:space="preserve">Aldrees, R., G.P. Siegal, and S. Wei, </w:t>
      </w:r>
      <w:r w:rsidRPr="009717CA">
        <w:rPr>
          <w:i/>
          <w:noProof/>
        </w:rPr>
        <w:t>The Peritumoral CD8+/FOXP3+ Cell Ratio Has Prognostic Value in Triple-negative Breast Cancer.</w:t>
      </w:r>
      <w:r w:rsidRPr="009717CA">
        <w:rPr>
          <w:noProof/>
        </w:rPr>
        <w:t xml:space="preserve"> Applied Immunohistochemistry &amp; Molecular Morphology, 2023. </w:t>
      </w:r>
      <w:r w:rsidRPr="009717CA">
        <w:rPr>
          <w:b/>
          <w:noProof/>
        </w:rPr>
        <w:t>31</w:t>
      </w:r>
      <w:r w:rsidRPr="009717CA">
        <w:rPr>
          <w:noProof/>
        </w:rPr>
        <w:t>(9): p. 621-628.</w:t>
      </w:r>
    </w:p>
    <w:p w14:paraId="218C77CE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29.</w:t>
      </w:r>
      <w:r w:rsidRPr="009717CA">
        <w:rPr>
          <w:noProof/>
        </w:rPr>
        <w:tab/>
        <w:t xml:space="preserve">Gonzàlez-Farré, M., et al., </w:t>
      </w:r>
      <w:r w:rsidRPr="009717CA">
        <w:rPr>
          <w:i/>
          <w:noProof/>
        </w:rPr>
        <w:t>Characterization and spatial distribution of the immune cell infiltrate in triple-negative breast cancer: a novel classification based on plasma cells and CD8+ T cells.</w:t>
      </w:r>
      <w:r w:rsidRPr="009717CA">
        <w:rPr>
          <w:noProof/>
        </w:rPr>
        <w:t xml:space="preserve"> Human Pathology, 2023. </w:t>
      </w:r>
      <w:r w:rsidRPr="009717CA">
        <w:rPr>
          <w:b/>
          <w:noProof/>
        </w:rPr>
        <w:t>139</w:t>
      </w:r>
      <w:r w:rsidRPr="009717CA">
        <w:rPr>
          <w:noProof/>
        </w:rPr>
        <w:t>: p. 91-105.</w:t>
      </w:r>
    </w:p>
    <w:p w14:paraId="5FF0A0F4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0.</w:t>
      </w:r>
      <w:r w:rsidRPr="009717CA">
        <w:rPr>
          <w:noProof/>
        </w:rPr>
        <w:tab/>
        <w:t xml:space="preserve">López, C., et al., </w:t>
      </w:r>
      <w:r w:rsidRPr="009717CA">
        <w:rPr>
          <w:i/>
          <w:noProof/>
        </w:rPr>
        <w:t>CD68 and CD83 immune populations in non-metastatic axillary lymph nodes are of prognostic value for the survival and relapse of breast cancer patients.</w:t>
      </w:r>
      <w:r w:rsidRPr="009717CA">
        <w:rPr>
          <w:noProof/>
        </w:rPr>
        <w:t xml:space="preserve"> Breast Cancer, 2022. </w:t>
      </w:r>
      <w:r w:rsidRPr="009717CA">
        <w:rPr>
          <w:b/>
          <w:noProof/>
        </w:rPr>
        <w:t>29</w:t>
      </w:r>
      <w:r w:rsidRPr="009717CA">
        <w:rPr>
          <w:noProof/>
        </w:rPr>
        <w:t>(4): p. 618-635.</w:t>
      </w:r>
    </w:p>
    <w:p w14:paraId="2C7A0ABE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1.</w:t>
      </w:r>
      <w:r w:rsidRPr="009717CA">
        <w:rPr>
          <w:noProof/>
        </w:rPr>
        <w:tab/>
        <w:t xml:space="preserve">Salisbury, T., et al., </w:t>
      </w:r>
      <w:r w:rsidRPr="009717CA">
        <w:rPr>
          <w:i/>
          <w:noProof/>
        </w:rPr>
        <w:t>Histological subtype is associated with PD-L1 expression and CD8+ T-cell infiltrates in triple-negative breast carcinoma.</w:t>
      </w:r>
      <w:r w:rsidRPr="009717CA">
        <w:rPr>
          <w:noProof/>
        </w:rPr>
        <w:t xml:space="preserve"> Annals of Diagnostic Pathology, 2022. </w:t>
      </w:r>
      <w:r w:rsidRPr="009717CA">
        <w:rPr>
          <w:b/>
          <w:noProof/>
        </w:rPr>
        <w:t>57</w:t>
      </w:r>
      <w:r w:rsidRPr="009717CA">
        <w:rPr>
          <w:noProof/>
        </w:rPr>
        <w:t>: p. 151901.</w:t>
      </w:r>
    </w:p>
    <w:p w14:paraId="13DBD321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2.</w:t>
      </w:r>
      <w:r w:rsidRPr="009717CA">
        <w:rPr>
          <w:noProof/>
        </w:rPr>
        <w:tab/>
        <w:t xml:space="preserve">Thian, Q.Z., et al., </w:t>
      </w:r>
      <w:r w:rsidRPr="009717CA">
        <w:rPr>
          <w:i/>
          <w:noProof/>
        </w:rPr>
        <w:t>High CD4+/CD8+ intratumour ratio is associated with favourable outcome in triple-negative breast cancer.</w:t>
      </w:r>
      <w:r w:rsidRPr="009717CA">
        <w:rPr>
          <w:noProof/>
        </w:rPr>
        <w:t xml:space="preserve"> Medicine &amp; Health, 2022. </w:t>
      </w:r>
      <w:r w:rsidRPr="009717CA">
        <w:rPr>
          <w:b/>
          <w:noProof/>
        </w:rPr>
        <w:t>17</w:t>
      </w:r>
      <w:r w:rsidRPr="009717CA">
        <w:rPr>
          <w:noProof/>
        </w:rPr>
        <w:t>(2): p. 101-124.</w:t>
      </w:r>
    </w:p>
    <w:p w14:paraId="5476D505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3.</w:t>
      </w:r>
      <w:r w:rsidRPr="009717CA">
        <w:rPr>
          <w:noProof/>
        </w:rPr>
        <w:tab/>
        <w:t xml:space="preserve">Yazaki, S., et al., </w:t>
      </w:r>
      <w:r w:rsidRPr="009717CA">
        <w:rPr>
          <w:i/>
          <w:noProof/>
        </w:rPr>
        <w:t>Integrative prognostic analysis of tumor-infiltrating lymphocytes, CD8, CD20, programmed cell death-ligand 1, and tertiary lymphoid structures in patients with early-stage triple-negative breast cancer who did not receive adjuvant chemotherapy.</w:t>
      </w:r>
      <w:r w:rsidRPr="009717CA">
        <w:rPr>
          <w:noProof/>
        </w:rPr>
        <w:t xml:space="preserve"> Breast Cancer Res Treat, 2023. </w:t>
      </w:r>
      <w:r w:rsidRPr="009717CA">
        <w:rPr>
          <w:b/>
          <w:noProof/>
        </w:rPr>
        <w:t>197</w:t>
      </w:r>
      <w:r w:rsidRPr="009717CA">
        <w:rPr>
          <w:noProof/>
        </w:rPr>
        <w:t>(2): p. 287-297.</w:t>
      </w:r>
    </w:p>
    <w:p w14:paraId="6D20FC44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lastRenderedPageBreak/>
        <w:t>34.</w:t>
      </w:r>
      <w:r w:rsidRPr="009717CA">
        <w:rPr>
          <w:noProof/>
        </w:rPr>
        <w:tab/>
        <w:t xml:space="preserve">Li, Z., et al., </w:t>
      </w:r>
      <w:r w:rsidRPr="009717CA">
        <w:rPr>
          <w:i/>
          <w:noProof/>
        </w:rPr>
        <w:t>PD-L1 expression is associated with tumor FOXP3&lt;sup&gt;+&lt;/sup&gt;regulatory T-cell infiltration of breast cancer and poor prognosis of patient.</w:t>
      </w:r>
      <w:r w:rsidRPr="009717CA">
        <w:rPr>
          <w:noProof/>
        </w:rPr>
        <w:t xml:space="preserve"> Journal of Cancer, 2016. </w:t>
      </w:r>
      <w:r w:rsidRPr="009717CA">
        <w:rPr>
          <w:b/>
          <w:noProof/>
        </w:rPr>
        <w:t>7</w:t>
      </w:r>
      <w:r w:rsidRPr="009717CA">
        <w:rPr>
          <w:noProof/>
        </w:rPr>
        <w:t>(7): p. 784-793.</w:t>
      </w:r>
    </w:p>
    <w:p w14:paraId="4BF8560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5.</w:t>
      </w:r>
      <w:r w:rsidRPr="009717CA">
        <w:rPr>
          <w:noProof/>
        </w:rPr>
        <w:tab/>
        <w:t xml:space="preserve">Zhang, L., et al., </w:t>
      </w:r>
      <w:r w:rsidRPr="009717CA">
        <w:rPr>
          <w:i/>
          <w:noProof/>
        </w:rPr>
        <w:t>The predictive and prognostic value of Foxp3+/CD25+ regulatory T cells and PD-L1 expression in triple negative breast cancer.</w:t>
      </w:r>
      <w:r w:rsidRPr="009717CA">
        <w:rPr>
          <w:noProof/>
        </w:rPr>
        <w:t xml:space="preserve"> Ann Diagn Pathol, 2019. </w:t>
      </w:r>
      <w:r w:rsidRPr="009717CA">
        <w:rPr>
          <w:b/>
          <w:noProof/>
        </w:rPr>
        <w:t>40</w:t>
      </w:r>
      <w:r w:rsidRPr="009717CA">
        <w:rPr>
          <w:noProof/>
        </w:rPr>
        <w:t>: p. 143-151.</w:t>
      </w:r>
    </w:p>
    <w:p w14:paraId="26C6FA31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6.</w:t>
      </w:r>
      <w:r w:rsidRPr="009717CA">
        <w:rPr>
          <w:noProof/>
        </w:rPr>
        <w:tab/>
        <w:t xml:space="preserve">Zheng, J., et al., </w:t>
      </w:r>
      <w:r w:rsidRPr="009717CA">
        <w:rPr>
          <w:i/>
          <w:noProof/>
        </w:rPr>
        <w:t>Higher CD1a Levels Correlate with PD-L1 Expression and Predict Worse Overall Survival in Triple-Negative Breast Carcinoma.</w:t>
      </w:r>
      <w:r w:rsidRPr="009717CA">
        <w:rPr>
          <w:noProof/>
        </w:rPr>
        <w:t xml:space="preserve"> Breast Care (Basel), 2022. </w:t>
      </w:r>
      <w:r w:rsidRPr="009717CA">
        <w:rPr>
          <w:b/>
          <w:noProof/>
        </w:rPr>
        <w:t>17</w:t>
      </w:r>
      <w:r w:rsidRPr="009717CA">
        <w:rPr>
          <w:noProof/>
        </w:rPr>
        <w:t>(1): p. 31-39.</w:t>
      </w:r>
    </w:p>
    <w:p w14:paraId="730AB372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7.</w:t>
      </w:r>
      <w:r w:rsidRPr="009717CA">
        <w:rPr>
          <w:noProof/>
        </w:rPr>
        <w:tab/>
        <w:t xml:space="preserve">Adams, T.A., et al., </w:t>
      </w:r>
      <w:r w:rsidRPr="009717CA">
        <w:rPr>
          <w:i/>
          <w:noProof/>
        </w:rPr>
        <w:t>Composite analysis of immunological and metabolic markers defines novel subtypes of triple negative breast cancer.</w:t>
      </w:r>
      <w:r w:rsidRPr="009717CA">
        <w:rPr>
          <w:noProof/>
        </w:rPr>
        <w:t xml:space="preserve"> Modern Pathology, 2018. </w:t>
      </w:r>
      <w:r w:rsidRPr="009717CA">
        <w:rPr>
          <w:b/>
          <w:noProof/>
        </w:rPr>
        <w:t>31</w:t>
      </w:r>
      <w:r w:rsidRPr="009717CA">
        <w:rPr>
          <w:noProof/>
        </w:rPr>
        <w:t>(2): p. 288-298.</w:t>
      </w:r>
    </w:p>
    <w:p w14:paraId="629B67F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8.</w:t>
      </w:r>
      <w:r w:rsidRPr="009717CA">
        <w:rPr>
          <w:noProof/>
        </w:rPr>
        <w:tab/>
        <w:t xml:space="preserve">Arias-Pulido, H., et al., </w:t>
      </w:r>
      <w:r w:rsidRPr="009717CA">
        <w:rPr>
          <w:i/>
          <w:noProof/>
        </w:rPr>
        <w:t>The combined presence of CD20 + B cells and PD-L1 + tumor-infiltrating lymphocytes in inflammatory breast cancer is prognostic of improved patient outcome.</w:t>
      </w:r>
      <w:r w:rsidRPr="009717CA">
        <w:rPr>
          <w:noProof/>
        </w:rPr>
        <w:t xml:space="preserve"> Breast Cancer Res Treat, 2018. </w:t>
      </w:r>
      <w:r w:rsidRPr="009717CA">
        <w:rPr>
          <w:b/>
          <w:noProof/>
        </w:rPr>
        <w:t>171</w:t>
      </w:r>
      <w:r w:rsidRPr="009717CA">
        <w:rPr>
          <w:noProof/>
        </w:rPr>
        <w:t>(2): p. 273-282.</w:t>
      </w:r>
    </w:p>
    <w:p w14:paraId="66FC8E1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39.</w:t>
      </w:r>
      <w:r w:rsidRPr="009717CA">
        <w:rPr>
          <w:noProof/>
        </w:rPr>
        <w:tab/>
        <w:t xml:space="preserve">Chen, S., et al., </w:t>
      </w:r>
      <w:r w:rsidRPr="009717CA">
        <w:rPr>
          <w:i/>
          <w:noProof/>
        </w:rPr>
        <w:t>PD-L1 expression of the residual tumor serves as a prognostic marker in local advanced breast cancer after neoadjuvant chemotherapy.</w:t>
      </w:r>
      <w:r w:rsidRPr="009717CA">
        <w:rPr>
          <w:noProof/>
        </w:rPr>
        <w:t xml:space="preserve"> Int J Cancer, 2017. </w:t>
      </w:r>
      <w:r w:rsidRPr="009717CA">
        <w:rPr>
          <w:b/>
          <w:noProof/>
        </w:rPr>
        <w:t>140</w:t>
      </w:r>
      <w:r w:rsidRPr="009717CA">
        <w:rPr>
          <w:noProof/>
        </w:rPr>
        <w:t>(6): p. 1384-1395.</w:t>
      </w:r>
    </w:p>
    <w:p w14:paraId="57FAF41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0.</w:t>
      </w:r>
      <w:r w:rsidRPr="009717CA">
        <w:rPr>
          <w:noProof/>
        </w:rPr>
        <w:tab/>
        <w:t xml:space="preserve">Dieci, M.V., et al., </w:t>
      </w:r>
      <w:r w:rsidRPr="009717CA">
        <w:rPr>
          <w:i/>
          <w:noProof/>
        </w:rPr>
        <w:t>Immune characterization of breast cancer metastases: prognostic implications.</w:t>
      </w:r>
      <w:r w:rsidRPr="009717CA">
        <w:rPr>
          <w:noProof/>
        </w:rPr>
        <w:t xml:space="preserve"> Breast Cancer Res, 2018. </w:t>
      </w:r>
      <w:r w:rsidRPr="009717CA">
        <w:rPr>
          <w:b/>
          <w:noProof/>
        </w:rPr>
        <w:t>20</w:t>
      </w:r>
      <w:r w:rsidRPr="009717CA">
        <w:rPr>
          <w:noProof/>
        </w:rPr>
        <w:t>(1): p. 62.</w:t>
      </w:r>
    </w:p>
    <w:p w14:paraId="44027931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1.</w:t>
      </w:r>
      <w:r w:rsidRPr="009717CA">
        <w:rPr>
          <w:noProof/>
        </w:rPr>
        <w:tab/>
        <w:t xml:space="preserve">Okabe, M., et al., </w:t>
      </w:r>
      <w:r w:rsidRPr="009717CA">
        <w:rPr>
          <w:i/>
          <w:noProof/>
        </w:rPr>
        <w:t>Predictive factors of the tumor immunological microenvironment for long-term follow-up in early stage breast cancer.</w:t>
      </w:r>
      <w:r w:rsidRPr="009717CA">
        <w:rPr>
          <w:noProof/>
        </w:rPr>
        <w:t xml:space="preserve"> Cancer Science, 2017. </w:t>
      </w:r>
      <w:r w:rsidRPr="009717CA">
        <w:rPr>
          <w:b/>
          <w:noProof/>
        </w:rPr>
        <w:t>108</w:t>
      </w:r>
      <w:r w:rsidRPr="009717CA">
        <w:rPr>
          <w:noProof/>
        </w:rPr>
        <w:t>(1): p. 81-90.</w:t>
      </w:r>
    </w:p>
    <w:p w14:paraId="7376F72F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2.</w:t>
      </w:r>
      <w:r w:rsidRPr="009717CA">
        <w:rPr>
          <w:noProof/>
        </w:rPr>
        <w:tab/>
        <w:t xml:space="preserve">Yeong, J., et al., </w:t>
      </w:r>
      <w:r w:rsidRPr="009717CA">
        <w:rPr>
          <w:i/>
          <w:noProof/>
        </w:rPr>
        <w:t>Prognostic value of CD8 + PD-1+ immune infiltrates and PDCD1 gene expression in triple negative breast cancer.</w:t>
      </w:r>
      <w:r w:rsidRPr="009717CA">
        <w:rPr>
          <w:noProof/>
        </w:rPr>
        <w:t xml:space="preserve"> J Immunother Cancer, 2019. </w:t>
      </w:r>
      <w:r w:rsidRPr="009717CA">
        <w:rPr>
          <w:b/>
          <w:noProof/>
        </w:rPr>
        <w:t>7</w:t>
      </w:r>
      <w:r w:rsidRPr="009717CA">
        <w:rPr>
          <w:noProof/>
        </w:rPr>
        <w:t>(1): p. 34.</w:t>
      </w:r>
    </w:p>
    <w:p w14:paraId="65CC2566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3.</w:t>
      </w:r>
      <w:r w:rsidRPr="009717CA">
        <w:rPr>
          <w:noProof/>
        </w:rPr>
        <w:tab/>
        <w:t xml:space="preserve">Cabioglu, N., et al., </w:t>
      </w:r>
      <w:r w:rsidRPr="009717CA">
        <w:rPr>
          <w:i/>
          <w:noProof/>
        </w:rPr>
        <w:t>Diverging prognostic effects of CD155 and CD73 expressions in locally advanced triple-negative breast cancer.</w:t>
      </w:r>
      <w:r w:rsidRPr="009717CA">
        <w:rPr>
          <w:noProof/>
        </w:rPr>
        <w:t xml:space="preserve"> Front Oncol, 2023. </w:t>
      </w:r>
      <w:r w:rsidRPr="009717CA">
        <w:rPr>
          <w:b/>
          <w:noProof/>
        </w:rPr>
        <w:t>13</w:t>
      </w:r>
      <w:r w:rsidRPr="009717CA">
        <w:rPr>
          <w:noProof/>
        </w:rPr>
        <w:t>: p. 1165257.</w:t>
      </w:r>
    </w:p>
    <w:p w14:paraId="7E1B37E8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4.</w:t>
      </w:r>
      <w:r w:rsidRPr="009717CA">
        <w:rPr>
          <w:noProof/>
        </w:rPr>
        <w:tab/>
        <w:t xml:space="preserve">Shinohara, H., et al., </w:t>
      </w:r>
      <w:r w:rsidRPr="009717CA">
        <w:rPr>
          <w:i/>
          <w:noProof/>
        </w:rPr>
        <w:t>Spatial and Quantitative Analysis of Tumor-Associated Macrophages: Intratumoral CD163-/PD-L1+ TAMs as a Marker of Favorable Clinical Outcomes in Triple-Negative Breast Cancer.</w:t>
      </w:r>
      <w:r w:rsidRPr="009717CA">
        <w:rPr>
          <w:noProof/>
        </w:rPr>
        <w:t xml:space="preserve"> Int J Mol Sci, 2022. </w:t>
      </w:r>
      <w:r w:rsidRPr="009717CA">
        <w:rPr>
          <w:b/>
          <w:noProof/>
        </w:rPr>
        <w:t>23</w:t>
      </w:r>
      <w:r w:rsidRPr="009717CA">
        <w:rPr>
          <w:noProof/>
        </w:rPr>
        <w:t>(21).</w:t>
      </w:r>
    </w:p>
    <w:p w14:paraId="26DC5C19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5.</w:t>
      </w:r>
      <w:r w:rsidRPr="009717CA">
        <w:rPr>
          <w:noProof/>
        </w:rPr>
        <w:tab/>
        <w:t xml:space="preserve">Tashireva, L.A., et al., </w:t>
      </w:r>
      <w:r w:rsidRPr="009717CA">
        <w:rPr>
          <w:i/>
          <w:noProof/>
        </w:rPr>
        <w:t>B Lymphocytes Are a Predictive Marker of Eribulin Response and Overall Survival in Locally Advanced or Metastatic Breast Cancer: A Multicenter, Two-Cohort, Non-Randomized, Open-Label, Retrospective Study.</w:t>
      </w:r>
      <w:r w:rsidRPr="009717CA">
        <w:rPr>
          <w:noProof/>
        </w:rPr>
        <w:t xml:space="preserve"> Front Oncol, 2022. </w:t>
      </w:r>
      <w:r w:rsidRPr="009717CA">
        <w:rPr>
          <w:b/>
          <w:noProof/>
        </w:rPr>
        <w:t>12</w:t>
      </w:r>
      <w:r w:rsidRPr="009717CA">
        <w:rPr>
          <w:noProof/>
        </w:rPr>
        <w:t>: p. 909505.</w:t>
      </w:r>
    </w:p>
    <w:p w14:paraId="58D7584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6.</w:t>
      </w:r>
      <w:r w:rsidRPr="009717CA">
        <w:rPr>
          <w:noProof/>
        </w:rPr>
        <w:tab/>
        <w:t xml:space="preserve">Zhu, X., et al., </w:t>
      </w:r>
      <w:r w:rsidRPr="009717CA">
        <w:rPr>
          <w:i/>
          <w:noProof/>
        </w:rPr>
        <w:t>CD24 May Serve as an Immunotherapy Target in Triple-Negative Breast Cancer by Regulating the Expression of PD-L1.</w:t>
      </w:r>
      <w:r w:rsidRPr="009717CA">
        <w:rPr>
          <w:noProof/>
        </w:rPr>
        <w:t xml:space="preserve"> Breast Cancer (Dove Med Press), 2023. </w:t>
      </w:r>
      <w:r w:rsidRPr="009717CA">
        <w:rPr>
          <w:b/>
          <w:noProof/>
        </w:rPr>
        <w:t>15</w:t>
      </w:r>
      <w:r w:rsidRPr="009717CA">
        <w:rPr>
          <w:noProof/>
        </w:rPr>
        <w:t>: p. 967-984.</w:t>
      </w:r>
    </w:p>
    <w:p w14:paraId="6880909B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7.</w:t>
      </w:r>
      <w:r w:rsidRPr="009717CA">
        <w:rPr>
          <w:noProof/>
        </w:rPr>
        <w:tab/>
        <w:t xml:space="preserve">Allaoui, R., et al., </w:t>
      </w:r>
      <w:r w:rsidRPr="009717CA">
        <w:rPr>
          <w:i/>
          <w:noProof/>
        </w:rPr>
        <w:t>Infiltration of gammadelta T cells, IL-17+ T cells and FoxP3+ T cells in human breast cancer.</w:t>
      </w:r>
      <w:r w:rsidRPr="009717CA">
        <w:rPr>
          <w:noProof/>
        </w:rPr>
        <w:t xml:space="preserve"> Cancer Biomark, 2017. </w:t>
      </w:r>
      <w:r w:rsidRPr="009717CA">
        <w:rPr>
          <w:b/>
          <w:noProof/>
        </w:rPr>
        <w:t>20</w:t>
      </w:r>
      <w:r w:rsidRPr="009717CA">
        <w:rPr>
          <w:noProof/>
        </w:rPr>
        <w:t>(4): p. 395-409.</w:t>
      </w:r>
    </w:p>
    <w:p w14:paraId="3CD5AD84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8.</w:t>
      </w:r>
      <w:r w:rsidRPr="009717CA">
        <w:rPr>
          <w:noProof/>
        </w:rPr>
        <w:tab/>
        <w:t xml:space="preserve">Koletsa, T., et al., </w:t>
      </w:r>
      <w:r w:rsidRPr="009717CA">
        <w:rPr>
          <w:i/>
          <w:noProof/>
        </w:rPr>
        <w:t>Prognostic impact of stromal and intratumoral CD3, CD8 and FOXP3 in adjuvantly treated breast cancer: do they add information over stromal tumor-infiltrating lymphocyte density?</w:t>
      </w:r>
      <w:r w:rsidRPr="009717CA">
        <w:rPr>
          <w:noProof/>
        </w:rPr>
        <w:t xml:space="preserve">, in </w:t>
      </w:r>
      <w:r w:rsidRPr="009717CA">
        <w:rPr>
          <w:i/>
          <w:noProof/>
        </w:rPr>
        <w:t>Cancer Immunol Immunother</w:t>
      </w:r>
      <w:r w:rsidRPr="009717CA">
        <w:rPr>
          <w:noProof/>
        </w:rPr>
        <w:t>. 2020: Germany. p. 1549-1564.</w:t>
      </w:r>
    </w:p>
    <w:p w14:paraId="50985C5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49.</w:t>
      </w:r>
      <w:r w:rsidRPr="009717CA">
        <w:rPr>
          <w:noProof/>
        </w:rPr>
        <w:tab/>
        <w:t xml:space="preserve">Schmidt, M., et al., </w:t>
      </w:r>
      <w:r w:rsidRPr="009717CA">
        <w:rPr>
          <w:i/>
          <w:noProof/>
        </w:rPr>
        <w:t>Prognostic impact of CD4-positive T cell subsets in early breast cancer: a study based on the FinHer trial patient population.</w:t>
      </w:r>
      <w:r w:rsidRPr="009717CA">
        <w:rPr>
          <w:noProof/>
        </w:rPr>
        <w:t xml:space="preserve"> Breast Cancer Res, 2018. </w:t>
      </w:r>
      <w:r w:rsidRPr="009717CA">
        <w:rPr>
          <w:b/>
          <w:noProof/>
        </w:rPr>
        <w:t>20</w:t>
      </w:r>
      <w:r w:rsidRPr="009717CA">
        <w:rPr>
          <w:noProof/>
        </w:rPr>
        <w:t>(1): p. 15.</w:t>
      </w:r>
    </w:p>
    <w:p w14:paraId="07B41CC1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lastRenderedPageBreak/>
        <w:t>50.</w:t>
      </w:r>
      <w:r w:rsidRPr="009717CA">
        <w:rPr>
          <w:noProof/>
        </w:rPr>
        <w:tab/>
        <w:t xml:space="preserve">Chan, R., et al., </w:t>
      </w:r>
      <w:r w:rsidRPr="009717CA">
        <w:rPr>
          <w:i/>
          <w:noProof/>
        </w:rPr>
        <w:t>Spatial Distribution and Densities of CD103+ and FoxP3+ Tumor Infiltrating Lymphocytes by Digital Analysis for Outcome Prediction in Breast Cancer.</w:t>
      </w:r>
      <w:r w:rsidRPr="009717CA">
        <w:rPr>
          <w:noProof/>
        </w:rPr>
        <w:t xml:space="preserve"> Oncologist, 2024. </w:t>
      </w:r>
      <w:r w:rsidRPr="009717CA">
        <w:rPr>
          <w:b/>
          <w:noProof/>
        </w:rPr>
        <w:t>29</w:t>
      </w:r>
      <w:r w:rsidRPr="009717CA">
        <w:rPr>
          <w:noProof/>
        </w:rPr>
        <w:t>(3): p. e299-e308.</w:t>
      </w:r>
    </w:p>
    <w:p w14:paraId="0FE6B20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1.</w:t>
      </w:r>
      <w:r w:rsidRPr="009717CA">
        <w:rPr>
          <w:noProof/>
        </w:rPr>
        <w:tab/>
        <w:t xml:space="preserve">Li, J., et al., </w:t>
      </w:r>
      <w:r w:rsidRPr="009717CA">
        <w:rPr>
          <w:i/>
          <w:noProof/>
        </w:rPr>
        <w:t>The expression landscape of FOXP3 and its prognostic value in breast cancer.</w:t>
      </w:r>
      <w:r w:rsidRPr="009717CA">
        <w:rPr>
          <w:noProof/>
        </w:rPr>
        <w:t xml:space="preserve"> Ann Transl Med, 2022. </w:t>
      </w:r>
      <w:r w:rsidRPr="009717CA">
        <w:rPr>
          <w:b/>
          <w:noProof/>
        </w:rPr>
        <w:t>10</w:t>
      </w:r>
      <w:r w:rsidRPr="009717CA">
        <w:rPr>
          <w:noProof/>
        </w:rPr>
        <w:t>(14): p. 801.</w:t>
      </w:r>
    </w:p>
    <w:p w14:paraId="46AFE880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2.</w:t>
      </w:r>
      <w:r w:rsidRPr="009717CA">
        <w:rPr>
          <w:noProof/>
        </w:rPr>
        <w:tab/>
        <w:t xml:space="preserve">Yeong, J., et al., </w:t>
      </w:r>
      <w:r w:rsidRPr="009717CA">
        <w:rPr>
          <w:i/>
          <w:noProof/>
        </w:rPr>
        <w:t>Higher densities of Foxp3(+) regulatory T cells are associated with better prognosis in triple-negative breast cancer.</w:t>
      </w:r>
      <w:r w:rsidRPr="009717CA">
        <w:rPr>
          <w:noProof/>
        </w:rPr>
        <w:t xml:space="preserve"> Breast Cancer Res Treat, 2017. </w:t>
      </w:r>
      <w:r w:rsidRPr="009717CA">
        <w:rPr>
          <w:b/>
          <w:noProof/>
        </w:rPr>
        <w:t>163</w:t>
      </w:r>
      <w:r w:rsidRPr="009717CA">
        <w:rPr>
          <w:noProof/>
        </w:rPr>
        <w:t>(1): p. 21-35.</w:t>
      </w:r>
    </w:p>
    <w:p w14:paraId="46C0C61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3.</w:t>
      </w:r>
      <w:r w:rsidRPr="009717CA">
        <w:rPr>
          <w:noProof/>
        </w:rPr>
        <w:tab/>
        <w:t xml:space="preserve">Pelekanou, V., et al., </w:t>
      </w:r>
      <w:r w:rsidRPr="009717CA">
        <w:rPr>
          <w:i/>
          <w:noProof/>
        </w:rPr>
        <w:t>CD68, CD163, and matrix metalloproteinase 9 (MMP-9) co-localization in breast tumor microenvironment predicts survival differently in ER-positive and -negative cancers.</w:t>
      </w:r>
      <w:r w:rsidRPr="009717CA">
        <w:rPr>
          <w:noProof/>
        </w:rPr>
        <w:t xml:space="preserve"> Breast Cancer Res, 2018. </w:t>
      </w:r>
      <w:r w:rsidRPr="009717CA">
        <w:rPr>
          <w:b/>
          <w:noProof/>
        </w:rPr>
        <w:t>20</w:t>
      </w:r>
      <w:r w:rsidRPr="009717CA">
        <w:rPr>
          <w:noProof/>
        </w:rPr>
        <w:t>(1): p. 154.</w:t>
      </w:r>
    </w:p>
    <w:p w14:paraId="4A68BCE5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4.</w:t>
      </w:r>
      <w:r w:rsidRPr="009717CA">
        <w:rPr>
          <w:noProof/>
        </w:rPr>
        <w:tab/>
        <w:t xml:space="preserve">Jääskeläinen, M.M., et al., </w:t>
      </w:r>
      <w:r w:rsidRPr="009717CA">
        <w:rPr>
          <w:i/>
          <w:noProof/>
        </w:rPr>
        <w:t>High Numbers of CD163+ Tumor-Associated Macrophages Predict Poor Prognosis in HER2+ Breast Cancer.</w:t>
      </w:r>
      <w:r w:rsidRPr="009717CA">
        <w:rPr>
          <w:noProof/>
        </w:rPr>
        <w:t xml:space="preserve"> Cancers (Basel), 2024. </w:t>
      </w:r>
      <w:r w:rsidRPr="009717CA">
        <w:rPr>
          <w:b/>
          <w:noProof/>
        </w:rPr>
        <w:t>16</w:t>
      </w:r>
      <w:r w:rsidRPr="009717CA">
        <w:rPr>
          <w:noProof/>
        </w:rPr>
        <w:t>(3).</w:t>
      </w:r>
    </w:p>
    <w:p w14:paraId="7FE4D0B4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5.</w:t>
      </w:r>
      <w:r w:rsidRPr="009717CA">
        <w:rPr>
          <w:noProof/>
        </w:rPr>
        <w:tab/>
        <w:t xml:space="preserve">Wang, H., et al., </w:t>
      </w:r>
      <w:r w:rsidRPr="009717CA">
        <w:rPr>
          <w:i/>
          <w:noProof/>
        </w:rPr>
        <w:t>CD44(+)/CD24(-) phenotype predicts a poor prognosis in triple-negative breast cancer.</w:t>
      </w:r>
      <w:r w:rsidRPr="009717CA">
        <w:rPr>
          <w:noProof/>
        </w:rPr>
        <w:t xml:space="preserve"> Oncol Lett, 2017. </w:t>
      </w:r>
      <w:r w:rsidRPr="009717CA">
        <w:rPr>
          <w:b/>
          <w:noProof/>
        </w:rPr>
        <w:t>14</w:t>
      </w:r>
      <w:r w:rsidRPr="009717CA">
        <w:rPr>
          <w:noProof/>
        </w:rPr>
        <w:t>(5): p. 5890-5898.</w:t>
      </w:r>
    </w:p>
    <w:p w14:paraId="006D73AB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6.</w:t>
      </w:r>
      <w:r w:rsidRPr="009717CA">
        <w:rPr>
          <w:noProof/>
        </w:rPr>
        <w:tab/>
        <w:t xml:space="preserve">Qiao, X., et al., </w:t>
      </w:r>
      <w:r w:rsidRPr="009717CA">
        <w:rPr>
          <w:i/>
          <w:noProof/>
        </w:rPr>
        <w:t>Association of human breast cancer CD44(-)/CD24(-) cells with delayed distant metastasis.</w:t>
      </w:r>
      <w:r w:rsidRPr="009717CA">
        <w:rPr>
          <w:noProof/>
        </w:rPr>
        <w:t xml:space="preserve"> Elife, 2021. </w:t>
      </w:r>
      <w:r w:rsidRPr="009717CA">
        <w:rPr>
          <w:b/>
          <w:noProof/>
        </w:rPr>
        <w:t>10</w:t>
      </w:r>
      <w:r w:rsidRPr="009717CA">
        <w:rPr>
          <w:noProof/>
        </w:rPr>
        <w:t>.</w:t>
      </w:r>
    </w:p>
    <w:p w14:paraId="18803989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7.</w:t>
      </w:r>
      <w:r w:rsidRPr="009717CA">
        <w:rPr>
          <w:noProof/>
        </w:rPr>
        <w:tab/>
        <w:t xml:space="preserve">Chekhun, S.V., et al., </w:t>
      </w:r>
      <w:r w:rsidRPr="009717CA">
        <w:rPr>
          <w:i/>
          <w:noProof/>
        </w:rPr>
        <w:t>СD44+/CD24- markers of cancer stem cells in patients with breast cancer of different molecular subtypes.</w:t>
      </w:r>
      <w:r w:rsidRPr="009717CA">
        <w:rPr>
          <w:noProof/>
        </w:rPr>
        <w:t xml:space="preserve"> Exp Oncol, 2015. </w:t>
      </w:r>
      <w:r w:rsidRPr="009717CA">
        <w:rPr>
          <w:b/>
          <w:noProof/>
        </w:rPr>
        <w:t>37</w:t>
      </w:r>
      <w:r w:rsidRPr="009717CA">
        <w:rPr>
          <w:noProof/>
        </w:rPr>
        <w:t>(1): p. 58-63.</w:t>
      </w:r>
    </w:p>
    <w:p w14:paraId="3138C2E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8.</w:t>
      </w:r>
      <w:r w:rsidRPr="009717CA">
        <w:rPr>
          <w:noProof/>
        </w:rPr>
        <w:tab/>
        <w:t xml:space="preserve">Kwon, M.J., et al., </w:t>
      </w:r>
      <w:r w:rsidRPr="009717CA">
        <w:rPr>
          <w:i/>
          <w:noProof/>
        </w:rPr>
        <w:t>CD24 Overexpression Is Associated with Poor Prognosis in Luminal A and Triple-Negative Breast Cancer.</w:t>
      </w:r>
      <w:r w:rsidRPr="009717CA">
        <w:rPr>
          <w:noProof/>
        </w:rPr>
        <w:t xml:space="preserve"> PLoS One, 2015. </w:t>
      </w:r>
      <w:r w:rsidRPr="009717CA">
        <w:rPr>
          <w:b/>
          <w:noProof/>
        </w:rPr>
        <w:t>10</w:t>
      </w:r>
      <w:r w:rsidRPr="009717CA">
        <w:rPr>
          <w:noProof/>
        </w:rPr>
        <w:t>(10): p. e0139112.</w:t>
      </w:r>
    </w:p>
    <w:p w14:paraId="499EFACA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59.</w:t>
      </w:r>
      <w:r w:rsidRPr="009717CA">
        <w:rPr>
          <w:noProof/>
        </w:rPr>
        <w:tab/>
        <w:t xml:space="preserve">Tokunaga, E., et al., </w:t>
      </w:r>
      <w:r w:rsidRPr="009717CA">
        <w:rPr>
          <w:i/>
          <w:noProof/>
        </w:rPr>
        <w:t>CD44v9 as a poor prognostic factor of triple-negative breast cancer treated with neoadjuvant chemotherapy.</w:t>
      </w:r>
      <w:r w:rsidRPr="009717CA">
        <w:rPr>
          <w:noProof/>
        </w:rPr>
        <w:t xml:space="preserve"> Breast Cancer, 2019. </w:t>
      </w:r>
      <w:r w:rsidRPr="009717CA">
        <w:rPr>
          <w:b/>
          <w:noProof/>
        </w:rPr>
        <w:t>26</w:t>
      </w:r>
      <w:r w:rsidRPr="009717CA">
        <w:rPr>
          <w:noProof/>
        </w:rPr>
        <w:t>(1): p. 47-57.</w:t>
      </w:r>
    </w:p>
    <w:p w14:paraId="57967778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0.</w:t>
      </w:r>
      <w:r w:rsidRPr="009717CA">
        <w:rPr>
          <w:noProof/>
        </w:rPr>
        <w:tab/>
        <w:t xml:space="preserve">de Kruijf, E.M., et al., </w:t>
      </w:r>
      <w:r w:rsidRPr="009717CA">
        <w:rPr>
          <w:i/>
          <w:noProof/>
        </w:rPr>
        <w:t>Tumor-stroma ratio in the primary tumor is a prognostic factor in early breast cancer patients, especially in triple-negative carcinoma patients.</w:t>
      </w:r>
      <w:r w:rsidRPr="009717CA">
        <w:rPr>
          <w:noProof/>
        </w:rPr>
        <w:t xml:space="preserve"> Breast Cancer Res Treat, 2011. </w:t>
      </w:r>
      <w:r w:rsidRPr="009717CA">
        <w:rPr>
          <w:b/>
          <w:noProof/>
        </w:rPr>
        <w:t>125</w:t>
      </w:r>
      <w:r w:rsidRPr="009717CA">
        <w:rPr>
          <w:noProof/>
        </w:rPr>
        <w:t>(3): p. 687-96.</w:t>
      </w:r>
    </w:p>
    <w:p w14:paraId="2BCAF10F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1.</w:t>
      </w:r>
      <w:r w:rsidRPr="009717CA">
        <w:rPr>
          <w:noProof/>
        </w:rPr>
        <w:tab/>
        <w:t xml:space="preserve">Moorman, A.M., et al., </w:t>
      </w:r>
      <w:r w:rsidRPr="009717CA">
        <w:rPr>
          <w:i/>
          <w:noProof/>
        </w:rPr>
        <w:t>The prognostic value of tumour-stroma ratio in triple-negative breast cancer.</w:t>
      </w:r>
      <w:r w:rsidRPr="009717CA">
        <w:rPr>
          <w:noProof/>
        </w:rPr>
        <w:t xml:space="preserve"> Eur J Surg Oncol, 2012. </w:t>
      </w:r>
      <w:r w:rsidRPr="009717CA">
        <w:rPr>
          <w:b/>
          <w:noProof/>
        </w:rPr>
        <w:t>38</w:t>
      </w:r>
      <w:r w:rsidRPr="009717CA">
        <w:rPr>
          <w:noProof/>
        </w:rPr>
        <w:t>(4): p. 307-13.</w:t>
      </w:r>
    </w:p>
    <w:p w14:paraId="53FB6A0D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2.</w:t>
      </w:r>
      <w:r w:rsidRPr="009717CA">
        <w:rPr>
          <w:noProof/>
        </w:rPr>
        <w:tab/>
        <w:t xml:space="preserve">Dekker, T.J., et al., </w:t>
      </w:r>
      <w:r w:rsidRPr="009717CA">
        <w:rPr>
          <w:i/>
          <w:noProof/>
        </w:rPr>
        <w:t>Prognostic significance of the tumor-stroma ratio: validation study in node-negative premenopausal breast cancer patients from the EORTC perioperative chemotherapy (POP) trial (10854).</w:t>
      </w:r>
      <w:r w:rsidRPr="009717CA">
        <w:rPr>
          <w:noProof/>
        </w:rPr>
        <w:t xml:space="preserve"> Breast Cancer Res Treat, 2013. </w:t>
      </w:r>
      <w:r w:rsidRPr="009717CA">
        <w:rPr>
          <w:b/>
          <w:noProof/>
        </w:rPr>
        <w:t>139</w:t>
      </w:r>
      <w:r w:rsidRPr="009717CA">
        <w:rPr>
          <w:noProof/>
        </w:rPr>
        <w:t>(2): p. 371-9.</w:t>
      </w:r>
    </w:p>
    <w:p w14:paraId="61AE8E47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3.</w:t>
      </w:r>
      <w:r w:rsidRPr="009717CA">
        <w:rPr>
          <w:noProof/>
        </w:rPr>
        <w:tab/>
        <w:t xml:space="preserve">Gujam, F.J., et al., </w:t>
      </w:r>
      <w:r w:rsidRPr="009717CA">
        <w:rPr>
          <w:i/>
          <w:noProof/>
        </w:rPr>
        <w:t>The relationship between the tumour stroma percentage, clinicopathological characteristics and outcome in patients with operable ductal breast cancer.</w:t>
      </w:r>
      <w:r w:rsidRPr="009717CA">
        <w:rPr>
          <w:noProof/>
        </w:rPr>
        <w:t xml:space="preserve"> Br J Cancer, 2014. </w:t>
      </w:r>
      <w:r w:rsidRPr="009717CA">
        <w:rPr>
          <w:b/>
          <w:noProof/>
        </w:rPr>
        <w:t>111</w:t>
      </w:r>
      <w:r w:rsidRPr="009717CA">
        <w:rPr>
          <w:noProof/>
        </w:rPr>
        <w:t>(1): p. 157-65.</w:t>
      </w:r>
    </w:p>
    <w:p w14:paraId="06AB47C0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4.</w:t>
      </w:r>
      <w:r w:rsidRPr="009717CA">
        <w:rPr>
          <w:noProof/>
        </w:rPr>
        <w:tab/>
        <w:t xml:space="preserve">Millar, E.K., et al., </w:t>
      </w:r>
      <w:r w:rsidRPr="009717CA">
        <w:rPr>
          <w:i/>
          <w:noProof/>
        </w:rPr>
        <w:t>Tumour Stroma Ratio Assessment Using Digital Image Analysis Predicts Survival in Triple Negative and Luminal Breast Cancer.</w:t>
      </w:r>
      <w:r w:rsidRPr="009717CA">
        <w:rPr>
          <w:noProof/>
        </w:rPr>
        <w:t xml:space="preserve"> Cancers (Basel), 2020. </w:t>
      </w:r>
      <w:r w:rsidRPr="009717CA">
        <w:rPr>
          <w:b/>
          <w:noProof/>
        </w:rPr>
        <w:t>12</w:t>
      </w:r>
      <w:r w:rsidRPr="009717CA">
        <w:rPr>
          <w:noProof/>
        </w:rPr>
        <w:t>(12).</w:t>
      </w:r>
    </w:p>
    <w:p w14:paraId="48028DC3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5.</w:t>
      </w:r>
      <w:r w:rsidRPr="009717CA">
        <w:rPr>
          <w:noProof/>
        </w:rPr>
        <w:tab/>
        <w:t xml:space="preserve">Zakhartseva, L.M. and M.A. Yanovytska, </w:t>
      </w:r>
      <w:r w:rsidRPr="009717CA">
        <w:rPr>
          <w:i/>
          <w:noProof/>
        </w:rPr>
        <w:t>PROGNOSTIC VALUE OF TUMOR STROMA RATIO IN TRIPLE NEGATIVE BREAST CANCER.</w:t>
      </w:r>
      <w:r w:rsidRPr="009717CA">
        <w:rPr>
          <w:noProof/>
        </w:rPr>
        <w:t xml:space="preserve"> Wiad Lek, 2021. </w:t>
      </w:r>
      <w:r w:rsidRPr="009717CA">
        <w:rPr>
          <w:b/>
          <w:noProof/>
        </w:rPr>
        <w:t>74</w:t>
      </w:r>
      <w:r w:rsidRPr="009717CA">
        <w:rPr>
          <w:noProof/>
        </w:rPr>
        <w:t>(3 cz 2): p. 565-571.</w:t>
      </w:r>
    </w:p>
    <w:p w14:paraId="4C15985E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6.</w:t>
      </w:r>
      <w:r w:rsidRPr="009717CA">
        <w:rPr>
          <w:noProof/>
        </w:rPr>
        <w:tab/>
        <w:t xml:space="preserve">Hacking, S.M., et al., </w:t>
      </w:r>
      <w:r w:rsidRPr="009717CA">
        <w:rPr>
          <w:i/>
          <w:noProof/>
        </w:rPr>
        <w:t>Whole slide image features predict pathologic complete response and poor clinical outcomes in triple-negative breast cancer.</w:t>
      </w:r>
      <w:r w:rsidRPr="009717CA">
        <w:rPr>
          <w:noProof/>
        </w:rPr>
        <w:t xml:space="preserve"> Pathology - Research and Practice, 2023. </w:t>
      </w:r>
      <w:r w:rsidRPr="009717CA">
        <w:rPr>
          <w:b/>
          <w:noProof/>
        </w:rPr>
        <w:t>246</w:t>
      </w:r>
      <w:r w:rsidRPr="009717CA">
        <w:rPr>
          <w:noProof/>
        </w:rPr>
        <w:t>: p. 154476.</w:t>
      </w:r>
    </w:p>
    <w:p w14:paraId="7B796FEC" w14:textId="77777777" w:rsidR="009717CA" w:rsidRPr="009717CA" w:rsidRDefault="009717CA" w:rsidP="009717CA">
      <w:pPr>
        <w:pStyle w:val="EndNoteBibliography"/>
        <w:ind w:left="720" w:hanging="720"/>
        <w:rPr>
          <w:noProof/>
        </w:rPr>
      </w:pPr>
      <w:r w:rsidRPr="009717CA">
        <w:rPr>
          <w:noProof/>
        </w:rPr>
        <w:t>67.</w:t>
      </w:r>
      <w:r w:rsidRPr="009717CA">
        <w:rPr>
          <w:noProof/>
        </w:rPr>
        <w:tab/>
        <w:t xml:space="preserve">Yan, D., et al., </w:t>
      </w:r>
      <w:r w:rsidRPr="009717CA">
        <w:rPr>
          <w:i/>
          <w:noProof/>
        </w:rPr>
        <w:t>Tumour stroma ratio is a potential predictor for 5-year disease-free survival in breast cancer.</w:t>
      </w:r>
      <w:r w:rsidRPr="009717CA">
        <w:rPr>
          <w:noProof/>
        </w:rPr>
        <w:t xml:space="preserve"> BMC Cancer, 2022. </w:t>
      </w:r>
      <w:r w:rsidRPr="009717CA">
        <w:rPr>
          <w:b/>
          <w:noProof/>
        </w:rPr>
        <w:t>22</w:t>
      </w:r>
      <w:r w:rsidRPr="009717CA">
        <w:rPr>
          <w:noProof/>
        </w:rPr>
        <w:t>(1): p. 1082.</w:t>
      </w:r>
    </w:p>
    <w:p w14:paraId="36DB4B20" w14:textId="0B09366B" w:rsidR="00E95E00" w:rsidRPr="00362E59" w:rsidRDefault="00E95E00" w:rsidP="00E95E00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fldChar w:fldCharType="end"/>
      </w:r>
      <w:bookmarkEnd w:id="2"/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fldChar w:fldCharType="begin"/>
      </w:r>
      <w:r w:rsidRPr="001206CA">
        <w:rPr>
          <w:rFonts w:ascii="Times New Roman" w:eastAsia="Times New Roman" w:hAnsi="Times New Roman" w:cs="Times New Roman"/>
          <w:sz w:val="22"/>
          <w:szCs w:val="22"/>
        </w:rPr>
        <w:instrText xml:space="preserve"> ADDIN </w:instrText>
      </w:r>
      <w:r w:rsidRPr="001206CA">
        <w:rPr>
          <w:rFonts w:ascii="Times New Roman" w:eastAsia="Times New Roman" w:hAnsi="Times New Roman" w:cs="Times New Roman"/>
          <w:sz w:val="22"/>
          <w:szCs w:val="22"/>
          <w:lang w:val="en-US"/>
        </w:rPr>
        <w:fldChar w:fldCharType="end"/>
      </w:r>
    </w:p>
    <w:bookmarkEnd w:id="0"/>
    <w:p w14:paraId="15DDE990" w14:textId="77777777" w:rsidR="00E95E00" w:rsidRPr="00362E59" w:rsidRDefault="00E95E00" w:rsidP="00E95E00"/>
    <w:p w14:paraId="5F5F3CC5" w14:textId="77777777" w:rsidR="00803B16" w:rsidRDefault="00803B16"/>
    <w:sectPr w:rsidR="00803B16" w:rsidSect="008368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783F0" w14:textId="77777777" w:rsidR="003B0625" w:rsidRDefault="003B0625" w:rsidP="003B0625">
      <w:r>
        <w:separator/>
      </w:r>
    </w:p>
  </w:endnote>
  <w:endnote w:type="continuationSeparator" w:id="0">
    <w:p w14:paraId="3E07AF2A" w14:textId="77777777" w:rsidR="003B0625" w:rsidRDefault="003B0625" w:rsidP="003B0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BA8B2" w14:textId="77777777" w:rsidR="003B0625" w:rsidRDefault="003B06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0760873"/>
      <w:docPartObj>
        <w:docPartGallery w:val="Page Numbers (Bottom of Page)"/>
        <w:docPartUnique/>
      </w:docPartObj>
    </w:sdtPr>
    <w:sdtContent>
      <w:p w14:paraId="03F36AB2" w14:textId="17669286" w:rsidR="003B0625" w:rsidRDefault="003B062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8B45B2C" w14:textId="77777777" w:rsidR="003B0625" w:rsidRDefault="003B06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B0C4C" w14:textId="77777777" w:rsidR="003B0625" w:rsidRDefault="003B06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2569D" w14:textId="77777777" w:rsidR="003B0625" w:rsidRDefault="003B0625" w:rsidP="003B0625">
      <w:r>
        <w:separator/>
      </w:r>
    </w:p>
  </w:footnote>
  <w:footnote w:type="continuationSeparator" w:id="0">
    <w:p w14:paraId="491B331E" w14:textId="77777777" w:rsidR="003B0625" w:rsidRDefault="003B0625" w:rsidP="003B06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682CA2" w14:textId="77777777" w:rsidR="003B0625" w:rsidRDefault="003B06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E0F601" w14:textId="77777777" w:rsidR="003B0625" w:rsidRDefault="003B06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9FA06F" w14:textId="77777777" w:rsidR="003B0625" w:rsidRDefault="003B062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1186F"/>
    <w:multiLevelType w:val="hybridMultilevel"/>
    <w:tmpl w:val="3124A680"/>
    <w:lvl w:ilvl="0" w:tplc="A4C6EF40">
      <w:numFmt w:val="bullet"/>
      <w:lvlText w:val=""/>
      <w:lvlJc w:val="left"/>
      <w:pPr>
        <w:ind w:left="1068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20005FFB"/>
    <w:multiLevelType w:val="hybridMultilevel"/>
    <w:tmpl w:val="D750CA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217FE0"/>
    <w:multiLevelType w:val="hybridMultilevel"/>
    <w:tmpl w:val="0E948982"/>
    <w:lvl w:ilvl="0" w:tplc="5D145F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5309A4"/>
    <w:multiLevelType w:val="hybridMultilevel"/>
    <w:tmpl w:val="B1963A9C"/>
    <w:lvl w:ilvl="0" w:tplc="E4F2DB32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83FA1"/>
    <w:multiLevelType w:val="hybridMultilevel"/>
    <w:tmpl w:val="94921F2E"/>
    <w:lvl w:ilvl="0" w:tplc="0A34AAB6">
      <w:start w:val="1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13F50C1"/>
    <w:multiLevelType w:val="hybridMultilevel"/>
    <w:tmpl w:val="5BAA1704"/>
    <w:lvl w:ilvl="0" w:tplc="55169598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DD6C49"/>
    <w:multiLevelType w:val="hybridMultilevel"/>
    <w:tmpl w:val="58EE3514"/>
    <w:lvl w:ilvl="0" w:tplc="DD34AEB8">
      <w:start w:val="3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  <w:color w:val="212121"/>
        <w:sz w:val="3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C16DA2"/>
    <w:multiLevelType w:val="hybridMultilevel"/>
    <w:tmpl w:val="404274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884095"/>
    <w:multiLevelType w:val="hybridMultilevel"/>
    <w:tmpl w:val="FF5E7880"/>
    <w:lvl w:ilvl="0" w:tplc="9D8217A2">
      <w:start w:val="4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Helvetic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9A7F2C"/>
    <w:multiLevelType w:val="multilevel"/>
    <w:tmpl w:val="003EB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3AB62BA"/>
    <w:multiLevelType w:val="hybridMultilevel"/>
    <w:tmpl w:val="E5FEE282"/>
    <w:lvl w:ilvl="0" w:tplc="4F4681E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3532D0"/>
    <w:multiLevelType w:val="hybridMultilevel"/>
    <w:tmpl w:val="90FA69F6"/>
    <w:lvl w:ilvl="0" w:tplc="89CE45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E2F362E"/>
    <w:multiLevelType w:val="hybridMultilevel"/>
    <w:tmpl w:val="B35EC42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6EA06F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7671906">
    <w:abstractNumId w:val="9"/>
  </w:num>
  <w:num w:numId="2" w16cid:durableId="693577682">
    <w:abstractNumId w:val="4"/>
  </w:num>
  <w:num w:numId="3" w16cid:durableId="1428161577">
    <w:abstractNumId w:val="8"/>
  </w:num>
  <w:num w:numId="4" w16cid:durableId="1135879098">
    <w:abstractNumId w:val="7"/>
  </w:num>
  <w:num w:numId="5" w16cid:durableId="1099831485">
    <w:abstractNumId w:val="12"/>
  </w:num>
  <w:num w:numId="6" w16cid:durableId="1210920728">
    <w:abstractNumId w:val="11"/>
  </w:num>
  <w:num w:numId="7" w16cid:durableId="1573615229">
    <w:abstractNumId w:val="0"/>
  </w:num>
  <w:num w:numId="8" w16cid:durableId="1591624429">
    <w:abstractNumId w:val="2"/>
  </w:num>
  <w:num w:numId="9" w16cid:durableId="1357122004">
    <w:abstractNumId w:val="5"/>
  </w:num>
  <w:num w:numId="10" w16cid:durableId="909775747">
    <w:abstractNumId w:val="3"/>
  </w:num>
  <w:num w:numId="11" w16cid:durableId="809202131">
    <w:abstractNumId w:val="10"/>
  </w:num>
  <w:num w:numId="12" w16cid:durableId="110053995">
    <w:abstractNumId w:val="6"/>
  </w:num>
  <w:num w:numId="13" w16cid:durableId="915823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95wxaaezevpoef9pbxttey2v9d9wpveaas&quot;&gt;CDTSR review TNBC Suppl Data 18-07-20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E95E00"/>
    <w:rsid w:val="0004538C"/>
    <w:rsid w:val="00133B2F"/>
    <w:rsid w:val="001859EE"/>
    <w:rsid w:val="00266A8C"/>
    <w:rsid w:val="00272AB8"/>
    <w:rsid w:val="002C5F85"/>
    <w:rsid w:val="00322CBC"/>
    <w:rsid w:val="00376F0C"/>
    <w:rsid w:val="003B0625"/>
    <w:rsid w:val="005025C1"/>
    <w:rsid w:val="00593D62"/>
    <w:rsid w:val="006261BC"/>
    <w:rsid w:val="006C3F42"/>
    <w:rsid w:val="006D3307"/>
    <w:rsid w:val="007A297C"/>
    <w:rsid w:val="007D5D16"/>
    <w:rsid w:val="007E5BBF"/>
    <w:rsid w:val="00803B16"/>
    <w:rsid w:val="00862ABE"/>
    <w:rsid w:val="008958C5"/>
    <w:rsid w:val="0096274D"/>
    <w:rsid w:val="009675F7"/>
    <w:rsid w:val="009717CA"/>
    <w:rsid w:val="009D5ED8"/>
    <w:rsid w:val="009E1FD2"/>
    <w:rsid w:val="00A74D1B"/>
    <w:rsid w:val="00B21C47"/>
    <w:rsid w:val="00B4476B"/>
    <w:rsid w:val="00C06FC5"/>
    <w:rsid w:val="00C27C6E"/>
    <w:rsid w:val="00C53A4E"/>
    <w:rsid w:val="00C72A15"/>
    <w:rsid w:val="00CB0ADD"/>
    <w:rsid w:val="00CC5D2A"/>
    <w:rsid w:val="00D37906"/>
    <w:rsid w:val="00E84262"/>
    <w:rsid w:val="00E9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14564A"/>
  <w15:chartTrackingRefBased/>
  <w15:docId w15:val="{EEA8CE19-E381-4B3B-8511-9DD826002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E00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E0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E0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E00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E00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customStyle="1" w:styleId="Stijl">
    <w:name w:val="Stijl!!!!"/>
    <w:basedOn w:val="Normal"/>
    <w:qFormat/>
    <w:rsid w:val="00E95E00"/>
    <w:rPr>
      <w:rFonts w:ascii="Verdana" w:hAnsi="Verdana"/>
      <w:b/>
      <w:sz w:val="22"/>
      <w:szCs w:val="22"/>
    </w:rPr>
  </w:style>
  <w:style w:type="paragraph" w:customStyle="1" w:styleId="SLIMSTIJL">
    <w:name w:val="SLIM STIJL"/>
    <w:basedOn w:val="Heading1"/>
    <w:qFormat/>
    <w:rsid w:val="00E95E00"/>
    <w:rPr>
      <w:rFonts w:ascii="Verdana" w:hAnsi="Verdana"/>
      <w:b/>
      <w:color w:val="000000" w:themeColor="text1"/>
      <w:lang w:eastAsia="nl-NL"/>
    </w:rPr>
  </w:style>
  <w:style w:type="paragraph" w:customStyle="1" w:styleId="KOP1SLIM">
    <w:name w:val="KOP1 SLIM"/>
    <w:basedOn w:val="Heading1"/>
    <w:qFormat/>
    <w:rsid w:val="00E95E00"/>
    <w:pPr>
      <w:keepLines w:val="0"/>
      <w:spacing w:before="0"/>
    </w:pPr>
    <w:rPr>
      <w:rFonts w:ascii="Verdana" w:eastAsia="Times New Roman" w:hAnsi="Verdana" w:cs="Times New Roman"/>
      <w:b/>
      <w:bCs/>
      <w:color w:val="000000" w:themeColor="text1"/>
      <w:kern w:val="32"/>
      <w:sz w:val="22"/>
      <w:szCs w:val="20"/>
      <w:lang w:eastAsia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E95E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5E00"/>
    <w:rPr>
      <w:rFonts w:ascii="Calibri" w:hAnsi="Calibri" w:cs="Calibri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E00"/>
    <w:rPr>
      <w:rFonts w:ascii="Calibri" w:hAnsi="Calibri" w:cs="Calibri"/>
      <w:kern w:val="0"/>
      <w:sz w:val="20"/>
      <w:szCs w:val="20"/>
      <w:lang w:eastAsia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E95E00"/>
    <w:rPr>
      <w:color w:val="0563C1" w:themeColor="hyperlink"/>
      <w:u w:val="single"/>
    </w:rPr>
  </w:style>
  <w:style w:type="character" w:customStyle="1" w:styleId="docsum-authors">
    <w:name w:val="docsum-authors"/>
    <w:basedOn w:val="DefaultParagraphFont"/>
    <w:rsid w:val="00E95E00"/>
  </w:style>
  <w:style w:type="character" w:customStyle="1" w:styleId="docsum-journal-citation">
    <w:name w:val="docsum-journal-citation"/>
    <w:basedOn w:val="DefaultParagraphFont"/>
    <w:rsid w:val="00E95E00"/>
  </w:style>
  <w:style w:type="character" w:customStyle="1" w:styleId="citation-part">
    <w:name w:val="citation-part"/>
    <w:basedOn w:val="DefaultParagraphFont"/>
    <w:rsid w:val="00E95E00"/>
  </w:style>
  <w:style w:type="character" w:customStyle="1" w:styleId="docsum-pmid">
    <w:name w:val="docsum-pmid"/>
    <w:basedOn w:val="DefaultParagraphFont"/>
    <w:rsid w:val="00E95E0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00"/>
    <w:rPr>
      <w:rFonts w:ascii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00"/>
    <w:rPr>
      <w:rFonts w:ascii="Calibri" w:hAnsi="Calibri" w:cs="Calibri"/>
      <w:b/>
      <w:bCs/>
      <w:kern w:val="0"/>
      <w:sz w:val="20"/>
      <w:szCs w:val="20"/>
      <w:lang w:eastAsia="nl-NL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5E0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E00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95E0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E00"/>
    <w:rPr>
      <w:rFonts w:ascii="Calibri" w:hAnsi="Calibri" w:cs="Calibri"/>
      <w:kern w:val="0"/>
      <w:sz w:val="24"/>
      <w:szCs w:val="24"/>
      <w:lang w:val="en-US"/>
      <w14:ligatures w14:val="none"/>
    </w:rPr>
  </w:style>
  <w:style w:type="paragraph" w:styleId="Revision">
    <w:name w:val="Revision"/>
    <w:hidden/>
    <w:uiPriority w:val="99"/>
    <w:semiHidden/>
    <w:rsid w:val="00E95E00"/>
    <w:pPr>
      <w:spacing w:after="0" w:line="240" w:lineRule="auto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95E0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E00"/>
    <w:rPr>
      <w:rFonts w:ascii="Times New Roman" w:hAnsi="Times New Roman" w:cs="Times New Roman"/>
      <w:sz w:val="18"/>
      <w:szCs w:val="18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00"/>
    <w:rPr>
      <w:rFonts w:ascii="Times New Roman" w:hAnsi="Times New Roman" w:cs="Times New Roman"/>
      <w:kern w:val="0"/>
      <w:sz w:val="18"/>
      <w:szCs w:val="18"/>
      <w:lang w:eastAsia="nl-NL"/>
      <w14:ligatures w14:val="none"/>
    </w:rPr>
  </w:style>
  <w:style w:type="character" w:customStyle="1" w:styleId="Onopgelostemelding1">
    <w:name w:val="Onopgeloste melding1"/>
    <w:basedOn w:val="DefaultParagraphFont"/>
    <w:uiPriority w:val="99"/>
    <w:rsid w:val="00E95E00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E95E00"/>
    <w:pPr>
      <w:spacing w:before="100" w:beforeAutospacing="1" w:after="100" w:afterAutospacing="1"/>
    </w:pPr>
    <w:rPr>
      <w:rFonts w:ascii="Times New Roman" w:eastAsia="Calibri" w:hAnsi="Times New Roman" w:cs="Times New Roman"/>
      <w:lang w:val="en-GB" w:eastAsia="en-GB"/>
    </w:rPr>
  </w:style>
  <w:style w:type="character" w:customStyle="1" w:styleId="apple-converted-space">
    <w:name w:val="apple-converted-space"/>
    <w:rsid w:val="00E95E00"/>
  </w:style>
  <w:style w:type="paragraph" w:styleId="ListParagraph">
    <w:name w:val="List Paragraph"/>
    <w:basedOn w:val="Normal"/>
    <w:uiPriority w:val="34"/>
    <w:qFormat/>
    <w:rsid w:val="00E95E00"/>
    <w:pPr>
      <w:ind w:left="720"/>
      <w:contextualSpacing/>
    </w:pPr>
    <w:rPr>
      <w:rFonts w:ascii="Times New Roman" w:eastAsia="Times New Roman" w:hAnsi="Times New Roman" w:cs="Times New Roman"/>
      <w:lang w:eastAsia="nl-NL"/>
    </w:rPr>
  </w:style>
  <w:style w:type="paragraph" w:styleId="Header">
    <w:name w:val="header"/>
    <w:basedOn w:val="Normal"/>
    <w:link w:val="HeaderChar"/>
    <w:rsid w:val="00E95E00"/>
    <w:pPr>
      <w:tabs>
        <w:tab w:val="center" w:pos="4320"/>
        <w:tab w:val="right" w:pos="8640"/>
      </w:tabs>
    </w:pPr>
    <w:rPr>
      <w:rFonts w:ascii="Garamond" w:eastAsia="Times New Roman" w:hAnsi="Garamond" w:cs="Times New Roman"/>
      <w:color w:val="008000"/>
      <w:w w:val="120"/>
      <w:lang w:val="en-CA"/>
    </w:rPr>
  </w:style>
  <w:style w:type="character" w:customStyle="1" w:styleId="HeaderChar">
    <w:name w:val="Header Char"/>
    <w:basedOn w:val="DefaultParagraphFont"/>
    <w:link w:val="Header"/>
    <w:rsid w:val="00E95E00"/>
    <w:rPr>
      <w:rFonts w:ascii="Garamond" w:eastAsia="Times New Roman" w:hAnsi="Garamond" w:cs="Times New Roman"/>
      <w:color w:val="008000"/>
      <w:w w:val="120"/>
      <w:kern w:val="0"/>
      <w:sz w:val="24"/>
      <w:szCs w:val="24"/>
      <w:lang w:val="en-CA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E95E0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5E00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E95E0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3B06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625"/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22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94B4E-2306-4589-AAB4-8841591C5F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1</Pages>
  <Words>17854</Words>
  <Characters>98197</Characters>
  <Application>Microsoft Office Word</Application>
  <DocSecurity>0</DocSecurity>
  <Lines>818</Lines>
  <Paragraphs>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ur, L. (HLK)</dc:creator>
  <cp:keywords/>
  <dc:description/>
  <cp:lastModifiedBy>Andour, L. (HLK)</cp:lastModifiedBy>
  <cp:revision>10</cp:revision>
  <dcterms:created xsi:type="dcterms:W3CDTF">2024-07-18T08:07:00Z</dcterms:created>
  <dcterms:modified xsi:type="dcterms:W3CDTF">2024-10-15T14:51:00Z</dcterms:modified>
</cp:coreProperties>
</file>